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9FB71" w14:textId="77777777" w:rsidR="00FA207F" w:rsidRPr="00125FBB" w:rsidRDefault="00FA207F" w:rsidP="00FA207F">
      <w:pPr>
        <w:spacing w:line="276" w:lineRule="auto"/>
        <w:rPr>
          <w:rFonts w:ascii="Calibri" w:hAnsi="Calibri" w:cs="Calibri"/>
          <w:b/>
          <w:bCs/>
          <w:sz w:val="24"/>
          <w:szCs w:val="24"/>
        </w:rPr>
      </w:pPr>
      <w:r w:rsidRPr="00125FBB">
        <w:rPr>
          <w:rFonts w:ascii="Calibri" w:hAnsi="Calibri" w:cs="Calibri"/>
          <w:b/>
          <w:bCs/>
          <w:sz w:val="24"/>
          <w:szCs w:val="24"/>
        </w:rPr>
        <w:t>Supplemental tables</w:t>
      </w:r>
    </w:p>
    <w:p w14:paraId="0CD00F6C" w14:textId="77777777" w:rsidR="00FA207F" w:rsidRPr="00125FBB" w:rsidRDefault="00FA207F" w:rsidP="00FA207F">
      <w:pPr>
        <w:spacing w:after="0" w:line="240" w:lineRule="auto"/>
        <w:rPr>
          <w:rFonts w:ascii="Calibri" w:eastAsia="Helvetica" w:hAnsi="Calibri" w:cs="Calibri"/>
          <w:b/>
          <w:color w:val="222222"/>
          <w:spacing w:val="-1"/>
          <w:sz w:val="24"/>
          <w:szCs w:val="24"/>
          <w:u w:color="222222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proofErr w:type="spellStart"/>
      <w:r w:rsidRPr="00125FBB">
        <w:rPr>
          <w:rFonts w:ascii="Calibri" w:eastAsia="Helvetica" w:hAnsi="Calibri" w:cs="Calibri"/>
          <w:b/>
          <w:color w:val="222222"/>
          <w:spacing w:val="-1"/>
          <w:sz w:val="24"/>
          <w:szCs w:val="24"/>
          <w:u w:color="222222"/>
        </w:rPr>
        <w:t>eTable</w:t>
      </w:r>
      <w:proofErr w:type="spellEnd"/>
      <w:r w:rsidRPr="00125FBB">
        <w:rPr>
          <w:rFonts w:ascii="Calibri" w:eastAsia="Helvetica" w:hAnsi="Calibri" w:cs="Calibri"/>
          <w:b/>
          <w:color w:val="222222"/>
          <w:spacing w:val="-1"/>
          <w:sz w:val="24"/>
          <w:szCs w:val="24"/>
          <w:u w:color="222222"/>
        </w:rPr>
        <w:t xml:space="preserve"> 1. Sleep parameters comparing weekday and weekend sleep periods</w:t>
      </w:r>
    </w:p>
    <w:p w14:paraId="24EC4EF8" w14:textId="77777777" w:rsidR="00FA207F" w:rsidRPr="00125FBB" w:rsidRDefault="00FA207F" w:rsidP="00FA207F">
      <w:pPr>
        <w:pStyle w:val="Body"/>
        <w:shd w:val="clear" w:color="auto" w:fill="FFFFFF"/>
        <w:spacing w:after="0" w:line="270" w:lineRule="atLeast"/>
        <w:rPr>
          <w:rFonts w:eastAsia="Helvetica" w:cs="Calibri"/>
          <w:color w:val="222222"/>
          <w:spacing w:val="-1"/>
          <w:sz w:val="24"/>
          <w:szCs w:val="24"/>
          <w:u w:color="222222"/>
        </w:rPr>
      </w:pPr>
    </w:p>
    <w:tbl>
      <w:tblPr>
        <w:tblW w:w="638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557"/>
        <w:gridCol w:w="1249"/>
        <w:gridCol w:w="1284"/>
        <w:gridCol w:w="1292"/>
      </w:tblGrid>
      <w:tr w:rsidR="00FA207F" w:rsidRPr="00125FBB" w14:paraId="6A745BD4" w14:textId="77777777" w:rsidTr="00395050">
        <w:trPr>
          <w:trHeight w:val="79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E446E" w14:textId="77777777" w:rsidR="00FA207F" w:rsidRPr="00125FBB" w:rsidRDefault="00FA207F" w:rsidP="00395050">
            <w:pPr>
              <w:pStyle w:val="Body"/>
              <w:jc w:val="center"/>
              <w:rPr>
                <w:rFonts w:eastAsia="Helvetica"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Sleep parameter</w:t>
            </w:r>
          </w:p>
          <w:p w14:paraId="0AB3FC9E" w14:textId="77777777" w:rsidR="00FA207F" w:rsidRPr="00125FBB" w:rsidRDefault="00FA207F" w:rsidP="00395050">
            <w:pPr>
              <w:pStyle w:val="Body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EE5E8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eastAsia="Helvetica"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All days</w:t>
            </w:r>
          </w:p>
          <w:p w14:paraId="28F6CB13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(median, (IQR)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970EB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eastAsia="Helvetica"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Weekday</w:t>
            </w:r>
          </w:p>
          <w:p w14:paraId="16CDB91F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(median, (IQR)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39441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eastAsia="Helvetica"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Weekend</w:t>
            </w:r>
          </w:p>
          <w:p w14:paraId="549B7214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(median, (IQR))</w:t>
            </w:r>
          </w:p>
        </w:tc>
      </w:tr>
      <w:tr w:rsidR="00FA207F" w:rsidRPr="00125FBB" w14:paraId="17722821" w14:textId="77777777" w:rsidTr="00395050">
        <w:trPr>
          <w:trHeight w:val="45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3C9CE" w14:textId="77777777" w:rsidR="00FA207F" w:rsidRPr="00125FBB" w:rsidRDefault="00FA207F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 xml:space="preserve">Number of main sleep intervals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1ABFD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7 (7,8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0060B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5 (5,6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49482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2(2,2)</w:t>
            </w:r>
          </w:p>
        </w:tc>
      </w:tr>
      <w:tr w:rsidR="00FA207F" w:rsidRPr="00125FBB" w14:paraId="0F3E2DF1" w14:textId="77777777" w:rsidTr="00395050">
        <w:trPr>
          <w:trHeight w:val="45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A38DB" w14:textId="77777777" w:rsidR="00FA207F" w:rsidRPr="00125FBB" w:rsidRDefault="00FA207F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Average in-bed time (24-hour time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3EC3F" w14:textId="77777777" w:rsidR="00FA207F" w:rsidRPr="00125FBB" w:rsidRDefault="00FA207F" w:rsidP="00395050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125FB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22:08 (21:19, 23:09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AF9AF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21:58 (21:07, 23:00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9B5BF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22:50 (21:42, 23:55)</w:t>
            </w:r>
          </w:p>
        </w:tc>
      </w:tr>
      <w:tr w:rsidR="00FA207F" w:rsidRPr="00125FBB" w14:paraId="18A3980C" w14:textId="77777777" w:rsidTr="00395050">
        <w:trPr>
          <w:trHeight w:val="45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529F3" w14:textId="77777777" w:rsidR="00FA207F" w:rsidRPr="00125FBB" w:rsidRDefault="00FA207F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Average out-of-bed time (24-hour time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74058" w14:textId="77777777" w:rsidR="00FA207F" w:rsidRPr="00125FBB" w:rsidRDefault="00FA207F" w:rsidP="00395050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125FB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7:56 (7:14, 8:51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C4D7A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7:37 (6:59, 8:38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53589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8:31 (7:28, 9:37)</w:t>
            </w:r>
          </w:p>
        </w:tc>
      </w:tr>
      <w:tr w:rsidR="00FA207F" w:rsidRPr="00125FBB" w14:paraId="19F9359F" w14:textId="77777777" w:rsidTr="00395050">
        <w:trPr>
          <w:trHeight w:val="45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CBE94" w14:textId="77777777" w:rsidR="00FA207F" w:rsidRPr="00125FBB" w:rsidRDefault="00FA207F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Average sleep onset latency per main sleep (minutes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812C7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17 (13,2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51C0F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16 (13,2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23508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16 (12,23)</w:t>
            </w:r>
          </w:p>
        </w:tc>
      </w:tr>
      <w:tr w:rsidR="00FA207F" w:rsidRPr="00125FBB" w14:paraId="44730B08" w14:textId="77777777" w:rsidTr="00395050">
        <w:trPr>
          <w:trHeight w:val="67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AD3B5" w14:textId="77777777" w:rsidR="00FA207F" w:rsidRPr="00125FBB" w:rsidRDefault="00FA207F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Average sleep period duration per main sleep (hours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86A0B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9.7 (9.1, 10.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91709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9.6 (9.1, 10.3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5BBD0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9.8 (9.0, 10.6)</w:t>
            </w:r>
          </w:p>
        </w:tc>
      </w:tr>
      <w:tr w:rsidR="00FA207F" w:rsidRPr="00125FBB" w14:paraId="54E8CA1B" w14:textId="77777777" w:rsidTr="00395050">
        <w:trPr>
          <w:trHeight w:val="67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AFE09" w14:textId="77777777" w:rsidR="00FA207F" w:rsidRPr="00125FBB" w:rsidRDefault="00FA207F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Average time spent asleep per main sleep (all days) (hours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067B9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7.8 (7.4, 8.3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816D9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7.9 (7.3, 8.4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15939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7.9 (7.4, 8.5)</w:t>
            </w:r>
          </w:p>
        </w:tc>
      </w:tr>
      <w:tr w:rsidR="00FA207F" w:rsidRPr="00125FBB" w14:paraId="7EECC302" w14:textId="77777777" w:rsidTr="00395050">
        <w:trPr>
          <w:trHeight w:val="53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D474E" w14:textId="77777777" w:rsidR="00FA207F" w:rsidRPr="00125FBB" w:rsidRDefault="00FA207F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Average sleep efficiency per main sleep (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568F4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79.1 (74.7, 82.6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84EE0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79.3 (75.0, 82.9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6D957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79.0 (74.4, 84.1)</w:t>
            </w:r>
          </w:p>
        </w:tc>
      </w:tr>
      <w:tr w:rsidR="00FA207F" w:rsidRPr="00125FBB" w14:paraId="691198A1" w14:textId="77777777" w:rsidTr="00395050">
        <w:trPr>
          <w:trHeight w:val="53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20CD9" w14:textId="77777777" w:rsidR="00FA207F" w:rsidRPr="00125FBB" w:rsidRDefault="00FA207F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 xml:space="preserve">Total sleep fragmentation (sum of movement and fragmentation indices)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3DB0A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31.9 (27.9, 36.9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6F249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31.9 (27.8, 37.8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9CAB1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31.8 (25.5, 38.0)</w:t>
            </w:r>
          </w:p>
        </w:tc>
      </w:tr>
      <w:tr w:rsidR="00FA207F" w:rsidRPr="00125FBB" w14:paraId="188A562B" w14:textId="77777777" w:rsidTr="00395050">
        <w:trPr>
          <w:trHeight w:val="45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93865" w14:textId="77777777" w:rsidR="00FA207F" w:rsidRPr="00125FBB" w:rsidRDefault="00FA207F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 xml:space="preserve">Average number of awakenings per main sleep 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567B6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25 (22, 29.5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895F8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25 (22-29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E37AA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25 (20-30)</w:t>
            </w:r>
          </w:p>
        </w:tc>
      </w:tr>
      <w:tr w:rsidR="00FA207F" w:rsidRPr="00125FBB" w14:paraId="7C757A32" w14:textId="77777777" w:rsidTr="00395050">
        <w:trPr>
          <w:trHeight w:val="67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86832" w14:textId="77777777" w:rsidR="00FA207F" w:rsidRPr="00125FBB" w:rsidRDefault="00FA207F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Average mean length of awakenings per main sleep (minutes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1FEF5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4.2 (3.6-5.0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EF112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4.1 (3.5, 5.0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300E0" w14:textId="77777777" w:rsidR="00FA207F" w:rsidRPr="00125FBB" w:rsidRDefault="00FA207F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4.1 (3.3, 5.1)</w:t>
            </w:r>
          </w:p>
        </w:tc>
      </w:tr>
    </w:tbl>
    <w:p w14:paraId="41DDD4CA" w14:textId="77777777" w:rsidR="00FA207F" w:rsidRPr="00125FBB" w:rsidRDefault="00FA207F" w:rsidP="00FA207F">
      <w:pPr>
        <w:rPr>
          <w:rFonts w:ascii="Calibri" w:hAnsi="Calibri" w:cs="Calibri"/>
          <w:sz w:val="24"/>
          <w:szCs w:val="24"/>
        </w:rPr>
      </w:pPr>
    </w:p>
    <w:p w14:paraId="76391030" w14:textId="77777777" w:rsidR="00FA207F" w:rsidRPr="00125FBB" w:rsidRDefault="00FA207F" w:rsidP="00FA207F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125FBB">
        <w:rPr>
          <w:rFonts w:ascii="Calibri" w:hAnsi="Calibri" w:cs="Calibri"/>
          <w:sz w:val="24"/>
          <w:szCs w:val="24"/>
        </w:rPr>
        <w:br w:type="page"/>
      </w:r>
    </w:p>
    <w:p w14:paraId="062EF43B" w14:textId="77777777" w:rsidR="00FA207F" w:rsidRPr="00125FBB" w:rsidRDefault="00FA207F" w:rsidP="00FA207F">
      <w:pPr>
        <w:pStyle w:val="Body"/>
        <w:rPr>
          <w:rFonts w:cs="Calibri"/>
          <w:b/>
          <w:bCs/>
          <w:sz w:val="24"/>
          <w:szCs w:val="24"/>
        </w:rPr>
      </w:pPr>
      <w:proofErr w:type="spellStart"/>
      <w:r w:rsidRPr="00125FBB">
        <w:rPr>
          <w:rFonts w:cs="Calibri"/>
          <w:b/>
          <w:sz w:val="24"/>
          <w:szCs w:val="24"/>
        </w:rPr>
        <w:lastRenderedPageBreak/>
        <w:t>e</w:t>
      </w:r>
      <w:r w:rsidRPr="00125FBB">
        <w:rPr>
          <w:rFonts w:cs="Calibri"/>
          <w:b/>
          <w:bCs/>
          <w:sz w:val="24"/>
          <w:szCs w:val="24"/>
        </w:rPr>
        <w:t>Table</w:t>
      </w:r>
      <w:proofErr w:type="spellEnd"/>
      <w:r w:rsidRPr="00125FBB">
        <w:rPr>
          <w:rFonts w:cs="Calibri"/>
          <w:b/>
          <w:bCs/>
          <w:sz w:val="24"/>
          <w:szCs w:val="24"/>
        </w:rPr>
        <w:t xml:space="preserve"> 2a. Sleep parameters obtained through </w:t>
      </w:r>
      <w:r>
        <w:rPr>
          <w:rFonts w:cs="Calibri"/>
          <w:b/>
          <w:bCs/>
          <w:sz w:val="24"/>
          <w:szCs w:val="24"/>
        </w:rPr>
        <w:t>a</w:t>
      </w:r>
      <w:r w:rsidRPr="00125FBB">
        <w:rPr>
          <w:rFonts w:cs="Calibri"/>
          <w:b/>
          <w:bCs/>
          <w:sz w:val="24"/>
          <w:szCs w:val="24"/>
        </w:rPr>
        <w:t xml:space="preserve">ctigraphy among children aged 4-5 years  </w:t>
      </w:r>
    </w:p>
    <w:tbl>
      <w:tblPr>
        <w:tblW w:w="897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557"/>
        <w:gridCol w:w="1249"/>
        <w:gridCol w:w="1292"/>
        <w:gridCol w:w="1292"/>
        <w:gridCol w:w="1292"/>
        <w:gridCol w:w="1292"/>
      </w:tblGrid>
      <w:tr w:rsidR="00A21F4A" w:rsidRPr="00125FBB" w14:paraId="3F3BB0C4" w14:textId="77777777" w:rsidTr="00A21F4A">
        <w:trPr>
          <w:trHeight w:val="79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5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C3966" w14:textId="77777777" w:rsidR="00A21F4A" w:rsidRPr="00125FBB" w:rsidRDefault="00A21F4A" w:rsidP="00395050">
            <w:pPr>
              <w:pStyle w:val="Body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Sleep parameter</w:t>
            </w:r>
          </w:p>
          <w:p w14:paraId="3712E036" w14:textId="77777777" w:rsidR="00A21F4A" w:rsidRPr="00125FBB" w:rsidRDefault="00A21F4A" w:rsidP="00395050">
            <w:pPr>
              <w:pStyle w:val="Body"/>
              <w:jc w:val="center"/>
              <w:rPr>
                <w:rFonts w:eastAsia="Helvetica"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(median, (IQR)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5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04F81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eastAsia="Helvetica"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All children</w:t>
            </w:r>
          </w:p>
          <w:p w14:paraId="5A670A89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(n=92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5" w:color="auto" w:fill="auto"/>
          </w:tcPr>
          <w:p w14:paraId="3E0C2195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Boys</w:t>
            </w:r>
          </w:p>
          <w:p w14:paraId="7271159C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(n=44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  <w:shd w:val="pct25" w:color="auto" w:fill="auto"/>
          </w:tcPr>
          <w:p w14:paraId="7757029F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Girls</w:t>
            </w:r>
          </w:p>
          <w:p w14:paraId="600C7ED4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(n=48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pct25" w:color="auto" w:fill="auto"/>
          </w:tcPr>
          <w:p w14:paraId="5443CFC6" w14:textId="1D962279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b/>
                <w:bCs/>
                <w:color w:val="202124"/>
                <w:sz w:val="24"/>
                <w:szCs w:val="24"/>
                <w:u w:color="202124"/>
                <w:lang w:val="it-IT"/>
              </w:rPr>
            </w:pPr>
            <w:r>
              <w:rPr>
                <w:rFonts w:cs="Calibri"/>
                <w:b/>
                <w:bCs/>
                <w:color w:val="202124"/>
                <w:sz w:val="24"/>
                <w:szCs w:val="24"/>
                <w:u w:color="202124"/>
                <w:lang w:val="it-IT"/>
              </w:rPr>
              <w:t>Z statistic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  <w:shd w:val="pct25" w:color="auto" w:fill="auto"/>
          </w:tcPr>
          <w:p w14:paraId="5A6A689A" w14:textId="522E461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color w:val="202124"/>
                <w:sz w:val="24"/>
                <w:szCs w:val="24"/>
                <w:u w:color="202124"/>
                <w:lang w:val="it-IT"/>
              </w:rPr>
              <w:t>p-value</w:t>
            </w:r>
          </w:p>
        </w:tc>
      </w:tr>
      <w:tr w:rsidR="00A21F4A" w:rsidRPr="00125FBB" w14:paraId="4359CE9A" w14:textId="77777777" w:rsidTr="00A21F4A">
        <w:trPr>
          <w:trHeight w:val="45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91A5B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 xml:space="preserve">Number of main sleep intervals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4F604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7 (6,8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ED2F1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7 (6, 8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7FBF3912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7 (6, 8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FDC8A4" w14:textId="53119243" w:rsidR="00A21F4A" w:rsidRPr="00125FBB" w:rsidRDefault="00FB69EE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</w:pPr>
            <w:r w:rsidRPr="00FB69EE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0.08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65FD595A" w14:textId="4886BC9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0.94</w:t>
            </w:r>
          </w:p>
        </w:tc>
      </w:tr>
      <w:tr w:rsidR="00A21F4A" w:rsidRPr="00125FBB" w14:paraId="671060E9" w14:textId="77777777" w:rsidTr="00A21F4A">
        <w:trPr>
          <w:trHeight w:val="45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7BBEA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 xml:space="preserve">Average sleep onset latency per main sleep (minutes)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0F546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18 (13,24.5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E3C2D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17 (14, 22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5C37313C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18.5 (13, 26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BBB9CA" w14:textId="2D143E27" w:rsidR="00A21F4A" w:rsidRPr="00125FBB" w:rsidRDefault="00FB69EE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</w:pPr>
            <w:r w:rsidRPr="00FB69EE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 xml:space="preserve"> 0.51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4C68AF0D" w14:textId="6A0728F9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0.61</w:t>
            </w:r>
          </w:p>
        </w:tc>
      </w:tr>
      <w:tr w:rsidR="00A21F4A" w:rsidRPr="00125FBB" w14:paraId="37F6C941" w14:textId="77777777" w:rsidTr="00A21F4A">
        <w:trPr>
          <w:trHeight w:val="67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2A6A7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eastAsia="Times New Roman" w:cs="Calibri"/>
                <w:sz w:val="24"/>
                <w:szCs w:val="24"/>
              </w:rPr>
            </w:pPr>
            <w:r w:rsidRPr="00125FBB">
              <w:rPr>
                <w:rFonts w:eastAsia="Times New Roman" w:cs="Calibri"/>
                <w:sz w:val="24"/>
                <w:szCs w:val="24"/>
              </w:rPr>
              <w:t>Average in-bed duration per main sleep (hours)</w:t>
            </w:r>
          </w:p>
          <w:p w14:paraId="35A056F8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53D23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10.2 (9.7, 10.9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747C7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10.5 (9.8, 11)</w:t>
            </w:r>
          </w:p>
          <w:p w14:paraId="57094B86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1AA3304B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10.1 (9.6, 10.8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0B039C" w14:textId="21774675" w:rsidR="00A21F4A" w:rsidRPr="00125FBB" w:rsidRDefault="00FB69EE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</w:pPr>
            <w:r w:rsidRPr="00FB69EE"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  <w:t xml:space="preserve"> -1.57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01807435" w14:textId="4FD35259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  <w:t>0.12</w:t>
            </w:r>
          </w:p>
        </w:tc>
      </w:tr>
      <w:tr w:rsidR="00A21F4A" w:rsidRPr="00125FBB" w14:paraId="3C2C10E5" w14:textId="77777777" w:rsidTr="00A21F4A">
        <w:trPr>
          <w:trHeight w:val="67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39EB4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Average sleep period duration per main sleep (hours)</w:t>
            </w:r>
          </w:p>
          <w:p w14:paraId="673C2765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03CE3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9.9 (9.3, 10.5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C9939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10.1 (9.5, 10.7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45BEE17E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9.8 (9.3, 10.4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A193A5" w14:textId="5A088F15" w:rsidR="00A21F4A" w:rsidRPr="00125FBB" w:rsidRDefault="00FB69EE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</w:pPr>
            <w:r w:rsidRPr="00FB69EE"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  <w:t>-1.54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46DD8B0B" w14:textId="36966B5D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  <w:t>0.12</w:t>
            </w:r>
          </w:p>
        </w:tc>
      </w:tr>
      <w:tr w:rsidR="00A21F4A" w:rsidRPr="00125FBB" w14:paraId="7234008D" w14:textId="77777777" w:rsidTr="00A21F4A">
        <w:trPr>
          <w:trHeight w:val="67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0EA40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color w:val="FF0000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Average time spent asleep per main sleep (all days) (hours)</w:t>
            </w:r>
          </w:p>
          <w:p w14:paraId="2F77508C" w14:textId="77777777" w:rsidR="00A21F4A" w:rsidRPr="00125FBB" w:rsidRDefault="00A21F4A" w:rsidP="00395050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9E6A7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8 (7.3, 8.5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240D8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7.9 (7.3, 8.4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16AE41BA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8.1 (7.4, 8.6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9C411E" w14:textId="6891E752" w:rsidR="00A21F4A" w:rsidRPr="00125FBB" w:rsidRDefault="00FB69EE" w:rsidP="00395050">
            <w:pPr>
              <w:pStyle w:val="Body"/>
              <w:spacing w:after="0" w:line="240" w:lineRule="auto"/>
              <w:jc w:val="center"/>
              <w:rPr>
                <w:rFonts w:cs="Calibri"/>
                <w:bCs/>
                <w:color w:val="000000" w:themeColor="text1"/>
                <w:sz w:val="24"/>
                <w:szCs w:val="24"/>
                <w:u w:color="202124"/>
                <w:lang w:val="it-IT"/>
              </w:rPr>
            </w:pPr>
            <w:r w:rsidRPr="00FB69EE">
              <w:rPr>
                <w:rFonts w:cs="Calibri"/>
                <w:bCs/>
                <w:color w:val="000000" w:themeColor="text1"/>
                <w:sz w:val="24"/>
                <w:szCs w:val="24"/>
                <w:u w:color="202124"/>
                <w:lang w:val="it-IT"/>
              </w:rPr>
              <w:t xml:space="preserve"> 0.91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361C2E96" w14:textId="28A9F803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bCs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bCs/>
                <w:color w:val="000000" w:themeColor="text1"/>
                <w:sz w:val="24"/>
                <w:szCs w:val="24"/>
                <w:u w:color="202124"/>
                <w:lang w:val="it-IT"/>
              </w:rPr>
              <w:t>0.36</w:t>
            </w:r>
          </w:p>
        </w:tc>
      </w:tr>
      <w:tr w:rsidR="00A21F4A" w:rsidRPr="00125FBB" w14:paraId="44A7AA29" w14:textId="77777777" w:rsidTr="00A21F4A">
        <w:trPr>
          <w:trHeight w:val="67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61177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Average wake duration after sleep onset</w:t>
            </w:r>
          </w:p>
          <w:p w14:paraId="13D8DFD2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. [WASO] per main sleep (all days) (hours)</w:t>
            </w:r>
          </w:p>
          <w:p w14:paraId="020F29C0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14F8B" w14:textId="77777777" w:rsidR="00A21F4A" w:rsidRPr="00125FBB" w:rsidRDefault="00A21F4A" w:rsidP="00395050">
            <w:pPr>
              <w:tabs>
                <w:tab w:val="left" w:pos="531"/>
              </w:tabs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1.9 (1.5, 2.5) 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54219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2.2 (1.7, 2.9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1B955ED9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1.5 (1.8, 2.2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3BCA02" w14:textId="36F850E5" w:rsidR="00A21F4A" w:rsidRPr="00125FBB" w:rsidRDefault="00FB69EE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</w:pPr>
            <w:r w:rsidRPr="00FB69EE"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  <w:t>-2.25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4C64734A" w14:textId="547ACDF3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  <w:t>0.02</w:t>
            </w:r>
          </w:p>
        </w:tc>
      </w:tr>
      <w:tr w:rsidR="00A21F4A" w:rsidRPr="00125FBB" w14:paraId="28CF1380" w14:textId="77777777" w:rsidTr="00A21F4A">
        <w:trPr>
          <w:trHeight w:val="53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7BD49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Average sleep efficiency per main sleep (%)</w:t>
            </w:r>
          </w:p>
          <w:p w14:paraId="486583EB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2A582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78.5 (73.7, 81.5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475F2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75.5 (71.6, 81.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3FFD9935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79.5 (75.6, 82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0C54A0" w14:textId="2DC3C625" w:rsidR="00A21F4A" w:rsidRPr="00125FBB" w:rsidRDefault="00FB69EE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</w:pPr>
            <w:r w:rsidRPr="00FB69EE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1.93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7EEB6D5A" w14:textId="3EC16354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0.05</w:t>
            </w:r>
          </w:p>
        </w:tc>
      </w:tr>
      <w:tr w:rsidR="00A21F4A" w:rsidRPr="00125FBB" w14:paraId="7CCE15E3" w14:textId="77777777" w:rsidTr="00A21F4A">
        <w:trPr>
          <w:trHeight w:val="53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BEE71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eastAsia="Times New Roman" w:cs="Calibri"/>
                <w:sz w:val="24"/>
                <w:szCs w:val="24"/>
              </w:rPr>
            </w:pPr>
            <w:r w:rsidRPr="00125FBB">
              <w:rPr>
                <w:rFonts w:eastAsia="Times New Roman" w:cs="Calibri"/>
                <w:sz w:val="24"/>
                <w:szCs w:val="24"/>
              </w:rPr>
              <w:t>Average sleep maintenance efficiency per</w:t>
            </w:r>
            <w:r w:rsidRPr="00125FBB">
              <w:rPr>
                <w:rFonts w:eastAsia="Times New Roman" w:cs="Calibri"/>
                <w:sz w:val="24"/>
                <w:szCs w:val="24"/>
              </w:rPr>
              <w:br/>
              <w:t>main sleep (all days) (%)</w:t>
            </w:r>
          </w:p>
          <w:p w14:paraId="4F672FD4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2BC7F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81.0 (76.2, 84.8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61DDE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79.1 (73.7, 83.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7B549D4B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82.7 (78.2, 85.4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0179A8" w14:textId="1EF0DACA" w:rsidR="00A21F4A" w:rsidRPr="00125FBB" w:rsidRDefault="00FB69EE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</w:pPr>
            <w:r w:rsidRPr="00FB69EE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1.98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782349AB" w14:textId="1FA3A932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0.0</w:t>
            </w:r>
            <w:r w:rsidR="00FB69EE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5</w:t>
            </w:r>
          </w:p>
        </w:tc>
      </w:tr>
      <w:tr w:rsidR="00A21F4A" w:rsidRPr="00125FBB" w14:paraId="05BBB71F" w14:textId="77777777" w:rsidTr="00A21F4A">
        <w:trPr>
          <w:trHeight w:val="53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A8D8B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eastAsia="Times New Roman" w:cs="Calibri"/>
                <w:sz w:val="24"/>
                <w:szCs w:val="24"/>
              </w:rPr>
            </w:pPr>
            <w:r w:rsidRPr="00125FBB">
              <w:rPr>
                <w:rFonts w:eastAsia="Times New Roman" w:cs="Calibri"/>
                <w:sz w:val="24"/>
                <w:szCs w:val="24"/>
              </w:rPr>
              <w:t>Average movement index per main sleep (all</w:t>
            </w:r>
            <w:r w:rsidRPr="00125FBB">
              <w:rPr>
                <w:rFonts w:eastAsia="Times New Roman" w:cs="Calibri"/>
                <w:sz w:val="24"/>
                <w:szCs w:val="24"/>
              </w:rPr>
              <w:br/>
              <w:t xml:space="preserve">days) </w:t>
            </w:r>
          </w:p>
          <w:p w14:paraId="4084CC83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68E37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lastRenderedPageBreak/>
              <w:t>19.4 (16.5, 22.2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A988B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20.4 (17.1, 23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04AAC7B2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18.0 (16.1, 21.0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D7FABE" w14:textId="563B9876" w:rsidR="00A21F4A" w:rsidRPr="00125FBB" w:rsidRDefault="00FB69EE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</w:pPr>
            <w:r w:rsidRPr="00FB69EE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-1.84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26BB97CF" w14:textId="4EA505AF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0.07</w:t>
            </w:r>
          </w:p>
        </w:tc>
      </w:tr>
      <w:tr w:rsidR="00A21F4A" w:rsidRPr="00125FBB" w14:paraId="705C2E39" w14:textId="77777777" w:rsidTr="00A21F4A">
        <w:trPr>
          <w:trHeight w:val="53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CC85A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eastAsia="Times New Roman" w:cs="Calibri"/>
                <w:sz w:val="24"/>
                <w:szCs w:val="24"/>
              </w:rPr>
            </w:pPr>
            <w:r w:rsidRPr="00125FBB">
              <w:rPr>
                <w:rFonts w:eastAsia="Times New Roman" w:cs="Calibri"/>
                <w:sz w:val="24"/>
                <w:szCs w:val="24"/>
              </w:rPr>
              <w:t>Average fragmentation index per main sleep</w:t>
            </w:r>
            <w:r w:rsidRPr="00125FBB">
              <w:rPr>
                <w:rFonts w:eastAsia="Times New Roman" w:cs="Calibri"/>
                <w:sz w:val="24"/>
                <w:szCs w:val="24"/>
              </w:rPr>
              <w:br/>
              <w:t xml:space="preserve">(all days) </w:t>
            </w:r>
          </w:p>
          <w:p w14:paraId="214EDEFE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D75E3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15.1 (11.6, 18.2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0677A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15.6 (12.6, 17.9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7DFE56E8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13.9 (10.8, 18.5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066986" w14:textId="76F542FF" w:rsidR="00A21F4A" w:rsidRPr="00125FBB" w:rsidRDefault="00FB69EE" w:rsidP="00395050">
            <w:pPr>
              <w:pStyle w:val="Body"/>
              <w:spacing w:after="0" w:line="240" w:lineRule="auto"/>
              <w:jc w:val="center"/>
              <w:rPr>
                <w:rFonts w:cs="Calibri"/>
                <w:bCs/>
                <w:color w:val="202124"/>
                <w:sz w:val="24"/>
                <w:szCs w:val="24"/>
                <w:u w:color="202124"/>
                <w:lang w:val="it-IT"/>
              </w:rPr>
            </w:pPr>
            <w:r w:rsidRPr="00FB69EE">
              <w:rPr>
                <w:rFonts w:cs="Calibri"/>
                <w:bCs/>
                <w:color w:val="202124"/>
                <w:sz w:val="24"/>
                <w:szCs w:val="24"/>
                <w:u w:color="202124"/>
                <w:lang w:val="it-IT"/>
              </w:rPr>
              <w:t>-0.83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21590D33" w14:textId="17BB21A5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bCs/>
                <w:color w:val="202124"/>
                <w:sz w:val="24"/>
                <w:szCs w:val="24"/>
                <w:u w:color="202124"/>
                <w:lang w:val="it-IT"/>
              </w:rPr>
              <w:t>0.41</w:t>
            </w:r>
          </w:p>
        </w:tc>
      </w:tr>
      <w:tr w:rsidR="00A21F4A" w:rsidRPr="00125FBB" w14:paraId="15C33D96" w14:textId="77777777" w:rsidTr="00A21F4A">
        <w:trPr>
          <w:trHeight w:val="53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6329A" w14:textId="77777777" w:rsidR="00A21F4A" w:rsidRPr="00125FBB" w:rsidRDefault="00A21F4A" w:rsidP="00395050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25FBB">
              <w:rPr>
                <w:rFonts w:ascii="Calibri" w:hAnsi="Calibri" w:cs="Calibri"/>
                <w:sz w:val="24"/>
                <w:szCs w:val="24"/>
              </w:rPr>
              <w:t xml:space="preserve">Total sleep fragmentation (sum of movement and fragmentation indices)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FF505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34.35 (28.9, 39.6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787B4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36.3 (30.6, 40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37FDB16C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31.5 (28.2, 39.6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F72333" w14:textId="04C73531" w:rsidR="00A21F4A" w:rsidRPr="00125FBB" w:rsidRDefault="00F2254C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</w:pPr>
            <w:r w:rsidRPr="00F2254C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-1.59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1A8C5C72" w14:textId="6E0ADE18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0.11</w:t>
            </w:r>
          </w:p>
        </w:tc>
      </w:tr>
      <w:tr w:rsidR="00A21F4A" w:rsidRPr="00125FBB" w14:paraId="484A3E85" w14:textId="77777777" w:rsidTr="00A21F4A">
        <w:trPr>
          <w:trHeight w:val="45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E517F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Average number of awakenings per main slee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96334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25 (21.5-30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FBBA7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27 (22, 3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5E5EAF96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24 (20.5, 28.5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6FF0D7" w14:textId="230F53DD" w:rsidR="00A21F4A" w:rsidRPr="00125FBB" w:rsidRDefault="00F2254C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</w:pPr>
            <w:r w:rsidRPr="00F2254C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-1.98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7182F6FD" w14:textId="59730A82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0.0</w:t>
            </w:r>
            <w:r w:rsidR="00F2254C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5</w:t>
            </w:r>
          </w:p>
        </w:tc>
      </w:tr>
      <w:tr w:rsidR="00A21F4A" w:rsidRPr="00125FBB" w14:paraId="66C2D236" w14:textId="77777777" w:rsidTr="00A21F4A">
        <w:trPr>
          <w:trHeight w:val="67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D62D5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Average mean length of awakenings per main sleep (minutes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58283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4.6 (3.7, 5.4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C9C1A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4.7 (4.0, 5.8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04FD7A59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4.5 (3.7, 5.2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2449DD" w14:textId="64BF9176" w:rsidR="00A21F4A" w:rsidRPr="00125FBB" w:rsidRDefault="00F2254C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</w:pPr>
            <w:r w:rsidRPr="00F2254C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-1.09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0B4B6733" w14:textId="09773476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0.28</w:t>
            </w:r>
          </w:p>
        </w:tc>
      </w:tr>
    </w:tbl>
    <w:p w14:paraId="5B0754C8" w14:textId="77777777" w:rsidR="00FA207F" w:rsidRPr="00125FBB" w:rsidRDefault="00FA207F" w:rsidP="00FA207F">
      <w:pPr>
        <w:pStyle w:val="Body"/>
        <w:rPr>
          <w:rFonts w:eastAsia="Arial" w:cs="Calibri"/>
          <w:b/>
          <w:bCs/>
          <w:sz w:val="24"/>
          <w:szCs w:val="24"/>
        </w:rPr>
      </w:pPr>
    </w:p>
    <w:p w14:paraId="434C5D77" w14:textId="77777777" w:rsidR="00FA207F" w:rsidRPr="00125FBB" w:rsidRDefault="00FA207F" w:rsidP="00FA207F">
      <w:pPr>
        <w:pStyle w:val="Body"/>
        <w:rPr>
          <w:rFonts w:cs="Calibri"/>
          <w:b/>
          <w:bCs/>
          <w:sz w:val="24"/>
          <w:szCs w:val="24"/>
        </w:rPr>
      </w:pPr>
      <w:r w:rsidRPr="00125FBB">
        <w:rPr>
          <w:rFonts w:cs="Calibri"/>
          <w:sz w:val="24"/>
          <w:szCs w:val="24"/>
        </w:rPr>
        <w:br w:type="page"/>
      </w:r>
      <w:proofErr w:type="spellStart"/>
      <w:r w:rsidRPr="00125FBB">
        <w:rPr>
          <w:rFonts w:cs="Calibri"/>
          <w:b/>
          <w:bCs/>
          <w:sz w:val="24"/>
          <w:szCs w:val="24"/>
        </w:rPr>
        <w:lastRenderedPageBreak/>
        <w:t>eTable</w:t>
      </w:r>
      <w:proofErr w:type="spellEnd"/>
      <w:r w:rsidRPr="00125FBB">
        <w:rPr>
          <w:rFonts w:cs="Calibri"/>
          <w:b/>
          <w:bCs/>
          <w:sz w:val="24"/>
          <w:szCs w:val="24"/>
        </w:rPr>
        <w:t xml:space="preserve"> 2b. Sleep parameters obtained through </w:t>
      </w:r>
      <w:r>
        <w:rPr>
          <w:rFonts w:cs="Calibri"/>
          <w:b/>
          <w:bCs/>
          <w:sz w:val="24"/>
          <w:szCs w:val="24"/>
        </w:rPr>
        <w:t>a</w:t>
      </w:r>
      <w:r w:rsidRPr="00125FBB">
        <w:rPr>
          <w:rFonts w:cs="Calibri"/>
          <w:b/>
          <w:bCs/>
          <w:sz w:val="24"/>
          <w:szCs w:val="24"/>
        </w:rPr>
        <w:t xml:space="preserve">ctigraphy among children aged 6-11 years  </w:t>
      </w:r>
    </w:p>
    <w:tbl>
      <w:tblPr>
        <w:tblW w:w="897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557"/>
        <w:gridCol w:w="1249"/>
        <w:gridCol w:w="1292"/>
        <w:gridCol w:w="1292"/>
        <w:gridCol w:w="1292"/>
        <w:gridCol w:w="1292"/>
      </w:tblGrid>
      <w:tr w:rsidR="00A21F4A" w:rsidRPr="00125FBB" w14:paraId="4F1CA792" w14:textId="77777777" w:rsidTr="003A2A74">
        <w:trPr>
          <w:trHeight w:val="79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5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A6BC8" w14:textId="77777777" w:rsidR="00A21F4A" w:rsidRPr="00125FBB" w:rsidRDefault="00A21F4A" w:rsidP="00395050">
            <w:pPr>
              <w:pStyle w:val="Body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Sleep parameter</w:t>
            </w:r>
          </w:p>
          <w:p w14:paraId="1BF5B16C" w14:textId="77777777" w:rsidR="00A21F4A" w:rsidRPr="00125FBB" w:rsidRDefault="00A21F4A" w:rsidP="00395050">
            <w:pPr>
              <w:pStyle w:val="Body"/>
              <w:jc w:val="center"/>
              <w:rPr>
                <w:rFonts w:eastAsia="Helvetica"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(median, (IQR)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5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446F0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eastAsia="Helvetica"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All children</w:t>
            </w:r>
          </w:p>
          <w:p w14:paraId="284242B3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(n=244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5" w:color="auto" w:fill="auto"/>
          </w:tcPr>
          <w:p w14:paraId="11059AE2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Boys</w:t>
            </w:r>
          </w:p>
          <w:p w14:paraId="1F137904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(n=122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  <w:shd w:val="pct25" w:color="auto" w:fill="auto"/>
          </w:tcPr>
          <w:p w14:paraId="491648AC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Girls</w:t>
            </w:r>
          </w:p>
          <w:p w14:paraId="76EECD7E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(n=122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</w:tcPr>
          <w:p w14:paraId="35CABC22" w14:textId="126F4150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b/>
                <w:bCs/>
                <w:color w:val="202124"/>
                <w:sz w:val="24"/>
                <w:szCs w:val="24"/>
                <w:u w:color="202124"/>
                <w:lang w:val="it-IT"/>
              </w:rPr>
            </w:pPr>
            <w:r>
              <w:rPr>
                <w:rFonts w:cs="Calibri"/>
                <w:b/>
                <w:bCs/>
                <w:color w:val="202124"/>
                <w:sz w:val="24"/>
                <w:szCs w:val="24"/>
                <w:u w:color="202124"/>
                <w:lang w:val="it-IT"/>
              </w:rPr>
              <w:t>Z statistic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  <w:shd w:val="pct25" w:color="auto" w:fill="auto"/>
          </w:tcPr>
          <w:p w14:paraId="424E40E7" w14:textId="6E545EEE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color w:val="202124"/>
                <w:sz w:val="24"/>
                <w:szCs w:val="24"/>
                <w:u w:color="202124"/>
                <w:lang w:val="it-IT"/>
              </w:rPr>
              <w:t>p-value</w:t>
            </w:r>
          </w:p>
        </w:tc>
      </w:tr>
      <w:tr w:rsidR="00A21F4A" w:rsidRPr="00125FBB" w14:paraId="713678D3" w14:textId="77777777" w:rsidTr="003A2A74">
        <w:trPr>
          <w:trHeight w:val="45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57B16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 xml:space="preserve">Number of main sleep intervals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FB5CF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7 (6.5,8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EB698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7 (7, 8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363FAA61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7 (6, 8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9B6E2E" w14:textId="65B649F0" w:rsidR="00A21F4A" w:rsidRPr="00125FBB" w:rsidRDefault="003A2A74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</w:pPr>
            <w:r w:rsidRPr="003A2A74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1.50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437817D1" w14:textId="3DA03EF1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0.13</w:t>
            </w:r>
          </w:p>
        </w:tc>
      </w:tr>
      <w:tr w:rsidR="00A21F4A" w:rsidRPr="00125FBB" w14:paraId="4E65D4A8" w14:textId="77777777" w:rsidTr="003A2A74">
        <w:trPr>
          <w:trHeight w:val="45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636EE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 xml:space="preserve">Average sleep onset latency per main sleep (minutes)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6211A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17 (13,22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0B7B8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17 (13, 23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47B4B615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17 (13, 21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42DC95" w14:textId="3BD215FB" w:rsidR="00A21F4A" w:rsidRPr="00125FBB" w:rsidRDefault="003A2A74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</w:pPr>
            <w:r w:rsidRPr="003A2A74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-0.75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7ABA0BDB" w14:textId="30DEB141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0.45</w:t>
            </w:r>
          </w:p>
        </w:tc>
      </w:tr>
      <w:tr w:rsidR="00A21F4A" w:rsidRPr="00125FBB" w14:paraId="12F0F179" w14:textId="77777777" w:rsidTr="003A2A74">
        <w:trPr>
          <w:trHeight w:val="67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C13DD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eastAsia="Times New Roman" w:cs="Calibri"/>
                <w:sz w:val="24"/>
                <w:szCs w:val="24"/>
              </w:rPr>
            </w:pPr>
            <w:r w:rsidRPr="00125FBB">
              <w:rPr>
                <w:rFonts w:eastAsia="Times New Roman" w:cs="Calibri"/>
                <w:sz w:val="24"/>
                <w:szCs w:val="24"/>
              </w:rPr>
              <w:t>Average in-bed duration per main sleep (hours)</w:t>
            </w:r>
          </w:p>
          <w:p w14:paraId="05B2CF2B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25BD8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9.9 (9.4, 10.4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A424A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9.8 (9.3, 10.4)</w:t>
            </w:r>
          </w:p>
          <w:p w14:paraId="59DDDC09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2F4F263A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9.9 (9.3, 10.4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806FDA" w14:textId="5BE3804F" w:rsidR="00A21F4A" w:rsidRDefault="003A2A74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</w:pPr>
            <w:r w:rsidRPr="003A2A74"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  <w:t>-0.370</w:t>
            </w:r>
          </w:p>
          <w:p w14:paraId="22AE216F" w14:textId="784FD795" w:rsidR="003A2A74" w:rsidRPr="003A2A74" w:rsidRDefault="003A2A74" w:rsidP="003A2A74">
            <w:pPr>
              <w:tabs>
                <w:tab w:val="left" w:pos="609"/>
              </w:tabs>
              <w:rPr>
                <w:lang w:val="it-IT"/>
              </w:rPr>
            </w:pPr>
            <w:r>
              <w:rPr>
                <w:lang w:val="it-IT"/>
              </w:rPr>
              <w:tab/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0A7A5A90" w14:textId="22153565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  <w:t>0.71</w:t>
            </w:r>
          </w:p>
        </w:tc>
      </w:tr>
      <w:tr w:rsidR="00A21F4A" w:rsidRPr="00125FBB" w14:paraId="77FE0682" w14:textId="77777777" w:rsidTr="003A2A74">
        <w:trPr>
          <w:trHeight w:val="67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C7A69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Average sleep period duration per main sleep (hours)</w:t>
            </w:r>
          </w:p>
          <w:p w14:paraId="1CA0E49D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F2609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9.6 (9.1, 10.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320A7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9.6 (9.1, 10.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0AD88A67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9.6 (9.0, 10.1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6327A8" w14:textId="5831ACE8" w:rsidR="00A21F4A" w:rsidRPr="00125FBB" w:rsidRDefault="003A2A74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</w:pPr>
            <w:r w:rsidRPr="003A2A74"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  <w:t>-0.19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30423BD4" w14:textId="0D456C94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  <w:t>0.84</w:t>
            </w:r>
          </w:p>
        </w:tc>
      </w:tr>
      <w:tr w:rsidR="00A21F4A" w:rsidRPr="00125FBB" w14:paraId="1B018F37" w14:textId="77777777" w:rsidTr="003A2A74">
        <w:trPr>
          <w:trHeight w:val="67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CA8E7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color w:val="FF0000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Average time spent asleep per main sleep (all days) (hours)</w:t>
            </w:r>
          </w:p>
          <w:p w14:paraId="02F8938B" w14:textId="77777777" w:rsidR="00A21F4A" w:rsidRPr="00125FBB" w:rsidRDefault="00A21F4A" w:rsidP="00395050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0E502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7.8 (7.4, 8.3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E4954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7.7 (7.3, 8.2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547016EC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8.0 (7.5, 8.3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BAC75C" w14:textId="746D1377" w:rsidR="00A21F4A" w:rsidRPr="00125FBB" w:rsidRDefault="003A2A74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</w:pPr>
            <w:r w:rsidRPr="003A2A74"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  <w:t>1.86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6B2C3BDD" w14:textId="65F53338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  <w:highlight w:val="yellow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  <w:t>0.06</w:t>
            </w:r>
          </w:p>
        </w:tc>
      </w:tr>
      <w:tr w:rsidR="00A21F4A" w:rsidRPr="00125FBB" w14:paraId="3D33DD63" w14:textId="77777777" w:rsidTr="003A2A74">
        <w:trPr>
          <w:trHeight w:val="67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FE31C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Average wake duration after sleep onset</w:t>
            </w:r>
          </w:p>
          <w:p w14:paraId="19187082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. [WASO] per main sleep (all days) (hours)</w:t>
            </w:r>
          </w:p>
          <w:p w14:paraId="59A0DBB4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9763D" w14:textId="77777777" w:rsidR="00A21F4A" w:rsidRPr="00125FBB" w:rsidRDefault="00A21F4A" w:rsidP="00395050">
            <w:pPr>
              <w:tabs>
                <w:tab w:val="left" w:pos="531"/>
              </w:tabs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1.7 (1.4, 2.1) 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9C093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1.9 (1.5, 2.3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3EBDAD01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1.6 (1.2, 2.0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18109B" w14:textId="624A82FD" w:rsidR="00A21F4A" w:rsidRPr="00125FBB" w:rsidRDefault="003A2A74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</w:pPr>
            <w:r w:rsidRPr="003A2A74"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  <w:t>-2.88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0DA2E4E5" w14:textId="2363A50F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  <w:t>0.00</w:t>
            </w:r>
            <w:r w:rsidR="003A2A74">
              <w:rPr>
                <w:rFonts w:cs="Calibri"/>
                <w:color w:val="000000" w:themeColor="text1"/>
                <w:sz w:val="24"/>
                <w:szCs w:val="24"/>
                <w:u w:color="202124"/>
                <w:lang w:val="it-IT"/>
              </w:rPr>
              <w:t>4</w:t>
            </w:r>
          </w:p>
        </w:tc>
      </w:tr>
      <w:tr w:rsidR="00A21F4A" w:rsidRPr="00125FBB" w14:paraId="10694698" w14:textId="77777777" w:rsidTr="003A2A74">
        <w:trPr>
          <w:trHeight w:val="53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101A6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Average sleep efficiency per main sleep (%)</w:t>
            </w:r>
          </w:p>
          <w:p w14:paraId="4C68F93F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ECBB6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79.6 (75.9, 82.9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9FF8E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78.2 (73.8, 81.8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19DD966C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81.2 (77, 84.2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BD98C4" w14:textId="110773A9" w:rsidR="00A21F4A" w:rsidRPr="00125FBB" w:rsidRDefault="003A2A74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</w:pPr>
            <w:r w:rsidRPr="003A2A74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3.06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64E06AAC" w14:textId="0F41E36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0.002</w:t>
            </w:r>
          </w:p>
        </w:tc>
      </w:tr>
      <w:tr w:rsidR="00A21F4A" w:rsidRPr="00125FBB" w14:paraId="024A8A00" w14:textId="77777777" w:rsidTr="003A2A74">
        <w:trPr>
          <w:trHeight w:val="53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5DD3B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eastAsia="Times New Roman" w:cs="Calibri"/>
                <w:sz w:val="24"/>
                <w:szCs w:val="24"/>
              </w:rPr>
            </w:pPr>
            <w:r w:rsidRPr="00125FBB">
              <w:rPr>
                <w:rFonts w:eastAsia="Times New Roman" w:cs="Calibri"/>
                <w:sz w:val="24"/>
                <w:szCs w:val="24"/>
              </w:rPr>
              <w:t>Average sleep maintenance efficiency per</w:t>
            </w:r>
            <w:r w:rsidRPr="00125FBB">
              <w:rPr>
                <w:rFonts w:eastAsia="Times New Roman" w:cs="Calibri"/>
                <w:sz w:val="24"/>
                <w:szCs w:val="24"/>
              </w:rPr>
              <w:br/>
              <w:t>main sleep (all days) (%)</w:t>
            </w:r>
          </w:p>
          <w:p w14:paraId="0EC4FA20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C615C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82.5 (78.4, 85.3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FE80E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80.9 (76.5, 84.3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0CA62E91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83.5 (79.7, 86.6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0B3E64" w14:textId="7D444E14" w:rsidR="00A21F4A" w:rsidRPr="00125FBB" w:rsidRDefault="003A2A74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</w:pPr>
            <w:r w:rsidRPr="003A2A74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3.01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5E551D1B" w14:textId="1D9A99CE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0.003</w:t>
            </w:r>
          </w:p>
        </w:tc>
      </w:tr>
      <w:tr w:rsidR="00A21F4A" w:rsidRPr="00125FBB" w14:paraId="01C802B8" w14:textId="77777777" w:rsidTr="003A2A74">
        <w:trPr>
          <w:trHeight w:val="53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CD8C7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eastAsia="Times New Roman" w:cs="Calibri"/>
                <w:sz w:val="24"/>
                <w:szCs w:val="24"/>
              </w:rPr>
            </w:pPr>
            <w:r w:rsidRPr="00125FBB">
              <w:rPr>
                <w:rFonts w:eastAsia="Times New Roman" w:cs="Calibri"/>
                <w:sz w:val="24"/>
                <w:szCs w:val="24"/>
              </w:rPr>
              <w:t>Average movement index per main sleep (all</w:t>
            </w:r>
            <w:r w:rsidRPr="00125FBB">
              <w:rPr>
                <w:rFonts w:eastAsia="Times New Roman" w:cs="Calibri"/>
                <w:sz w:val="24"/>
                <w:szCs w:val="24"/>
              </w:rPr>
              <w:br/>
              <w:t xml:space="preserve">days) </w:t>
            </w:r>
          </w:p>
          <w:p w14:paraId="1C34F54F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385DA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lastRenderedPageBreak/>
              <w:t>18.3 (15.5, 21.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2BEBC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19.3 (16.5, 21.7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6FFBF129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17.4 (14.7, 20.3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03E103" w14:textId="7BAE1404" w:rsidR="00A21F4A" w:rsidRPr="00125FBB" w:rsidRDefault="003A2A74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</w:pPr>
            <w:r w:rsidRPr="003A2A74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-3.1</w:t>
            </w:r>
            <w:r w:rsidR="00D31ADD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8</w:t>
            </w:r>
            <w:r w:rsidRPr="003A2A74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2F5F9AF2" w14:textId="7D6551E6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0.002</w:t>
            </w:r>
          </w:p>
        </w:tc>
      </w:tr>
      <w:tr w:rsidR="00A21F4A" w:rsidRPr="00125FBB" w14:paraId="441B5771" w14:textId="77777777" w:rsidTr="003A2A74">
        <w:trPr>
          <w:trHeight w:val="53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D0749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eastAsia="Times New Roman" w:cs="Calibri"/>
                <w:sz w:val="24"/>
                <w:szCs w:val="24"/>
              </w:rPr>
            </w:pPr>
            <w:r w:rsidRPr="00125FBB">
              <w:rPr>
                <w:rFonts w:eastAsia="Times New Roman" w:cs="Calibri"/>
                <w:sz w:val="24"/>
                <w:szCs w:val="24"/>
              </w:rPr>
              <w:t>Average fragmentation index per main sleep</w:t>
            </w:r>
            <w:r w:rsidRPr="00125FBB">
              <w:rPr>
                <w:rFonts w:eastAsia="Times New Roman" w:cs="Calibri"/>
                <w:sz w:val="24"/>
                <w:szCs w:val="24"/>
              </w:rPr>
              <w:br/>
              <w:t xml:space="preserve">(all days) </w:t>
            </w:r>
          </w:p>
          <w:p w14:paraId="01AD6F71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8E617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13.5 (10.6, 15.9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FE85D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13.7 (11.1, 15.9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2E41E053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13 (10.2, 15.4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C69488" w14:textId="1ED0D106" w:rsidR="00A21F4A" w:rsidRPr="00125FBB" w:rsidRDefault="003A2A74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</w:pPr>
            <w:r w:rsidRPr="003A2A74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-1.53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30478DE5" w14:textId="36DBFEB1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  <w:highlight w:val="yellow"/>
              </w:rPr>
            </w:pPr>
            <w:r w:rsidRPr="00125FBB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0.13</w:t>
            </w:r>
          </w:p>
        </w:tc>
      </w:tr>
      <w:tr w:rsidR="00A21F4A" w:rsidRPr="00125FBB" w14:paraId="26503314" w14:textId="77777777" w:rsidTr="003A2A74">
        <w:trPr>
          <w:trHeight w:val="53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66E4D" w14:textId="77777777" w:rsidR="00A21F4A" w:rsidRPr="00125FBB" w:rsidRDefault="00A21F4A" w:rsidP="00395050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25FBB">
              <w:rPr>
                <w:rFonts w:ascii="Calibri" w:hAnsi="Calibri" w:cs="Calibri"/>
                <w:sz w:val="24"/>
                <w:szCs w:val="24"/>
              </w:rPr>
              <w:t xml:space="preserve">Total sleep fragmentation (sum of movement and fragmentation indices)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28185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31.5 (27.6, 36.2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FCDB1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32.6 (28.8, 36.8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2B62DB3D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30.3 (26, 35.4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AE5ED6" w14:textId="061ED804" w:rsidR="00A21F4A" w:rsidRPr="00125FBB" w:rsidRDefault="003A2A74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</w:pPr>
            <w:r w:rsidRPr="003A2A74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-2.67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0A818822" w14:textId="4D3D0324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0.007</w:t>
            </w:r>
          </w:p>
        </w:tc>
      </w:tr>
      <w:tr w:rsidR="00A21F4A" w:rsidRPr="00125FBB" w14:paraId="2565269C" w14:textId="77777777" w:rsidTr="003A2A74">
        <w:trPr>
          <w:trHeight w:val="45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45EFA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Average number of awakenings per main slee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C9F6C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25 (22-29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CBCCA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26 (23, 30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2EE360F5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25 (21, 27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34BA61" w14:textId="6CAE5FC4" w:rsidR="00A21F4A" w:rsidRPr="00125FBB" w:rsidRDefault="003A2A74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</w:pPr>
            <w:r w:rsidRPr="003A2A74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-1.99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640B6D18" w14:textId="3446D3F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0.0</w:t>
            </w:r>
            <w:r w:rsidR="003A2A74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5</w:t>
            </w:r>
          </w:p>
        </w:tc>
      </w:tr>
      <w:tr w:rsidR="00A21F4A" w:rsidRPr="00125FBB" w14:paraId="71A350F7" w14:textId="77777777" w:rsidTr="003A2A74">
        <w:trPr>
          <w:trHeight w:val="670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6EFEF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Average mean length of awakenings per main sleep (minutes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F85AE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4 (3.5, 4.8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84697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4.2 (3.7, 5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49A8FBA7" w14:textId="77777777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4 (3.4, 4.6)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DE1D77" w14:textId="62C9B433" w:rsidR="00A21F4A" w:rsidRPr="00125FBB" w:rsidRDefault="003A2A74" w:rsidP="00395050">
            <w:pPr>
              <w:pStyle w:val="Body"/>
              <w:spacing w:after="0" w:line="240" w:lineRule="auto"/>
              <w:jc w:val="center"/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</w:pPr>
            <w:r w:rsidRPr="003A2A74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-2.02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72CB059D" w14:textId="1C3E6D92" w:rsidR="00A21F4A" w:rsidRPr="00125FBB" w:rsidRDefault="00A21F4A" w:rsidP="00395050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02124"/>
                <w:sz w:val="24"/>
                <w:szCs w:val="24"/>
                <w:u w:color="202124"/>
                <w:lang w:val="it-IT"/>
              </w:rPr>
              <w:t>0.04</w:t>
            </w:r>
          </w:p>
        </w:tc>
      </w:tr>
    </w:tbl>
    <w:p w14:paraId="21661A61" w14:textId="77777777" w:rsidR="00FA207F" w:rsidRPr="00125FBB" w:rsidRDefault="00FA207F" w:rsidP="00FA207F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650EBE72" w14:textId="77777777" w:rsidR="00FA207F" w:rsidRPr="00125FBB" w:rsidRDefault="00FA207F" w:rsidP="00FA207F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</w:p>
    <w:p w14:paraId="01AD18FF" w14:textId="77777777" w:rsidR="00FA207F" w:rsidRPr="00125FBB" w:rsidRDefault="00FA207F" w:rsidP="00FA207F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  <w:r w:rsidRPr="00125FBB">
        <w:rPr>
          <w:rFonts w:ascii="Calibri" w:hAnsi="Calibri" w:cs="Calibri"/>
          <w:b/>
          <w:sz w:val="24"/>
          <w:szCs w:val="24"/>
        </w:rPr>
        <w:br w:type="page"/>
      </w:r>
    </w:p>
    <w:p w14:paraId="68A4B298" w14:textId="77777777" w:rsidR="00FA207F" w:rsidRPr="00125FBB" w:rsidRDefault="00FA207F" w:rsidP="00FA207F">
      <w:pPr>
        <w:rPr>
          <w:rFonts w:ascii="Calibri" w:hAnsi="Calibri" w:cs="Calibri"/>
          <w:b/>
          <w:sz w:val="24"/>
          <w:szCs w:val="24"/>
        </w:rPr>
      </w:pPr>
      <w:proofErr w:type="spellStart"/>
      <w:r w:rsidRPr="00125FBB">
        <w:rPr>
          <w:rFonts w:ascii="Calibri" w:hAnsi="Calibri" w:cs="Calibri"/>
          <w:b/>
          <w:sz w:val="24"/>
          <w:szCs w:val="24"/>
        </w:rPr>
        <w:lastRenderedPageBreak/>
        <w:t>eTable</w:t>
      </w:r>
      <w:proofErr w:type="spellEnd"/>
      <w:r w:rsidRPr="00125FBB">
        <w:rPr>
          <w:rFonts w:ascii="Calibri" w:hAnsi="Calibri" w:cs="Calibri"/>
          <w:b/>
          <w:sz w:val="24"/>
          <w:szCs w:val="24"/>
        </w:rPr>
        <w:t xml:space="preserve"> 3a.  Sleep parameters obtained through polysomnography, ages 4-5 years</w:t>
      </w:r>
    </w:p>
    <w:tbl>
      <w:tblPr>
        <w:tblW w:w="933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344"/>
        <w:gridCol w:w="1673"/>
        <w:gridCol w:w="1350"/>
        <w:gridCol w:w="1080"/>
        <w:gridCol w:w="1080"/>
        <w:gridCol w:w="810"/>
      </w:tblGrid>
      <w:tr w:rsidR="00A21F4A" w:rsidRPr="00125FBB" w14:paraId="71CB6103" w14:textId="77777777" w:rsidTr="00FB040C">
        <w:trPr>
          <w:trHeight w:val="711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467C3" w14:textId="77777777" w:rsidR="00A21F4A" w:rsidRPr="00125FBB" w:rsidRDefault="00A21F4A" w:rsidP="00395050">
            <w:pPr>
              <w:pStyle w:val="Body"/>
              <w:rPr>
                <w:rFonts w:eastAsia="Helvetica"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 xml:space="preserve">Sleep architecture   </w:t>
            </w:r>
          </w:p>
          <w:p w14:paraId="53ED5597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97312" w14:textId="77777777" w:rsidR="00A21F4A" w:rsidRDefault="00A21F4A" w:rsidP="00395050">
            <w:pPr>
              <w:pStyle w:val="Body"/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All children</w:t>
            </w:r>
          </w:p>
          <w:p w14:paraId="46C064FC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n</w:t>
            </w:r>
            <w:r w:rsidRPr="00125FBB">
              <w:rPr>
                <w:rFonts w:cs="Calibri"/>
                <w:b/>
                <w:bCs/>
                <w:sz w:val="24"/>
                <w:szCs w:val="24"/>
              </w:rPr>
              <w:t>=51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5DEF0384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Boys</w:t>
            </w:r>
          </w:p>
          <w:p w14:paraId="3566D557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n</w:t>
            </w:r>
            <w:r w:rsidRPr="00125FBB">
              <w:rPr>
                <w:rFonts w:cs="Calibri"/>
                <w:b/>
                <w:bCs/>
                <w:sz w:val="24"/>
                <w:szCs w:val="24"/>
              </w:rPr>
              <w:t>=24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  <w:shd w:val="clear" w:color="auto" w:fill="BFBFBF" w:themeFill="background1" w:themeFillShade="BF"/>
          </w:tcPr>
          <w:p w14:paraId="45134425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Girls</w:t>
            </w:r>
          </w:p>
          <w:p w14:paraId="0F2A1B9B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n</w:t>
            </w:r>
            <w:r w:rsidRPr="00125FBB">
              <w:rPr>
                <w:rFonts w:cs="Calibri"/>
                <w:b/>
                <w:bCs/>
                <w:sz w:val="24"/>
                <w:szCs w:val="24"/>
              </w:rPr>
              <w:t>=27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</w:tcPr>
          <w:p w14:paraId="5AEAEE07" w14:textId="3DE7738A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Z statisti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5D71CCD1" w14:textId="5BA81999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p-value</w:t>
            </w:r>
          </w:p>
        </w:tc>
      </w:tr>
      <w:tr w:rsidR="00A21F4A" w:rsidRPr="00125FBB" w14:paraId="48CB727A" w14:textId="77777777" w:rsidTr="00FB040C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5B04B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Total time in bed (hours)</w:t>
            </w:r>
          </w:p>
          <w:p w14:paraId="4C58FEFE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B36A2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9.2 (8.0, 10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BAEF5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9.4 (8.8, 10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5C63B921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8.5 (7.6, 9.5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2E8DF9" w14:textId="02129126" w:rsidR="00A21F4A" w:rsidRPr="00125FBB" w:rsidRDefault="00FB040C" w:rsidP="00FB040C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FB040C">
              <w:rPr>
                <w:rFonts w:cs="Calibri"/>
                <w:sz w:val="24"/>
                <w:szCs w:val="24"/>
              </w:rPr>
              <w:t>-2.6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78C215CE" w14:textId="01BA6E85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0.007</w:t>
            </w:r>
          </w:p>
        </w:tc>
      </w:tr>
      <w:tr w:rsidR="00A21F4A" w:rsidRPr="00125FBB" w14:paraId="2F5BD159" w14:textId="77777777" w:rsidTr="00FB040C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388B7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Total sleep time (hours)</w:t>
            </w:r>
          </w:p>
          <w:p w14:paraId="7CD09883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color w:val="FF40FF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7D718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8.6 (7.6, 9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39726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8.9 (8.3, 9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144A6812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8.4 (7.2, 9.3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E78196" w14:textId="27C193D0" w:rsidR="00A21F4A" w:rsidRPr="00125FBB" w:rsidRDefault="00FB040C" w:rsidP="00FB040C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FB040C">
              <w:rPr>
                <w:rFonts w:cs="Calibri"/>
                <w:sz w:val="24"/>
                <w:szCs w:val="24"/>
              </w:rPr>
              <w:t>-2.2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05873729" w14:textId="5D09895C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0.02</w:t>
            </w:r>
          </w:p>
        </w:tc>
      </w:tr>
      <w:tr w:rsidR="00A21F4A" w:rsidRPr="00125FBB" w14:paraId="0E8B9847" w14:textId="77777777" w:rsidTr="00FB040C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B18AC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Sleep efficiency (%)</w:t>
            </w:r>
          </w:p>
          <w:p w14:paraId="3D6E7A6B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B1EFB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96.1 (94.1, 97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0614C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95.4 (93.5, 97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4B61597B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96.4 (94.8, 98.5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73AF86" w14:textId="4F7E75F5" w:rsidR="00A21F4A" w:rsidRPr="00125FBB" w:rsidRDefault="00FB040C" w:rsidP="00FB040C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B040C">
              <w:rPr>
                <w:rFonts w:cs="Calibri"/>
                <w:color w:val="000000" w:themeColor="text1"/>
                <w:sz w:val="24"/>
                <w:szCs w:val="24"/>
              </w:rPr>
              <w:t>1.6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70B2985A" w14:textId="3963384D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A21F4A" w:rsidRPr="00125FBB" w14:paraId="7D601AAF" w14:textId="77777777" w:rsidTr="00FB040C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D9EB5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Sleep maintenance efficiency (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E4119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96.1 (94.1, 97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43087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95.4 (93.5, 97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753679B7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bCs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bCs/>
                <w:color w:val="000000" w:themeColor="text1"/>
                <w:sz w:val="24"/>
                <w:szCs w:val="24"/>
              </w:rPr>
              <w:t>96.4 (94.8, 98.5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6FBD1E" w14:textId="75DC76BC" w:rsidR="00A21F4A" w:rsidRPr="00125FBB" w:rsidRDefault="00FB040C" w:rsidP="00FB040C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B040C">
              <w:rPr>
                <w:rFonts w:cs="Calibri"/>
                <w:color w:val="000000" w:themeColor="text1"/>
                <w:sz w:val="24"/>
                <w:szCs w:val="24"/>
              </w:rPr>
              <w:t>1.6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45E8570B" w14:textId="27218172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A21F4A" w:rsidRPr="00125FBB" w14:paraId="0654571E" w14:textId="77777777" w:rsidTr="00FB040C">
        <w:trPr>
          <w:trHeight w:val="53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C95AC" w14:textId="7ECA5455" w:rsidR="00A21F4A" w:rsidRPr="00125FBB" w:rsidRDefault="00FB040C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apid eye movement (</w:t>
            </w:r>
            <w:r w:rsidR="00A21F4A" w:rsidRPr="00125FBB">
              <w:rPr>
                <w:rFonts w:cs="Calibri"/>
                <w:sz w:val="24"/>
                <w:szCs w:val="24"/>
              </w:rPr>
              <w:t>REM</w:t>
            </w:r>
            <w:r>
              <w:rPr>
                <w:rFonts w:cs="Calibri"/>
                <w:sz w:val="24"/>
                <w:szCs w:val="24"/>
              </w:rPr>
              <w:t>)</w:t>
            </w:r>
            <w:r w:rsidR="00A21F4A" w:rsidRPr="00125FBB">
              <w:rPr>
                <w:rFonts w:cs="Calibri"/>
                <w:sz w:val="24"/>
                <w:szCs w:val="24"/>
              </w:rPr>
              <w:t xml:space="preserve"> latency (sleep onset to first REM) (min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6C91E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145 (112, 17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E5172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145 (121, 17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6F17828A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143 (96, 186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575AFF" w14:textId="4CD27F00" w:rsidR="00A21F4A" w:rsidRPr="00125FBB" w:rsidRDefault="00FB040C" w:rsidP="00FB040C">
            <w:pPr>
              <w:pStyle w:val="Body"/>
              <w:spacing w:after="0" w:line="270" w:lineRule="atLeast"/>
              <w:jc w:val="center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FB040C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-0.6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73F7D932" w14:textId="18B70569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0.50</w:t>
            </w:r>
          </w:p>
        </w:tc>
      </w:tr>
      <w:tr w:rsidR="00A21F4A" w:rsidRPr="00125FBB" w14:paraId="45BC6C4C" w14:textId="77777777" w:rsidTr="00FB040C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EC86D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Wake after sleep onset (min)</w:t>
            </w:r>
          </w:p>
          <w:p w14:paraId="227BF616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C6078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20.5 (11.5, 33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D9117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26.3 (16, 38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592413B8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17 (7.5, 29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7E463A" w14:textId="2119D039" w:rsidR="00A21F4A" w:rsidRPr="00125FBB" w:rsidRDefault="00FB040C" w:rsidP="00FB040C">
            <w:pPr>
              <w:pStyle w:val="Body"/>
              <w:spacing w:after="0" w:line="270" w:lineRule="atLeast"/>
              <w:jc w:val="center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FB040C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-2.1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58155721" w14:textId="724AB7E8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0.03</w:t>
            </w:r>
          </w:p>
        </w:tc>
      </w:tr>
      <w:tr w:rsidR="00A21F4A" w:rsidRPr="00125FBB" w14:paraId="7EE4A862" w14:textId="77777777" w:rsidTr="00FB040C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37B3F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Stage N1 (% TST)</w:t>
            </w:r>
          </w:p>
          <w:p w14:paraId="7CEBFF58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FBC8C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7.6 (4.6, 10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0F7C9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8.5 (4.8, 10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258ECB50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7.0 (4.6, 9.8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1B0B44" w14:textId="29050CB7" w:rsidR="00A21F4A" w:rsidRPr="00125FBB" w:rsidRDefault="00FB040C" w:rsidP="00FB040C">
            <w:pPr>
              <w:pStyle w:val="Body"/>
              <w:spacing w:after="0" w:line="270" w:lineRule="atLeast"/>
              <w:jc w:val="center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FB040C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-0.6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721A881D" w14:textId="0258FE29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0.49</w:t>
            </w:r>
          </w:p>
        </w:tc>
      </w:tr>
      <w:tr w:rsidR="00A21F4A" w:rsidRPr="00125FBB" w14:paraId="7B2E0AE1" w14:textId="77777777" w:rsidTr="00FB040C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CAE5D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Stage N2 (% TST)</w:t>
            </w:r>
          </w:p>
          <w:p w14:paraId="5859FBE0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0B544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46.2 (42.8, 52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6B2F6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44.8 (41.9, 50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6B9C8F96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47.0 (43.2, 52.8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492559" w14:textId="68CBAD55" w:rsidR="00A21F4A" w:rsidRPr="00125FBB" w:rsidRDefault="00FB040C" w:rsidP="00FB040C">
            <w:pPr>
              <w:pStyle w:val="Body"/>
              <w:spacing w:after="0" w:line="270" w:lineRule="atLeast"/>
              <w:jc w:val="center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FB040C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0.5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703D4FDF" w14:textId="478BF52A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0.57</w:t>
            </w:r>
          </w:p>
        </w:tc>
      </w:tr>
      <w:tr w:rsidR="00A21F4A" w:rsidRPr="00125FBB" w14:paraId="383A5DD2" w14:textId="77777777" w:rsidTr="00FB040C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45718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Stage N3-4 (% TST)</w:t>
            </w:r>
          </w:p>
          <w:p w14:paraId="146E0937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4401F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25.1 (17.8, 31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CC77F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20 (16.4, 29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587E0BA2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26.8 (21.1, 31.6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4AC899" w14:textId="2AAC7BB3" w:rsidR="00A21F4A" w:rsidRPr="00125FBB" w:rsidRDefault="00FB040C" w:rsidP="00FB040C">
            <w:pPr>
              <w:pStyle w:val="Body"/>
              <w:tabs>
                <w:tab w:val="left" w:pos="610"/>
              </w:tabs>
              <w:spacing w:after="0" w:line="270" w:lineRule="atLeast"/>
              <w:jc w:val="center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FB040C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1.5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76911E0A" w14:textId="142AA00D" w:rsidR="00A21F4A" w:rsidRPr="00125FBB" w:rsidRDefault="00A21F4A" w:rsidP="00395050">
            <w:pPr>
              <w:pStyle w:val="Body"/>
              <w:tabs>
                <w:tab w:val="left" w:pos="610"/>
              </w:tabs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0.12</w:t>
            </w:r>
          </w:p>
        </w:tc>
      </w:tr>
      <w:tr w:rsidR="00A21F4A" w:rsidRPr="00125FBB" w14:paraId="4D9D2B0F" w14:textId="77777777" w:rsidTr="00FB040C">
        <w:trPr>
          <w:trHeight w:val="53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E0241" w14:textId="54FE3A6C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 xml:space="preserve">Rapid eye movement </w:t>
            </w:r>
            <w:r w:rsidR="00FB040C">
              <w:rPr>
                <w:rFonts w:cs="Calibri"/>
                <w:sz w:val="24"/>
                <w:szCs w:val="24"/>
              </w:rPr>
              <w:t>(</w:t>
            </w:r>
            <w:r w:rsidR="00FB040C" w:rsidRPr="00125FBB">
              <w:rPr>
                <w:rFonts w:cs="Calibri"/>
                <w:sz w:val="24"/>
                <w:szCs w:val="24"/>
              </w:rPr>
              <w:t>REM</w:t>
            </w:r>
            <w:r w:rsidR="00FB040C">
              <w:rPr>
                <w:rFonts w:cs="Calibri"/>
                <w:sz w:val="24"/>
                <w:szCs w:val="24"/>
              </w:rPr>
              <w:t>)</w:t>
            </w:r>
            <w:r w:rsidR="00FB040C" w:rsidRPr="00125FBB">
              <w:rPr>
                <w:rFonts w:cs="Calibri"/>
                <w:sz w:val="24"/>
                <w:szCs w:val="24"/>
              </w:rPr>
              <w:t xml:space="preserve"> </w:t>
            </w:r>
            <w:r w:rsidRPr="00125FBB">
              <w:rPr>
                <w:rFonts w:cs="Calibri"/>
                <w:sz w:val="24"/>
                <w:szCs w:val="24"/>
              </w:rPr>
              <w:t>sleep (% TST)</w:t>
            </w:r>
          </w:p>
          <w:p w14:paraId="2A193D99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CE316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20.1 (14.9, 22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087EC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22 (19.1 24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18EB6D23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18.1 (14, 20.7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B80E6B" w14:textId="082E65BB" w:rsidR="00A21F4A" w:rsidRPr="00125FBB" w:rsidRDefault="00FB040C" w:rsidP="00FB040C">
            <w:pPr>
              <w:pStyle w:val="Body"/>
              <w:spacing w:after="0" w:line="270" w:lineRule="atLeast"/>
              <w:jc w:val="center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FB040C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-2.2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1AC689B2" w14:textId="49FE600F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0.03</w:t>
            </w:r>
          </w:p>
        </w:tc>
      </w:tr>
      <w:tr w:rsidR="00A21F4A" w:rsidRPr="00125FBB" w14:paraId="657434F6" w14:textId="77777777" w:rsidTr="00FB040C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9BD89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Overall arousal index (N/h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8F781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5.6 (4.8, 7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BD552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5.8 (4.8, 7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59B3933D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5.5 (4.1, 6.9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198F24" w14:textId="75CE57C4" w:rsidR="00A21F4A" w:rsidRPr="00125FBB" w:rsidRDefault="00FB040C" w:rsidP="00FB040C">
            <w:pPr>
              <w:pStyle w:val="Body"/>
              <w:spacing w:after="0" w:line="270" w:lineRule="atLeast"/>
              <w:jc w:val="center"/>
              <w:rPr>
                <w:rFonts w:cs="Calibri"/>
                <w:bCs/>
                <w:color w:val="222222"/>
                <w:spacing w:val="-1"/>
                <w:sz w:val="24"/>
                <w:szCs w:val="24"/>
                <w:u w:color="222222"/>
              </w:rPr>
            </w:pPr>
            <w:r w:rsidRPr="00FB040C">
              <w:rPr>
                <w:rFonts w:cs="Calibri"/>
                <w:bCs/>
                <w:color w:val="222222"/>
                <w:spacing w:val="-1"/>
                <w:sz w:val="24"/>
                <w:szCs w:val="24"/>
                <w:u w:color="222222"/>
              </w:rPr>
              <w:t>-1.0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59246CF1" w14:textId="360DF916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bCs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bCs/>
                <w:color w:val="222222"/>
                <w:spacing w:val="-1"/>
                <w:sz w:val="24"/>
                <w:szCs w:val="24"/>
                <w:u w:color="222222"/>
              </w:rPr>
              <w:t>0.29</w:t>
            </w:r>
          </w:p>
        </w:tc>
      </w:tr>
      <w:tr w:rsidR="00A21F4A" w:rsidRPr="00125FBB" w14:paraId="79951040" w14:textId="77777777" w:rsidTr="00FB040C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0B249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NREM Arousal index (N/h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46A18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5.6 (4.5, 6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6F0CF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6.3 (4.7, 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3E912A16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5.2 (3.9, 6.6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40D82B" w14:textId="15D3445B" w:rsidR="00A21F4A" w:rsidRPr="00125FBB" w:rsidRDefault="00FB040C" w:rsidP="00FB040C">
            <w:pPr>
              <w:pStyle w:val="Body"/>
              <w:tabs>
                <w:tab w:val="left" w:pos="401"/>
              </w:tabs>
              <w:spacing w:after="0" w:line="270" w:lineRule="atLeast"/>
              <w:jc w:val="center"/>
              <w:rPr>
                <w:rFonts w:cs="Calibri"/>
                <w:bCs/>
                <w:color w:val="222222"/>
                <w:spacing w:val="-1"/>
                <w:sz w:val="24"/>
                <w:szCs w:val="24"/>
                <w:u w:color="222222"/>
              </w:rPr>
            </w:pPr>
            <w:r w:rsidRPr="00FB040C">
              <w:rPr>
                <w:rFonts w:cs="Calibri"/>
                <w:bCs/>
                <w:color w:val="222222"/>
                <w:spacing w:val="-1"/>
                <w:sz w:val="24"/>
                <w:szCs w:val="24"/>
                <w:u w:color="222222"/>
              </w:rPr>
              <w:t>-1.4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6208759E" w14:textId="5C954339" w:rsidR="00A21F4A" w:rsidRPr="00125FBB" w:rsidRDefault="00A21F4A" w:rsidP="00395050">
            <w:pPr>
              <w:pStyle w:val="Body"/>
              <w:tabs>
                <w:tab w:val="left" w:pos="401"/>
              </w:tabs>
              <w:spacing w:after="0" w:line="270" w:lineRule="atLeast"/>
              <w:rPr>
                <w:rFonts w:cs="Calibri"/>
                <w:bCs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bCs/>
                <w:color w:val="222222"/>
                <w:spacing w:val="-1"/>
                <w:sz w:val="24"/>
                <w:szCs w:val="24"/>
                <w:u w:color="222222"/>
              </w:rPr>
              <w:t>0.16</w:t>
            </w:r>
          </w:p>
        </w:tc>
      </w:tr>
      <w:tr w:rsidR="00A21F4A" w:rsidRPr="00125FBB" w14:paraId="7E108E18" w14:textId="77777777" w:rsidTr="00FB040C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D6FFE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lastRenderedPageBreak/>
              <w:t>REM Arousal index (N/h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E5025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6.1 (4.4, 8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5725C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6.0 (4.8 6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6AF101DF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6.9 (3.8, 10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A42C07" w14:textId="7BC5C867" w:rsidR="00A21F4A" w:rsidRPr="00125FBB" w:rsidRDefault="00FB040C" w:rsidP="00FB040C">
            <w:pPr>
              <w:pStyle w:val="Body"/>
              <w:spacing w:after="0" w:line="270" w:lineRule="atLeast"/>
              <w:jc w:val="center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FB040C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0.4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3AE1A8AB" w14:textId="03B1CA22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0.66</w:t>
            </w:r>
          </w:p>
        </w:tc>
      </w:tr>
      <w:tr w:rsidR="00A21F4A" w:rsidRPr="00125FBB" w14:paraId="54FA1229" w14:textId="77777777" w:rsidTr="00FB040C">
        <w:trPr>
          <w:trHeight w:val="21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83716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Apnea-Hypopnea Index (3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63750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1 (0.3, 1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4B640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1.25 (0.6, 1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2BA0AC50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0.6 (0.1, 1.2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241EF4" w14:textId="6C37B6AC" w:rsidR="00A21F4A" w:rsidRPr="00125FBB" w:rsidRDefault="00FB040C" w:rsidP="00FB040C">
            <w:pPr>
              <w:pStyle w:val="Body"/>
              <w:spacing w:after="0" w:line="270" w:lineRule="atLeast"/>
              <w:jc w:val="center"/>
              <w:rPr>
                <w:rFonts w:cs="Calibri"/>
                <w:sz w:val="24"/>
                <w:szCs w:val="24"/>
              </w:rPr>
            </w:pPr>
            <w:r w:rsidRPr="00FB040C">
              <w:rPr>
                <w:rFonts w:cs="Calibri"/>
                <w:sz w:val="24"/>
                <w:szCs w:val="24"/>
              </w:rPr>
              <w:t>-2.3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4DFF44AA" w14:textId="7339F2CA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0.02</w:t>
            </w:r>
          </w:p>
        </w:tc>
      </w:tr>
    </w:tbl>
    <w:p w14:paraId="18979806" w14:textId="77777777" w:rsidR="00FA207F" w:rsidRPr="00125FBB" w:rsidRDefault="00FA207F" w:rsidP="00FA207F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125FBB">
        <w:rPr>
          <w:rFonts w:ascii="Calibri" w:hAnsi="Calibri" w:cs="Calibri"/>
          <w:sz w:val="24"/>
          <w:szCs w:val="24"/>
        </w:rPr>
        <w:br w:type="page"/>
      </w:r>
    </w:p>
    <w:p w14:paraId="0AAFCB97" w14:textId="77777777" w:rsidR="00FA207F" w:rsidRPr="00125FBB" w:rsidRDefault="00FA207F" w:rsidP="00FA207F">
      <w:pPr>
        <w:rPr>
          <w:rFonts w:ascii="Calibri" w:hAnsi="Calibri" w:cs="Calibri"/>
          <w:b/>
          <w:sz w:val="24"/>
          <w:szCs w:val="24"/>
        </w:rPr>
      </w:pPr>
      <w:proofErr w:type="spellStart"/>
      <w:r w:rsidRPr="00125FBB">
        <w:rPr>
          <w:rFonts w:ascii="Calibri" w:hAnsi="Calibri" w:cs="Calibri"/>
          <w:b/>
          <w:sz w:val="24"/>
          <w:szCs w:val="24"/>
        </w:rPr>
        <w:lastRenderedPageBreak/>
        <w:t>eTable</w:t>
      </w:r>
      <w:proofErr w:type="spellEnd"/>
      <w:r w:rsidRPr="00125FBB">
        <w:rPr>
          <w:rFonts w:ascii="Calibri" w:hAnsi="Calibri" w:cs="Calibri"/>
          <w:b/>
          <w:sz w:val="24"/>
          <w:szCs w:val="24"/>
        </w:rPr>
        <w:t xml:space="preserve"> 3b.  Sleep parameters obtained through polysomnography ages 6-11 years</w:t>
      </w:r>
    </w:p>
    <w:tbl>
      <w:tblPr>
        <w:tblW w:w="933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344"/>
        <w:gridCol w:w="1673"/>
        <w:gridCol w:w="1350"/>
        <w:gridCol w:w="1080"/>
        <w:gridCol w:w="1080"/>
        <w:gridCol w:w="810"/>
      </w:tblGrid>
      <w:tr w:rsidR="00A21F4A" w:rsidRPr="00125FBB" w14:paraId="3D8CE102" w14:textId="77777777" w:rsidTr="00B242B2">
        <w:trPr>
          <w:trHeight w:val="711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2162E" w14:textId="77777777" w:rsidR="00A21F4A" w:rsidRPr="00125FBB" w:rsidRDefault="00A21F4A" w:rsidP="00395050">
            <w:pPr>
              <w:pStyle w:val="Body"/>
              <w:rPr>
                <w:rFonts w:eastAsia="Helvetica"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 xml:space="preserve">Sleep architecture   </w:t>
            </w:r>
          </w:p>
          <w:p w14:paraId="57B9B0A3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A3376" w14:textId="77777777" w:rsidR="00A21F4A" w:rsidRDefault="00A21F4A" w:rsidP="00395050">
            <w:pPr>
              <w:pStyle w:val="Body"/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All children</w:t>
            </w:r>
          </w:p>
          <w:p w14:paraId="4754EBF7" w14:textId="7054DC01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n</w:t>
            </w:r>
            <w:r w:rsidRPr="00125FBB">
              <w:rPr>
                <w:rFonts w:cs="Calibri"/>
                <w:b/>
                <w:bCs/>
                <w:sz w:val="24"/>
                <w:szCs w:val="24"/>
              </w:rPr>
              <w:t>=</w:t>
            </w:r>
            <w:r w:rsidR="002E3F43">
              <w:rPr>
                <w:rFonts w:cs="Calibri"/>
                <w:b/>
                <w:bCs/>
                <w:sz w:val="24"/>
                <w:szCs w:val="24"/>
              </w:rPr>
              <w:t>59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1FED421E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Boys</w:t>
            </w:r>
          </w:p>
          <w:p w14:paraId="6C0E3523" w14:textId="7433F65F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n</w:t>
            </w:r>
            <w:r w:rsidRPr="00125FBB">
              <w:rPr>
                <w:rFonts w:cs="Calibri"/>
                <w:b/>
                <w:bCs/>
                <w:sz w:val="24"/>
                <w:szCs w:val="24"/>
              </w:rPr>
              <w:t>=</w:t>
            </w:r>
            <w:r w:rsidR="002E3F43">
              <w:rPr>
                <w:rFonts w:cs="Calibri"/>
                <w:b/>
                <w:bCs/>
                <w:sz w:val="24"/>
                <w:szCs w:val="24"/>
              </w:rPr>
              <w:t>26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  <w:shd w:val="clear" w:color="auto" w:fill="BFBFBF" w:themeFill="background1" w:themeFillShade="BF"/>
          </w:tcPr>
          <w:p w14:paraId="7819816A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Girls</w:t>
            </w:r>
          </w:p>
          <w:p w14:paraId="0586A989" w14:textId="11C7474C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n</w:t>
            </w:r>
            <w:r w:rsidRPr="00125FBB">
              <w:rPr>
                <w:rFonts w:cs="Calibri"/>
                <w:b/>
                <w:bCs/>
                <w:sz w:val="24"/>
                <w:szCs w:val="24"/>
              </w:rPr>
              <w:t>=</w:t>
            </w:r>
            <w:r w:rsidR="002E3F43">
              <w:rPr>
                <w:rFonts w:cs="Calibri"/>
                <w:b/>
                <w:bCs/>
                <w:sz w:val="24"/>
                <w:szCs w:val="24"/>
              </w:rPr>
              <w:t>33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</w:tcPr>
          <w:p w14:paraId="0C0955E2" w14:textId="031364AC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Z statisti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1A22A126" w14:textId="6AC7BF78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b/>
                <w:bCs/>
                <w:sz w:val="24"/>
                <w:szCs w:val="24"/>
              </w:rPr>
            </w:pPr>
            <w:r w:rsidRPr="00125FBB">
              <w:rPr>
                <w:rFonts w:cs="Calibri"/>
                <w:b/>
                <w:bCs/>
                <w:sz w:val="24"/>
                <w:szCs w:val="24"/>
              </w:rPr>
              <w:t>p-value</w:t>
            </w:r>
          </w:p>
        </w:tc>
      </w:tr>
      <w:tr w:rsidR="00A21F4A" w:rsidRPr="00125FBB" w14:paraId="1048799F" w14:textId="77777777" w:rsidTr="00B242B2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0D806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Total time in bed (hours)</w:t>
            </w:r>
          </w:p>
          <w:p w14:paraId="158C5744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C938F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9.5 (7.8, 10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5B635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9.6 (7.6, 1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151BE041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9.4 (7.9, 10.2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A55E0F" w14:textId="7EAE46B7" w:rsidR="00A21F4A" w:rsidRPr="00125FBB" w:rsidRDefault="00024ED6" w:rsidP="00B242B2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024ED6">
              <w:rPr>
                <w:rFonts w:cs="Calibri"/>
                <w:sz w:val="24"/>
                <w:szCs w:val="24"/>
              </w:rPr>
              <w:t>0.1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6976DEA6" w14:textId="5D30792B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0.84</w:t>
            </w:r>
          </w:p>
        </w:tc>
      </w:tr>
      <w:tr w:rsidR="00A21F4A" w:rsidRPr="00125FBB" w14:paraId="35DD255F" w14:textId="77777777" w:rsidTr="00B242B2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E9124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Total sleep time (hours)</w:t>
            </w:r>
          </w:p>
          <w:p w14:paraId="77C2FDBF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color w:val="FF40FF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D8944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8.6 (7.1, 9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7B95D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8.4 (7.5, 9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7CEEFF72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8.6 (7.2, 9.7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DAAA57" w14:textId="27C2ECE6" w:rsidR="00A21F4A" w:rsidRPr="00125FBB" w:rsidRDefault="00024ED6" w:rsidP="00B242B2">
            <w:pPr>
              <w:pStyle w:val="Body"/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024ED6">
              <w:rPr>
                <w:rFonts w:cs="Calibri"/>
                <w:sz w:val="24"/>
                <w:szCs w:val="24"/>
              </w:rPr>
              <w:t>0.7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77CAB05F" w14:textId="0E162D75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0.45</w:t>
            </w:r>
          </w:p>
        </w:tc>
      </w:tr>
      <w:tr w:rsidR="00A21F4A" w:rsidRPr="00125FBB" w14:paraId="6F75DF1B" w14:textId="77777777" w:rsidTr="00B242B2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F86E6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Sleep efficiency (%)</w:t>
            </w:r>
          </w:p>
          <w:p w14:paraId="23171A25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2C932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94.8 (87.4, 97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D4F25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92.9 (86.2, 95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52D1F8F6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96.4 (88.7, 98.1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19B7CA" w14:textId="4454957B" w:rsidR="00A21F4A" w:rsidRPr="00125FBB" w:rsidRDefault="00024ED6" w:rsidP="00B242B2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024ED6">
              <w:rPr>
                <w:rFonts w:cs="Calibri"/>
                <w:color w:val="000000" w:themeColor="text1"/>
                <w:sz w:val="24"/>
                <w:szCs w:val="24"/>
              </w:rPr>
              <w:t>2.3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5C48C9E3" w14:textId="6867B5C2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0.0</w:t>
            </w:r>
            <w:r w:rsidR="00024ED6">
              <w:rPr>
                <w:rFonts w:cs="Calibri"/>
                <w:color w:val="000000" w:themeColor="text1"/>
                <w:sz w:val="24"/>
                <w:szCs w:val="24"/>
              </w:rPr>
              <w:t>2</w:t>
            </w:r>
          </w:p>
        </w:tc>
      </w:tr>
      <w:tr w:rsidR="00A21F4A" w:rsidRPr="00125FBB" w14:paraId="2A019237" w14:textId="77777777" w:rsidTr="00B242B2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D0041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Sleep maintenance efficiency (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F713D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94.8 (87.4, 97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810C4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92.9 (86.2, 95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7B9826B6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bCs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bCs/>
                <w:color w:val="000000" w:themeColor="text1"/>
                <w:sz w:val="24"/>
                <w:szCs w:val="24"/>
              </w:rPr>
              <w:t>96.4 (88.7, 98.1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A8B0C8" w14:textId="4F6A62CB" w:rsidR="00A21F4A" w:rsidRPr="00125FBB" w:rsidRDefault="00024ED6" w:rsidP="00B242B2">
            <w:pPr>
              <w:pStyle w:val="Body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024ED6">
              <w:rPr>
                <w:rFonts w:cs="Calibri"/>
                <w:color w:val="000000" w:themeColor="text1"/>
                <w:sz w:val="24"/>
                <w:szCs w:val="24"/>
              </w:rPr>
              <w:t>2.3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17120975" w14:textId="5BDA7F65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</w:rPr>
            </w:pPr>
            <w:r w:rsidRPr="00125FBB">
              <w:rPr>
                <w:rFonts w:cs="Calibri"/>
                <w:color w:val="000000" w:themeColor="text1"/>
                <w:sz w:val="24"/>
                <w:szCs w:val="24"/>
              </w:rPr>
              <w:t>0.0</w:t>
            </w:r>
            <w:r w:rsidR="00024ED6">
              <w:rPr>
                <w:rFonts w:cs="Calibri"/>
                <w:color w:val="000000" w:themeColor="text1"/>
                <w:sz w:val="24"/>
                <w:szCs w:val="24"/>
              </w:rPr>
              <w:t>2</w:t>
            </w:r>
          </w:p>
        </w:tc>
      </w:tr>
      <w:tr w:rsidR="00A21F4A" w:rsidRPr="00125FBB" w14:paraId="19D03449" w14:textId="77777777" w:rsidTr="00B242B2">
        <w:trPr>
          <w:trHeight w:val="53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3111D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REM latency (sleep onset to first REM) (min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443CD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166 (139, 20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9E723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166 (137, 20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1FD5177D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165.5 (147.5, 206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B870C8" w14:textId="34D14A6A" w:rsidR="00A21F4A" w:rsidRPr="00125FBB" w:rsidRDefault="00024ED6" w:rsidP="00B242B2">
            <w:pPr>
              <w:pStyle w:val="Body"/>
              <w:spacing w:after="0" w:line="270" w:lineRule="atLeast"/>
              <w:jc w:val="center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024ED6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0.2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4CF2CDDB" w14:textId="0B92B1B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0.79</w:t>
            </w:r>
          </w:p>
        </w:tc>
      </w:tr>
      <w:tr w:rsidR="00A21F4A" w:rsidRPr="00125FBB" w14:paraId="5380415C" w14:textId="77777777" w:rsidTr="00B242B2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2934F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Wake after sleep onset (min)</w:t>
            </w:r>
          </w:p>
          <w:p w14:paraId="3D8A1FC8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20C93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30 (12, 68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96A33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37.5 (26, 76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35CBF7AD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19.5 (8.5, 52.5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E512AA" w14:textId="15BAABD7" w:rsidR="00A21F4A" w:rsidRPr="00125FBB" w:rsidRDefault="00024ED6" w:rsidP="00B242B2">
            <w:pPr>
              <w:pStyle w:val="Body"/>
              <w:spacing w:after="0" w:line="270" w:lineRule="atLeast"/>
              <w:jc w:val="center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024ED6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-2.0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6CE976D2" w14:textId="5FCB5E14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0.04</w:t>
            </w:r>
          </w:p>
        </w:tc>
      </w:tr>
      <w:tr w:rsidR="00A21F4A" w:rsidRPr="00125FBB" w14:paraId="06F86B96" w14:textId="77777777" w:rsidTr="00B242B2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855FD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Stage N1 (% TST)</w:t>
            </w:r>
          </w:p>
          <w:p w14:paraId="29E7B682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16CC6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5.3 (4.4, 7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6AFB7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5.9 (4.5, 7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784FB367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5.1 (4.0, 7.9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E6BD89" w14:textId="28E06634" w:rsidR="00A21F4A" w:rsidRPr="00125FBB" w:rsidRDefault="00024ED6" w:rsidP="00B242B2">
            <w:pPr>
              <w:pStyle w:val="Body"/>
              <w:spacing w:after="0" w:line="270" w:lineRule="atLeast"/>
              <w:jc w:val="center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024ED6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-1.0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24A271E7" w14:textId="4A09BEBA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0.31</w:t>
            </w:r>
          </w:p>
        </w:tc>
      </w:tr>
      <w:tr w:rsidR="00A21F4A" w:rsidRPr="00125FBB" w14:paraId="003C2769" w14:textId="77777777" w:rsidTr="00B242B2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4039B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Stage N2 (% TST)</w:t>
            </w:r>
          </w:p>
          <w:p w14:paraId="634B07EE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C1F43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48.0 (44.3, 53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2A1A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47.2 (44.3, 50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4E03FC57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50.2 (43.2, 55.1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C8041F" w14:textId="17A84A5D" w:rsidR="00A21F4A" w:rsidRPr="00125FBB" w:rsidRDefault="00024ED6" w:rsidP="00B242B2">
            <w:pPr>
              <w:pStyle w:val="Body"/>
              <w:spacing w:after="0" w:line="270" w:lineRule="atLeast"/>
              <w:jc w:val="center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024ED6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1.0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09F467BB" w14:textId="1902140D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0.28</w:t>
            </w:r>
          </w:p>
        </w:tc>
      </w:tr>
      <w:tr w:rsidR="00A21F4A" w:rsidRPr="00125FBB" w14:paraId="26B01CCB" w14:textId="77777777" w:rsidTr="00B242B2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09CA5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Stage N3-4 (% TST)</w:t>
            </w:r>
          </w:p>
          <w:p w14:paraId="5E4633F1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39026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26.8 (23.5, 31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DD55A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26.6 (24.7, 31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2CEEA57A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27.2 (21.5, 32.6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EB3417" w14:textId="4C45A0CC" w:rsidR="00A21F4A" w:rsidRPr="00125FBB" w:rsidRDefault="00024ED6" w:rsidP="00B242B2">
            <w:pPr>
              <w:pStyle w:val="Body"/>
              <w:tabs>
                <w:tab w:val="left" w:pos="610"/>
              </w:tabs>
              <w:spacing w:after="0" w:line="270" w:lineRule="atLeast"/>
              <w:jc w:val="center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024ED6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-0.0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5A4F139C" w14:textId="37530B74" w:rsidR="00A21F4A" w:rsidRPr="00125FBB" w:rsidRDefault="00A21F4A" w:rsidP="00395050">
            <w:pPr>
              <w:pStyle w:val="Body"/>
              <w:tabs>
                <w:tab w:val="left" w:pos="610"/>
              </w:tabs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0.96</w:t>
            </w:r>
          </w:p>
        </w:tc>
      </w:tr>
      <w:tr w:rsidR="00A21F4A" w:rsidRPr="00125FBB" w14:paraId="245ECC00" w14:textId="77777777" w:rsidTr="00B242B2">
        <w:trPr>
          <w:trHeight w:val="53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D5869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Rapid eye movement sleep (% TST)</w:t>
            </w:r>
          </w:p>
          <w:p w14:paraId="2B45849E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D7E63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18.0 (14.8, 20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65F67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18.1 (15.5, 2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3FE6B82D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17.9 (12.8, 20.4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081D01" w14:textId="5DEDF49C" w:rsidR="00A21F4A" w:rsidRPr="00125FBB" w:rsidRDefault="00B242B2" w:rsidP="00B242B2">
            <w:pPr>
              <w:pStyle w:val="Body"/>
              <w:spacing w:after="0" w:line="270" w:lineRule="atLeast"/>
              <w:jc w:val="center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B242B2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-0.3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11347450" w14:textId="653A0CC0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0.71</w:t>
            </w:r>
          </w:p>
        </w:tc>
      </w:tr>
      <w:tr w:rsidR="00A21F4A" w:rsidRPr="00125FBB" w14:paraId="5A3A581D" w14:textId="77777777" w:rsidTr="00B242B2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4D28C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Overall arousal index (N/h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E27B1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5 (4, 6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57B2E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6.3 (3.6, 7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4BE3714C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4.9 (4.1, 5.4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2D0CAB" w14:textId="5D39EBD9" w:rsidR="00A21F4A" w:rsidRPr="00125FBB" w:rsidRDefault="00B242B2" w:rsidP="00B242B2">
            <w:pPr>
              <w:pStyle w:val="Body"/>
              <w:spacing w:after="0" w:line="270" w:lineRule="atLeast"/>
              <w:jc w:val="center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B242B2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-1.3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6F7E456D" w14:textId="754DA7D8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0.17</w:t>
            </w:r>
          </w:p>
        </w:tc>
      </w:tr>
      <w:tr w:rsidR="00A21F4A" w:rsidRPr="00125FBB" w14:paraId="4011C6E6" w14:textId="77777777" w:rsidTr="00B242B2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33192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NREM Arousal index (N/h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16A22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4.9 (3.8, 6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167C0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6.4 (4.1, 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31A622F1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4.6 (3.8, 5.4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AC8C6A" w14:textId="438F9652" w:rsidR="00A21F4A" w:rsidRPr="00125FBB" w:rsidRDefault="00B242B2" w:rsidP="00B242B2">
            <w:pPr>
              <w:pStyle w:val="Body"/>
              <w:spacing w:after="0" w:line="270" w:lineRule="atLeast"/>
              <w:jc w:val="center"/>
              <w:rPr>
                <w:rFonts w:cs="Calibri"/>
                <w:bCs/>
                <w:color w:val="222222"/>
                <w:spacing w:val="-1"/>
                <w:sz w:val="24"/>
                <w:szCs w:val="24"/>
                <w:u w:color="222222"/>
              </w:rPr>
            </w:pPr>
            <w:r w:rsidRPr="00B242B2">
              <w:rPr>
                <w:rFonts w:cs="Calibri"/>
                <w:bCs/>
                <w:color w:val="222222"/>
                <w:spacing w:val="-1"/>
                <w:sz w:val="24"/>
                <w:szCs w:val="24"/>
                <w:u w:color="222222"/>
              </w:rPr>
              <w:t>-1.9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4D974A7F" w14:textId="3E4BD80F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bCs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bCs/>
                <w:color w:val="222222"/>
                <w:spacing w:val="-1"/>
                <w:sz w:val="24"/>
                <w:szCs w:val="24"/>
                <w:u w:color="222222"/>
              </w:rPr>
              <w:t>0.05</w:t>
            </w:r>
          </w:p>
        </w:tc>
      </w:tr>
      <w:tr w:rsidR="00A21F4A" w:rsidRPr="00125FBB" w14:paraId="25D591AF" w14:textId="77777777" w:rsidTr="00B242B2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83A74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lastRenderedPageBreak/>
              <w:t>REM Arousal index (N/h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71FE7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5.4 (3.7, 7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F9764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4.8 (3.5 7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036FB332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5.8 (3.9, 7.3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EB5F29" w14:textId="1ED28770" w:rsidR="00A21F4A" w:rsidRPr="00125FBB" w:rsidRDefault="00B242B2" w:rsidP="00B242B2">
            <w:pPr>
              <w:pStyle w:val="Body"/>
              <w:spacing w:after="0" w:line="270" w:lineRule="atLeast"/>
              <w:jc w:val="center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B242B2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0.9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6F3A2CCC" w14:textId="3C93BDF6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0.33</w:t>
            </w:r>
          </w:p>
        </w:tc>
      </w:tr>
      <w:tr w:rsidR="00A21F4A" w:rsidRPr="00125FBB" w14:paraId="3384B502" w14:textId="77777777" w:rsidTr="00B242B2">
        <w:trPr>
          <w:trHeight w:val="270"/>
        </w:trPr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2BEEB" w14:textId="77777777" w:rsidR="00A21F4A" w:rsidRPr="00125FBB" w:rsidRDefault="00A21F4A" w:rsidP="00395050">
            <w:pPr>
              <w:pStyle w:val="Body"/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Apnea-Hypopnea Index (3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2F6C4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color w:val="222222"/>
                <w:spacing w:val="-1"/>
                <w:sz w:val="24"/>
                <w:szCs w:val="24"/>
                <w:u w:color="222222"/>
              </w:rPr>
              <w:t>0.6 (0.3, 1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19C4A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0.55 (0.3, 1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</w:tcPr>
          <w:p w14:paraId="0C35899E" w14:textId="77777777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0.7 (0.3, 1.1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5B6D04" w14:textId="257A9EC4" w:rsidR="00A21F4A" w:rsidRPr="00125FBB" w:rsidRDefault="00B242B2" w:rsidP="00B242B2">
            <w:pPr>
              <w:pStyle w:val="Body"/>
              <w:spacing w:after="0" w:line="270" w:lineRule="atLeast"/>
              <w:jc w:val="center"/>
              <w:rPr>
                <w:rFonts w:cs="Calibri"/>
                <w:sz w:val="24"/>
                <w:szCs w:val="24"/>
              </w:rPr>
            </w:pPr>
            <w:r w:rsidRPr="00B242B2">
              <w:rPr>
                <w:rFonts w:cs="Calibri"/>
                <w:sz w:val="24"/>
                <w:szCs w:val="24"/>
              </w:rPr>
              <w:t>-0.1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14:paraId="7CED37DB" w14:textId="02AE64BE" w:rsidR="00A21F4A" w:rsidRPr="00125FBB" w:rsidRDefault="00A21F4A" w:rsidP="00395050">
            <w:pPr>
              <w:pStyle w:val="Body"/>
              <w:spacing w:after="0" w:line="270" w:lineRule="atLeast"/>
              <w:rPr>
                <w:rFonts w:cs="Calibri"/>
                <w:sz w:val="24"/>
                <w:szCs w:val="24"/>
              </w:rPr>
            </w:pPr>
            <w:r w:rsidRPr="00125FBB">
              <w:rPr>
                <w:rFonts w:cs="Calibri"/>
                <w:sz w:val="24"/>
                <w:szCs w:val="24"/>
              </w:rPr>
              <w:t>0.90</w:t>
            </w:r>
          </w:p>
        </w:tc>
      </w:tr>
    </w:tbl>
    <w:p w14:paraId="0520EF83" w14:textId="77777777" w:rsidR="00FA207F" w:rsidRPr="00125FBB" w:rsidRDefault="00FA207F" w:rsidP="00FA207F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  <w:r w:rsidRPr="00125FBB">
        <w:rPr>
          <w:rFonts w:ascii="Calibri" w:hAnsi="Calibri" w:cs="Calibri"/>
          <w:b/>
          <w:bCs/>
          <w:sz w:val="24"/>
          <w:szCs w:val="24"/>
        </w:rPr>
        <w:lastRenderedPageBreak/>
        <w:t>Supplemental figures</w:t>
      </w:r>
    </w:p>
    <w:p w14:paraId="5B9129A3" w14:textId="77777777" w:rsidR="00FA207F" w:rsidRPr="00125FBB" w:rsidRDefault="00FA207F" w:rsidP="00FA207F">
      <w:pPr>
        <w:pStyle w:val="Body"/>
        <w:spacing w:after="150" w:line="276" w:lineRule="auto"/>
        <w:ind w:right="540"/>
        <w:rPr>
          <w:rFonts w:eastAsia="Arial" w:cs="Calibri"/>
          <w:b/>
          <w:bCs/>
          <w:color w:val="202124"/>
          <w:sz w:val="24"/>
          <w:szCs w:val="24"/>
          <w:u w:color="202124"/>
        </w:rPr>
      </w:pPr>
      <w:r w:rsidRPr="00125FBB">
        <w:rPr>
          <w:rFonts w:cs="Calibri"/>
          <w:b/>
          <w:bCs/>
          <w:color w:val="202124"/>
          <w:sz w:val="24"/>
          <w:szCs w:val="24"/>
          <w:u w:color="202124"/>
          <w:lang w:val="it-IT"/>
        </w:rPr>
        <w:t xml:space="preserve">eFigure 1.  Data quality scale. </w:t>
      </w:r>
      <w:r w:rsidRPr="00125FBB">
        <w:rPr>
          <w:rFonts w:cs="Calibri"/>
          <w:b/>
          <w:bCs/>
          <w:color w:val="202124"/>
          <w:sz w:val="24"/>
          <w:szCs w:val="24"/>
          <w:u w:color="202124"/>
        </w:rPr>
        <w:t>Tracings from each overnight study were evaluated and classified into one of these categories based on the duration and quality of each channel.</w:t>
      </w:r>
    </w:p>
    <w:p w14:paraId="6AF74321" w14:textId="77777777" w:rsidR="00FA207F" w:rsidRPr="00125FBB" w:rsidRDefault="00FA207F" w:rsidP="00FA207F">
      <w:pPr>
        <w:pStyle w:val="Body"/>
        <w:shd w:val="clear" w:color="auto" w:fill="F4F4F4"/>
        <w:spacing w:after="0" w:line="240" w:lineRule="auto"/>
        <w:rPr>
          <w:rFonts w:eastAsia="Helvetica" w:cs="Calibri"/>
          <w:sz w:val="32"/>
          <w:szCs w:val="32"/>
          <w:vertAlign w:val="subscript"/>
        </w:rPr>
      </w:pPr>
      <w:r w:rsidRPr="00125FBB">
        <w:rPr>
          <w:rFonts w:cs="Calibri"/>
          <w:b/>
          <w:bCs/>
          <w:sz w:val="32"/>
          <w:szCs w:val="32"/>
          <w:vertAlign w:val="subscript"/>
        </w:rPr>
        <w:t>1-Failed</w:t>
      </w:r>
      <w:r w:rsidRPr="00125FBB">
        <w:rPr>
          <w:rFonts w:cs="Calibri"/>
          <w:sz w:val="32"/>
          <w:szCs w:val="32"/>
          <w:vertAlign w:val="subscript"/>
        </w:rPr>
        <w:t xml:space="preserve"> - less than 4 hours of usable data.</w:t>
      </w:r>
    </w:p>
    <w:p w14:paraId="2AD73EED" w14:textId="77777777" w:rsidR="00FA207F" w:rsidRPr="00125FBB" w:rsidRDefault="00FA207F" w:rsidP="00FA207F">
      <w:pPr>
        <w:pStyle w:val="Body"/>
        <w:shd w:val="clear" w:color="auto" w:fill="F4F4F4"/>
        <w:spacing w:after="0" w:line="240" w:lineRule="auto"/>
        <w:rPr>
          <w:rFonts w:eastAsia="Helvetica" w:cs="Calibri"/>
          <w:sz w:val="32"/>
          <w:szCs w:val="32"/>
          <w:vertAlign w:val="subscript"/>
        </w:rPr>
      </w:pPr>
      <w:r w:rsidRPr="00125FBB">
        <w:rPr>
          <w:rFonts w:cs="Calibri"/>
          <w:b/>
          <w:bCs/>
          <w:sz w:val="32"/>
          <w:szCs w:val="32"/>
          <w:vertAlign w:val="subscript"/>
        </w:rPr>
        <w:t>2-Fair</w:t>
      </w:r>
      <w:r w:rsidRPr="00125FBB">
        <w:rPr>
          <w:rFonts w:cs="Calibri"/>
          <w:sz w:val="32"/>
          <w:szCs w:val="32"/>
          <w:vertAlign w:val="subscript"/>
        </w:rPr>
        <w:t xml:space="preserve"> - At least one frontal or central EEG (F3, F4,</w:t>
      </w:r>
      <w:r>
        <w:rPr>
          <w:rFonts w:cs="Calibri"/>
          <w:sz w:val="32"/>
          <w:szCs w:val="32"/>
          <w:vertAlign w:val="subscript"/>
        </w:rPr>
        <w:t xml:space="preserve"> </w:t>
      </w:r>
      <w:r w:rsidRPr="00125FBB">
        <w:rPr>
          <w:rFonts w:cs="Calibri"/>
          <w:sz w:val="32"/>
          <w:szCs w:val="32"/>
          <w:vertAlign w:val="subscript"/>
        </w:rPr>
        <w:t>C3,</w:t>
      </w:r>
      <w:r>
        <w:rPr>
          <w:rFonts w:cs="Calibri"/>
          <w:sz w:val="32"/>
          <w:szCs w:val="32"/>
          <w:vertAlign w:val="subscript"/>
        </w:rPr>
        <w:t xml:space="preserve"> </w:t>
      </w:r>
      <w:r w:rsidRPr="00125FBB">
        <w:rPr>
          <w:rFonts w:cs="Calibri"/>
          <w:sz w:val="32"/>
          <w:szCs w:val="32"/>
          <w:vertAlign w:val="subscript"/>
        </w:rPr>
        <w:t>C4), one respiratory channel (airflow (*) or either band) usable for minimum of 4 hours lights off to lights on, OR study scored sleep/wake only (because of study- tolerance issues) with usable oximetry for &gt;75% of study duration. May have &lt; 4 hours oximetry.</w:t>
      </w:r>
    </w:p>
    <w:p w14:paraId="1E95E031" w14:textId="77777777" w:rsidR="00FA207F" w:rsidRPr="00125FBB" w:rsidRDefault="00FA207F" w:rsidP="00FA207F">
      <w:pPr>
        <w:pStyle w:val="Body"/>
        <w:shd w:val="clear" w:color="auto" w:fill="F4F4F4"/>
        <w:spacing w:after="0" w:line="240" w:lineRule="auto"/>
        <w:rPr>
          <w:rFonts w:eastAsia="Helvetica" w:cs="Calibri"/>
          <w:sz w:val="32"/>
          <w:szCs w:val="32"/>
          <w:vertAlign w:val="subscript"/>
        </w:rPr>
      </w:pPr>
      <w:r w:rsidRPr="00125FBB">
        <w:rPr>
          <w:rFonts w:cs="Calibri"/>
          <w:b/>
          <w:bCs/>
          <w:sz w:val="32"/>
          <w:szCs w:val="32"/>
          <w:vertAlign w:val="subscript"/>
        </w:rPr>
        <w:t>3-Good</w:t>
      </w:r>
      <w:r w:rsidRPr="00125FBB">
        <w:rPr>
          <w:rFonts w:cs="Calibri"/>
          <w:sz w:val="32"/>
          <w:szCs w:val="32"/>
          <w:vertAlign w:val="subscript"/>
        </w:rPr>
        <w:t xml:space="preserve"> - At least one frontal or central EEG (F3, F4, C3, C4), one EOG, one respiratory channel (airflow (*) or either band), and oximetry good for 6 hours lights off to lights on and minimum of 50% of the sleep time.</w:t>
      </w:r>
    </w:p>
    <w:p w14:paraId="76C68653" w14:textId="77777777" w:rsidR="00FA207F" w:rsidRPr="00125FBB" w:rsidRDefault="00FA207F" w:rsidP="00FA207F">
      <w:pPr>
        <w:pStyle w:val="Body"/>
        <w:shd w:val="clear" w:color="auto" w:fill="F4F4F4"/>
        <w:spacing w:after="0" w:line="240" w:lineRule="auto"/>
        <w:rPr>
          <w:rFonts w:eastAsia="Helvetica" w:cs="Calibri"/>
          <w:sz w:val="32"/>
          <w:szCs w:val="32"/>
          <w:vertAlign w:val="subscript"/>
        </w:rPr>
      </w:pPr>
      <w:r w:rsidRPr="00125FBB">
        <w:rPr>
          <w:rFonts w:cs="Calibri"/>
          <w:b/>
          <w:bCs/>
          <w:sz w:val="32"/>
          <w:szCs w:val="32"/>
          <w:vertAlign w:val="subscript"/>
        </w:rPr>
        <w:t>4-Very Good</w:t>
      </w:r>
      <w:r w:rsidRPr="00125FBB">
        <w:rPr>
          <w:rFonts w:cs="Calibri"/>
          <w:sz w:val="32"/>
          <w:szCs w:val="32"/>
          <w:vertAlign w:val="subscript"/>
        </w:rPr>
        <w:t xml:space="preserve"> - At least one frontal or central EEG (F3, F4, C3, C4), one EOG, airflow, one belt (either thoracic or abdominal), and oximetry good for 6 hours lights off to lights on and minimum of 50% of the sleep time.</w:t>
      </w:r>
    </w:p>
    <w:p w14:paraId="391C05C7" w14:textId="77777777" w:rsidR="00FA207F" w:rsidRPr="00125FBB" w:rsidRDefault="00FA207F" w:rsidP="00FA207F">
      <w:pPr>
        <w:pStyle w:val="Body"/>
        <w:shd w:val="clear" w:color="auto" w:fill="F4F4F4"/>
        <w:spacing w:after="0" w:line="240" w:lineRule="auto"/>
        <w:rPr>
          <w:rFonts w:eastAsia="Helvetica" w:cs="Calibri"/>
          <w:sz w:val="32"/>
          <w:szCs w:val="32"/>
          <w:vertAlign w:val="subscript"/>
        </w:rPr>
      </w:pPr>
      <w:r w:rsidRPr="00125FBB">
        <w:rPr>
          <w:rFonts w:cs="Calibri"/>
          <w:b/>
          <w:bCs/>
          <w:sz w:val="32"/>
          <w:szCs w:val="32"/>
          <w:vertAlign w:val="subscript"/>
        </w:rPr>
        <w:t>5-Excellent</w:t>
      </w:r>
      <w:r w:rsidRPr="00125FBB">
        <w:rPr>
          <w:rFonts w:cs="Calibri"/>
          <w:sz w:val="32"/>
          <w:szCs w:val="32"/>
          <w:vertAlign w:val="subscript"/>
        </w:rPr>
        <w:t xml:space="preserve"> - At least one frontal or central EEG (F3, F4, C3, C4), one EOG channel, chin, airflow, both belts, and oximetry good for 6 hours lights off to lights on and minimum of 75% of the sleep time.</w:t>
      </w:r>
    </w:p>
    <w:p w14:paraId="0316853A" w14:textId="77777777" w:rsidR="00FA207F" w:rsidRPr="00125FBB" w:rsidRDefault="00FA207F" w:rsidP="00FA207F">
      <w:pPr>
        <w:pStyle w:val="Body"/>
        <w:shd w:val="clear" w:color="auto" w:fill="F4F4F4"/>
        <w:spacing w:after="0" w:line="240" w:lineRule="auto"/>
        <w:rPr>
          <w:rFonts w:eastAsia="Helvetica" w:cs="Calibri"/>
          <w:sz w:val="32"/>
          <w:szCs w:val="32"/>
          <w:vertAlign w:val="subscript"/>
        </w:rPr>
      </w:pPr>
      <w:r w:rsidRPr="00125FBB">
        <w:rPr>
          <w:rFonts w:cs="Calibri"/>
          <w:b/>
          <w:bCs/>
          <w:sz w:val="32"/>
          <w:szCs w:val="32"/>
          <w:vertAlign w:val="subscript"/>
        </w:rPr>
        <w:t>6-Outstanding</w:t>
      </w:r>
      <w:r w:rsidRPr="00125FBB">
        <w:rPr>
          <w:rFonts w:cs="Calibri"/>
          <w:sz w:val="32"/>
          <w:szCs w:val="32"/>
          <w:vertAlign w:val="subscript"/>
        </w:rPr>
        <w:t xml:space="preserve"> - All signals good for at least 6 hours lights off to lights on and almost entire (95%) sleep time.</w:t>
      </w:r>
    </w:p>
    <w:p w14:paraId="1201C50F" w14:textId="77777777" w:rsidR="00FA207F" w:rsidRDefault="00FA207F" w:rsidP="00FA207F">
      <w:pPr>
        <w:pStyle w:val="Body"/>
        <w:rPr>
          <w:rFonts w:ascii="Arial" w:hAnsi="Arial"/>
          <w:b/>
          <w:bCs/>
        </w:rPr>
      </w:pPr>
    </w:p>
    <w:p w14:paraId="68F192C3" w14:textId="77777777" w:rsidR="00FA207F" w:rsidRDefault="00FA207F" w:rsidP="00FA207F">
      <w:pPr>
        <w:pStyle w:val="Body"/>
        <w:rPr>
          <w:rFonts w:ascii="Arial" w:hAnsi="Arial"/>
          <w:b/>
          <w:bCs/>
        </w:rPr>
      </w:pPr>
    </w:p>
    <w:p w14:paraId="16982A2B" w14:textId="77777777" w:rsidR="00FA207F" w:rsidRDefault="00FA207F" w:rsidP="00FA207F">
      <w:pPr>
        <w:rPr>
          <w:rFonts w:ascii="Arial" w:eastAsia="Arial Unicode MS" w:hAnsi="Arial" w:cs="Arial Unicode MS"/>
          <w:b/>
          <w:bCs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hAnsi="Arial"/>
          <w:b/>
          <w:bCs/>
        </w:rPr>
        <w:br w:type="page"/>
      </w:r>
    </w:p>
    <w:p w14:paraId="6696799A" w14:textId="77777777" w:rsidR="00FA207F" w:rsidRPr="00125FBB" w:rsidRDefault="00FA207F" w:rsidP="00FA207F">
      <w:pPr>
        <w:pStyle w:val="Body"/>
        <w:rPr>
          <w:rFonts w:eastAsia="Arial" w:cs="Calibri"/>
          <w:sz w:val="24"/>
          <w:szCs w:val="24"/>
        </w:rPr>
      </w:pPr>
      <w:proofErr w:type="spellStart"/>
      <w:r w:rsidRPr="00125FBB">
        <w:rPr>
          <w:rFonts w:cs="Calibri"/>
          <w:b/>
          <w:bCs/>
          <w:sz w:val="24"/>
          <w:szCs w:val="24"/>
        </w:rPr>
        <w:lastRenderedPageBreak/>
        <w:t>eFigure</w:t>
      </w:r>
      <w:proofErr w:type="spellEnd"/>
      <w:r w:rsidRPr="00125FBB">
        <w:rPr>
          <w:rFonts w:cs="Calibri"/>
          <w:b/>
          <w:bCs/>
          <w:sz w:val="24"/>
          <w:szCs w:val="24"/>
        </w:rPr>
        <w:t xml:space="preserve"> 2. Representative tracings from home polysomnography (PSG) setups</w:t>
      </w:r>
      <w:r w:rsidRPr="00125FBB">
        <w:rPr>
          <w:rFonts w:cs="Calibri"/>
          <w:sz w:val="24"/>
          <w:szCs w:val="24"/>
        </w:rPr>
        <w:t xml:space="preserve">.  Leads were placed in a standardized fashion on the scalp and body in accordance with American Academic of Sleep Medicine (AASM) guidelines.  (A) Simultaneous tracings across a full montage of channels, including the </w:t>
      </w:r>
      <w:proofErr w:type="gramStart"/>
      <w:r w:rsidRPr="00125FBB">
        <w:rPr>
          <w:rFonts w:cs="Calibri"/>
          <w:sz w:val="24"/>
          <w:szCs w:val="24"/>
        </w:rPr>
        <w:t>following:</w:t>
      </w:r>
      <w:proofErr w:type="gramEnd"/>
      <w:r w:rsidRPr="00125FBB">
        <w:rPr>
          <w:rFonts w:cs="Calibri"/>
          <w:sz w:val="24"/>
          <w:szCs w:val="24"/>
        </w:rPr>
        <w:t xml:space="preserve"> left (L) and right (R) electrooculograms (EOG); electroencephalogram (EEG) positions including F3, F4, C3, C4, O1, and O2; electromyogram (EMG); airflow through a disposable pediatric sensor; chest and abdominal belts, and EKG. (B) Example of a tracing in which a central sleep apneic event was identified in the epoch (red bracket).</w:t>
      </w:r>
    </w:p>
    <w:p w14:paraId="35C3FBD0" w14:textId="77777777" w:rsidR="00FA207F" w:rsidRPr="00125FBB" w:rsidRDefault="00FA207F" w:rsidP="00FA207F">
      <w:pPr>
        <w:pStyle w:val="Body"/>
        <w:shd w:val="clear" w:color="auto" w:fill="FFFFFF"/>
        <w:spacing w:after="0" w:line="270" w:lineRule="atLeast"/>
        <w:rPr>
          <w:rFonts w:eastAsia="Helvetica" w:cs="Calibri"/>
          <w:color w:val="222222"/>
          <w:spacing w:val="-1"/>
          <w:sz w:val="24"/>
          <w:szCs w:val="24"/>
          <w:u w:color="222222"/>
        </w:rPr>
      </w:pPr>
      <w:r w:rsidRPr="00125FBB">
        <w:rPr>
          <w:rFonts w:cs="Calibri"/>
          <w:color w:val="222222"/>
          <w:spacing w:val="-1"/>
          <w:sz w:val="24"/>
          <w:szCs w:val="24"/>
          <w:u w:color="222222"/>
        </w:rPr>
        <w:t>A)</w:t>
      </w:r>
    </w:p>
    <w:p w14:paraId="3AA01F7F" w14:textId="77777777" w:rsidR="00FA207F" w:rsidRDefault="00FA207F" w:rsidP="00FA207F">
      <w:pPr>
        <w:pStyle w:val="Body"/>
        <w:shd w:val="clear" w:color="auto" w:fill="FFFFFF"/>
        <w:spacing w:after="0" w:line="270" w:lineRule="atLeast"/>
        <w:rPr>
          <w:rFonts w:ascii="Helvetica" w:eastAsia="Helvetica" w:hAnsi="Helvetica" w:cs="Helvetica"/>
          <w:color w:val="222222"/>
          <w:spacing w:val="5"/>
          <w:sz w:val="24"/>
          <w:szCs w:val="24"/>
          <w:u w:color="222222"/>
        </w:rPr>
      </w:pPr>
      <w:r>
        <w:rPr>
          <w:rFonts w:ascii="Helvetica" w:eastAsia="Helvetica" w:hAnsi="Helvetica" w:cs="Helvetica"/>
          <w:noProof/>
          <w:sz w:val="24"/>
          <w:szCs w:val="24"/>
        </w:rPr>
        <w:drawing>
          <wp:inline distT="0" distB="0" distL="0" distR="0" wp14:anchorId="7F488D5E" wp14:editId="1D643BB9">
            <wp:extent cx="4572000" cy="1548384"/>
            <wp:effectExtent l="0" t="0" r="0" b="0"/>
            <wp:docPr id="1073741826" name="officeArt object" descr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Picture 3" descr="Picture 3"/>
                    <pic:cNvPicPr>
                      <a:picLocks noChangeAspect="1"/>
                    </pic:cNvPicPr>
                  </pic:nvPicPr>
                  <pic:blipFill>
                    <a:blip r:embed="rId4"/>
                    <a:srcRect l="66" t="13309" b="3355"/>
                    <a:stretch>
                      <a:fillRect/>
                    </a:stretch>
                  </pic:blipFill>
                  <pic:spPr>
                    <a:xfrm>
                      <a:off x="0" y="0"/>
                      <a:ext cx="4580367" cy="155121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2BE5292C" w14:textId="77777777" w:rsidR="00FA207F" w:rsidRDefault="00FA207F" w:rsidP="00FA207F">
      <w:pPr>
        <w:pStyle w:val="Caption"/>
        <w:keepNext/>
        <w:rPr>
          <w:rFonts w:ascii="Helvetica" w:eastAsia="Helvetica" w:hAnsi="Helvetica" w:cs="Helvetica"/>
          <w:sz w:val="22"/>
          <w:szCs w:val="22"/>
        </w:rPr>
      </w:pPr>
      <w:r>
        <w:rPr>
          <w:rFonts w:ascii="Helvetica" w:eastAsia="Helvetica" w:hAnsi="Helvetica" w:cs="Helvetica"/>
          <w:noProof/>
          <w:color w:val="222222"/>
          <w:spacing w:val="5"/>
          <w:sz w:val="24"/>
          <w:szCs w:val="24"/>
          <w:u w:color="222222"/>
        </w:rPr>
        <mc:AlternateContent>
          <mc:Choice Requires="wpg">
            <w:drawing>
              <wp:anchor distT="0" distB="0" distL="0" distR="0" simplePos="0" relativeHeight="251659264" behindDoc="0" locked="0" layoutInCell="1" allowOverlap="1" wp14:anchorId="2953E354" wp14:editId="1244CD0F">
                <wp:simplePos x="0" y="0"/>
                <wp:positionH relativeFrom="page">
                  <wp:posOffset>1194816</wp:posOffset>
                </wp:positionH>
                <wp:positionV relativeFrom="line">
                  <wp:posOffset>213487</wp:posOffset>
                </wp:positionV>
                <wp:extent cx="4072128" cy="1816608"/>
                <wp:effectExtent l="0" t="0" r="5080" b="88900"/>
                <wp:wrapNone/>
                <wp:docPr id="1073741829" name="officeArt object" descr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72128" cy="1816608"/>
                          <a:chOff x="0" y="0"/>
                          <a:chExt cx="5925820" cy="3023498"/>
                        </a:xfrm>
                      </wpg:grpSpPr>
                      <pic:pic xmlns:pic="http://schemas.openxmlformats.org/drawingml/2006/picture">
                        <pic:nvPicPr>
                          <pic:cNvPr id="1073741827" name="Picture 9" descr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l="265" t="13804" b="3349"/>
                          <a:stretch>
                            <a:fillRect/>
                          </a:stretch>
                        </pic:blipFill>
                        <pic:spPr>
                          <a:xfrm>
                            <a:off x="-1" y="-1"/>
                            <a:ext cx="5925822" cy="2665732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wps:wsp>
                        <wps:cNvPr id="1073741828" name="Left Brace 10"/>
                        <wps:cNvSpPr/>
                        <wps:spPr>
                          <a:xfrm rot="16200000">
                            <a:off x="3935931" y="2355283"/>
                            <a:ext cx="422029" cy="914403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wd2" y="hd2"/>
                              </a:cxn>
                              <a:cxn ang="5400000">
                                <a:pos x="wd2" y="hd2"/>
                              </a:cxn>
                              <a:cxn ang="10800000">
                                <a:pos x="wd2" y="hd2"/>
                              </a:cxn>
                              <a:cxn ang="16200000">
                                <a:pos x="wd2" y="hd2"/>
                              </a:cxn>
                            </a:cxnLst>
                            <a:rect l="0" t="0" r="r" b="b"/>
                            <a:pathLst>
                              <a:path w="21600" h="21600" extrusionOk="0">
                                <a:moveTo>
                                  <a:pt x="21600" y="21600"/>
                                </a:moveTo>
                                <a:cubicBezTo>
                                  <a:pt x="15635" y="21600"/>
                                  <a:pt x="10800" y="20590"/>
                                  <a:pt x="10800" y="19345"/>
                                </a:cubicBezTo>
                                <a:lnTo>
                                  <a:pt x="10800" y="13055"/>
                                </a:lnTo>
                                <a:cubicBezTo>
                                  <a:pt x="10800" y="11810"/>
                                  <a:pt x="5965" y="10800"/>
                                  <a:pt x="0" y="10800"/>
                                </a:cubicBezTo>
                                <a:cubicBezTo>
                                  <a:pt x="5965" y="10800"/>
                                  <a:pt x="10800" y="9790"/>
                                  <a:pt x="10800" y="8545"/>
                                </a:cubicBezTo>
                                <a:lnTo>
                                  <a:pt x="10800" y="2255"/>
                                </a:lnTo>
                                <a:cubicBezTo>
                                  <a:pt x="10800" y="1010"/>
                                  <a:pt x="15635" y="0"/>
                                  <a:pt x="21600" y="0"/>
                                </a:cubicBezTo>
                              </a:path>
                            </a:pathLst>
                          </a:custGeom>
                          <a:noFill/>
                          <a:ln w="12700" cap="flat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F4E91E" id="officeArt object" o:spid="_x0000_s1026" alt="Group 5" style="position:absolute;margin-left:94.1pt;margin-top:16.8pt;width:320.65pt;height:143.05pt;z-index:251659264;mso-wrap-distance-left:0;mso-wrap-distance-right:0;mso-position-horizontal-relative:page;mso-position-vertical-relative:line;mso-width-relative:margin;mso-height-relative:margin" coordsize="59258,302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UF1LMwQAAPkKAAAOAAAAZHJzL2Uyb0RvYy54bWycVn9vozgQ/f+k+w4W&#10;/7cBE/IDtV3dbq/VSdVudbv3ARxjAipgZJOkvU9/b2wIoc3ubbdSg40943lv3gy++vBcV2yvjC11&#10;cx1El2HAVCN1Vjbb6+Cfb3cXq4DZTjSZqHSjroMXZYMPN7//dnVoU8V1oatMGQYnjU0P7XVQdF2b&#10;zmZWFqoW9lK3qsFirk0tOkzNdpYZcYD3uprxMFzMDtpkrdFSWYu3t34xuHH+81zJ7kueW9Wx6jpA&#10;bJ37Ne53Q7+zmyuRbo1oi1L2YYhfiKIWZYNDj65uRSfYzpRvXNWlNNrqvLuUup7pPC+lchiAJgpf&#10;obk3etc6LNv0sG2PNIHaVzz9slv5eX9v2q/towETh3YLLtyMsDznpqYnomTPjrKXI2XquWMSL+fh&#10;kkccSZZYi1bRYhGuPKmyAPNv7GTxZ2+ZrHmy4sgJWcYhj+drZzkbDp5NwmlLmeK/5wCjNxz8v1Zg&#10;1e2MCnon9U/5qIV52rUXSFcrunJTVmX34qSHxFBQzf6xlI/GT0Dno2FlBi7CZbycRyu+DFgjakgf&#10;2+h0tg5YpqyECMc3IJ98kbl3Jgjsg5ZPljX6UyGarfrDtpAzPBO/s+l2N51EsqnK9q6sKkogjXvM&#10;OPWVdM7Q5mV5q+WuVk3n68yoCvB1Y4uytQEzqao3CjjNX5kLSKTWyL8RIFUaXySu1qJ4Fc4DhkqL&#10;kV6vC9sZ1cmC4soRH5kQHtgPCw7MGD8htRDoGUleRAGDevCAC5EOovTS4l5afLFIljF3pA3SArvG&#10;dvdK14wGQIEokE+Riv2D7eMZttDrqmEHMM+XIQlWoFHloMNZNJpodufXZYdmVpU11QX99YdWjYvO&#10;taPe/QjKocWUyg890A6ZwuxNrt5V5l8L0SqESG7P6BI163X5oPKOfTRCKha5iHuDY1OwE/qZ0STC&#10;BbovISRkfYOI13Gyjn1KeJwkfBVP8zLnPOSQP1X8OprPQ7d+LHiRyp3Pymkm0FMzTxqyUwwj+dxg&#10;SPswYigP6kw0bbWlpnPIkH4cU+Dp5YV9k+1Jn6J3GUXhaoT900dNyPqxFcgYoZEqX3+4jCunjScW&#10;HYkYcRAwJI3yaEEaLY4jFIXZ0ef5y9PAUa336pt2Vh2R1duALj/yhI275G5Tyo/q31ObKFnEKPJT&#10;G5Dv3DmS/FKYrPtv7OulaB3PkyE1E/9VMzmHGHfOojhMBothz9nIRgt8kCbHJ2tqTIjZh+iK1gfW&#10;H+FMe71Mgjp30Pe9jQysl98jYJW8Ez/n74WPG0WvE5+XY8omr8fsu9ekwBPomJLKXIc+ys3tGUv1&#10;pAX+oFFaXZXZ8EmyZrv5VBm2F/hc3N25VuJ5n2yjHnwrbOH3uSWP6KTV9hXprc+0Wmpn/vtBo43O&#10;XtxlB9cL126BjC4auF85jP1dkC5wp3O3a7yx3vwHAAD//wMAUEsDBAoAAAAAAAAAIQCRp8L5R78C&#10;AEe/AgAUAAAAZHJzL21lZGlhL2ltYWdlMS5wbmeJUE5HDQoaCgAAAA1JSERSAAAHgAAABBAIAgAA&#10;AIxO0U8AAAABc1JHQgCuzhzpAAD/yklEQVR4Xuz9f8hm15XfC74VOuBuBlQBG+JuD3TrhzUu2jNp&#10;2TFuZyCZeyM1tnLBmov8RwKpggbbmju4qyFi0M0v9aRvxKCErjbJyG0ItxS4+cNiooIb2ViVn9zE&#10;Nr6t6jvjRrqy5OpA3K2AG1KVhG5f2qDZz7Pfd7+79o+111p77X3OeZ7vgyi99bxrrx+ftfY656zn&#10;1HkuvPvuuyd4gQAIgAAIgAAIgAAIgAAIgAAIgAAIgAAIgAAIgAAIgIA1gT9mrRD6QAAEQAAEQAAE&#10;QAAEQAAEQAAEQAAEQAAEQAAEQAAEQGBHAANo1AEIgAAIgAAIgAAIgAAIgAAIgAAIgAAIgAAIgAAI&#10;gMAQAhf8Izje+F/f+OEPf8i08J73vOdD/4cPMYUhBgIgAAIgAAIgAAIgAAIgAAIgAAIgAAIgAAIg&#10;AAIgcJwETgfQv/W//NY3/vP7/+s/9Sf/5P+O4vDvf/jD/8+/f+MTd05+7k/93HHyQtQgAAIgAAIg&#10;AAIgAAIgAAIgAAIgAAIgAAIgAAIgAAJMAueP4PjHv/XOh/6f37z03G/93X/x7+/cezP0nR/98O++&#10;/c1LN//+h27+3X/8/VtM1RADARAAARAAARAAARAAARAAARAAARAAARAAARAAARCgCVyovGZycy68&#10;9tpruUX3pvtVjyfnd0C7m5p/6/s//AfffOfv/4vfec+PnfylP/3+v/jz7z+5+B/+0fd/63/4d7d+&#10;+KOT/+ahT/ziBx75uYt/0t0ujTuge6BjLQiAAAiAAAiAAAiAAAiAAAiAAAiAAAiAAAiAAAh4Am7C&#10;65+THL+Kb44j5gbNP/9n/s/f/Df/+iMf+UiwUnxT6sM9X0L4cx94z9978mdu/+1PfOpP/4l/8Mad&#10;//J/fOO//Nob/+Ctdz71Jx65/ehf+Xs/+yk3fa4Y+Nrnojn9574mdSPIOz1/5tffVi1/+9f/jHrt&#10;iff/zPR5NIpQiBB2LvpXorfi+9u//rkzGKcuKfxRwcQiEAABEAABEAABEAABEAABEAABEAABEAAB&#10;EACBwQT8qNAZSe6BHmy2oN7Nnd302c2gw33QJtNnZykaQP/o5MT/92M/fM+Hfufkw79zcvE9Jz98&#10;/8n/+sh73vqZkx++5/S3TqD8+sS1t9yk/t13v/rZL39qiTnpg7/0b979N7/0oDo7n/2qX+6GwZ86&#10;+eo+lHffuvTd3TC9Yyx+jztvffCvebXXfvseRF97/uo3Er93I+nPveLefMWP5D/5Gzuy6uCwEARA&#10;AARAAARAAARAAARAAARAAARAAARAAARAYH0E/Bgyfi3lYzyDtpo+3zuA3kf2d//tNy/9i7/zj/7d&#10;rZP37P/7dz88eecP/9Fv/YdLf/sbf/9/+ves4D/56c+e/PZ3dXcxswwMFnrr9W984tJD3siDv/RL&#10;nzQ098lPem0PfvBnI61v//qvnly79ol77ezG6Z9+/eqXr77+6a6xuqH3UAUCIAACIAACIAACIAAC&#10;IAACIAACIAACIAACIHDABMIMOn8chzrq8zug7/zwzuPf+gd/5TuvuMc9/9Wf+cQ/+7lffOf/8vg7&#10;/7ef+WefvfRXH32/e/P//vLrj//3b9z54b1fUJhb/tqNL3/iM4/7O5HTZ07sbyX+2umDKNxt0uH3&#10;1HM3zpVET644e/PP/Pqvnz21I75PufqwizYpN0D/xtXL588BcWo/9eWTb1x9yD84I7YS/Xzuz3dD&#10;5Of3gSe3UDtEn/306WT77V+//Ppf+43HCxw/96uX3nL3YP/qEreTtzFBAgRAAARAAARAAARAAARA&#10;AARAAARAAARAAAS2SqD2vX/hmRhbDWx9fp8PoD/xzf/hqz/4nZ95z5/4Ox96/K/89Cceufj+9+xf&#10;j/z0e/7Kz7//7/xXP/MzF3/8q99557/+79+oRLEf0brXjXDL7tc+99BXPnP6XI6TXz0d6X7j6q+e&#10;vHj6pI4Ll/c/umdLfOPq85UHRzslV3/WPxFj9+QKP6k+f/PFk698OXXIDYOD4Xd/Q3wLs3vaxVuf&#10;+coumP3o1/3VPfti/4CRqq7cnwd/6a999ss3TmPaDZz/2unjPU4Rnapy4+evfObpoouf/I3dE0Hc&#10;ndDyCNZXZ/AIBEAABEAABEAABEAABEAABEAABEAABEAABNZDIH/wxRoegrE4n/DkjeR50D2OnQ+g&#10;3/jP7/zi//6Rb/zpX/zFP/mhVOOPnfzin/4T/+yzH/qLP/f+f/7Wf6jY249o37r2iTB2ffu7v+1v&#10;HHavT335G6+/tV/4iWsv7h/UvHtSx9md0sRTO3ZKzu4W3g1192rcm5+45se2u/cSh95+5Svf8PPe&#10;7MW9MXr3AIz9vDv9tsBy7EV/XFCnKL5247eDt07vu+9++ob/wsP9+NnjwAsEQAAEQAAEQAAEQAAE&#10;QAAEQAAEQAAEQAAEQAAEdgT8NxNOfsXPfc6/k1DtzPkA+u889F/8nZ/+L97jNIVvI7z3hz/xnpO/&#10;/1+9/1cf/RnK2IO/9OK13z672dkJum/2O3ut4Ube/WB5/2J4s4vlfJwuR/zJp/co3COef/vskSSn&#10;Sj75G+6e79ff2n334OmE/qH9T9SDSOT2sQIEQAAEQAAEQAAEQAAEQAAEQAAEQAAEQAAEQGCDBPwE&#10;c6bj+bcOWs2gzwfQf+m9l374ox+6/975z//h73zzjb/00j//mRe+6v77Sy9/w/3Vvel/+4t/+sfp&#10;yN0tyT/rH6G8+6q9L0fDaBWxvZLTR1m4Ua5/drJ78+yZHbv3EsUPPv6ZT3TY/dqvnz3/eXcrdfg+&#10;wjMjD136xNnN3O7JGv7dij/OkZOvPP/8V05O589f+9rZY0Z2z8m+9JB7uMfZy9057u4g3z1zAy8Q&#10;AAEQAAEQAAEQAAEQAAEQAAEQAAEQAAEQAIFjIZA/jXqRyD/60Y+6x264oXNs3c+g3a96XDofQPsb&#10;n//e//w7l/7f//y/+59e/+rv/Ic7f3ji/vvq79xxf3Vvul+d3hzdMOju/D3Zj6A/+RtvuZ/8MzhO&#10;H6jM8PXsqR3+KRV7Je5RGLvX7sHO/s7l3S3EX96/efnkM+kjOHbPTf7qz57ZFX+F3yc/+Pqpy7uH&#10;T+9nwvvvJTz9EsL9w529PzdOzkxX/NkN47/85Z89exzIQ9/91VMWnzrxivECARAAARAAARAAARAA&#10;ARAAARAAARAAARAAARA4VgK1R1HP5+E8SabP3gf3Zue92Bf8+t/6X37r/e99/y/+j99wc+ed4h/b&#10;3+b847sHcuxef/jD3Z8/+sNPPfT+f/DJR975/Xd+7k/93HwKZYu7bxx8/a9xHqlBefy1z+2+PJHx&#10;XA5h2KZ6TZUJA4E4CIAACIAACIAACIAACIAACIAACIAACIAACIAACEgJnN8B/ff+591dz7vRs/vP&#10;jZ799PnH9n/6v/7Yj7u7oXf3Qa/ptXuOcvaYDJWD7rZm62cw7x7/fPr1gyqXokVu+Oy+ybFXC9aD&#10;AAiAAAiAAAiAAAiAAAiAAAiAAAiAAAiAAAiAwDwC53dAS2y+5+f+1Ick8uayu9uer37Dq3Xfc2h/&#10;53K3x95DPNe5GyQUgAAIgAAIgAAIgAAIgAAIgAAIgAAIgAAIgAAIbJbA6QB6s/7DcRAAARAAARAA&#10;ARAAARAAARAAARAAARAAARAAARAAgZUSiL6EcKUewi0QAAEQAAEQAAEQAAEQAAEQAAEQAAEQAAEQ&#10;AAEQAIFNEsAAepNpg9MgAAIgAAIgAAIgAAIgAAIgAAIgAAIgAAIgAAIgsH4CGECvP0fwEARAAARA&#10;AARAAARAAARAAARAAARAAARAAARAAAQ2SQAD6E2mDU6DAAiAAAiAAAiAAAiAAAiAAAiAAAiAAAiA&#10;AAiAwPoJlL+E8Ec/+pF3/fnnnydiePrpp/1vf+zHfmz9ocJDEAABEAABEAABEAABEAABEAABEAAB&#10;EAABEAABEDgAAr/3e7+niOInf/In5y9sD6CfeeaZYjDPPffc3/gbf+MP//APMYBWJBtLQAAEQAAE&#10;QAAEQAAEQAAEQAAEQAAEQAAEQAAEQEBHwM2R3TRZtNYvmb+w/AiOP/7f/HH/33/7b//bC5+7kPwX&#10;AvujP/qjH//xHxfFCWEQAAEQAAEQAAEQAAEQAAEQAAEQAAEQAAEQAAEQAIEjIVB9BvS7v/Fu8T/H&#10;5V/9q3/l/nS3P//xP/7H3Q+YQR9JrSBMEAABEAABEAABEAABEAABEAABEAABEAABEAABEBAR0HwJ&#10;4Z/9s3/WzaD/6T/9p+4OaPdn3d7X3M3T4fWJa2+fvH3tExd2/z85cb/yP/S87tH/ua8lqs5MnBvV&#10;2EoddX93lvp0MvzI0DHW9InQMPt0d6zeuZWllqGPXWAGqVwpukDpHv/2G5K999gYKynx2+Xsda82&#10;8VbqdUZVNoTRCf4wXIYICIAACIAACIAACIAACIAACIAACIAACKybQGMA7QbN7vkbeQhuBu1ejNB+&#10;/tfeete/vnH1wZMHr35j/3+717n+3/hkReu5Uc3A6JOf/uw333jrfIR248uf/fQnBwSSOx9C++qH&#10;f/mh+hBWE1SFFAMmK3N2Lr197W9957Of/c7f6v6sou63TU2eofvqZ7/8Kc28vO6fAcxPun/NsHt9&#10;9bMnp37abkKiKNz2+fKNswn0229+5+SbX/knp587ub/9/IcemrKVWFULIRAAARAAARAAARAAARAA&#10;ARAAARAAARA4WgJ/9f/1QvKfIQpqAO2mz3/uH/25YCxMov0jOI7l9dCHfv58hPY1P3+e+/rkb7z1&#10;a5EPc40vau3tf/KVk888/fRnTsLUclF3GMbdwPXkO2/23trPMLQVEbd9zni4bH74137t5PTjnH1u&#10;/4Llh1FbQQI/QQAEQAAEQAAEQAAEQAAEQAAEQAAEQOAwCPiZdYgl+Wt4nxpAu+mzfwy0/xLCf/kX&#10;/2VY5mbQqjF06XbO3TMQ/Mvi1tEzbZ+49uaZt96o+/NTXz75pruZWGbnwb/wmTD9PZ8/R4Hc63/0&#10;zIF7ZXqCi3w4f5zCTmEa1L2/7ankXVTnLodQ0mTtf3Ht9FEr+wc7JC71ZPd0RumijybQucVdmJXA&#10;i1EkLlVj0+BzFfLzZ2PVIquvnVb7+UMwzsUC8J1Ln/uc3xZx0fbAvDeagtGT/YNlaltRa/o8ebts&#10;fugvPPzh049z3nrjmx9+eDd/DvzLmQ1eRTu64OqQfZdUQJXB3vM8s5oCwhoQAAEQAAEQAAEQAAEQ&#10;AAEQAAEQAAEQWIbAf/f/eCr8J/LAz6DjSXSynBpAu9FzkHbT5/DMDf8D7xEc+4EvNV3+2uce+spn&#10;/GM6vnoif9RC0O+HpU7bL3/4qztl//DkK1++J1b3HIKzRxBUn9ZRZLub/vqbOEv3P6f+nz9z4Gs3&#10;vvPzp4PT/eztIVHmasLnj1P4sqOVBnXvb6UGY5gPXv3r5w9P2AX+192jU4rJ+uYvv/Fp/4CHb/7y&#10;8187udelrz1/mg/3QYb0zvFwj+y9E+gT9ynCPRZ3YVYCL0VRc6nHVf/Bhnvd+PTZM2YqrP7WyT90&#10;rN76tZNf/sunD0M/q1j35nc+FebS3/zOh3aC58/NcPi6PIyL4XybREaLb56t0pt+8OEP+2fYvPXG&#10;7o5ntz/2m6n8bwnyzBZ3dMFVu3133rLOPgDwEOhO9c1fTjMr3X2QBwEQAAEQAAEQAAEQAAEQAAEQ&#10;AAEQAIEFCITblsMjOPhOuIG1Fw7T5/BOrIT1JYRuEp2Mm3nTZ2eo9Vjh/WNhT4d3n/py/LRlXqhB&#10;/368uXus7K89vR907kaPPBVNqbP55+lDa++Rz/0/e+aAmz9/5q/7W3dNnjawe17u7nV6r6+7Mbb0&#10;on/bCPVemPeM9PZUy8k6I158+sTuASbnU9Um6lggorbLwG64ffoqWawFnkdRc6nD1dM6j5+UUmP1&#10;D/ePQN9V577Yd2JnD3UJb+7CDPdRR0i6PIz0FI1WPdkv7DB9mgE3cd7f8fzQh3Z7orSX9u3C795Q&#10;S8UdXXTVbN+dt6yzDwD2BBqd6ud/LcmsqNYhDAIgAAIgAAIgAAIgAAIgAAIgAAIgAALbJBBPnIvT&#10;ZxcWawCdh696/kaN4mf3tyzvX+K7ZKdkxk+gv1Z7aO29/p+Oq3fz57/wSbfwjbf6589Og39egXsI&#10;wKdO9rjcsDOLnf6tGNUnn/613df/7b4I8PxhvcJk7b7iz92N/pflD1hx99x+M9yM+tAvf/Pk/Enc&#10;osCzKGou6V098+fBq/9wT+zs7wSr3ThT/Or3UGzyPDRtHvfD6++8+bU3v+MH7bv98cY/sX8A9Ih9&#10;l+LiFL8qs+q8YCEIgAAIgAAIgAAIgAAIgAAIgAAIgAAIdBPIH75RGyXnppJnQBd9qQ6g/XOf8/+c&#10;Fjd9dndA28yg3T/QP9k9S6Ib1F7B7p/7n94p68am5XuENZb2d+B+6pcLX5pW8H8/CfvLfmjrfv7O&#10;jef3zx7Q2PVr/AMH9rN59+Bcfyf0biSdaaR/K3dgH8nzz3/lw7vHb3i8qmS5wambl8u+m2/3MOVf&#10;849m2b/I72EkAz+L4p4k1FzSuBqBdTcxf9g/W6PM6pun36a4S99+HrsXu+Hv7d6VbPsrLjs9DHlM&#10;jTI8UZo+2z2nt/A7Q1/+5V8+fQB0qyiLO7rsqvm+u9e3RvFnmW1Fht+DAAiAAAiAAAiAAAiAAAiA&#10;AAiAAAiAgCGB8AANxZM01G7kT94oPgm6PID+o7//R/6/v/3Tf9t/D2H4LzwMmv0UDjqET/7G7nm4&#10;jQdF11WcP7B1//TcT/7GVz/75U/tnt36l08+kz2Cw/3DfvmXEO5t754DXXwqgrOY+b+bhH3zdNy5&#10;m0B/ObqBWJDPENrf+tBbZ7eGu9t5Pay//MaHT++AjoIq/FZgb/ds5bM8nD6KeBfJl7/84f2dq7sX&#10;M1mRS2dfDuhG6KdTbJ5H8Zf5hQxU74GmA99NhV0UZ/ZrLmldvTegvSu7EXSR1c9/+I3dzeAXwicK&#10;e7Hv7Cv2wu5h6Pk/ATCAmSEvGiU96YKT7J7d8zXCc0da5VDc0WVXjfZdzSO6+PPMtiLD70EABEAA&#10;BEAABEAABEAABEAABEAABEBgHQTi4bXCI3+7NHHT9AV3c2mu90c/+pF/8/nnn3/mmWcIw+4+6D//&#10;5//8H/3RHymcwxIQmEPAjU/dtwMu/XwX54X7LOEb/m5yvA6IADJ7QMlEKCAAAiAAAiAAAiAAAiAA&#10;AiAAAiCwEQK/93u/95M/+ZMiZ/2S+Qvbz4B2I2biRQS5v6vznpeISFN4tH7vQG7FvdP0rVOgaHSC&#10;Xanb4+BYEtg9xPr0y+2kAXLkx0HgWOfIDN2GtAO1PIb3Of5PkyG8neYDDIEACIAACIAACIAACIAA&#10;CIAACIAACIDAgRFoD6DdDc70q0bk/Pm9Zz/Zshut33ubWyneMz46NO+GrZV+bePgFDXLCbivZdw/&#10;2uIfDrzteByE/gQVa9hKLUdPLY/hfY6SaTKEt9N8gCEQAAEQAAEQAAEQAAEQAAEQAAEQAAEQODAC&#10;5UdwHFiQCAcEQAAEQAAEQAAEQAAEQAAEQAAEQAAEQAAEQAAEDobA/CdpqC1e+I//8T8eDHcEAgIg&#10;AAIgAAIgAAIgAAIgAAIgAAIgAAIgAAIgAAIHT+A//af/pIjRPwN68sILd+7cUZjEEhAAARAAARAA&#10;ARAAARAAARAAARAAARAAARAAARAAARCgCVy4fv06GIEACIAACIAACIAACIAACIAACIAACIAACIAA&#10;CIAACICAOQE8A9ocKRSCAAiAAAiAAAiAAAiAAAiAAAiAAAiAAAiAAAiAAAjsCOwG0Hfv3gUMEJhJ&#10;4MaNG5cvX0bhzWQOWyCwcgJoC/MTBObzmcMiCHgCfveBBgiAAAiAAAiAAAiAAAgcCYE/diRxIkwQ&#10;AAEQAAEQAAEQAAEQAAEQAAEQAAEQAAEQAAEQAIHJBE4H0D+xf022DXMggMJDDYAACCQE0BbmlwSY&#10;z2cOiyAAAiAAAiAAAiAAAiAAAiBwPATO74B+5513vvWtbx1P5OpI3b+avO+++9TLhy4c5NsgtR7F&#10;MRTeIICD1A4t0Y0qB+rJiTuGtjAZadPcOOZr3j7wrVkYRYFB3LalVocOq0AABEAABEAABEAABEDg&#10;OAmcPwPaT58//vGP10BcvHix+Ks7d+50sguam6pqPuQOEKpyJU27sf41PzST4xvBsMahqbaok6Aa&#10;K2wWnoMf6xcli1mZ/AoMCi9evHbnzlWm/ibAJEb3V06YRbXOMaZXhP9QkjDkZJCJHWI1AtK20ElS&#10;0QmTA4HIgU9/+tNFeRc1oae2Kl7CPyz6VXFvUTC/ePG+O3dk3xtBbx/nP6fdFSn1rPUKK1303CW1&#10;iXihTgnNzf2WUx61qlOvJbjltnx5820VQy5Gyn+zlmXR/pUKczKOZ0BLqUIeBEAABEAABEAABEBg&#10;0wQEX0LozqfdNxYm0V64cCG5oJXiyC/SiBN396tnnz1x/9WuV/1a+tQ/CUQawppHUU3fikn0KXMc&#10;dANoxRyn6WeoIq88dix/R1pyiXxgQhDoNNGcvzj9fnM5H8IPzZ1VG0C/++7fvHDhV5o+0wNoKIkB&#10;1jLInNTTn1UcmJJm4dUE+G1BbSJeuN/4vvWd7r7QCZtbzwmIhkcvvvhi7WtXCT1ulTPEGd4RjT0/&#10;ZNcG0Byqbvq8h2M2gO7s553LQx6Tb8QNpxA9+uO1nHFkzp/YEX6wq/4uX+lcWORbEA4frvD9rA2g&#10;OcXpZYq2pL2lZ7jvfGB+ZC7qIXwCkAQBEAABEAABEAABEACBdRIw+BJCNy+T3oEVs4gvhv3suJOU&#10;QkNnCJ0Oz1/uppzxyzmgnr3mtK9fv+5HqCbZ9HrcM0/8y/81ucDrAcgf3CRWmEPDpm+EA+qy5Eyf&#10;T06epX07SiXNdBUE3KRes+zeNetRwr+vnxm1G7IkL+ZCplisnLnEbbqkcfl+GJbze5cbXOYvNzj2&#10;r/CrpmNeOP7Tj0TdNC1M8WpKFIe8pj+EwPXrL/ox9L4Pdz2NyspzKz1Zk7/YA+oMkYGSxI1mSTDd&#10;ttITzPnN6P8aT5+Z/tBibi/4HRH+NFEbOx97HsciMrSvRncK5P97dlBxilyCMAiAAAiAAAiAAAiA&#10;AAisgYDBlxD663bOSba/7CckOUqa1Nz90ZxXPHHYz9rcdcK18B9Hw+ZkwqzTTTbjl1UgfvTsrw/9&#10;8LT5D6vpb77yGvzc2Y9yvKtNtcyI1NPnvQ9XmVYIsTgjiZgf4qtm0M863/x/rqrdZLP4X8v5g1US&#10;4OQ/NIfyRWi8SX2D93qUWH2yEubCeeTNsRfzC/HyCRF/ZuS2V/j3PPHPwVv+DDoJMI6uGWlY625z&#10;9jddhj+TXxEFlPdDN8h2B7jwZ2uz735PMHdT5vCfmz6HO7Ldm34Y7f/jWIllTA73QaGtNqfWUKGh&#10;KucYv6g4GbHV5msj3ob+fCC5wZzjWC7j/0FA/KdOT3GV51BsKSIrZ9Nn0SIIgwAIgAAIgAAIgAAI&#10;gMBREOj9EsIwx2zS8rO2/aX+bjSZv5wGdyHtX01t/QLec6fn7M/zOd3+4vNavwmvJ/zHv9IbesNg&#10;8fbnvavUZwMcGleuXAli8e2E9FrON1+ZXL4mboThr3eV77DXY1UhRbvhTalXnDQdnoyaUtyFtFja&#10;k3rGXDv9nOD69Z9OPjZQKMk/eOAoaX56wVByytLPnoqvZjNstgVCQ1N5M9ehGTJHh/ldn8EE05lk&#10;+uwGef6DNzduC6OxmtuJk347uI8DXUP2fzI3SI25mzKH//yE0c+dz4bRF/xvm1QTAfpAzyQfdBa1&#10;SZXEHhLuSdXa+kY/koVZbyFSt0nzL1WWKom5xe4l0+cetU5V8nJGi29K69DJ047xv3Q6mz77B2E9&#10;Gw40Ct+wBARAAARAAARAAARAAAQOhsDpAPoP/uAP3njjjfFRuQtjN/PdPeXWT6LDn+NNpxaSZ1Ak&#10;v3azG8WEMV7i587xXZZXrvxbzgWYl4mvrJK7cjhKcp7xzbb57c/+Cll9018wF006dkaaF+q6wuNf&#10;ENbqKp4+uxmNE/OfQxCv6F+d7zLrJH2KwxLpPYBnH8kUnqsenPGZamKcv338Ewbm280tModrtQ+9&#10;/DPl99m8aBsO0zFboyvR5sepvkJ8K8sdI3Zxsy00e2BTwA1pwyM34p99K+B/sOrk4wFxPhwsDvhy&#10;Gvkd0O5TN68t0KsRi+ebvurc0Nl/HBg+FGzuVoK5cyO8vOderXvT7Rpn3f9WUXvJZDbsQa+WrzAW&#10;VivJzZmoNVGS+Faj7fcd//hYvD1ZqqSWpnz6LPItVuvjTZ5149+MH3QTtgy/csL+JZb4D4GaLSU+&#10;guw/jwlfw+Ce0eQfx4EXCIAACIAACIAACIAACBw1gfM7oD++fw2GsZs++xl09udgy5n6fMqQPZRD&#10;c5drGE2ePQPh3LB7x82gOXGGKzd/xeUutMKTQP1VEP8K05vzl0bJvc/hr37u3D99DjeVO1t+nMsZ&#10;njYLL7/9ufOG6Hj67KcDyRNgmzkK95Y2JVciEB5Ka+KP0+Zq8t/+2939lc3LchOLNSUucc+e3ZFL&#10;T5CT/e7nzuG/uHRNHD7m6bMHGPeoMP2sDaNz5kRbYJYcIZb/Oxt1AYTPC10I/mfiDlCitGp3QPs5&#10;Pj3eDZV/WnX7z3XPP1c7e8JIsyabrTgcTfYA73q7/qMd9a4J89kwdJaqTSa8/q9SJTX/gzad2nG+&#10;5SURPghpftjgg61Nn30lM5UUufkzFvercKSW+parjQ/6YWt7J5PpsOj0gNlM8p6WeOird59ud3Lr&#10;/wnCT+9lwjcEVL/kWb13sBAEQAAEQAAEQAAEQAAEtkXA4EsIJQGfz539dz6FP/0VY3jROt3YKBaO&#10;f2Y+ANrpz++Ajh7Kcfo4Dklo57L+xmfd2rAquYjyY2jRxVJQFS6N/AVS/grTZ9FNZ15/vCQfcLh3&#10;FDqD57WZuPT+uDgX+fTZ/bY5fnJ3N+8HLufPOY2+sWynPhfgFEBxJJTci90cGzUN+QHW5ctXwk2p&#10;zSWEgNd27drFq1fvuBm0kxSVZf4pyJ7eNcU/OIjJPLsfQ+sGYc2b36W4+lMmtThOPskX31AYYCWT&#10;LNF4KDcXF1tyY3V+n3WzMpN7n/nReclwi7f72Q8Ewww6jNrDMzRo5f7m0PhPDyoMponlRI81L8V4&#10;sOsn2/4/3dbzQYU+fzbLFnyBWzLh3TcTPxAXKMnZ5kgVak2UEHmPZ9BJqTcrP9xTHOuXKiF8i7+z&#10;wVBt2GLJ0Fl6GPKeNynFARIPFIpPSM7G0Lv5/tkM2qnpOhGS9iXIgwAIgAAIgAAIgAAIgMA6CRh8&#10;CaEksNN7n3f3Ld57B2L8V47C2nLOWi9TuwM6DFz4qnJJxTStaU50sZRoq83rzy6qdxft6klxbSFn&#10;9sH5trFktOH++qx21FicPntWhLd+uOxkwgzaza3czMXPoP0XcCUCzWyGImxKdo5H/bz4vvsu3r3r&#10;vs7xojPn74bW3bwcT5/dDPqnf/q66J/eO8jxvmvO/Qk4QZUrBvefe/k/m697xtbMNU2l9wp0pkxo&#10;7Vw83Ode+0GhOY6FH1exKogJTuIYpy3kseT3bDYffyF61EaRXnynZzyD9gM40W2kTt7feer+DGN6&#10;/7kj8w5oF47b19f3t4Vecbegnt377N5xD82g08dhvu+f4V+3nPP4lfCwAUWF7Zt59D2QyicVmCjJ&#10;3TdRa6KkiDZ8SpH/tvnPpJKPgoonGE0lzYTbqqXPgqTehju1m1EQX6VInDvtZ9C7x6OrT66ajkEA&#10;BEAABEAABEAABEAABDZEoPdLCIWh7u6A9tPn2sv9inOy3jm/Lt7Wl4zGhKGl4vkM2r0T3RFDqc/H&#10;Fj3TZ2cpv+t5N6fYv8INO06sZwydx8McV9HfNubdiwfo7q+ufNx/0nvuiOmzc57w1g+X/cv/fPaA&#10;kdN3cgF18TChifTvL8vf9X/Gzxb3GeerMpk+54N+Rch++hw8dz+7eogruRZU8tGXE3MLOZ+U8Cl5&#10;SUVQUhO5fP6VXPnXdims+FhMIvIzVo4PtbYQj2Kbz6ZwhjpvuKZdzcdS8QzaR8p/6khMJvwsvQPa&#10;mdt992D0fHbO9NmHSbdiP0V1L//xW3j56XP8z5I4+Q0ysdp7n5Mr+AI3EyW52yZqTZQQSGsbivnk&#10;Yq/ZREnupK3aZusQheyj5nxEREyfnRL6fDVuCKJ9AWEQAAEQAAEQAAEQAAEQODwCk7+E0Gb6XEwD&#10;Z/zkF+bTWP+++h+bB3/irxxMnsIR/ml2s4aKVyz+Vp3waippCrgxhf8vSIpmkYl+fw3mR1QxxuZn&#10;Cc1vG8tT5jP4rHAGTU+fvc9NaEHgwoVf8f/xl+SSLoqmXS/QxMhw48J+EnfPn4xV5yLhaZvuyRvx&#10;vc/N2zODClcefnAsQl10MgxDpap2o2pXOvuX/8DJF5JUDwedycSWY2iCjCKWMClWdC26LSRPHqjd&#10;Hcy/4boHYD7gjhs4PbqK7ebDtXDIaG6xpHW7ZO18uHBhN4a+cMH9zEkfzfzeKeq54+He57/5N8P9&#10;1gKcNbWiL3AzUZI7baLWRAkBtDmTdWub9wWbKMmdtFXL0RZ8aIbcrNHkdEv3OVb4vE3074SavkEA&#10;BEAABEAABEAABEAABDZKYOqXEJrc+zwOtO0d0Imf7gqE/2BoP25OLqKSr4AXcYjvIPY/+4efuv/8&#10;X522nimn1+CneOG5CkyFzG++SuIVzaDj6bN/9ET8in3mUA1fL5l/zyRneSJDz4Y4kyOO0bv7528k&#10;f3IWxjL7eyuvOHThyRvN0Zhf7vmH6XMyg1YPf/cK/bNQBB8e+Bl0ADt0Bi0lfKjyoXeFKVJzOky3&#10;hXwGXXwetG5s1J8F7x5/+uyE8xGVPwRI74D2zruFrrCdBvcnfxhXYx4G3P7eZ7d9/LEjnj57u+5N&#10;Ztv3bSGs8mrPvsAtfLDX/gI3EyV5xk3UmighqtHXBr2VmhvNREnupK1a0fS5GXJzg4edGxpXc0ku&#10;EB7+jumzgh6WgAAIgAAIgAAIgAAIHCQB2ZcQJvcIx39l0iEencG/cGXaEomFe1rjH0QabIXj7/Dp&#10;1OzB5vd9h3f8b93Vsi4F/jL7bDBxPgoMo+1O/2vLmTPoMP3cO7kbyrgpari/yf+8m3xIhph7Ylf7&#10;4/I3QReth/cVSQmfNwQP8+mzfx408YqVnDmzE/djaPeDGwr4H5pKwsQ5mUE3bwD3mhNPQtsJdjlf&#10;g5Y0q+Svz7IfId2f9OPR4Ccv4d/FJ9PnzulwMoOO/ym9aPI7KB3ePVGMcUQhBNEzoAfF4o8UvkGG&#10;B26cjYxP3L3P/iWaPjv5mtqzvdiePlspybmt2TfvrZ/wuk8X/BcUF6euzY1goiSnZ662OWcPPjRD&#10;Zu4R0c4t6nQ+Y/TMpA0xEAABEAABEAABEACBIyGw+xfx7lTbfQGRC9j9I9z1hx3uKqJdVYztmLG7&#10;iyt3kdN/fcI0JxIjfGtyI4jRat2HCm4G4W+Oc+MJ/4gD/x19/s9cc1DYX3guLmfQ/Vf0P773Ob8J&#10;N3+HXzbuid78GTRdM2cT/NMHmIQnmfjxClEAnFKk7x1zE2R+yF7V7gmz16+7H/hX1/FnG+HzgMSu&#10;iGdQGD788NMxfiw5VbqQaqib28oboh07MCUJ2+IduMX+qWgLTnk+enYOcPpzaA7EFiMegMPZfUEz&#10;IZz8KuAK3y/nZ9BOFXHc4cTinUkiYjKPd5xv+GfazuEpjiCdar3tTiXE1vYR7TqDPOShvsUT3rh6&#10;427fHMV2KqlxG62WeGozEXLN254GQvSNeOMTx0rvFUcPZEAABEAABEAABEAABEDgAAicD6DdFxC9&#10;8cYb7h/hHkBUQ0MQzR2GepIrH+Sbudp46tFfeMS928zRXiDZM8Ekcs0BmLjK8YSj1g9QCN84hvIZ&#10;B3/6nJsm8sXZL/nyToXBqAdVBMJEzfEfMjUC6rYQz7g5o2fvALM51DYI/dFOHmNtfMzXU9PADKTY&#10;5TjMk/0Vm2N2j+L26Vfrkxj7cAy+1Sa8Pr/MvdCvpJjTOWrzOXuo7dr2pz8BCstH3FvgmRSbHgbQ&#10;OBqCAAiAAAiAAAiAAAgcFYHTAbSL+Vvf+pb7EwPoZvrXPIoa5Ju52ljhMRSeOUBfpYPUNrfAEQoA&#10;9YSkb64t8B+v7OnVpmN8PfzxOjNfc5ivefts0Tf/5A1mimtinUpq3OaoZc7ZQ+x0lqXaOsknXllp&#10;gx4QAAEQAAEQAAEQAAEQWDmBqV9CuHIWcG8RArovIVzEVRgFARCYQ2ATbSH5YtjmX2vomgt7vgyN&#10;n69NMOeHc8CS/dNn4uOQTm4mvuU+JGrjLdPpsEcxZ4v1uwoNIAACIAACIAACIAACILBdAud3QG83&#10;Bni+OQJrvulsczDhMAgcBgG0hfl5BPP5zGERBDwBPIIDlQACIAACIAACIAACIHBUBE7vgHbfBee/&#10;Dg4vEJhJAIU3kzZsgcAmCKAtzE8TmM9nDosgAAIgAAIgAAIgAAIgAAIgcDwETgfQf7B/HU/YiHQl&#10;BFB4K0kE3ACB9RBAW5ifCzCfzxwWQQAEQAAEQAAEQAAEQAAEQOB4CFy4fv368USLSEEABEAABEAA&#10;BEAABEBgDQQuX768BjfgAwiAAAiAAAiAAAiAAAiMJrB7BvRoG9APAiAAAiAAAiAAAiAAAiAAAiAA&#10;AiAAAiAAAiAAAiBwhASO90sI8fUvR1juCBkEQAAEQAAEQAAEQAAEQAAEQAAEQAAEQAAEQGAmgdNn&#10;QM80CVsgAAIgAAIgAAIgAAIgAAIgAAIgAAIgAAIgAAIgAALHQOB0AP0T+9cxBIwYQQAEQAAEQAAE&#10;QAAEQAAEQAAEQAAEQAAEQAAEQAAE5hA4vwP6nXfe+da3vjXHqsKKe2LGfffdp1iIJSAAAiAAAiAA&#10;AiAAAiAAAiAAAiAAAiAAAiAAAiAAAosQOB1A/8Ef/MEbb7yh8MDNhRWrikucqvCy0un0XLx48b77&#10;Tv8zVAtVIAACIAACIAACIAACIAACIAACIAACIAACIAACIAACNIHzO6A/vn/xeYXRs7sxuX8MnWiw&#10;utnZTZ/fffc0pgsX+MFBEgRAAARAAARAAARAAARAAARAAARAAARAAARAAARAoJeA/ksIP/3pT/up&#10;8Ysvvuh+7hkZJ9Pny5cv94a1X59Mn+/cuWOiFkpAAARAAARAAARAAARAAARAAARAAARAAARAAARA&#10;AAQ4BJRfQuifleEM+GGx+9mNoTn2cpni9Pnu3bs6bWEVps+dALEcBEAABEAABEAABEAABEAABEAA&#10;BEAABEAABEAABDoJKL+E0N3y7EfPfu7sfnYvxU3Qg6bP167tnrzhn7nh/sS9z51VguUgAAIgAAIg&#10;AAIgAAIgAAIgAAIgAAIgAAIgAAIgoCAg/hLCMDL2T97w02f3s7tnmX/bcvGZ0X6izVdCR/srv3Li&#10;Z9CYPivKAktAAARAAARAAARAAARAAARAAARAAARAAARAAARAoJ+A7EsI3eA4PPo5fu6z/5n5VYSx&#10;khBAmD4zldCRP/vs7vduBo3pc3+JQAMIgAAIgAAIgAAIgAAIgAAIgAAIgAAIgAAIgAAI6AgIvoTQ&#10;D479czb8n+5uZX8TtHv5G6Kb4+NEiX+URzx95igphnrfxYvhfTd3vnp1958OClaBAAiAAAiAAAiA&#10;AAiAAAiAAAiAAAiAAAiAAAiAAAj0E+B+CWEYHMdDZ2/evZPPpoueFZX4Z3fwleSa49Fz/HM/HWgA&#10;ARAAARAAARAAARAAARAAARAAARAAARAAARAAARBQE7jw7rvvuuHvT/zET7zzzjtvvPHGxz/+8VxX&#10;uK853O/sZOKbnf2d0f7xzeGHRE+nErfc3Shde0J0mDvfvXOHycIrZApDDARAAARAAARAAARAAARA&#10;AARAAARAAARAAARAAARAQEqg/SWE/rZlP6sNQ+T4zWToXJwRmygpxuZGz3767EfP4a9SEJAHARAA&#10;ARAAARAAARAAARAAARAAARAAARAAARAAARCwJcD6EkJ3U7N/xLOfQfsxdPwmxycTJbkhN3cOo2c/&#10;hubfBM1xGzIgAAIgAAIgAAIgAAIgAAIgAAIgAAIgAAIgAAIgAAI6AqwvISx+wSDzWweDWyZKikG6&#10;u5790Nn9iWdA6+oAq0AABEAABEAABEAABEAABEAABEAABEAABEAABEDAnADrSwjd8zf8MzScefez&#10;fxxH/CbHLRMlRUPxLc+4/ZmTC8iAAAiAAAiAAAiAAAiAAAiAAAiAAAiAAAiAAAiAwAQC4i8hDN8x&#10;GH+pYO2LB+MAivJ8JfSXECpI4UsIFdCwBARAAARAAARAAARAAARAAARAAARAAARAAARAAAT4BE4H&#10;0G7Bt771Lffnxz/+8eJiN2L278ffMVh8k7DdowQDaH5SIQkCIAACIAACIAACIAACIAACIAACIAAC&#10;IAACIAACayDA+hJCP3f2r9jp4ptEVCZK1kANPoAACIAACIAACIAACIAACIAACIAACIAACIAACIAA&#10;CDQJsL6EsKllgoB7AnUy/p5gFCZAAARAAARAAARAAARAAARAAARAAARAAARAAARAAATUBFhfQqjW&#10;joUgAAIgAAIgAAIgAAIgAAIgAAIgAAIgAAIgAAIgAAJHS+B0AP0H+9fRUkDgIAACIAACIAACIAAC&#10;IAACIAACIAACIAACIAACIAAC5gQuXL9+3VwpFILA4RG4fPny4QWFiEBguwRefPHF7Tp/8J6jYR58&#10;ihEgCIAACIAACIAACIAACIAACPAJXHj33Xf50pAEARAAARAAARAAARAAARAAARAAARAAARAAARAA&#10;ARAAASaB3QAaX+7HhAWx4yRw48YN3M13nKlH1Gsm4O6AdhsTx6+15QgNc20ZgT8gAAIgAAIgAAIg&#10;AAIgAAIgsDgBDKAXTwEcWDsBzFPWniH4d5QEMIA2T7vrdZ063UcCPi+derAcBEAABEAABEAABEAA&#10;BEAABEDgkAicDqB/4id+wkWF7yE8pNQiFisCGEBbkYQeEDAkEAbQOH5ZUXW97tOf/nSPtvvuuw8D&#10;6B6AWAsCIAACIAACIAACIAACIAACB0ngj4Wo3nnnnW9961sjgnTXtO6idITmfp1r9q0/OqdhUIDb&#10;UmtCEkpAAARWS+A4j18m6Sg2c3/Ilv5p4g+UgAAIgAAIgAAIgAAIgAAIgAAIHB6B0wG0u/f5jTfe&#10;OLzwEBEIgAAIgMBhE2gevy5Gr8NGYRKdmzu7J2sr/jSxDiUgAAIgAAIgAAIgAAIgAAIgAAKHR+D8&#10;DuiP71+HFyEiOiQC7ma94osZY76WuRBiIAACaybQPH69++6J+2/Cy826J1gZakI3fca3QQ5NCpSD&#10;AAiAAAiAAAiAAAiAAAiAwKYJnA+gNx0GnD8GAvEXZLkvuYq/54r53Vnu8aZ+YVi+2ofDHENCESMI&#10;jCbgb32OreTv9PtgeIf1xYvix1XF1umfmZEq7n32M2umfoiBAAiAAAiAAAiAAAiAAAiAAAgcG4HT&#10;AbT7Eif/PU70q3b/KXP8RyhPNHhDLXfKvzdUFQz03NSWjz90cSUzlH4lXkPIafGvVlb69YS0htmx&#10;G3n4gXLwnGPFrXIv9zVZ7sWRhwwIgMDKCdDHr/je50H3Qd+5c8chcn/6H9QvxfT51NazzzrT7569&#10;vCen/jz77In/j/2K74C+cOFX/DzaHcguXLhQ+9PLsC1AEARAAARAAARAAARAAARAAARA4LgImH0J&#10;Yf/dT/nEWa3TUFUohwOeQfsYE9oK+B77iE8pkoT6IbJ3O5568D+0iCfXx7XjES0IHCKBcV9CyKTV&#10;OXoOVu7ccaPe01uJmfPonelnn7147ZpvhuVB8H5CzYwl3AHtps9uiZ9Bux/CgDv/AXdAM9lCDARA&#10;AARAAARAAARAAARAAASOk8C6voSQP0BsZstQVbB18DPoJtWmgMeePOYi3LMckqK+wz1+7EZwxk2T&#10;w8+cubm3Ht8BPaJamqwgAAIgYEKA/hLCCxfcCPXUTvi59qgKnT89j+BwU+bwn5s+R4eb+/wwmjOG&#10;jmfQcQ90U+mdQsn02Yn7abKfPvtX/HP05jkt3AGtqxysAgEQAAEQAAEQAAEQAAEQAIEjIbC6LyE0&#10;HAUaqoqGAhfVlbHyZ3Go44oX+gGxf8BF/JiLcFOeH/76kTFnWJx71f8PvcOToL1yXyc6Z0ygQQkI&#10;gEAngdqXEOaPxSBu41X70PMIDjdlDv95B/zc2Q+j/a84jiX3Qbsluumzb4auzb777t+8c+fq3oer&#10;7ufEhzDT9+/jDmhOjiADAiAAAiAAAiAAAiAAAiAAAkdLYI1fQigdHIfbafP7aqWqOHWwyH3Q4Yuz&#10;it+pxXF7jkz+YOXknmX/18WnvckzoJ1XwfMRNTMHPqyAAAjUCMT3QTuZZH7azy084IL/pAviCwOd&#10;g/lvm076GfQ9YsJ7n+Npcpgp1+5udg/UDhhxB3QzOxAAARAAARAAARAAARAAARAAgWMmIPsSwjmk&#10;io9ZIEz7G1rdBXD+YF+pKk6A/PlCri1Zy1cV7uPLb+jjK+FE1ynjgSeP4IjvWV7JV/+FUnH+hCd4&#10;uBLyd2djBt1ZBlgOAjMJcL5EN9z4PGL67HSGeTE/8PirApOf3fOW899yNLtVzpPTT/hU02dnJTwD&#10;2t8HHSbRfojv/3PT5/Byf8Ud0JzsQAYEQAAEQAAEQAAEQAAEQAAEjpaA2ZcQWhHUjYzDt9LFs06d&#10;KjqQnmmvevpMuNTjj1XKgp74Wcz+FmOfl3yeKx1DB83FhUE/M+PxM6D9RxfOSWfCD6P9JxmL36Nt&#10;nh0oBIEDJiD9EsL47t3+u6H3/yzGTWR3/0n/iUz8DGifIP/8Df/oZ+YzoG0z66fJ4UnQ4e5mBy38&#10;5y16jO5P3AFtmwJoAwEQAAEQAAEQAAEQAAEQAIEDI7CuLyH0A8T+h/w6JYaqQsp7pr0HP332lHzu&#10;4sdZ+OlwPCNmjomTnRZm0Mk4O5k+c4oneQZ0WOLnzv6vHD0H1gsQDghslAD9JYQ+KOLuXT9FlY6h&#10;88FxoEf8KiccPwM6/r7B8CRo5jOgY80XfuVXTh8ArcpofAe0b4bND+Q4MipfsAgEQAAEQAAEQAAE&#10;QAAEQAAEQOAQCKzoSwgNR8aGqkKSMX1m1nt8H3SyJOQlf1gKrTx8daHXEIbO/gf/xI/ksc60wpow&#10;5s7MLEMMBFZFoPYlhMFJ4u5dJ+N/K3rlXx4YHSzS7xXkaw5fP+iWKEbPfEOEZLj3+eLFa07M/Xnh&#10;wq/U5D033AFtQh5KQAAEQAAEQAAEQAAEQAAEQOBQCVxwT8YUDd2IO6FqetyU0M0Hm1aSK1hvqLmq&#10;mBi+KqZv200/J8CQU087+Wsx9qbaWp3QCa2pzR/i4Suq9j4nX85DN4bmVKb3iqMTMiAAAtMIMPfv&#10;foR60R3pcseyZxlfyD9obPY6rzY8eaPno8q9nt3zN3oYxs8A4TgTB+gfgh8/f8N74p4EfeHC7myh&#10;5lj81A6fl54QsBYEQAAEQAAEQAAEQAAEQAAEQODACIi/hNA/1bf46kSTjCa9CZ1OQ1U6B7a1KmTT&#10;u538VRfLoCLRORNW+Tup42dAdyrEchAAgcUJcL6EsOik9K5nItLwnYGdNDqnz856/O2FOmfCNNnN&#10;nZ0G/z2E7gc3g669cAe0DjVWgQAIgAAIgAAIgAAIgAAIgMCREFjdlxAeCXeEKSIQntrsn7YRbq+r&#10;vV9TLpUXOQlhEACBpQg0v4SQGJ6GXy3l/Nrsxs+A9tNn946ba7s7oGt/4hnQa0si/AEBEAABEAAB&#10;EAABEAABEACBVRFY15cQrgoNnFkVgfyWau9e7f2a81L5VUGAMyAAAjmB5pcQxjcF0z8Dr2+q8Qya&#10;/zPogQAIgAAIgAAIgAAIgAAIgAAIgECRwIq+hBAZAgEQAAEQAAEFgeaXECp0Hu0S/sQ5kTxaYggc&#10;BEAABEAABEAABEAABEAABECAJiD+EkIABYFjI4AvITy2jCPeTRDgfwnhJsJZg5P+Swh7PAlf7tqj&#10;BGtBAARAAARAAARAAARAAARAAAQOjID4SwgPLH6EAwIgAAIgsGkC6i8h3HTUI5x3j9d3E+Se1wiv&#10;oBMEQAAEQAAEQAAEQAAEQAAEQGDrBHAH9NYzCP+HE/B3QH/ve98bbgkGQAAE2AT+9b/+125jugcW&#10;s1dAcAYBNMwZlGEDBEAABEAABEAABEAABEAABDZF4ML169c35TCcBQEQAAEQAAEQAAEQAAEQAAEQ&#10;AAEQAAEQAAEQAAEQ2AaB3R3Q2/AUXoIACIAACIAACIAACIAACIAACIAACIAACIAACIAACGyKwIU7&#10;d+5symE4CwIgAAIgAAIgAAIgAAIgAAIgAAIgAAIgAAIgAAIgsA0Cp19CuA1n4SUIgAAIgAAIgAAI&#10;gAAIgAAIgAAIgAAIgAAIgAAIgMB2CGAAvZ1cwVMQAAEQAAEQAAEQAAEQAAEQAAEQAAEQAAEQAAEQ&#10;2BSBdAB98eLF4H/4OX7T/zZ/x78Zv5ocikqaqyAAAiAAAiAAAiAAAiAAAiAAAiAAAiAAAiAAAiAA&#10;AiCwCQLVO6DddDg8Hpr/nGgnGV7N+TJfbVPVJljDSRAAARAAARAAARAAARAAARAAARAAARAAARAA&#10;ARA4KgLlAXQ8fT4qHAgWBEAABEAABEAABEAABEAABEAABEAABEAABEAABECAJuCfhBHL5O/43xYG&#10;0Pn0OX4WR6KopjfYjgXCAzr8b5tqi88DSSL3MkWv8keI0A8VSR4hgtuusc1AAARAAARAAARAAARA&#10;AARAAARAAARAAARAAARAoEaAGLeGJYIvIfSDaf8KE2T/13yUnD/BI16eTJaTp3YUJYnndQT5MIzm&#10;PwYkgMj1858QghIEARAAARAAARAAARAAARAAARAAARAAARAAARAAgeMhEI+Iw7C3OFAtDKDjgTKN&#10;LEjGT4tOhtQc6Mmd0fESzhQ4lykq9HNq4r7mWA/HLic0yIAACIAACIAACIAACIAACIAACIAACIAA&#10;CIAACIDA4RFIJqi1gWr5DmjFDLqHYJhZW4191Qq9A1Zu9DDBWhAAARAAARAAARAAARAAARAAARAA&#10;ARAAARAAARDYOoHqIzg4M2h/NzFHkokpvz2580HMsYdhuBw/HiR3DNNnZrIgBgIgAAIgAAIgAAIg&#10;AAIgAAIgAAIgAAIgAAIgcLQEksltbZBLPQM6mSz7v8Zf9xfe4Qxt4+XJwy6C2nhG7N+M32HmsmaI&#10;uRxiIAACIAACIAACIAACIAACIAACIAACIAACIAACIAACBIH4uc9h2FucQV/gzI4HsabvRB5kFGpB&#10;AARAAARAAARAAARAAARAAARAAARAAARAAARAAAR6CIQnTwQl+Tv+V1saQOcT9AWn5z3pwVoQAAEQ&#10;AAEQAAEQAAEQAAEQAAEQAAEQAAEQAAEQOAYCSw6gj4EvYgQBEAABEAABEAABEAABEAABEAABEAAB&#10;EAABEACBoyVAPQP6aKEgcBAAARAAARAAARAAARAAARAAARAAARAAARAAARAAgX4CGED3M4QGEAAB&#10;EAABEAABEAABEAABEAABEAABEAABEAABEACBAoEL169fBxgQAAEQAAEQAAEQAAEQAAEQAAEQAAEQ&#10;AAEQAAEQAAEQMCewG0BfvnzZXG+nwhdffHGFXnUGheUgAAIgAAIgAAIgAAIgAAIgAAIgAAIgAAIg&#10;AAIgcFQETgfQd+/eXVXYN27ccAPotXm1KkRwBgRAAARAAARAAARAAARAAARAAARAAARAAARAAARW&#10;TgDPgF55guAeCIAACEwlcPHixan2YAwEQAAEQAAEQAAEQAAE5hLAGe9c3rAGAiAAAicYQKMIQAAE&#10;QAAE7iGAM3IUBAiAAAiAAAiAAAiAwKESwLnuoWYWcYEACKyZwDYG0DevumPE6evqTRnP2y88tl/5&#10;2NWbt2UrIQ0CIAACx0oA5+XHmnnEDQIgAAIgAAIgAAKHTABnuYecXcQGAiCgIjBn6LqJAfTtt18/&#10;Obny0p3969qjEpy3X/j8MyfP3bpz56VL15/8/AsYQUvgQRYEQOCYCeDs/Jizj9hBAARAAARAAARA&#10;4PAI4Pz28HKKiEAABLoJTBq6bmIA/b03v31y5fFo8Ly/q/nq1atn9za/8ML5j/fMmG9//eVvn1x6&#10;8P6Tkwce/tjJt9/83i4vt8+k3V3RGEl3VyoUgAAIHCCBd9/dBYVz9ANMLUICARAAARAAARAAgaMk&#10;4M9s/VkuXiAAAiAAAmcEJg1dtzCA3s/irz/pn6NxPjG+fvL4l+7cufXcx759/ZmXH3Y/3nnpysn1&#10;Z74YP6JjRzF6vf72bTd+/vwz1/c3Re/uin4Gd0Vjz4EACIAACIAACIAACIAACIAACIAACIAACIAA&#10;CCxE4OLFa8R/A52aNXTdwgB6N0X+2G5ifOs5N2AOE2N3T7S7s/n+By+5NOxvcnZ3Obs/dkNm6rVf&#10;8O1nHnHT7OdPnnvpS0/tVuIFAiAAAiAQEbhwYfcX90EdqIAACIAACIAACIAACIDAARDwZ7b+LBcv&#10;EAABEFgbgTt3rtZcIn5lEMWsoesWBtCPXrtz59XdnPj+X3giPEfjHsYfe/iBMvPdgzei135O7dTd&#10;uvXSc1ecquvPPPnIY3gKh0G9QgUIgMDBEcD0+eBSioBAAARAAARAAARA4KgJ4Pz2qNOP4EFg9QTC&#10;oPndd591/3l/x06fnYFZQ9cNDKD3D3zej4n3T3SuDptLlbQfWV9/xT2VYz/R382pd+oe+fzbv3Dt&#10;1VdvPXdl9eUHB0EABEBgAQI4O18AOkyCAAiAAAiAAAiAAAgMJoCz3MGAoR4EQKCLgB83X7jwrPtv&#10;xvTZT0mnDF03MIC+/6kvuUHx7pkZjzxzcuWl/b3Q7Nd+8evu+dFPvn7FP27DveOeFb1T5/S9fuU5&#10;PIODDROCIAACx0EA5+XHkWdECQIgAAIgAAIgAALHSADnuseYdcQMAtshEG55Hn7v857JtKHrhevX&#10;r1++fPnu3burysWNGzdW6NWqEMEZEAABEAABEAABEAABEAABEAABEAABEAABEAABEFg5gQ3cAb1y&#10;gnAPBEAABEAABEAABEAABEAABEAABEAABEAABEAABECgSAADaBQGCIAACIAACIAACIAACIAACIAA&#10;CIAACIAACIAACIDAEAIYQA/BCqUgAAIgAAIgAAIgAAIgAAIgAAIgAAIgAAIgAAIgAAIYQKMGQAAE&#10;QAAEQAAEQAAEQAAEQAAEQAAEQAAEQAAEQAAEhhDAAHoIVigFARAAARAAARAAARAAARAAARAAARAA&#10;ARAAARAAARDAABo1AAIgAAIgAAIgAAIgAAIgAAIgAAIgAAIgAAIgAAIgMIQABtBDsEIpCIAACIAA&#10;CIAACIAACIAACIAACIAACIAACIAACIAABtCoARAAARAAARAAARAAARAAARAAARAAARAAARAAARAA&#10;gSEEMIAeghVKQQAEQAAEQAAEQAAEQAAEQAAEQAAEQAAEQAAEQAAEMIBGDYAACIAACIAACIAACIAA&#10;CIAACIAACIAACIAACIAACAwhcDgD6NsvPHb1pmd08+pF/zp7I0IXibkf91KPvXD7HrZn75+uTv56&#10;j+jOUjByz192qwrmhyQRSjUEpAVzVgd5yaBgNPw3twYFs7mULeuwtGBOTnBIWjZjC1tHwSycgK2Z&#10;lxfM2blxem6Kc5it5V7lLwpGhe14FzEKJrncrl0vo8McRRWhYI4izXZBygtmZztaFVxBh7HLyixN&#10;BzKAdsfAR575tod2+4XnT1664163nnv9+Xtny/eKff7Np/diT7z8xdPJ9X79zS++/MQt9/5LJ/vV&#10;5399Mhso33zl9StXXn8lWv36236YffvrL5+6MyuTsCMhoCiY+596dVcurjCuXHn6qfvPrSUVgoKR&#10;JGIrsmMKBh1mK/kX+6komHCsqR+S9scgdBhxNjawYEzBoMNsIPU6FxUFE86N7zz+yj1nsziH0eVg&#10;U6vGFAw6zKaKQOIsp2DSy+3ayQk6jIT8RmXHFAw6zEbLoe22pmD2d5iGcR/mMG3KK5Y4jAH0zZPH&#10;3bj5Y56zGxRee3T/w4OXLj3oBoU3r57e43yP2PfevHTyyu5u1kdefuILO/kzsUevvbobL95++/Xd&#10;6ttvnzzxC7tp46OPXzmbLp/m0x16X3/iC1944nwC/bErl978+m4Cffvrb166curPirN/tK5pCuYU&#10;1s2rzz+8r5ezgkkqBAVziFVlWTAn6DCHWCL3xtRRMNEplT9yocMcfr2cWBYMOgwKpnjSG2O5vrtx&#10;4vSkFx0GBSMqGHQYFIwvmORyO7v8QYc5gko5uzbmzGGYBYMOcwR1wzrpzQd6cZnhHGbTdXIYA+hH&#10;H91PBJMRwNmk8HTe42bI94pdd3W8ez395ud3R9Igtp8tuo9YLj3utH7vzdcrCXY3Oe9m0/f/whPn&#10;N1o//PjDuwm0mz+7nzZdGIftvK5g9lPnV07Obn8+LZikQlAwh1g6lgWz54MOc4hlch6TqmAevfal&#10;k8+7z0Q/f/Kl/Weo6DCHXSRxdJYFgw5zBHWjKZj7n3r65Mn9c+eef31/fwQ6zBFUymmIlgWDDnME&#10;dcMsGE/i9Mac7PIHHeYIKkXWYVgFgw5zBHWj6TDZHA8dZsOVchgD6DwBbr7zyuP7O5nrryu7AXP5&#10;9eg1N5h+/BX3Ee8DD18qi+wesvHtZx5xd1A/8+1vv7y/79m9HnjwxP38vZOHf+GBDVfFEbrOKRj/&#10;eJe0apIKQcEcR/XoC2bPBx3mOMrkPMp2wbhnmLnRszvyuDF0/MUE6DDHVitnV1+Nc5hawaDDoGCo&#10;M9vdXReXTh4+P0VFh0HBiAoGHQYFExE4P7epXf6gw6BgRAWDDoOCKRZMDQs6zBYL5hAH0Ltnkb/y&#10;+B3/HI7q64GHzx+dsX9Sx+krebr5/fuJsvvdzVeux2I3v/jMpf2TpvdPBb4UJtCPPn7pzS++8mak&#10;cItlcVw+8wpmx+R7b8aXbZ5SUiEomMMvnr6CQYc5/ApJImQXjD/EuIdHffvN7wUd6DAomBqBYsGg&#10;w6BgigRCYSRns+gwKBhRwaDDoGDOL5ijy+3a5Q86DApGVDDoMCiYYsHUsKDDbLFgDnAA7UbD3z65&#10;7v+h4f4+svAM6HsSdP9TX3r4ef+vEf0zfU/F4ve/5G6hfvQLT7zs7nO++OTJS9FI253ARzdQu6nz&#10;M2dfZPjo4yfu2R708HuLlXK4PjMLxgE4fS74KYrw0PB7KwQFc7il4iPrLBh0mEMvkDQ+ZsGc/wP5&#10;04MNOsyxVcrZoYV7DnP2RIV7CwYd5tjqht1hTk96z85m0WGOrVKkHaZcMOgwx1Y3tQ6Tvp9e/qDD&#10;HFulNDoMs2DQYY6tbrgdJru6Ov32gqTzYA6zhQK6cP369cuXL9+9e3dV3t64cWOFXq0KEZwBARAA&#10;ARAAARAAARAAARAAARAAARAAARAAARAAgZUTOMA7oFdOHO6BAAiAAAiAAAiAAAiAAAiAAAiAAAiA&#10;AAiAAAiAwJEQwAD6SBKNMEEABEAABEAABEAABEAABEAABEAABEAABEAABEBgNgEMoFPi7nHPs5MA&#10;e1smgILZcvYW8B0FswD0LZtEwWw5ewv4joJZAPqWTaJgtpy9BXxHwSwAfcsmUTBbzt4CvqNgFoC+&#10;ZZMomC1mDwPoLWYNPoMACIAACIAACIAACIAACIAACIAACIAACIAACIDABghgAL2BJMFFEAABEAAB&#10;EAABEAABEAABEAABEAABEAABEAABENgigU0OoDd9s/1Q56G8uAmHYhm67Ud7PlQ/lA+tjUVKHTld&#10;BPu4QtpuQh2T7To/1PNx1QLmBNuhOR2qHAWzSFcfmtOhylEw8wtmdEJH6x9XM0M9h/L5pT6uVLxm&#10;5HR+TocyR8HUCAzF3q98kwPo0dUG/SAAAiAAAiAAAiAAAiAAAiAAAiAAAiAAAiAAAiAAAv0EMIDu&#10;ZwgNIAACIAACIAACIAACIAACIAACIAACIAACIAACIAACBQIYQKMsQAAEQAAEQAAEQAAEQAAEQAAE&#10;QAAEQAAEQAAEQAAEhhC4cP369SGKoRQEQAAEQAAEQAAEQAAEQAAEQAAEQAAEQAAEQAAEQOC4CewG&#10;0JcvX14bhBdffJH26sKFC87nd999V+250+CW+z+dEq/QvxK1wVZuNKzieJLY4iyho4t97qTBxBhC&#10;yOWJXzGVN8XiRPTTS8yFevAk+eG89bu//9BPvTdoG4ooyXitYpsk1QJ8LDoT/fs67OV8X4/eI3EJ&#10;FcP3LiUFk9dh4mc/k5qGpOb5KcsjLe7HWrXQVVTc5gQEUU2KhAkgyUEhNA1OjRHHGl+9CUy6YJKC&#10;9z7310wcexGamiRzYSwWH2eZyzmHztDn40Oz+ZElPjQkXolsJYETKXYF88EPvC9vI3FL9LEHmeaW&#10;rJ0U0XskWBRFWqth26qOrYj2b7NPJodpOva4tpua4/6QtKAkuSG6JNHJvg6B5/lVpIzTMDkx5jLh&#10;iJOftAc/410cF3bQpo4oOd4RSHXR1Vbxd2hSzJzDEMfVWuf/7vd/EJ/0clSZyxRLwtyKVKHunKdo&#10;pXieMKIHJtZNjrC+U3nNYb/EhtSbMSix8jNvicnhoJN5cjjIc61AkZ8MSJUQx52a8iKHvOsmG1PX&#10;i/xJb26xeGyN+3PMIX9fdGiOazgpCWlbiIs23wVF/3NX85R1VmZ+1Og/VkrJ5LujWcnFJDavkgjH&#10;ahiJPUIfskO1JFOI+Fwl3xd0Nj/60Y+6Jb/5m7+Z1FITV8gyU7KZwVrjvXv3bnNtLHDfffedPoLD&#10;rVzVSxTGhoSbhyJ+LMWzE/7yI5HUAdetmozUqptI3d4WnKUoSalCPiHALDNbMVEWekqrZ23TyeSS&#10;oClPC+RnG0zmnXZHLx+aAtp5Q9OHkYsariKoww45b4NHFW/Pri/OuXoUGq6tJdEwuYaqDAOfoOpo&#10;Ax/HdhDSZDg4zv9OzYYH6E5PmssHZapptygwh9scKzoC/FWHEQU/3iOUHJrizo3fudwqmwfyDOgJ&#10;NCeY4Ce1+KnRqjzkxyKVXHOYa/ZNynlB+cPDOPRQxMnU4g5wnBwhE2rp8IpqBK7ROjuz0Ll8dHSx&#10;ftrVBfej1HQcyLL8pZ6L0m37sY3I9BEKL1tIIuD5J3Ci5U7YKliOHsM9wjEnQmGuUGQdwiCwTgJu&#10;X4i2RlFYpKHJwVZb0xwERASQHREuCBcJSKvIy0tX0fDlA+ibVy9Gr6s39/pvv/DY6ZuPvXD7zOL5&#10;mxejdzdZDIZndZuMf8tO226YJgmUShPRggKTi2HBSMeZBsM1E0h8W4+rPZ4Maqo9LtH7a5zmcfva&#10;VjMI2PJMtG0L77a8jVFv1/Oh5bce5ck/al6PY+aeoBTNkUIhCMwn4FpWzwltz1o62HGaRZCPsNGJ&#10;PoI6JD7yAfTJyceeu3Xn7HXt0f30+ZE3nz595+k3H/HT5ptXH3n5iVPBW0+8/PnzwbSoGBnCh5QP&#10;RrgLiyxLe1CLXDao+Rk9jHgPI4r52T+eC+zjqRDfGM3jNVe4bLUT1n2ktv+K35CeU2V47DNUtdqE&#10;Lu7YuNEYs66YYv2gdIZ0q/q97deg81x0kdnv5No06KAVozBUdTznQmurh634E4rN799BtddDY4Uu&#10;9YQzaK2CkmIJ7by5QitWnTNxadQ9HGzPhDcxkbfKcr+ensQVrWsG0Imi219/+dJLu0H0/vXotZcu&#10;vfz12yc3X3n9uS89db9/8/6nXn317Od+CNvWUNw/oryKhGfCGurYUOUzKRnawhzBEKahKuTFwZy8&#10;YSebM6yWo1WFlJmkHhhNMHol01r3wWRtnYHYfpJkWGC5qiLAcaOudeZLTfjAwqE5bDHYoR2VD4Qv&#10;GadgqPPFXIv8FAmrtxgWgoCCQK04UbQKmJ1LVstcM4D+9jOPnD2E4/QJHDmd22+/funB/fj57JEd&#10;/U/hGATRRK2Jks4iC8tFzoiErTzk6FmtYxznD0zGXw5tNCPzTyINBxnmzM0VrqHU6aDCb01ix3mV&#10;+tOFHv66XdxjcQ2FvXIftot3Wc+L1pd1aeWVtjn3Zh4mpOV0AJW2hhBm+pDYmmk63nq53fV44v1c&#10;yp/5Dep4IrViGxPTnU9aedKvZ3T2O/U3lzcF+IhMVNnWQ66Nr595Mcvnk0ia4OJbv3r1KiGsGUBH&#10;j+AINz6nJu5/8NLrb++fBv3otd3DOV66wvf42CQ7C4Jf2TWwUgek8seW0DXHe2C5O7Bw5lSOCTQT&#10;JXPihZUVEuipH+ZaptgK4XBc6j/uc6wcg8zBk9xogG7/0lt4o3FN21OLN8DJDkw2Ny2PMLTIDKXW&#10;XgaV2SC1dPFI/6WIVF5duh/8wPukaycfDhbJl5TJ5uTNk4g0LVgDfvpMzKA1A+gknvt/4YnXnwy3&#10;Qt+8+uTrT/zC/SePPn7pmfPnPt985XonhcMro8OLqDPFK1y+/hyZ9+vFs3B4EU1AyilUjswEV2kT&#10;E5y0NZGXa6d+9Sl+p93FUz/IgTVjaY7YmlePg6CZb1JpFqTyCg4e/qApg1e74LFsAkAm89iTyV4R&#10;+WU6H4stmM3gRg/Azm6jIOaW0A73hKPzB6t0BEKmkDIdQMWq7aKWei6VJ2Aaqlrcindg5nHH5GHQ&#10;c1Kg2FDrXHKouOK5c20GrRlAR4/guLh7sIZ7wvOth58/fSrH8w/f8o97dnc+uy8kTN9dSQXMT7nt&#10;qfBKME5zY36++kMz99lKoZUeDiKRrdF7ZOaBfP6pg3k6OAq3IjM09SYnbUNJirYh7YmJKhMlhsSG&#10;loehn8uq8llLcjduwDQuKfPLb77FZUsltx6yqRiDLjjC7sc4OvVD9Y/bg/1gezQMhdbj2MGv7a8o&#10;de7UC1eVlGYUTQFmOMXDPXOtSGyaoaZXPQeaJvaiQHNV02eRwFLmBtntbyYielbCg2jw3ZvgQJg4&#10;X7t2zTtWnEHLB9D+kRpnr9PvFnQz6NN34i8bPBdd+VcQduZjhdtAF1FYpVvO3wBMyTlHJm9lhUks&#10;UireWsW8qOPPDkwKQKFEsYRZS0uJ9dRV8XzIEFGPb3N4GgY7x+EVWjkYhusvV599Grj5LfNrK7kR&#10;9RZ0eno1EyNMz8G7ldqeQ+PYrIjqViS8LZLSE/4DRtFM3KDYmWqZYiGK737/B+Fn814ndabJFgLT&#10;CCB3CtS6HVREreBPL+EPGeLAk4ikBwIFw/UvUaSmGdQInYRRP30OM+hcUj6Aboa4EQHdHt5IcG03&#10;80LsLM1pPKcZ6gTSzsHRSITDyXEinVax2y2o4yyMofnaRNVJ824elLnC2mW2NNKhtaFQvn7/zT20&#10;VSjVJpVX5NQvcYbi8VDQY3IROC0KdfjjFhKxm2MxVzgOC62ZH8i41l30kO/YNHQ1lzpdnQyWg8tF&#10;1BNUz1qOe1Yy/X72a+iPJf7HLv3aOjXwgTQlewQmHAua7vFJKjpAzw4lzBkGFc52+ByScyHFwtoS&#10;mjAzakWaDENoqornzrUZ9NoH0MxMNFlwBBTpVCzheOKvCpqSh3cvFSfqJpZOgeItxjqdIRzbuOK8&#10;22rWhbmJVQ7ahlgZuupUDWpTg9SGchqqv+eEyXk41DdsqE0QUDgZl82GSojvqm9chu2rBnmCCUV+&#10;ObFzPOfI5O4Ztnp+xvmURMWvI8B3hiNp7gOTaqddphUOgXFX4InmzsOxKJZYuHaK3pkCtT9DF3ZC&#10;zpmsh1LsSadXI7aPOq2dsajtLrswibqzbjsT2rm8SJIfUad18/qxVWh4xsKpWFvnORbVMkVXX3vt&#10;NbVCzqlpj/JkbT5xLs6gL1y/ft3QqqGqy5cve2R+B/p8JJ+tFX/F8SFR65eEEVWy571wKIhiR2hu&#10;pERJsJiH5n9FKKx5EhAlrHIgsUBxVc16J4RmamK7iWMJMWZfbqIo8o+TFZdc0ehbv/v7D/3Ue/Os&#10;JZB9CTHdrh20ih851Oq2lve42mv+5ImItTGjIDJYCzBsQ46JWH8sn3MuJrRZjVKBYCX0paJXoWCK&#10;fgajcc9pFj/dLuI+GasKxR+31mbUcRMgGgKx9WoJiv1JKqGmLThQbOBFV4lW34y91q5zzwlVzWpM&#10;+MQdhugMCQqRSzVviRKVNrTYPU4z0R2DYs10cSb+B3OdXTqukOLhjPCQs4uTTBX3hSsY/yXyza4Y&#10;ZJqma+nLrSQe8g9PCZnc+Xjj5C0rr3+iquM2m2xq2kqzRSQkE275mWTxKBa/2SQcWnp8AEqKv5jf&#10;IOPugA7nMCHAWBvdzYjDR+5G4q3/a7PPeBP5jq7RjquuuapZJ8l1R1I8tZ6c+JyHUKvYvGZCiQZ6&#10;cZpiB5JjfbKJOJ4nBZAnyLlXLJicQ9ydip1KelAIzgSYyWkS57wxrre47cdlXKyr/MIwr/xaI1Uc&#10;VoiWS+eR8IHYqnGiif2YkycuIoK55Bwm35JEh4mLv3hWzC+zZnnQgecbjXY7LleOZLy7a4iIqhAd&#10;auPKL15Xxv0qvqLJt0Z+vVPsYESfTNpacvhLsBSPoXHfS9p1XjNxDSeNNG/1zZJLmhInzDyJee6S&#10;qs7PV5MmUDvE5zRiD4ttOe6QSTiEfFwwOYQa2FqyasXsw0wqxL1Tu0qKsUiDjWuj2TqIMgg+J/uI&#10;Jpb06o9+9KNhAB2KgXlY0R1ni6lPtmosc/fuXX6Xc5L33XffbgDtR72rer344othAF1s+s1DDh1O&#10;ctoRmNZOkornvsk2pgs03jZx4yAOM/RxPalO3zKKrHIURXp5v6stTEzTRzJRXRWbRRxXfqgrOkn3&#10;3GZLTXpc6CzFjIgG0HnW+HyIA0ytsRIdhOgjibbiwZLjNnEaUVwey3PafV4YtUzxt0ZwjNnZ8yZQ&#10;2w4hungAnW+lWnNIWlZ+LUS0i/jkLMl7rf8Q+Y2XEMsJgMmvau0oPuWqVXiyVZulm8TFKbNmuwhV&#10;F+eOBlg7uyoW8LQBdA45T2KSfT7AvI0QLcgfzorK+RXbLM78cMPMIN39in2sWMCJh/wtE7ep/Jhi&#10;MoBO+lgtfUQHC/mtbd7mHknC9LZqaa0dDnIruWTSgorXnEmrrx3KiS1T9J+olmI1EvsoNMOcUrG0&#10;gqrOAXRybZyDCqyS7pG8H+/3omSzkIhVcb6IjUY475tSXNVE94vTWjym52WZX6LHHbJW3kk9JMf6&#10;ItJa6eZHutil+OcJA2i6GYatFF+K0weUJLMxqORwnJcZ0b2ZZ2LN0qXbVK1VFi+I8uNaHix9ushv&#10;YkQtxSHPGUAThwaiRxULIz/CFjcacQjLD14c4WKrLDalYgPhl1lyfM/3fvxOXGZJbRT18FkV21qt&#10;efoOnBRz/mZ+WMkPmnk9JOjyQ0nexvPuSmwr+iiQXxHE/vio830dH4ySnZjvhVoTq51mE6ff+a+K&#10;KctLiDiGJhqKl0i5TMg+MYDO64E40hU3KXEwKm6c4kEh2SlNYklC4wE0kfea/8X3iROY4vGomJQg&#10;qRhAnz6Cw61c1Yvu1Hk3YXb2QxITlU4z8BjpavHWTqZrWy4/Uk6oq9XSEzWmZsHUBDjhc2TUDvT3&#10;WVvT8WnHIM1Qa9sMi6cUgLxFAs0J0aCginY5VVrsjUTD5OgkYuxZ7tbSy3uUd+Zl/iFmEORODssu&#10;X1UWDFEsWNiGURy5Kk5xOhmO2GiSonqb4HBiYoJFDuGVuMFx1UpGVBhWRkfrWUMeEx90nNcQiEvW&#10;StxQl03wf+uBWE1gdNWo5j904dqfAd2cBeRFaVWmVnriEIrXbKuqJ2nUUvlmNatPbmhPzP1sBjJN&#10;YFBoRbWcgc4gf6bxXPaYHQgHjMz+IMI++spK5Eye2c7lM0vlaG0hR1YnlEdbQgjcE2B2+ByXX6he&#10;fqj8TYD4/paoyjUz22DNJamrhHz8K7WfzJ7mn/Cz7ItJnnCyR0PPWltuOk/U11m2zvdrE4V/MBeJ&#10;xc0uQtFPvl/DNIdrNwQ0HZD258Ak16xQpVhSu3ptRirNZo9C6dGwx5Y0rgXldemuOWwIbdy4YEsD&#10;aE56pNBrOmvtg+OD1TxFGsucneMJeN+Ch4u4amvUVluci3Ga52Tc1kpMYykyI+w6nbrmYIt3qLZw&#10;HJoTaZ6mCdcPncfaOWRqWZ5jfY6VZiWP2MVNo+MEDiyccaA2rbmYZZPU65SsZC/Pyanu3EOKqHYE&#10;Yeoh8sjUMAfmqqzoil8RwjRDCt8GLTnCkBOS6/yc79i6wdA6LCqfTNjEnOgEQ41UvZAzGOnhYOLY&#10;oEZKq9VF3RxgqoE0r7Vzge9JXp7GegfQtfhrJ5Fq0ItUmzeq9llXrMuOLYL1zhEP0cICTz5YvqTP&#10;l0i+eB7TX2+crcG3QlyVNQ2paagX8uMqSoaNw3GAIyP1R6rTdqdLveXLS+MiNNuGbKvNu03rdL81&#10;pMFPweYkR6RGDUHkjGF+RXY50el8YxatE8sd1lnkxLI5maVQmFcRk/xS8TLd27SYeU5jhc3E9Qs0&#10;4RMm/K+aPtAmmqevuuXNuMYJiEqCE34nYSJSp1nkLRMa32FO+DWjfCtMt9cv1nltu8IAiSR2Vqa0&#10;PKTy/TDnW0x8VpwldialH9pkDZx4O/NosrxTCU11vQPoadVA14E5fXOFUlBMB5hiUuv0KYv/7XzT&#10;nF5gGKm5Ko7/nmrzEzNz3wYpnF8kgwKZo9YcF6fk5oTWtDLIVXOkzUCYAoPiZVo3EVst23B4ij1s&#10;TlJMmPQomcwzqcDNFSSd0Mkwe/LeubYn0p61hm6buyEa43YGIl0e+9bcdP1k+BqYkk2fpUCY8kz3&#10;mNr6xXJ/AhlzRMGW7ihm7g+H3iJGOY4lMg5pf2nRGmxRqL3lLyzWm20UikyFJc1A+l2NTfC1uVV8&#10;4R4CirWcHqJQa7ukmVmmOSs9RXPj+nww500QtVTrWiPKrzSAvnn1YvS6enPv+e0XHjt987EXbp/F&#10;cv7mxejd/W9vXk3fSXjv157K3L4dVDKLQC2mqB4T7iZK1FHz26uX5HirIMn3nzgD4ysxlJQGK5U3&#10;dLWpipPcppJEwMcripoWFqmSlnfsvM6QlM865TtjT5Z3aksQcarU1qIiR8mpZO6z2kP+Qr6kIsDm&#10;Eqb1ILaJtDJbGTP2JsMjEaid1xqGz6kuvjlbbXy7nHMw59uy7hX3yIQUSzEG+cVxcTxPWgrt85pp&#10;x+URB9XfM5kamGJxUhzt4nHK5DxHWn4mV0BSCLaZ4hT8BBkpBO8SsYqZSp3d2DrT0ASGHBNFb5M3&#10;8+tEToxBho/UXJLjZ891aEKY7z+dGpHbnCxPkzHputO8nWDotdde67dS3I/9atUayndAf+y5W3fO&#10;Xtce3U+fH3nz6dN3nn7zET83vnn1kZefOBW89cTLnz8fTDPcuf31ly+9dOfVp+7f6fn81xkr2iJ5&#10;yVpt47btdUjMaTcmVuakxsSKiRKrAtE5w1nFkYmjyE8mFDHmF1FSNxRG+UsWccZkf/FjHCTZGYXJ&#10;BZhVaIuUgZXzhnoSDroU61aFKJjLN5EyxZWVYTabqvLm3FziBWzhO21x0pkFUHNV51txlU4VkyFT&#10;rJMG04qJmMe1IYf7oy4exY6KAJOh7Qcqa9iYzMClYszQTK6FmbZsO60UCC3fGYLamaXsqh2evDDm&#10;M6cfDrKyVKLjcJbyYXLNNM0N5RArrxka6kAcfnK4pE/U8/OufC9M8zxJIusRHPth8W4QvX89eu2l&#10;Sy9//fbJzVdef+5LuwHy7nX/U6/uh8nV19lt1X52ffuFzz/z7etP7v5y+4Xnr3/7mUdOb7Ru1lgq&#10;UGwrtXx4ykuxDq7XWqH6ek9M7WyBIYqhbAcdPIrc+pn0a+BUqcIKByOhtnbMo5co/FTXc8/CrfjZ&#10;E6NfyykDkRVzhSLrubBJL9pQPTTHc05g8XAMRwxrqzdOu+aUtFVcH/zA+zjmTGSsfDZxJlbSLHja&#10;89XGJQIVojDvAAEv80OU1U4cmnUiAj5CuOnhtmq1GY4tw/lXVbb+M5NrS5Vp1DZSWlvuEnFGQdPo&#10;YTWOjFpzTzgzMyi1tVRcfLt8yTx2dbqlGKXbqiZfDLb45kpC68nOoNGQv1KIz8pss6nIdX+r7OFc&#10;HkC7gfDZQziqg+Hbb79+6cH9yPne2XIRgZsyn7y0v4P66Td3d0rf/9SXnvvYlZd2M+v7n3r6irvj&#10;Osy35Qmhy72HjveFqYEpxokvrlGOfHO3GPqm9icnuRKv6Ij4bbeHjDSDC6IbcXQxCcdk7NiZRJOd&#10;2+ODlOSIbPb4v7m1UuCTAxya343GPtltE3ND8ziiJgc5bAJTHa+hdcVEeM2jtEHpVmdKdBVtaKWn&#10;QnrWikJYPFnTIp1mSMR/bcI5JStucyrN1opV7OosL+6A2nPzhbaZHXdQYKbMNpwebUyHzRMqstsT&#10;IOG5yAc+gR61tpHqPNGt4vMpz7iuX79++fLlu3fvnv/aPb757S/E9zO7J3B88cFXz0fEXuDBL94j&#10;tn/TPZ7jyesnJ26g7AbNkRI3o969719XXrpz7dFIZ2bv5OTGjRtXrlz57vd/EN/Lk/zVK3Nvuj/p&#10;W368TCIW3gzvB/3FH7xYvCoBSvw2/Mr7WYwrMer/WjTXdCM4Fgee08vDjBfmVoLzNPAaolrswSiR&#10;xFxnEE6SWyySHEhiNIffLKpQe3EZ5CHEmpsllKuio6sValKZcYXnGyEvyHh5sQ6bd9iFXUmnI/ez&#10;aTqvluBh0ivy7ZlEGjuZpMYXf1zwQSB5M/YnYUXvoDwpuQ9xjcUu5bVHxJ7EkuupRVSromA93oNF&#10;VrX8JmToxpLUUr4jig0k33dFZ2qNJU5lLbS8BSXFUNvvxeqi9z7nuFOst2R3EHqaBRkL0HutWDmJ&#10;6QAh7zAE2CTXaixBT6whaWv0gcxrqPW3ULSxWFy6RbvFZlurorzY/DvF1BT3eL4NazSKuykJp9ig&#10;golawcRlkGyBHFfSKGoVVUxu3iWSPZ7Enme2mOuiD0TnjH0rduaQxNhc0ZnESkI4zzjdH5rdvmYu&#10;aci1Nptv6rztE5si3mv0rg87Lt8LwSJdSPE+4tvKd1+MIq+TpIEkKU6oFms1Of7mrsYZz4vNIy3m&#10;K6CL+1gx0U0NNf15+PkOLXqYd+nmO4meRL64JWubPSmh3MN8l9UaNUGGOLzSwdaOR81dmdRqUlqE&#10;q8QxiygwziE+NpofXOIjSy3qpIXGDaFYt8UTgHwTeT1E5Sedh94CSfkVE5E3RvpoRfsWOlXY3QSo&#10;pJ3m6S4ewWutKd96cVchDnP5jij28OLWzhsX55hV3Nr+TWIPxg0zaEiOxXkPiSWJllvs8HEjpX1L&#10;Wm6c2bxEi2cLiRix7+IjSN5MijEm+72IOgkhLuDEYihUgja/M9dCqPmcZCreIwnYpDbi3lIsm1pZ&#10;xu/TuyCOOudZOzgmJZpQdfE+9FPvvXXrFrPXObEHHnjgvvvuu8AZQJ89A9qPoN0w+fmHb7kBdfjh&#10;nndPPbh3qpyOsPePlT4balcH0P4mkXCrSPGeEf/RQXN4n4vFnzn45bmh+J1gpfZhBXHzY/hVYsiz&#10;KoYZv5m4yr/jO0jGGEOJEGCD9biegvP+zRpzgk8MOYmdTmKuM1iPY8z1J/uB0BP709QThN0Pb/3u&#10;77u9V/M/LyHOh11xdDHnZAvwlddyl9Re3j6ISqB7Tb5bi/u3qCTfEblYDVGcmmL1JpWT702fyoRt&#10;7c1gIixJNl3ug2/WeT8p5ojYwnkHK8aet9A4EXmYRFpzdPmuCc2BqPOkVXJSWcTr92mcgvBzUrfE&#10;ASLxkzgWxH0vYZhAK9ZPXiqJ/0kgRCElReUl8wNQDC2prmKWc5lYJ9GU6FZQ9C2uE7ryma4WU1DD&#10;EtdJsX5qqQnbNqn8xHrISPx+fqiKK8pbLJ5FEKcWSRtJ6rxmsbhJa7syOBaY0EeTQCaGnxzF8r2Q&#10;b8O8/mO7tWpPNmlePEkTI1DkMPM2QridbNK8QhImyV4rduli3SZVVCskoj+EQ1LR52InzzHWemyy&#10;F4i/Fpt5fIRqNjHCq+IJSbJ98lZAH8XiUs+zELeI4lEm2VnMPRLyWKzkPIPx0SE/uuUbhAiEz4c4&#10;4CYtsXjQYdZ5DDBeQu9TolDzI2aRD3H0J3o13cZr7aJ4BpgXc1JsHP4cJbRMrdXk2ypcJcX9VgQk&#10;74dEYedZK7adRKx29CweRIjOEMKvba5mUcXZ9JCTrZe8k6Qp/y0RQqj5uJsVUcS7I/YnP2+JW1Ny&#10;XEs8KZZ3vv3z3lg8GSiWfXIWFPOkt0mxaRePI5xjX16BxaBiscTzvORyznni6HdqZZzvTU5LyUuo&#10;2ECKMRaPXElxFveFl3Edxk9FQzXGa4kN4ndrkW2xcvIDVnzEzPdC0F/bPvkGTzZFrD8RjltN7m2M&#10;tJjoEEvyQ61/5l0opqEYQDcfwXFx95xm94TnWw8/f/pUDj99dp48es09UOPsWR3h3eDi+XM8rt50&#10;z9k4efJ0vX8KdPR64OET/TOg+S2ev38SynwTPZK0e3zniYaSt/Ueh/lrCefDr+gjB7Ef+GRqDtNn&#10;Evwwi5JF99ybHCa5wmRVZ+ycwIutmbOwk5vhcimlWsoMXWpmdqgtfqHOd6PfYn7WyCkAjky/b9vS&#10;sEImdOf0eNfjtrRPzvdccXhaWw1zjqRNsEmmildNawu86U8z6qCBuO1FioKueemOaMbYI9Dks0gs&#10;zmiTEqcNLnK625MOztpmyvr7f3LG28wFx+11ynBgBs89B05xTg42OObtLrJnw4lHDaltFcXzO4K2&#10;rkuIqmJyrtdpjkPMtgCYHBYxmvvW44ZirU9HbVSiUMikbSUm8pBTe1aOjdBTGkC7wXL0On0Wh5tB&#10;n74ZP5zjXDT9CsJYye7O6VTS6Tt7psdedcczoDlc6DyJUs4xJ5IpzvhiDcUdJTJBCMexL8vBKqKV&#10;6DlymPGOCyiY56/8rlqDzJzU5zur6PaIiuLHWLNeawtr7nUKkrrT6KIhfq8LDDlpoouNoyHx9shb&#10;R/MysnnEVJSZaMmCV7n0BacoCqbwstWo2D7MuGaKMQ98YZDhfwir1gahx598bd4/e/QnDM2zXPNN&#10;4fPonRX0m/i8YIC1szIFQEUU5iXUr3BoFDXlCtr9kToNRX9snTE8yVSH3MxpsXM2V6n94SxsnonV&#10;LlI4yufL2BbVHP+36PMcMkUriv1SXCK6QlwwXpHp+Z2/fAe0yOntCitq0TZY0WWJyDTRlcInxnPC&#10;H3cEap5ei4gRwkfY4tUh1xaqFVolkdYj3QsceRdyIuYhuNvNOMv5gTO1rTwFtSsN0cZMYgxkOLEz&#10;MdIDDpESforVkmvwh/ah57edmzqpivhzsppmc55qhclCtZ5apDU46lLMF/b7PP+M2TB8UWcT2e0H&#10;683lhzCRG16DdImV/OgNEkdHA88hJGf+C1KiD2e6Es1pNK9HYkODaJhsikG+xeHndasedoRrvaB/&#10;gv9W+1dXEswsF8WkcJi2Qi9Vk3GGRLak59JS5aJA+FSHuiHyeQ3CVidgfP5riHqOD3GluZ8PHlHP&#10;WKa41r/Zv2FXPYDuD4+o5hHKFTrzJQoltUs7E1VzOsIKrXAOAJsg3HSyKZBnhwNnhTmFS3wCirNe&#10;vvKhksW5SXwxdvAnHLqLt+Y2L2ZN0T36s08fN6e5JBq11A7T/TQma+jcPhMmg/NRjyu5TtrM2hjh&#10;f4/nPWuZIa+nm/U4vJ61dAnpZtD8kxC6YLxvhIfFDwnWw1bhickJD01MvUnVCxUcjnBJfzM3SVCi&#10;xHtlotnntHiev1S647jcz+GvxVzEe3OOw7Q//T4YplXhTK3gieEysYRwoH9nbegiS5EI6ZJVD6Cl&#10;wWxCvmejEtXfvzE4J3BDCfeQYTrGP50tKiweUHUNhekwx40R11H95dQToOHa/kDimom1hZ9FJnqK&#10;XGTIiuFkoz18+kM2DNZQFX3l3B91rqHHef54sWmlKTAidl0F1lbptNXiKvYcWxM9R5Pgnq1LndoW&#10;qaIYoz+CTHNDhIv2yspnnR5RIKJWME6zyA0vzHHGAeSINa3nSnSpaRoKAmq3mwubAnwnvWSOYj4u&#10;fklIozOUNydv4ttkr+ZsHE5QHBkTwnOUxOFIIW8Chc5JKYo4WTMtNm01BaRl1lTYFAgWiYv64rGg&#10;Jyl0mOM0S/EOld/MAJquIX6FDaW5deWKovfkbfkn2gjlQ08QPQ1daLpVef0oMpJc66qHAqIQCD9F&#10;6audfHj9ChoJ0n4NoxXWeggzHUwxq05VNGd1tdx/ClUMU4qIIz+hPhWlq2uP9F4uNnyFb1YVuB49&#10;jgynVJZyuNM3foo7DTX5MD3RFX/TOgQCgdGJzlHPscgsMJOzNU45zYk69qRGIH6/SWm+2xyYBykT&#10;UHPO9hXHqdpp+QSYzTIb6gPfumhrDPXZqi8tsn8VRkdcbniG/OxPTqhVivvdVuSLY3SQWo7pOO8r&#10;KYBON5owO/UzqRbFNjCATugEmk2sPVwM1xazu6DzPdUWu725RIhyWqu6mhI11WQhX8+gEhqkNuaW&#10;zLASi00HHCI+JVHSVyVMXyd4SivkMMGl0SaaFbhUnYwOfKm4rOyulk9/RRVDW228eUKbBDpjYS5n&#10;iiVHq6bzogK21RZMc9TS4SvgiAKff8BqRhQEtnhSwcl4LUHzP55p5kJUS/zY+ZKJA4TDtrGIAi8K&#10;O3+YYdY8Z17NLRg433RyfdGPd76GWjb5iaZ9bsJsCtD6a/5Lr/UUJxKiZBUHGiINnZyZ25bfxg2d&#10;H3q87iww2zCZ2prJagpMjrrpTzPwfg20ifUOoIuRj8bRzMcggVCX5gEyK97crgJUfDEguqySdmdv&#10;KCEjmujZ4mLmyIfJN11T2zQnQqFINH8JP1i+zqakMyq120TaNBoEelQRp60cBzimPRyOJMei7iy2&#10;X3OigR8OXzJ3srjWDz561JrT6FFYbK0KhTGQ4nFBoXOjSxapDWkDnMaWcGy0z3MSMcfKtHzlJ1qE&#10;6ZmxF6tlpgNFDqNreHTemwBHBJjr7LfSDGQ0yWYITQHmyVWnntEcOvVzoivmOpzlLl4JnQQUyyeE&#10;zMmLwnPzJVYntHzHTOAb4mX6wxTjc+iRNAw/vjAnYhwXfqK5GVpy6dSU7+Hcv3a9A2jmBXw/AlsN&#10;4wrR1k+RNmZQi9R60SjTk9qZhwhOLMy029Sf6AkjUempNjNxzp9Yc76KqYd/UZcHqLsujR0LlJp4&#10;+wWsEu09YeLtcdvW4cTnCf73xE6v7XSeA7bTBCd2Z4L2pPZb5nhXGoJUPlQU0x8OE1qmduBQeE5v&#10;4Sb5/likGnQxSq2Y7zvOXkuMmh/idccpW3Rb15ZcI5nXyUw+YVA106jonLO52WsCxGnnUsH6Tqvo&#10;AzWHOapEJ6udZJrJaurnRFRUMvP8uRmFLl+icWE/anUU0xaqi2GCh2v2LQ5fWif9cUktTkiW4lxa&#10;dJBaPIQeB3ryJa2WHls9MQ5au6UBdOcekBIUVcbQsmB6IvWh/4QjdozvJFOSma88apF+kTDHJau5&#10;Bp0dc7d9aIRafnWJfBMJ+8uPkIXmWtrn5EqmqY2TfYUMH6xC+bQlHHomkRJKOD7MAWLoSRJvD0ND&#10;r4oYe3ybkxcrKwcQqSKEpH4UGqz4r1YPc4spTpxmhqzLbDhjYUIY1EOa1psCTdQiPnzhfseanqsF&#10;enwzOatkXv0RtnpCiK3zE6qmvchC9ZWUAzuISVGtVR7nQA7eWiGy0jMnfBMryZWaic6VK5lT5FIr&#10;ibxoeS5ML8/Pkfw7tW7zwQ+8L+T0CPeIYT2HEzlDnTVVmxlAH8ChaMKumGDCpChXdSk7GdpQc0E5&#10;59gQezLUK5OaYSrhBM5UJRKrHRfNwYoC5FsXqRWRyYXHXbF0Orbg8mKm+Onje25laGbB8KNbs6RJ&#10;Np0SEz3zQR1YwfhwNpqLnuxzQjbJNcdQTyDMmeY4E0XNy0Y9Odhld1CYaCRRrycFJvuIn9OVBK5z&#10;I14VZ1bx+cdk7PwEDZW0jVrxUZCtA0NZrVO5buM0Y+Gfc47L4DjNzfD5AoP48x2QSormRUG5YZir&#10;HkDTNUdTMKlXnRJ+epqSTQFOwZko4RgSyejY8k0M0t+ptrZ8wRyZR7RgLPzy6JQ8hhhjRP3x9mtw&#10;/nTWamfS+5fTEMJv3Q+bm9Gb5FdNeIR1W5380rW1q0Y6ZyEfC+GPOTHRuSVzU1vxNCHGd4Y2x3eG&#10;L8n3bZokkWLz2msGtWmSxejmM9zQucTodCfw45MQn6zRDtQKvlgVulJRzKCb21DktlrbtIVLZTkE&#10;SF8a8/MuDYQvX5Qsvsmf2E7Lr6GhPGT+8ZFPm+Mwvyo42tYmI41OKr+GeFc9gO4ElNd6eMd2G3T6&#10;efDLPW0T5rU9lr8/bjeaBGKS9B5P4rWEHs4gjF7OjJTpD1ObExtXAHwf1JKLO+8diJMyyKXcUAzN&#10;OdBT5DT/RLPCULOzKXQO4kygCBYV3tJqDWNhqqpdTqt3ou1CZhRFo+q1/IV8SVssK9QW9oK/mEx2&#10;uminJMJNyCLl5uia7imKkzgVX3aOMwI1U6eOc4KLaUtUJCaOiSwuInwAYY7I/iK56Ddqkk36XFTR&#10;98ISE/f6KTU1HGdF6a49/apwbrC5XDeLgSOwlcLmxHJIMkMvnA1BHfIAOmCKLx7W3GFNfGN2BKaY&#10;YalJVXFGn1an481BktR5L2/YBdT5oq9+1Wp1143m5pI9rkuTaFX/Jv3u93/Qr0Tkc1FY7UMtiYoN&#10;q46CX0iGe5D2lu+SOmq/0NBQpypdCXmjatM+oTrTneRXtTwQ4JBcM67VZjOBNrq/FfUrZiK6Ku2p&#10;kLgCOdXY9LDHmabyVQmY4DKMiPBnaFJGcAgO93i+//jp/HtHDFHbqhrhZOeR2jBAOrrib3VAekrF&#10;MF6mqpq38fvbiogZOMSWJTC5wHR7WYooOdc68o1Dh59kRJ2g9Q6gFSExK6Yp5kw3ZaTF7eUV+7bo&#10;iQKOzuGwqhOIevn8SDtB9SyvBdsPQc2/J5xkbX8UVtVIBBWDMnRYgVFkfWh+a57YGqXnUCIaCtrN&#10;JbkDtuGP2yzN0DYkMJS5iIOVJyZTEpHntUqzioh2hmNl3AlY7NviLaWYCA6fnnTr1irGcOsMJA7f&#10;e5j7Gd6JK2RmtRjaqmWBb0J0Iep4Gm5eRQnprPMN8SV1G622Ks9XviVFvulA2QZFaCPqk1+6c7wd&#10;fXqcp5XZjUX1MJrV4lkTOZAfGkTLR8MUnWJJPZfKLxtsbp0u+wU3RXJesaEWNy7F6x1Aj4t55ZoN&#10;98+Cm40DmeneiIY4QmctZGaYHGI6GeklhM6K7mySb6v/atA8ETOriA8qkSxGTV+XjourqNk8L2pW&#10;xXlEj7bVrh2X4sVDduU0oaKKEwFp7BP8FF2r+PlRWGLunlShqEpFwtJM0fL9pvs12EbULBtpKqUX&#10;ip3h9Ls3ISMTTBQxNu0S9JprOxNHn0by05qPkHLNzViaAknD5Mg3+ZhcAOaeFOeYwRmp51L5ZtS2&#10;Autxb5on/K1hi9pK27KXBjm9rfP0eZlWflZloNOz0WQdSXaInG5gAM2pLZdIUS5FwvN3cv/EkANN&#10;t9WbqxRsRVe89CDSBd7jgO58vclELbBgHjllP9Q9pnKXbkKSqaR2qOYs58ioCyBemBiq2R2xBUz8&#10;VythBp7on5YXdVzMhe6ZLUzJpthKmOhatNp5qTmpfBM7LRDiUgfY6UDn8h7/CdT+Vz2zsPXwXI8n&#10;nbmesFzNKqklnR7dKimW4knsuLYzJyjiXIXDJ4RfHJ52wplPgBNyv4zu1KgTZr/bsQa+M1ZJtNJj&#10;y4E42K3WYXMCCoVD4QxVrgh29BK/GdUfBjT3clOAH2BPavK1fMd67Ibo+Ob4QGqJY2ooxpX7Gb/T&#10;j2LVA2hpkkTyInYizXm+DUdCak9E8foQ1LZqFa/wQecJ33OTixbmDvdiTQhNgaa5moYmlqbAiKpo&#10;htMv4IB4JjTb4m/Dm/156Q+kqGG1jtHxcopNTUzHhM5102Hd1aCiJtVYOAtr/uiQ0hZH6Fyw6jh4&#10;D1Jmfh6ZGM2LWR0pfXAhwmm2HQ4KnRJpsDorHP8nyEiDneASs5VZYbfSY0tGkZdiIKLowhmjbSyL&#10;aBMFXjxJlmroCZNjiyPT40O+VmdRUbq2bhe18WNh+u8UciQJGb5LE/iYm+DAMTfqFB4S1UOKZUSu&#10;iZlPDd0akGYD6JtXL0avqzf3rG6/8Njpm4+9cPuM3vmbF6N3E/ndstPf3ryaihnlYdwMUZEhRa8h&#10;ljC1Sf0k5L1F5hFFl0DaW2IjBXNegzTq3Fvp6Kffoo5Yc1Xu2GpdbcbSKeBLl7lxOm2F5ZPNWbnd&#10;1DO6imr6D5VnE7hUQJcg3Sqpb82LH06WOTIcx6aFrDNkFSYHRVNG54xolY5S0XPFmXeTAFNAFDJT&#10;J8QOg8Cc2nD7SLSVRMIjEiF1oB8jjUjqzwgmVjpDLPH10SEFaAWKqSfUXs4wKcuDhLxsULp/9ift&#10;h3klqEcfalzNFqfWnAxMmGVPiCWeFB1TeEsvYSpMCqZJ1WSC1I+0poHj/zjr0zQX7oD+2HO37py9&#10;rj26nz4/8ubTp+88/eYjfox88+ojLz9xKnjriZc/fz6Y9r5feelMx9lvH7326lP3TwusZohZzWH5&#10;6DpQ60/ONtR6xmWE062c9dxz6QCRM7OWhkmcfEhV8Ru6oebikTWuaulGKPrGTPHQuEyUh89dTLRZ&#10;KTHJkdSZRYxKnVyb/LIXJIYpc4Hk2qQn5YsfjAyBxJUW1MYBxj8nB2VOz1xbJSf+2KZyUF4SnxMr&#10;SQi2ES2VvjkkOdHZemKeHY5CjgwHhUKmduCwpeodG6FTp1Z6hq8Au90lPk3FoaevluIRZ2a8hoVU&#10;VKXej+qFNXojLi1tM1W8fA4l1JmpzuXSSOkDt1RbfuZmWB75Tuxxb8TaaZck04qEaYgQW/92NqkE&#10;wzo38YdQ0n4Ex+2vv3zppd0gev969NpLl17++u2Tm6+8/tyXzubJ9z/1KmO2bHoHdBOxq8J8Osas&#10;4B7oI0yodaoX9hCYs3Z+aFYWm3qaAnMI862YOGyihO+zTrLZdhRqdTpruNQY6YWEkzr/CVBMhUwx&#10;RUZ0S4qnpGqq0isinc/jVumyY34FonMjx6LeVoMIh7h6HGPCcSb8wKjHFs1BqjnIM0MYlIUetaKQ&#10;RcLeq+JgoumwyFB+gt3UP0egWRWiMEU+N02LtPUIj4jRNjpbbYGVNHAv77tcD/CVrJWGz3R7kFqm&#10;dUKsec4QCxxMlvu5iTSsp9XPr8O4LUhbhE5eukqUyhHC4xwene6m/qbACJ5MnU3fOvNCL+9U7mMs&#10;DKC//cwjZw/hOH0CR47j9tuvX3pwfzvz2SM70sdrXH/yTIm7UzqMqplgx4o10zbWfKSdSOF6nBTR&#10;oIuyM6jm2UNTv8meEQExFN6083lqmsnqROeHJp1KissHqfW2hg56RtBYoU7b0sq1TTgwB6reusnA&#10;cU6minCGbplaXCZGQ/aLRVU0YVt+PVlbjyc9UfDX0sni6zlIyTBo89EpaoNYUttr0uY5n/z8M5M8&#10;RgKsIk3zGfpySmrAvdN03p+kxQuTKl0kFpMDR7/nwY3cn5V42B9jUUOzbPh2a6oOGyCfDyTXQKD/&#10;ok90tdtT/KK1/LOC0X0gvobiZzzxXxQ73wpf8iMf+UhTuNNJ6XKpfOL/hevXr1++fPnu3bunv3D3&#10;Kb/9hfh+ZvcEji8++Gq4BdpNnHcCD37xHrH9m+7xHE9ePzlxj/D40snn/Rq3+PMnX/LqMs0Eyhs3&#10;bly5csULuGe7fPAD7wvC/q/hT/d+/Ntc3r9TEwsPjkl0enP+zdjP/J0gGXsbrwqagyfFwBPN8V99&#10;gAmHJK6cUm4lB5XI1FytRc0JJOGT5DHEFSc0yCQONyEUBZK85JzzvASZogN5xkN1EQ+uynXGlZxn&#10;M5Rf8KGmPC+PJkx6T8VlEKc43kd5NRaLoVm0Sa6T/Zhv28SfEHush96zCc+EXr5zi3HF2QlY8gTl&#10;7hWbSd7fcuyh6ogyKOY9uNpsCLUM5l0i7KnirxKGya4s/rboWzHSZi8iElojUExcXLrFfk5v9sRW&#10;ra6IVhP3xjiJ/KMSkfpk38UJleonajUJIdnO+XE5eaf41+JOjzd1vsHzkgv9ll8SYQPG9Rz3KyLj&#10;8doaLk4Hy48FxZOfULrNQ0a+f2t7IamlWmerncaEY0qtWxarrpimJoSccPHEhugktYN17k9SeAS9&#10;uPhrCapBSPqtFH5iOq/k4k5sninlOc2PC7GSuDPHZZBkJzn9SA5qdNaIgsktBg7EWUdMJv+5CJa5&#10;pwKrZAsn1ZtALvbtWtRJyHmvK/Yi+ggb+yPqtHGYxJlSvrs5PPMGm3TmeMflwEONJTurJhlcovc7&#10;3/NYsphxujPE/iSc44iISsurLq+W+IwolFytWugqSlpQDqpYq8VTsry3F7NW3OzFGGvOFM8iiF2c&#10;N1V6A8ZIiT5G155fyNlrtQzSuyPpxjnVWozNrhJIuh/yo0beqWrbpKYn7pzF86Jap/X+EO7FTBJ6&#10;/P4QQlZsKGJJbR8lkGM4zCXFPpNTSlKZACGYx9jz7BcLLy/7ItX4zWS/1A73yTZPtliyJYu9unal&#10;UDwfjntaHPvP/h//T7/9//v/JqcrocMnB6+AqNhMErzS0/JYp/f2oZ96761bt5otLgg88MAD9913&#10;X3sAffYMaD+Cdjc8P//wLTdRDj/c8+6p9nho7QRfefyOW60dQCefDvm/hj+dxeRDzlzee1UT8yP8&#10;oNMLF98M7PKpf648CMeaiY8L4jsImHe9BSe9w7EP8a9CRISTAVFNTwycLrIQSDBX/HwvvBn/NuFT&#10;vH2mGAVtK+cTMylmMwcYF0ZcTn7vJSnLETGxJMki4MQm8uqNgeTJpTNC4AqB5xqaOnMmMfm85osK&#10;YyVFOMU7cXJDNc6JZLLFEuZxQ8jtxqzihW/97u+7ggk9J2lNRbDFZpK0o7grJsVWazucO03C2pAg&#10;gnCx6kI51Zo20RWlXTSvT1p53jOLnTBpVs1mSIANaxOMMd5kp8QdJu9CtDPJsTIutlql5Yku1nYA&#10;lXibdM7EPfog1VSVb8D8gJUUIf3XYqNOKrbYuJrH6OJhJW87ifL8OBK/U9tfSSPKz4+LDTBkKt/j&#10;+cEl7le1zpbIFFsc0dUTN3wWagmKNwK93fIGG+/xXD/tduJS8Wwk7lpxFPlZSrJZ8pDz0OJeVCye&#10;uMZypEkF+r8WO0x+xhKXWaBUPLEJhJOIknaUHLPofZeXK2fvFLtc3NCSpNTkQyD0xic2WrKniolI&#10;IioeLIrVXus2sYZiqRffJI4pecpC1vLyqG1S2luigEVH3nhzEW0nr7ririFI0v0z7gbFhpYI5E2+&#10;1qPy94mjobTe4mzWGmyxPsPej4MNJ72cPVsr1Di6mHnSEos9M/dKtI/iSvatr7mb8t4uWkIfaJK+&#10;mvTb5CyreKpZ1NAMLUdNb8nQLmrmYs/jHusPSUV/4gMBHVp+dCY2V3JsqrVr71Kx/Gr7MTkoFJtA&#10;fBgtHkQIgMkhuHbQz3d0s8biiJJE5zVWFM4PtXEJ0eVR26HhEBwrdx0mHkAXCzXutMXNmBwykvJL&#10;PK9pSGoyFAzRcPIyLh6w3B3Qr732Wq31JWcmxZ1VIxDvqaTya0WSH/UUA2j6ERwXdw/WcE94vvXw&#10;86cP1PDTZ+fho9fuuDue03cLKXFPjT55MnpAR3gUdP5Doz/TB+9mc2cKFD8cY67NexbnQKVQntRW&#10;3FnmUFL73GwBfM09kbq1Pcv5Tk6TjCstP8rq6lCHiFglUqjzuXgSMC0L2zIkSse2QvPejgtQrdmq&#10;qvnpqFmc7wlxzscPpyYZnzv2aFNntsfottYWK0dRTsVTW74eUaaYws4634FVZS2/7JngXn8lDKXN&#10;THp+3l5Dl3ibn2jZMqfhcKIzx1u8MO6P+ki6t3k66PMcwlxcPJxC6k+xTgPtWxzgnCgGHSCGOj9o&#10;z0oTyix+ppjUeo/80Oz0OGZ4tbtC7LZkmtoWyTKzRfNPUZphEgI6ArpV3o1sAO0Gy9Hr9FkcbgZ9&#10;+mb8cI5z0fQrCJ38+TM7drPqncCj1/Zip/8r/dCD7nRtDwud+dH7VqFfCkFhQsdq6Kpi1CanWbnm&#10;+cSkObVFHaw3A8/9bJ5BNnWad0wFnGX5Jw7bOuO0mStUELZd0lNUtp4YniMqHFNndjRAwjG1zwo+&#10;dG/pgVCbVfU7uSAfGkhtHBm/34O0H91xapjJnH+qMPSgpkh0Tom50YIYU17qWzF9g2x536QFk8v3&#10;d79aMxkauDQ1hvJS5kXTJkqc5smQ+902cbippN/P/oJpOtlvYkRnnu92jcN6PDHP1IYUirIgEg4Q&#10;dKuK12t8VZwWwdfGSaham/mFP8fbRKZwB7RCy8wl/Wc207zl1CLfGV25ENVp614zkOJpuvm5Oyco&#10;9Y5txmguwAln0IHWnFKusCe6ftSxP4M8kTKk5Z2T+X6RmiC4WalqXo72566mwTaPupbbGZ1VFmg3&#10;5lhhohjtjJV+Qo//VSgYK4tMgFKxRQqb46R6/5qc56hHkCE0etROVwXnt1Z11eRcPNZwMsiRaUbR&#10;dK//nMfcRDGo4ps1000sBFun06uN/2zmoseib3fFy/XkTe8Sv+dMODEreujfVDBR11KxbzSzJvWz&#10;edhiWoztKiiJrDSFQ8E3JTcnENj219XQ2JnuMcU4rvKvj/oPEBx/tiszc/8aFgABPHn+hnlqbIlJ&#10;tTl54hsIpdqkcMZlcO0DaOYpjnkCRhCXOln0wfZkQlqI4+T5wGMCUqT5eSezwMYFbqK5xoFTQk2G&#10;TYEQQpD0P/AX8rNvgqvnvN/WgVgbgYvDxy2nxx+05/xkdRLgxNJpYsRy/vXzCOtDdVqF5ktoE/ld&#10;qtqbdpsCQytB1LSXyvUiiDhVvYhjS2VBV4dLIfLe9jSozsNrjquGgtONaYycWs13ulVqmNZ19cNZ&#10;VQyE6RUNwQoRJwq+THLWrVhYXMIJlkmV79JSkpxgl/KNb1d0GVhTS6A4DEp8npCMCdCbnV8bM5tG&#10;ctReVUL5xPiSIwIcmq9VD6DV3KULE8TS5SOybqKTfyxpFllTIHFYKt+Mlz4vP5iUeQ7m9Jp4+QLM&#10;q7j1Z6QIWUdet4rJXK3cLWxmoSkQOykSZkY3QifTdK1lEcA5SHXW1auY5cEUG51uRZicaYuXsa0l&#10;KbHculRDgOMXqpcrIM8310xWUyAJUyqvo9S5qukkJ+lWlTZi13TyGZ3TJn9b/2lttDPF39LlQfw2&#10;1hafS9Pn1ToaTDd0yq1WraoSrIKCnjUTQMkR2RHB4Rwl11wJg3wTMRT5wNHMkcmNmqQyKNH5MPqs&#10;o3ZVFc9SihwWDydxwCRZMY1VD6BFO6QobJI/5jV5bCvPk60nUm0cecPaSlQZau4viaU0uBSoOXDS&#10;x+zsHFXJtUqNWHIZMwKs1NsRPjidNTc47nmX1KkfFNEctUtFzc/LHA5rtrISVrZujJiqhCQ2XaUF&#10;msvjjpHsIOZaab0ttU+lfhbl1SM5q4thw6SYVI4J1aaSTddMMzoILEXAcDdZbfClUIjsJiftxSMg&#10;hy1HRtGHObG4llI83g09mhOn9xyfl5Lhp2lbjbo4ORk9BQtJHM1qtP68Gum90+/PInU48zSJH+Dk&#10;TqLInWLJ6P623gE0cwrGvyzsRymqxX5zfA0ixzjdXKSw5me/Eq9Bev6R2JUup7Gb7OF+MvxzaxOH&#10;45kIvyyLkkTs/VgMg+0MM14+zqt+YtIcWWEZ5LmVe/16iADHfdbd7/YcDctmfynr8+2OsEh3M51F&#10;6Sovb9tXDbUZqpqzH70VaRb6fZt5JdnvrVRDMboRtTE/cVIUsfwEb4OJmPaIYjOPZUR50MlihkBf&#10;j3MuKntqZsRaZuAjTB+Mzn6GPSfDfm3/lunUMOKMyPCKu1ZszdzRkxN6eWDS2XVry5vOd26x0fqL&#10;7lnVMxF7Z6l3Us2Xr3cAzQlVRJPeThxzM2UW2QAzA8xtmYfcr5CpgV+HfMkJuch3BDPeCb4lJlbr&#10;2DgUK+xX/OptSjYFxoGlNds6Zlu3am1hYOeiCz/PJCylyomUIzMzxhXakmIXhbBC/olLEzwcasI8&#10;fWpviwv9m2qdomI7MOEeaD1r13xpOiiunsoJLq3QN2lcPSE01/Z3qqaGpg8BSCwZfq7pX0+KOQFy&#10;ZOLCkMpLi8pEvpl6b2UTsRSLUErJAWEykWquYcw/qEto93xO4IyOC0dBYMSSccVJaDYxaqJEjfTC&#10;9evX1YuHLrx8+XKu39dxfgkd3kmON0W4QUnygzf33e//4KGfeq+/UA9/xh0wXMP7N4uSieecHCej&#10;AW+9eCyJvQpOMnOReFu0kuiP2wczkIAr6Ws5+cBQdICJyyAJPHc+FkgWJqksMkxqwPsZx+UKJnwB&#10;K80nrMqx0+njY8+3RrGEQt3GNZz/nKOLw4/3Gidw/rlgKLkAKt+MccHke4fg2TwWMuMqFkatZcXe&#10;vvW7v+86TJyCvCyDfFIzMee8evOGpugPeYXHRVVUmPAvbv+kcuK4OL2L3tdBg6gS4s6W+1wsA07H&#10;CJnNKySJND/JK+7f5JCUVH7wvIYxP4olbTlvoYlOImq6w+ftgm7dsd3EaNGHvIqKmyIuWk4Gk2KL&#10;l/ALLPGNE07owHkqa02pmNz4kBRXS7HDJ/0w7+TF3R0yS59xEc02OWfLJTnHlAAqd6NW9gTJXFux&#10;RdSafO2wnm/zotsJkMR0rVfEYrEDec3X2pGTjA9JRQi5M0FbkXyzKcUdO5RonrIkutBai72utrWT&#10;nlPcmMVCjc86klORvLMR7Tfv2MlxPODKu0SSjqJArfDytbW81MKvcfaHpGJVxEbpA01xH+VHwOQd&#10;ui3EdZVgSXYHvb+K9Zm8mdcAcXQL5or+i/gTvhVLPTlnKzpJHF5rHZ7o2LmJ0GGSpNeaUmehxns8&#10;7lT8ozBRSLWdnrxfrNtkRyS9KDeaNIpm8deOenGPTdpCcRvGb+aHlVD5+TErz29sunh2EXe/8HNS&#10;MLWTkLhO4tjzNpI04WIHrlVd3CuKuylnmIh5AaI/5AHmXb2W/dqBr1jDxYrKy7J2hKKLnz6CFwuv&#10;eDgOuGrNJxagjzLx9k86Z3HDNnd3sWXx/UySmHTR+DQj8eSjH/2oe+c3f/M3ixHlxBJEiea4Zuj6&#10;CUWbu5oU2K1bt5r0gsADDzxw33337QbQxVEvX9EIyRdffFExgM57H3GwL3Yop6E2gI4rLN/DRH9s&#10;HjOKe4noPvkGYJrwHTAJpNgykl5ZO0wWU583lNDWk1KmNy2n0+Uy+UEolknOS9yvmuiKtOOtOGgA&#10;TXSiGhn6IJ0EW2tAtWakQJe0+yTd8dEoPzDnpUKUfa2G6frMDz+JG82+nGxSotvE8IsD6Px4nzSo&#10;4glN3vGCoRhgs8iLmUqOc4TC5MiU7Pc80bHbTN9iE8SSZAs0lefH1LzXxVVBl0RyPM4rNi85TonG&#10;h6S8hzebWL47aJhFAsS5b3Ej19pFvtOT2muGU+vn8WE0kYn3Dj+DcRkHDXGB8asr37yEG7XdVCuV&#10;uAv5nzGAjvOVn34US6W2KUSdh5O7osJiXRGm4/rJ95rfRInOpDfG23YrA2iieySNMe8S+elHOMLG&#10;P8TdMtn18REwIVzcm8nhIFRd0uKS9CVdJenGSd9IXKq5kZ9LFM8c+IenRQbQnFOg/BBcPP1IgIgO&#10;Or7Sil2Frs9miTL5J0fM5NSxdiZJrKqVTRJO8a/xWuKCbvIAOuQo38LNo3a+NfJqyYsquRYIFZXv&#10;X6Ig8+olkkv0nNoRIS5douaTo1h+glE8vhT9SY5TOfyaq0TB5IaSBp7DD7s1NOF8m8R5yU3UunRy&#10;jOY082IF5kfnWkUVfWNWdX74iGs7P8sNuBKARMdIqiXRkOshDnD5SU5+cEwo0QWW9EBpv42LJ98j&#10;caTFJlw8OtT2Wh7IuAE00UmSRlrs9l7GOawYQJ8+guPuyl40kTm/TSpjjlGOFWavKaqi1/Zo5ng+&#10;QaYZQlNggpODTIhCEwkPcjicKPD1r8RtvsMHJrnarqjj7MqpWFGHVGbSWII8M9dS/bpMMVcNdYYJ&#10;hOPqUD9rp4kcx6QyjokCS3/4sYY1bOHOiIgLJ2lGhsp3hjnUt07l/NC8ZHIx32ndLyd80G00E6+m&#10;KeGnYJpLTUOGPver6teQHDtsFeYwnX7R4YPvD1+ymeKmgLc1wqIITtNPvsCIWHLro6NTRKFYwqe6&#10;Tsl4MDquktcZe49XI0pl9I7oiTesNQx828+A1jX9fnycKum3YlIrhkoOLyIpnE0TYDrPFJOis5Uf&#10;ernO2d2KcAapVXjCXKKrBP4qJykSZrptLsZ3MjlCKxYWnQ9P+DEPbRGFNSxWuGpB2W7A0d4mg4Bp&#10;mdJRKt7cwfHZHGOxq5hb4YTmZRY0zXfSVtIkZBMldAqIUje0zmTbaZFT9k0TsUBTuBiXblUTkW7W&#10;n9xbZ+uwYaRJdHzNfMkmYYXAstb5Djs/dQe1vHswQ2aKESHkPveEwGdlLilFIbooUHvbWRL5uZk0&#10;TLXnnQvX7Gd/haujm1N1nbnjLM8JhHcCXukn2UWqatRJFIUB9O0XHrt49nrshdsnJ2dvXL1ZR+Bk&#10;9rL+df632y+8QKziINXLWDHSeyBc2b8DhQYXE+9PDa2hX/9iaJYwvDiuxR1IqIt24qqcNzy1Spis&#10;KsziLhFlbZCGXO3auEkpSeUdAc6V/xJ9Tmmzf08pGDJ99dXFrzF6lJPrGec5M0BDsSS6WlpzMb4P&#10;/ETwdc6U3Lr/hqzMUUzeSiL/RcJ8yIPU8h0YLZnn9OBDHo2UA5AjM8FPwg3+r0bEwtHJkTFnOLkH&#10;mvtfVDiB5AQTc1hxAOqKxD0Vih+CIU+RKpEwP5ztShYG0Pc/9eqd/eulK1eefur+k5tffPmJW7u/&#10;njxZH0Hf/wtPnLz89dMJ9O2vv3xpt9JNor9+8uCjK6RjWwe6DcPHQntrGwvfq5rk2vyJ/bT1zVZb&#10;8HOQ2v7MqjW4iJpB5Zf9zSVqfzgLR29qjg+xzNr8kfrvs7lsTpk+b8JJZiydYoZVx1QlhS+VVwBh&#10;eq7QPGGJ9H6H4JJ0If+Se0LUfBPrTK7Cq5j/hE3BuZLkZ+GYJTlnRwSfpXItSpnOyWSVYlNs5ZQj&#10;h6kjJkpKv3Bn6RJRrzD84FJ+qdJP0lzDtoYGPnxm0pli5kjXplB6hjbhINJZdXGHp2+VSGJZtiR6&#10;rG/oupi/Q/k7pf4IjptXn3/4C254fPvtkyd+YTdMfvTxK6+/ffvk5tXHrl7d3yN99ebNq/tbpXdz&#10;6fufevrS6QR6N39+fD92vv31N08e2P3/7Kbq/QS7ooHv9Jolk0NyT2muOcx+37ZCJvdTdx7cT4yv&#10;IffZlratNn5cotMU/uF2kUv3uIqW5Snlz5T3AZpfojCtQ2xxAgdZ1YtTXdCB2hW41CVOYXBkpHbV&#10;8oOc6Ve7+KlIfwhJUg4vIh/goLia/JsC+aYwOWQr7Na25yB0/uRE3ROwMBCYjHGyuSTRnSO2TZTN&#10;soQ5iBSnIjODSmx1Topnes6BP0HGvOevmeGafRud6+oA+uYrJ/4m5u+9+XrixLdff/hLd+7ceu71&#10;J1953N0Z7X54ZTdXfvRxP4G+Z/788G52fXYPdbiJuqJhdLBT9ZtvoanejzG23Z022XPF8XVMxlKt&#10;Jo4NvcKRZsrLS1dJaUv1S+W9P7pV0lgU8qt1bEFuK2fCzPLiUTCPs95PpvCCVcHEvhWxpDyY1cIU&#10;M0+TyC4nBeYKY6PFYh5qMVg3ND3H4ZhbbJHTEDgynGKQ9p+4vA0p9avq18DEdVRiMVU+Yb5kgKlY&#10;MjoRxS3J8ZMjM8J5wq7ukEc7adiCRtDYrk6AXTx3S23hyYGj0orAKwPo2y88f+JvYj554OFLycqP&#10;7e+Ivv/BSx97eHd7c3j5CXQ+f7799uuXHtzNsk8evXbn2k5rTQOnJo6kXpPThUFRH+2uUAQ+KAWc&#10;ml+DzIjwR+gUsep0QFFFIvcgnBCo5avzFgNnpbMSRmfqSCpt5VkYnWUr/dO+tXJz+Wo63BToz9EE&#10;E/1OztQgAuKE+5uhyOJMFMva6gc72n914tQLR0e0iP6hNHRVNMKlETpN8hUcG+rhUOUmHEYo4Uct&#10;KlS+WuIihb7QSPwRuTeCJPPiq2aaT2yC84NMbCvGHm8HVWNlAP29N0/Ohsv3P3j6cOebr1w/nSPX&#10;krmbQH/xi9HzN/b3P+9G1btnd7jXvV9VaFUTPVitfOjXU4ziMELrh3NIGvg55UsSfJwSEz2LD+k4&#10;UXBkaFZrrrTO6KaFRvtpG8Wg4+I0VjpDPurjjF1BrP/zCYXR7S5ZpK4Mj1PbJZ977rGIeuY44Tlg&#10;Rf7PccnWytAAvfLYxGhzuf5+i/0abFPWOYsZ6sxM5bW8rDxfMxEVbY3YI8yg1pMaE084SgbR1plm&#10;pmkpsTknexx0SxFYoW8rdInOjtrh8gD6/J5lZ/bRLzzx8iPuSc9Pnry0v32ZeLkJ9PXr589/9vPn&#10;3Y3PT7+503DxkZef+NL+uR7alzpOrcGjXudoz2lPm6bMv91MeiXZg2X9O2X9HvbwD2sVYSqWmLgK&#10;JcdGwKrSgh5a4REeTRSEFUvM6zbO1Br8YV7Vm3OIFa6Wg23Uawgz8WENLtlCVmvrRNG5XO32/IWr&#10;jfQID4Ijsj/zYqrT/2YpNgU6HVj58mXDX8l+9BBW4kxSMIYJaqoiBJprV1jngxLar3YlMC9cv379&#10;8uXLd+/eXVXybty44byiXfI56OTolCRj1u9+/wcP/dR7Q4LDb4Oh2G7tOi1ezgebaPO+1Zb3h0/E&#10;6Fuhjz0n0IwoRxTTKwZFB9u0mAsQCnuurvMc6a5Rkw4SH346Szr4018hCuwjljRrQxEpsYS5eZPt&#10;Q2/VsJUcn7d+9/d9h+EkWlGrQXO8hZl5yb2K36mRybsEzVCRr7iqY27JPgpHBJ2J2ipFFmLguZOc&#10;I1czNGahek9EPtRME1UUV50XS46YyZvMguScA9AwFbEUD3/BE862LWafv7B4dOCgSE5mcp+LGzwW&#10;o3GFDUKkO/Ezbw50FXG2Rq0b5JrpPhD/ltmQm3XL6RWEVzEuAgWnQmoHgtxDf0iKqeam49Q397Jh&#10;+w1A4tPR/nNITprithnO0BSnapxkNVsrB2nMqlmo+T5tpjUsIQqm2GH4rS/Z2j3oisTyNzlgizCL&#10;zZCOtOZS8/pIms0R8nSHpPtDUjDJ8THeXOp0cI6PooPLfIa104awCxT7yOtMjtccPbHR/Of4ioZ/&#10;6Ewk8x1U6zDEkT05zBXbWh5v3lg4hUc0WKLviY41+SlccugJCQ3tms9f3fNFJmiSRVW1Ymue6QVb&#10;tQ5Tc0a9p+iDbGKOf/xq+vPRj37U0fjN3/zNcFrC2cVxtcSlxV+bmCMq4datW/ye+cADD9x3333V&#10;LyHkKzo2SVHmpHBi5bQh99uhnkg9Z8pP83m0oVz/aItMwhCbSWBO0udY6eS2NifX5k8nXvW5o61d&#10;pjb+gYypsCg2OcU95tRr1Qv5YCeY4DsDyXBhOQjFQaZbdIUsBbssMal1qbyUBi1vZd1KT+LtILW2&#10;DKFtEIHFs7+4A4PAdqodh2WcZk7IyfyRs2SdMstiXCeT4/TKthIwgN5VkS3TzrpcjzOd3bP5kU4n&#10;qP7l60EdYrF1yVZbP3CdhhFR9Ovs16CjscJVk1F09qUVApw/XZ2csq0wb/o5mZvInEi4GSkE1ASs&#10;EtGvh3nvlTrSA1jYD3kOhDX7Sfu2Zs/n5O4wrIzO42j9h5EFRLFFAia17Y7mm7j2ccGaxLvFRKt9&#10;HgotpGOoFUXsu0dwKJZNWDLzERwunLCxm4/g8MI+o7Xze86/5sgZxmonbOD8Xz3ERunf0gWQrOXE&#10;MvQGlsTbnsl4slZ9gVf8pxm2EGy1TdjyahO6SGur+JuXuWG9WBBWPIIjXs6hFCx6Yc4GrKmNafA3&#10;Di3JJ1xsknFExX3EQVSUqTmm3ubeSt5LmUmpdYnYeWZyRaASYY638W7Kdxa/cqS5a+59RSzBB5N9&#10;pKh2Ba64F+UMQ5EUU+Pbi88yE1durlaHzCYZ7xRmSTNLhaiQpLkZ2qWTTvw2OVgQMXKaUk1bUmCc&#10;R3CE815OcSpqPhRAMQtxIMWENvuA7iQwCSQpe2bBiHovnXGmRebWKDLhmCCeqKAz3Tz90FUUp1R0&#10;msNhPT43axZh0Va8qqnBFq+htvwIEhcS5xEc4w4BcbIMQx6qKm6znJZLO6NoXDUH8uMOv2gTSWJh&#10;s8PE9RamMcSxo9b//fvxKVCzAzPjTTxs9pl8BwXfQgHnJ2nSa8M4uv66stoCzWqvMQ/QdI/g4Bzs&#10;8sohmOcnDPHypjmitHoewRFO3tT54tS84hEcp8+AVruFhSAAAiAAAiAAAiAAAiAAAiAAAiAAAiAA&#10;AiAAAiAAAv0E4gF0v7YRGpQD6E9/+tMjvIFOEAABEAABEAABEAABEAABEAABEAABEAABEAABEAAB&#10;JoE/9+f+nJP8l//yXzLlJ4u5bxRUDqAnOwpzIAACIAACIAACIAACIAACIAACIAACIAACIAACIAAC&#10;CYFnn33WveP/XOHLPTNZOYBuPm15frQvvvii94rz5BGde7XH3+SPkqGf4NZ8sk/i3riIejg0n03j&#10;lXvnaSA6N4hVUsKxKhHtODr6qVKxieLzE51ADKrnOU15OMnzkpi5a+ZFxKqpTSfQk+t8o/kshNKN&#10;/6pzr7mKk5rm082aVhQC+Z5NnjimqCJOsmIZjnzSZxReKeCol+QHkfwRYHkISS68dSJSTsEU8yul&#10;R3cA87bPr4dkC3M6Fa28th10LUIaiLTeaucqNT3NgtHtyrzBSgtMFHg4HFsdPUXWpcKKGoiLkB+j&#10;tBjoQLw298UnH/zA+2JJTmY52zA/e2mCjU/D/H5ksu1pUMWeHDqzNNJmjJO3En1qVPM2r8/QHpsd&#10;RkpAJB/SwSwMXfhFl+JKqFVFsbvqXBVh6RFO4qodB/nNJ85Rfs2oO866VYN24gS1SQHQDSec8NTO&#10;HpOry5B6fpklbTZ02vxI1DyVSi6ypMlN4Pu/hm/KkWojull8KOFnvBg+nzPdXenjbH4o7NnjI9YS&#10;GPmEiWqvNeG8KoqDO85pTLBetMU8MWsG218wkx/BoXBYMYD+Yx763ZW9RmyVo9VJHOpMmAzSP0gt&#10;52zbBMv6lUwm3ASyNn+aDicCUv+l8lJ/IL8GAsjyGrJwGD5sq5b6ve3XIM37fItSD8fJ86/Wxvmw&#10;Oc1rK5i1+bO5hA5y2GRzHXNyXezHHP6gslyVWuR3Venod8Y8oeYK+2OEhh4CpwPoHhVYqyAwdCPp&#10;lOtWKWLnLFmVMxyHJ8gcAxOT03SXi2NgNaHkYAIE+gnYbkZbbf3RTdbQE37P2slhLmhuEUq00UVc&#10;YqZgJb6txA0mNIhtnYCvt0OqukOKpae6wKGHHtaCAAiAAJOAfAB98+rF6HX15slJ/o4zfvuFx87E&#10;HnvhNtObIxFb4RFuhS4dXjEMgjxI7YL8Dy+iBWEG0/FwH4TXkBErHwyzaajKKjroGUdgdLpH69eR&#10;qXm1Tm91Ma5tVT9bp6FfSY5lkNpF+I/gs0gg6zTKGTojBevM3WF71d/E8sdoSIl1Vn7nco63E0xw&#10;3IAMErFIDawQ+4Xr16+7py27J3Bwidy8+tjbX3j1qfvP5fN3djPp5x++5aXcKPrzJ1+6Z0XT1o0b&#10;Nz7x5x93Yv7JdO4RdckS937+ppchfhUrCc+8q+kJwsnT8RL5moe1GHO7TIeb0BKHvZ9N9+LoOCjy&#10;xwUWE8T3tigZu90MgUbdDCqUjQ8kMc1cnldLDCpRq4MTHEsKUs0/KTzzOpSG6R1Qp5ve3SZq6YiS&#10;rdTk2RSQAiTkY7axWA9wGmmeTU7LDau8Y9LdZ0iMo6rYzOP9WESU71/1Fi72rtDHpPSaCU0qh4OI&#10;OCJz6qF2FG4Sk8YiciYJfHRvSQpGmtaYYXJWoI6aEzJHhm5Z/rfmrSBuMvRRg1nhvsibNVksG86e&#10;ijthM2WithncTg4QnBorelKzzueTe5IcWItJyZtqKHU6lmI35h8iRbRr5WSihF+EzFwk2Jmr+FtG&#10;JxlXbOgPIlXqQOKCr23D5P3YVn+WFZ4zjSZ+1lpZs/kUjzUm14x806JiCGdQoUswiXGs5H07tlLT&#10;QHtSrP/kTWb3Ti5RQwNJsk9XXYgx7tscB5JSiUNIKDE7OZ2RvJsxnSyGr9iJipPG/FDIqTqfR2Z0&#10;TIWKIxeBqOgex2dRjXEUxkVYjJF58tm01V8w/9dP/Xnn4T/+6j9Vp6zpZKy5Vva1unrop96reAb0&#10;mAF0YSQtg+YG0OFLCN3K5EHgfpBf+9f67recf8gfPg1IhMPD72sfCSbytDN52LldpsN8grFLtTCD&#10;tvhTkSY372r4MyhpLuQ77yXzEKQmRHHFFhPTTbv8LyEkirbJJ85j/kFW08mi/qTwzOuwGVQiENeV&#10;LqK8qpNd7P86KNKk5GpWQsEMcoPIdbFypB0sgUz04aQ/NHtRSE3cZ6RVNFO+2MzjbV5kW/wgmij4&#10;5jc+hUJKuoR0EzUPrDFbvvJanXPqoXic8m82v7+FPklIYhE5kzeupj/NsiS6QXLAbZKvFUxSJ+E7&#10;eRTOc5oGR4bA0lnMNc3Bqxx4fw2ISPKP47GrTScTYc428VdZ0nooekJv9mbpxoeAsM2TA2vtAJe8&#10;zzzWF7txsTkUnTc5iJso8eg4FSgSK1JtHpL8Kqu4Yh/i/cs5EOTVwgy/ttATrm3D5P3YVj8NhedM&#10;o4mftSpqNp/4eB0oxbiCAKcV5HnnlHfzUFvMbGgXhiYIqkTbia9ZckrF+k/e5LD1hVEs14QAXXWh&#10;wGKFHAeIUnHL8y8h5FQyIZMcRPjaiuErdmJSdRwNSZHwqXKiU2wTYuOI2mzuHodGfIDLNTC/hLBG&#10;prYfw7yLxtUEzgyQsNL/JYQiH2plTxShYgAtfwTHycm3n3nk7OkauydwuFfyzu23X7/04P4W6bOn&#10;c5g8hYNo2XEvM9lXg5TUQuCENsglqB1KgH/M4LhhqO2oSu6oguUU0nwZfgr4ks0oDFU1bR2PgGEX&#10;Oh5oRxvptD0oMiQSPpLc9TM5sPPbOY1Oil0qfyTVe/BhhryrC8AtVK9dD945Icyxsh6qxfHoat2D&#10;Y00C/ALmSxaNxl2lU1UzqE4BtXv0QrXaznAmLx8RpmYA/bHnbt05fV17dM8geef+By+9/vb+uc+P&#10;XtsJvnRlMimY8wRGVIw5W/qsaBMhmDOBwtqhTkFmiyW0LZ/X7+36PVQUdnHJnKEJ39vjIc9nYiV5&#10;wGwPODSr7G9FT5LKDWW2x9WetURm+Wr5kqJzLb5avmRnJU8z1OnnnOU5DfDRkQc3HbeeVT3MpWul&#10;8j1xHcPaFfIc4dIInczyeO2115iS9FSNqWTCCFEzgG57/+jjl575fPjqwZuvXG8vgQQIrIDAgs2F&#10;H/2IGRMdOB8LX7IWLzM6qw7Lxw5JT0BBvr8q+uGvwQeTyUI/ChMNK+dpEiOULEiAeSDo8dDX8FYq&#10;meMnR6aH2Jy1VlFY6ZkTNayAQJEAynipwugh37N2qXhhdz0EZtbPTFvrITzak0AVHwrWUGsG0NED&#10;Ny76Z2tk77g7n59+8+xBHeHrCEfne+X6DTf5YRe0ISh1SazBB7XztguPGQU/dr6kbXbWry0MkiZM&#10;lEQ0elLWs5bj5Gj9HB8gY0tgJTlVuKFYYouuqW39HjZD6BcAhH6G0GBL4GBq8mACyfN7wKGFYFcV&#10;41Bnik/cpjf1gmfmNRTxdwbadqRx2oi0ul8NTToR1IKmi14RY9lxqaE1L5WapeIV2R0KRz6A9k/V&#10;OHu9+tT9p8/ZiN/ZxXcut5PZ+GvBBr0JckNrdCkCBxlUP8xtYdmQt+NcdZrjDrZgN+s0PQ5R/76I&#10;NRj6aahKGuNQ00OVSyMN8oqLN7UtLKwRKNbG0IJJlHNscWSQYlGK+3HFx5djTpCP3YpA51G7P635&#10;GNEqNKZvk80NOpdgBuvFFgxZ5Oe2XJWGlshvKCmiSJlxMcXydiFy5lCFpfQOlYMurpjekZM0PLuQ&#10;D6B12Vt0leO1zopZp1eiXK3n3FTk9sELE6U1uuqC/kGGBqlllsSgZrJsUMzYIbYVAiintWVqJRnJ&#10;T6ObR3CF50mTrGlQaC6m1UqPV34YQ0xbJs3dNNlc05+ZAszYmWIzPRfZajYKkbat0xAFqxDu4aNe&#10;q16oCHBtS+bEPseKYzvN0IQjcmJCFJpIOI9l9MXs2nbBZH86szPZ202Ya55smzDPryN0cDY8gDbh&#10;qKO22lVDmQxVbnsYm+8qcehabbUoHFscrLkD5gqTEYYCMr2k3+F+DeYnuHyX+JIeo1TePF+bVgh6&#10;I9LnqcbXNgfD+WAC6WnC4yCM0zyizqFTQaA/xf0aFG4f85JxwA9j/jWOz0qqbk6Ac6ysAalJpJ1K&#10;pMul8racm40iOee0ta64zlLgUizhhDlILce0ghtnSX9E/Rq44V+/fp0pOlns8uXLgXX4h7H+Q/hA&#10;J/9M3v+qeA9LIlxT8tbv/v5DP/Ve99sg73+uyecWa6CSpHqdSWhMyLHRoCRXGFus3b/AkYlHOTUr&#10;6vsjiJTFNET6c9RNsLUtF+KtafAFE35rmOXYYkKpGWBcwInnxYwTZZwUW7K/isrjfcpPXPC55ny8&#10;B+l9R2TTN5BkdxN7ttg3ap3H6wnhF4snFEziRgyWTgcfadi5SecM8Sr6T63Ca2WWd+8ivby352XA&#10;b7Z5y4pTk2BpNodcoHZQSA4TRYdrxRlXTvzzd7//g7jD1JwJhZ34wI+u2GTinRIYBkmizyQp4HQh&#10;wtUcGr0LRP0hLtFmREX+ya7nyMTtLgZb2x210sodTg5JwZli4TUPcEQN512Ubrx5DRSTGFdXE6wv&#10;+3x3Ey09/lWSem+OeSSKnU+OTZzjC7+kk25TCzY/PsbHlCIQv8R1mOSZm5xDTB5ys93FZ4+cM9KQ&#10;juA8vSpkM0mxqLEkwvQhstZnigcv4rSBUzCh1JnoatnnHEbj4oyz5nXWOkyMjt6VijYb7/Q8R+rD&#10;HGdhslXjMkv6Z61Le+c528r7U9zyzV2QV0ica6JWY81E4vidlva/2ZfypBQLMmaV1F6CmoafH3H4&#10;kdZ2ZbES8oaWR1prBTmBcCCI/Wee0ifaAsm8xuh2kRwrRdyIHR2DSi4NmG2txj/XXNybyZZPjOZM&#10;mpSaGpJKoB3IhWuU8t5VNMRsTck+IpzkdJvAhBCuXYAkDueHJGaO8hBiPkmrL272pvP5pojbI5P8&#10;Rz/60ddee415uh46Q4iluN/z5pP3gTxHcThx7Ldu3aopzN9/4IEH7rvvvgtuAO1Hvat6vfjiixhA&#10;ExmJsx5KOT9N5NRc7ThUO1euWWHuojyoWptIJEX6mz03Vh73guLZQN5zY2cwgE5gNg8qRNcLB9Fi&#10;umuNr3nkDgLxQTr/uVic+YlsciaRt+w4iuT8zAknA+jkUNQ8MiXVyOnbsQ81ef7+yjdX8QBcS1bR&#10;/9zD4oG2dqSnj6P5OURIGT/qvMaKapNTDZpMsdskpzhOwxoG0MlhIsTVrEbi5CwOv5mI2KJfSC+h&#10;S4Wo4WZEtW7D6V3JRUJcQj4iYnfUSite4n/GALp57hQfEZLSirNQK4a8upJ2F1811Qo1KUKipOOD&#10;QnIsyw++oZA4+8v7UBtA03shD7nZ7mqtuBhF2OZJ8ykepovC/EbBOYwWNzjd3+LU17Z24iSHeWdF&#10;cQ6jtQ7pq2voAJogkG8ZTopDcuN91DziMGsyadq1Lu0P63yjxS1P7P04xriTxLnmHIvpHRq8agZC&#10;+885fBdPvONtTvTYHDVzWyXHgqaf3p9i8y9WQrE5J80njitPJd3o+BVebKrEm0TPCTXDae9JsLUd&#10;HYNKzppqSUnKu8Y/11zcm7ljSTNP3CCaauJJXjPFow/tQN6dapTyTl5MQXNHhzrPOcQKa9WbNKik&#10;lRGtKVEY0pc43D+ATs7G840WE6aLIU5xcVPw92kANXkAnbtd7I1x4hQD6NNHcNxd2au4IYe+6TgS&#10;rXCo6Y0qJ84PVhjRssld1npywFthdmiXPL3RDEfrJ2Jc0PQmimERPkyjnPM2NWSmD2r9tZNCpkIT&#10;9wiAJvr5SvpTybfFJDxNbL7nI7r6/CjoA9Mi/igONMntz9Kq44fJl5T6APkVEshnIrGT/prLqiSs&#10;9NAY+48R/DTNiajZLhZ3g08slzQssB43sHb9BFZb5+N6zmpDVo8siIj6g+3XMG4XrNk3IuoNPwO6&#10;mctNpGQTTgbUxc+ImonoFyjaDei2xbCfxiIaJkMeZG6QWkVG5nsy36ICy4glxcB7aORre7Tl1+Qj&#10;IByATpMTcatMLcvTtgLVYFcIs9MlNYqkHjrdWLa6lrK+EmhWNbAUxiOxu+Y0rdm3BctjJpa4mayk&#10;sSxI/vBM0zk1zPiEojX0tifRQ90Yqrz4yRP98WcPKKy1InDIA2grRuvXY7u3bbWJ6PFNT54+8x2r&#10;xTvhMCZCbStM8OlHZ+sqoS1xVec5/Q+UTGLROWZiepqSaeeX/HpY+YxpUFWYqDVRQtdej4metc6r&#10;bf1jIOYW5jPhSzJNW4n1OCZa64WHHuJF/lgBFOlZv4eicEYINxE1BUZ4xdE5zTG+oVySv9aFLBLm&#10;IILMGgjEaZWmWCq/hnhX6MPQ42B/vEvdRcfxfE4F0lfrc3zg0Gie8G/F1f5gg4Zif7Pl0HlgFQV7&#10;RANo2ySJKCfCQz+ZGRRmrDYcYFZ+pOHnaBC0ozrNdQyBsXic4JfBOID8vbCgpAt/XEsZp1lHbG3+&#10;qGtPvZDDrVN553KOhz0yOvd0q3r8LHYwYuzerG1pCFL5zmBry4ce4wijxV8FJot4NYgwU+1K6oHp&#10;bb/Y2uLtfGZLDoQfYLG38Jcnpv3eUS/vz+x2NUyAJjUxWn7BZCWhSSNd0HOY3gQBUUWJhDcR/mgn&#10;m6fE9DneaPf4+m1TfwgD6DWcQCzig20p8EuQkBzqUqfyfHnyDr9HqD1RL7TKTo8DPWtN/Bcp4WdT&#10;pLZT2IqhlZ7OcDjLma4yxTgWvUysMBSDf5NvK2/sxFq+2iSKnlrt9EfqM/00JE52gsWeqDmGxsmE&#10;EKT0xrkkqmqmGz3RbS65PcEyeSrErLxS6KGXcBRyZBRMakuGltzi9831w5RqcCGLkEr1hzyqFxoW&#10;j1oV3/nFS4gTIzMcplhsUVRLHFfjQ15+nsbUsH4xAvUIpOsHQnuoqExmyIZnfbGTHIfNE80xysSS&#10;iI3TrPNHtMqc84jTclFEKxc+hAH0hPOYoZtqRNGvuez6L2yk0fWkT7RWJCyNgik/wQepCak8M1Kd&#10;2KqcMTyXUp+CH1v/0ZVNc5WormLm4B+zzTGKwDbT1L/jevzpWdsZGpZLCXQmq3O51Nv58raN6+Bx&#10;zU/Q2iw2JzjrqYH1eLKGJKrPLXXOe/hxtYjSIRLWedizSuGeYkmPhyZrF/HZ9pDE5DD0lDWOyARp&#10;v5KmhqYAE+yhipnwSZpk53WNiUuKfB3UANrFTzegRSgnRvtbpHkU/S4pKm8lS8xhTo5rqdxJuYnk&#10;5wQ1+axaVxgEt/hXzUu7mvU5qDuPjjp0x7lKtNGYiEbo9KaL5TfOHDPezYkdMLGZDWqmrbXV2IZi&#10;P9Rqr8W1oXiZpytWxS8qWv6caEPAE5Iiz0XC8UTYKn0cPeaXz8GorlaTVVKGnJDnyywVxSC7g9TG&#10;efGdJ1xCMi0yxeYXQE8bWdzbtTkwIssjdK6B26ENoKdtJF1BiE6YivWhs8s/e1Dr55sQSa5hk5j7&#10;0APZ3JlBCvmn+4McgNqjJcDfX3zJ0TAHfXS6ngBHAzTUPxSayXWvVbD9JySEJ0OV6wgMzSzh0lJ2&#10;Y5cOcnSiK4OtrBpRNhydHJmtMGReboRZUoirB0LP2g2BhaurIsCvuqKkf7N21OYrXxUThTO2kfYc&#10;dq3OoKz0KGASZyBMbb4z2yaFaVoh1uMnvfa1115T+BMvWUkZxC4dzgC6J/FJXmNV7uc8bVJbUnld&#10;nc2xovPNr1q/h/Q15FL+F4uwJxErXLsUWyaKlbvHjGK7YlL+UnkOGalOqTzHh6LMzBOLaUGpaTQX&#10;2obg4bs/bdU2o4AACGydwDFsGfUAwi+cj2i+xWIZ27rRr016kO23SF+MhN8Shob6sNHmY8Uk6MkV&#10;WpnYKGGd22F/STeazty4VURhMHe02rdgOrlBe0KDVfgcEq0jprA4dAln13NkOI19RCAi36wcOJwB&#10;NJPIIpQT3/p9sOrRIk+Kg/hBZz+KAEWx1KpFYXfaSMjKN+ZOaYoNSn3T7lCBCUGZf4P8UCCLKOeX&#10;usmuXyRGvlEUzJwsi6yIhPm53rSkmkm+kN8B1kZMDaEzEKZdplinM5zl6/HEe2tYcorQFEtiyJ3L&#10;OflaROYw4hodhdc/2ortHlGUUz6xUihJQImgiYR1vh3DqvVjHOrhUOV5/Rge1w67OENehhIrZt+9&#10;Gb8vqhCR8NoyuNUBtNWhaG35SPxJamtcqYVPzJhAmp7kArWNx7QIMc6hpZmXw8NYDDk+hHQeTg4J&#10;qUPRSYNZPw5av6HkrlITnYT/9FXcysvA3D2FQsWSWjoMVTErViHGcZIjozAdlozW3+Nb/9r+HtLk&#10;0xToj2KcBkPnRd2Vths3UkMP+Rj7y4ZviylpwkGhpHlQcwJ8tTFY/ir6oqbYymi3mcxXIrZUNXI2&#10;6RxExatLUeHN8RNWphGgi3OpLWMYvro9GvqwQlXAssKkxC5NTtBWB9DNLE7m2PQnERjUYWtqpfNl&#10;520RoIJq7TxDoao5PJJmgXlm3Km2aMU2/BGBDPXQFunKtREkRZBFwkwmI3QyTRuKmUchGsd0BmLu&#10;fO7Peq7nJwQrSsegA7HIB53wSjzPE6pzTF0Y6oW1bVJLx8FfM+vqcKlV/Xnv0dBcq9sFCpjbGuQ1&#10;uSkISDfy6OsIkxCOR8mckrDluUWfbQmsRxty0ZOLQfSaaqcdH3vg8Nf2hGM1auN7ux7Jgx1Aj0Pc&#10;3FqxaZGwyOdmxdOm+x3r1yCK10rY0G2pqjxlQYNUFZOGQq1iCdMZ3YV9p/IJy+cTGxfU6KYxznO+&#10;5jzGrVzDH1Kl8fO1LcnmcXlb4Vh5O790dRY5qzgyc04CrbLTrycp+wQR/1/eSNnqPOdYaW5kjhKO&#10;jC4Et2qocsIrkd0mRnX48xdOi4UgPMEHk/vcp2VHVI0mXs23aOI2R4muukZfxjY9n5aRaYZmXizr&#10;kt5Mik7AlnAS2qoi1fE5sFUTB9C3X3js4vnrsRdun6J075//ZUV4bXfCigLbpivTegdtaERVWE39&#10;On2Ln3iQqxrEv9PnQbVc86rT287lC15zDuJsqFbKtljPUiVW/nPscmSs/FlET3+ACg2KJWo4dAut&#10;/dbEQxMl6sAnLBx0ePKe8+kNdWMCxkVMJHhFDPmpGREa0zpTTOShVKdUXuRMv7Ao6c6cVL7fw2ka&#10;fKZCgPkP0zyZYKinLHvW8kMTWREJ830gJK02gs5z3Spp4IMux6RubEXeqiToeOekXsc88c39lekt&#10;U0znVf+qj3zkI4QS2nldVehW8SOdOIB2Tl156c7Z69Wn7t97efuFzz/zbdLfeC7GD8xEsrMcRxRE&#10;ElenhzpKixjVuTp61WGj6I+ueNO3Px7EyvsNjU50Tf9WPI/97PmIZQ3x5qcXPdnPI+LHOPrw3IyL&#10;72qQzPede8cqEL4//Qeyw2gg9AmlmmezckQCVuUhMsoR7uHDDKrHRByClR4Ols3JrAHONB/y85+V&#10;54u5U9YQxbQkriFYjg8byh0nHMhMI6DeSsSp5jTnaUPYFKJEqCvBWeGvXWdSDC+O1Jc8fIbMtJor&#10;ZNrNxeYOoDP7bvz88hPPXVG7Ty5k3lKUXMd+8APvY7rTk0W/dp1bblrvTiD08GSmrCnmrw2aYhsV&#10;YNbbAROQJo5JTKrWy/OVm2SEb04XDsdJjozorEXnqpR/j5VVrWXyH+Ez33RPofKtiDbgCCC0TlEg&#10;891jWuSkkoh0KQgct2MCUvmcXtAwJ2Rvpf/iihM4R6ZYTuqFzOKkjYoSoTtvDPw5kTZlpNkUBdiD&#10;1GptcLiJwsqi12MLqlMbc3kuxlzIQdfDv+fuB45vSx1Ve5j0xCXd9eZ8xgUuCo1f3nxJRWh85eqk&#10;0yYUPgdP3Nqe5eqIbBdOSEHN4TmmXY6GGgo1MKEY5g6grz959gyOqzddDvfj5y899WAxnUMR21Y8&#10;tB0hAWZ9NvcwU88REuac/YcLaYLPYRAuRqG77j3gWhqU60FqxyWi2XbMr6vHxdIcTs3PDgdv7PZ8&#10;D3No/nJO6nmipxZIp1omK3OMhNuciMz9mbyJgrnvfv8HS5mm7XKutQ4mC8xdsM5MSb3i7C+pzoOX&#10;l0JrynfuHd3ymldMbc2g1lMG01ydZsiQbUj3BOfz0mIaZYoZYlmJKuZmDN4eEihR7CLhyclds28e&#10;xdwB9PkjOK496ubPX3/5299+5pGLT17/9jOfD4+EjlL01u/+vvub/9O/3M/xm/GvgkBYkv821sM/&#10;22vqCafv3r3wX2wiuB205bHEa13peEn/QxBOOCQFXSu4xGjQTGtLYsnTUdxOwfM4d7EDyaqi2oR5&#10;zCpGURRr5quYoJ5rMK8whp/Hm2QwKexQ20kJ5YlLws/rKinyUD+5xdho8be+/OKdlecuTndeD3mC&#10;8k2RvJPkulhjeYoDN+9wTruop9gQ4oKs1XxSQrE/HNP0VqKhNSHHHSOvllod1iTjgmzmIsaS5yiu&#10;pZrahGRSljRngmox6txDujhre5aPhajtvHUX3Uv6Q21v5hjzXVYLllPAecjOf99Cix4mfsZdq5bx&#10;2h53qpyhWEPelPIdlGxYoqcVo0jKNa/D8E4eWvKrWiOKxejKJJwPHdtpyM8cQmZdjEmYtcTFeyph&#10;7v4an/k0z4IShvkBNy688HNyfImVJAfcxIG4t9eyT2+xZjcIDSEJjUhxTTLhXHS42WeCAH3hUWsO&#10;tROYZEcXC5WoWDqW4jYPFU78lujGxPYPdeVlil23VhXx5qrlItFPn3XE9UMXW+h4YdsWmwDhOd00&#10;imWZx5LoT8404qwlvaJ5dGPWj+dAQ47PAJ1kYpowlCNya/OTlrzw4uaZ5zFBkXfaZH8Vj5VhVdLW&#10;gnvFLV8EFd70qpqpSSJKlufNgSibWiuIdTIrobiz6Iu4Wt9rloQvA2kvSo4OzVYQd+8EMnFAKRZG&#10;shPzHBHOJJTyvya9gqYXZzy+FK1tkyScoDyx0nw/1k80+aQga7VNeEuntVlaRc3xDipuGaJjhF/V&#10;Todyh2OYxXTHSYm3WBAOh6cijbyYQxuP+0/iBt0HkjbohfMiKZZN8bDF3xHJ5kradfxb93OchWCC&#10;aFM5qziE/+2PfpSHmZdQ3rFDBumz9BhjvjXoyuH3t3v25vXr1y9fvnz37l3desEq92WDX3zw1d3k&#10;OXndvPrY2184eya0/92NGzeuXLnif45vgvAfs7gC8m/m90fE7xN3T3BurIi9rMkHc8Gre+BGD3NI&#10;JH1cSSx+bWiXwWj4cCn+VSyZAK1hCUaTtcGTXE94h2Ce10Dsufc5fyesKqayGULxfCsHVUxiUUxd&#10;LW5LP/RT782R5oHXZEKd5ySTjMfpSKjm9ZDUT89+SbYhP3dJcpv7Lk5NrSyLziTCxNoccnH70J2E&#10;iItjuta+QiXE5V2EFr9Z3Cx5Iwpsi3UYux1L1hpaUgNJDReLLV4SfEicz+OqRZpzprcws+kVnSwG&#10;G9pprRcRm5dfJERPrjFMNkitPIgaa+7T4iYKVV2rmTzXXjI55NW2XlKWvsaKfc+/mTTAxFazp9Ua&#10;RVLbccsKOpPdlBwLCHp0UcULibbgD0mBT1wngUz8Q/JzDCrvVCG0vGOEMIsFkPQfuiyLAPMmU2sp&#10;SVHlqSc4JwkNRoltXmutnM2b62dqox2rVW+xObiCSR49V9w7QWec6GZtF3nGiUvAJqaL2Iuxx5WZ&#10;NLeEBnF4qnXm2mEo2ZKh0pgtlFlsRGh5pDWecXfKZZKeGW+QOCNF5fluTY4FeRLzY0Et0TGiZg9J&#10;GkLcB9T7JW87td6VmEsOZEkfru3Q2hVTUpm1Y1+xHpLqzbEkZVw7N8jLNc5I0vaLZVNzO4bDqYQi&#10;vdrmLfbY5KyDaJi1ymn2hHgXEH0sN00HkjTPvDCKB+IkO7V4iY2Z55o+zw89JKn8Wg/hH1ZqHUnU&#10;dYkTpHzL58w5CWX6kx9E8gwSR7S4YyQdMm7jzYwXO0w4LhQPEHnKOMWcOxmOTXnNFBXGm9cLuIGp&#10;P+mNM5U0urhsglgzj8UkJp2weESId0exA9dW1bqx+xLC1157reZPMZCQ0/zQmTeE/IBFt+WE561b&#10;t5pdNAg88MAD991339w7oPneVSSbtULssdrG6HZqkgJ17EkzVbjrTRMO1M5Ccltx01d4YrKkk6SJ&#10;D8sq4efLyk/mGVXSExfJFMcoR8YKXVOPuTO5QsKEyY6eUJDmlJp5oU9xmv40BfgOrFOSDrAn/J61&#10;BKtBakdnh+l2Lla7fGIqrMVFXErxz1WkPkjlnScTmhI/3q2fvo4ucug3IVDcJoq90+NMsu/U1tWx&#10;5Bt/Wivo4dZ/5FKcpReNqlM2KHxaLdNbptgiIYiMHkwgoqjXWai6xrJ4Bgm3FRG5JYpV9OVVZ230&#10;+KM2XTvfFilcxHORh7HwxAH0/U+Vbn92zjx67d7bn2P/FqcpdWDx1tBzSaMuo2UXSnM09FouONPv&#10;VewnfzqgONCqizZZWAzZlsOylbZ+63zasaTJka8Ih+9Pja26OCckq9+3fj79GiaA2rSJ/ixvK/xx&#10;Hww4DiYwa0pqe8HEaJLEzn3HcYkjM7q01uBDiFHBvP/QlhttfoIyOinQf9gEBl1EKLYPk/OqugTT&#10;56GXgWofJi8cVxKTAxlnbiu1zfdTlHRCrftV5+y4P2v8qIlxyuJR9HPYqIaJA2gtIV2FxdboM0id&#10;X8U9TO9VwlDxLLk/cF1o9KriJHSEIbVOzlRUrXyRhXGxKapCscQkTNFxzsTiYShp5mvlYJv+E2nq&#10;WSuaEOkM6VbRZbnybC64p3rI+LU9GjiBj9bP8WG7MiNOzOgTv/BbInGL73GOA4n/yaeJViWxYHkr&#10;THO46cgonNEZMlk1p/V1umqeLOkVWaf/a1gu/Rxuss/mKZ7sP8xNI7CtBlvEcgAh+LiagdQEBn1s&#10;Jrqsm1axKzeUjIyYp7vzO/YGBtBzphWG9dSTxZ61tRCaDcUwdq9qRBTBSYVyKYFNnMGbZI0JkwYY&#10;lDC1mXhuqERaHrnpwwucjqiTmDku78/6PxvrL1o+up4c8a30R7QJDRwgPcBnQtiKnzUmnFxM4+mc&#10;EfFclfPTKK3ckMugKIlzwhnhEspvTu4mXAet53JvJtJBtkbstR5XRftUJJx7tbbYe7jp1ooAioSD&#10;P2rIOnNSDhz3pKc6Uh9WJT8BO4f5uGEaP0Cmn7r0bXsArYvZrxqKVVc3/JpQBz7BhMi30VmoHQCW&#10;5TAtalEuOpmEoDr1cHyeYILvhmE2DVVx/E8ukxKq7q/Lch5tfbR+IgULmuYXxkYldWxtt16+d2z1&#10;W6VGx4qwPiJMcydj/0c4bJUdqZ41xDLOh3GapZxpecNy3UrItgBzbYZI+111SRntz2j9/RBmash3&#10;gW5fLEV18RPpaf1qZlXMOYj7mtHVW42GiTbDYh4R41KVILVriNEkrVL/ty5/OAPojabf3O1EoU6/&#10;bpXVZljWulUUK9fDh5xXFLE2/Ip51sh3Q8dztP7JsxgdhHzVOCyGR3SrYKGHQ6BYEuPqhOOSSEbk&#10;qki46UaoeVu1id2hyr2tzs07wcNmLvqj4JjQyXi8nZB1pulVH/zA+/hqV+j/hBkBM2qOWHOb1JQ0&#10;FxaTmGgTKal58t3v/yC2xYladBIicpJfujMl+0NINCgg15YoVBHoEm22yqelrD9f01w1NBQn6zgJ&#10;8Atbgf3YZrvTSmiaoVrSi10u9sqkDfLDVJhTLFFsAXrJlgbQzbEXP1vmHAmFxEiu0411xssJag2e&#10;K7afyG2nXyTP4bYemQMOrROyoq68xSZSWsD9tqmhM7Se5TN9WzmKHoyj185MUxwLx656Z5lAU1tX&#10;LFQsSWLkayhK8pfTbK30NM/9RCnmFJtI4YLCzQuhft+CCaYtxeBsoxkZ4XZTZ1OgmPHOa2OpUc7Z&#10;r1Vz6K/wFWooTgbjNw+VHjMuaUGuMMXH4FL/hxPFRDOLxIrwZHPBbY5djowVhzl6XERbCWqcnz39&#10;jV6b+zwuimbBbGkA3QwmF+jJosKcqHHw9ZtfInLODvnu6SRrqdGlLKxacC/FHGzdoK8AE/4ehfuz&#10;xwddFnSV0LnK0FUrVT3kcxq13WrlrY4/3zpfUueJaJWVM009tRooXliKQhgnTAfVDLlYuuO8Xa3m&#10;HJQ52J7YbbtT0xNF2UgLKTbhf54cYxPCfAET7Aq31f1tjsP8wmD6w58JMhUqmBNLJhvVnXYGJ90P&#10;4xwep5mTMmbhMcWKFicHONkcBzJfpodzbqWGwtYKP7rtSjaLqinAid0kLyaecLwlZEwCWVB/Z/ic&#10;5USaRtNLTkQJT0bUkkinSJiDnSlz4ANoJoUNiSWFUqybCftqQ8SsXGVu0XHwCc3hV0wnrZg09Yyj&#10;0TQdBPqZmEfRo7A/HE9G6sNoeX5CpZIxMU4UQy+Dpc73yFuVSo8Ptmvz9Pl3DCOlK6T2aZBJmIZR&#10;NP3hbISgRCTcNJ0LqANXL1Q4uYYl0msYNZ/VZtwqC+oARUhFwiahqeMysS5VMofPHCvS2A3lFxyy&#10;rKreJjjDPzlcSdV1Mulcbljktqd5Usc42eTIcOyuirmJw0REVtA4fupkVpKOj3zkIzr/maviRExL&#10;yuYH0E1STQFmehYR63FevVa9cASi4MxKusCIGGOdLsyhkXYml9mkOq2Mhrxm90x8i0uoNrMbDTnW&#10;bxJU4nBxp4wwNBOUt0VHYdsfmMSYYt7/moe2nud54Ttp7olUYe6qVEOxLBMl/L3PRzd/O6zNomfV&#10;k694bZF8j3I+LkXS5zjGD2HNkjleBfBigDU968wO06tOOEwray6YQb4lJ+1LgerML31qMQidVK2L&#10;0SRMqV06p5Mz3kmA6a3CCrEkHNM3PSqVls1keU7KODKT3a6ZYxbqSrwd54ZLmRrFegfQtVauDnVc&#10;Ag5Gc7NBH0yk0kACGU5/5MhwxgdLNT61/1Kqq5Xvaakzg2JmqrmvF2yqHNPMMNXkvX6mlZ7xEydY&#10;HwXTGXXI8cKZtmiH+XxMAp+vhIO6H4LoO+XmQ9BZTNBZXeozaTPFdKFJV63w8LQqPlKeTn7r/itC&#10;nrOk+VnLIDdMEspp14P8j9WaxDLBz0MyQae+5yRwGiVXNszKmVnnNZeYrk6j12koQaqIbmZSOoOt&#10;LeeHkPNREAtu8O2GJc6cYpUht7xglvXHhxay0JMOgtJ6B9DM1A7iYpJ7q2ukYzg/nrb/TTLLLE4T&#10;sbU5TO+4Izm9MMmsiRJpeUgbplQ+DypokLpqwkeqROqkbeOSWpdGl8gXzUl9qJ1qiypHJNwZdf/p&#10;co8DUrw9tpZa28zmQUKoRe2DPciQDQts6KQyVt4sTsOgxqniDMjGWe/UzNwLTDHOQc3LxAp1yucE&#10;LrKiC0S3SuTYZGFmREyxyc5v11yznRIC43JhqLmpqqcV8y+Omm7kJaRYMrMO8+FmzWGT6xROaPOJ&#10;SUNb9hBmzme9A+hmX+PU0yHJELnPf+XpmZdL4NmvuSe/nCnn5Ks+RTiKJUQ922qrGdJZ0a1a7ebt&#10;Kf6etQeAMYSfx6Ijo1s181yN8PAAEmrbKHJtUkTqepAaWm13mumYyWmGOmUzI2Xa6qkiKYceW8xw&#10;CDGmt15sWVfpYJmB9BPLZ6D9OvnzCzqVTs+ac9QPylDDekBNLt2EIZND4iRz1ZwrnWUBFmPMXZI6&#10;qSNMnJkb7p2eE+91nkhLs9MJUzSiLY6AioMRXc00Y7G6ymsa4hzi+zPVr4G55ZnxcrLGkWGa6786&#10;yzWsdwCtiJZmXZvSxoYGVVhsgl8QE5yRVt5ol2L9TVtNAWl0RyK/LLdp1vkbjZ/3ac5PM8SJfQTJ&#10;mt3i6RHHSbewtnam/xxXJ8iYhGxShCEvE6KWmjAZ3wSjTOZMMWksVvJW7lnp6blkpZlsYuhmsgd1&#10;tbGgaeewrn50q3R8pKti3/rHTBzriRV+QvmSHDc404F+PYpG0Tw2raGcTHygEzoz3eqtzawQh6sZ&#10;Tu0yU4e6aY7puRMzVFUzqouRH4JOcppXtoRttTXRJeaK0DpJ+uWiuDotNqPOBWwtioJtejvoyD5I&#10;reKg2SQgEtjSAJofmG2BFu16ExxDHBl+aHF30DUgelX/bixqGAeBg45jnSPjbfUj4vi8aRk+zEXC&#10;nOYeUSq6X9G4dHGpZ76L5I4wyg8fW9gwd3zsnf2zlrVB2ZTGxUc6yGHCgfkW+TSkktK8SOWl/tjK&#10;D8rUhAsY2vNtZcE2p01tJnCYlRNsMeWbpxwmepqI1AJS94jTIZM0qQOhFxJhKoZKg5yco3bNaZpD&#10;AFZyAtI+0MNw2UOhVf1z9HBmUBw9HNqOqjqJioWKJc1jZacAh5K5jFX6io5tZgDNrIahsDpTKzrz&#10;Y8bb6VK8nG+xKJmct0244DGMnaOKX1p8SY7d5nknP3FFVZ3LCfdyDs6WDk7TSZ1aDv+maY6SmsxQ&#10;5U3HxkHzpkXpHu1Mk8Z6BExQmCgZxIRT9hwZc/esjFrpMQ9w/Qrno4sthp+lUxvddmuOjXryxSGp&#10;c7vHK91aTizhoKMzMXSV959DO5YJPxcX8pkoQqNP4Du/5tSFY+X8fiixe9EntwpzYYlibeJMvwZp&#10;Bvst9muQ+qyW73S1uJyzVdUOixaaeJIo6SQm8n8RYRNosefmChfBsnhf0kVdgx+XcechSeeYdNWc&#10;fdes1eQsVxqF4YnWZgbQOkbTVjVTzvekp0Z1aw2dT8K00qyLK1nVdEZnhZ9ZkWTT21zbqvwP7ikC&#10;EYGaJhzjTVAT5MclxYE9GLZEEscBpCtnHNulIppwPt0cBEzbrQsaGlc5g7aJrcO22pp5HGdunOZl&#10;D450XNLuNI5SU3NTwHHmyDRrrEdgUEvUxSVN7qDz+R6eI45inViswrHVEwdFV4u0lqTytnGJtOky&#10;O3OVKJyVCxt+ZhNHusJPCNRbwMfSLLCmgLQSzBVKHajJq0nGB3evxP252jBHHLaKSHt40jkdwXaT&#10;A2gHop9yvwbFDgxG4xB6PInXjqgPToy5/5M9IQBaXWv15IjDcJxMMxcrD63pvxU6/hBZvemKJvI3&#10;84xwcsSRsWJloscFHmLvcZ5InFqteqGUjKGhaTtFGuN8eREK/oU6JxDDhHLMNa/TgoCISc10Uwkn&#10;/KYSaeAc+aFGOVFznMxlxmkWFcYEN3R8OKukqTcMtngoj68C+PuXiFR3QWQYJicLM2WkGTf3LZ7E&#10;DeW8eKR8dLYcdCfJG8LFB3s8krqkHw+fzkh7dqh0rVQ+2bluuWi2IzXnSebtQt1A+A6Eozl/SWfe&#10;F1y+yQH0grxy00lFigp0QoVNMDEnHSKwc1yCFRAgCEzbevytMcclvj9Fes0xvUL/+gNXBKXefXNo&#10;qN2buXA09nH6ReffCdKDKQDbQEw+D2tWb60kbGNpumEi0OPziA8Oi0ERTuY+qCPSqVKbE6VvXBcS&#10;uVG7qg9KYho9Po+gOkJnjd64RqSIQrEkjssv/+73f7CGU2WdDz2lqNgguiX9TrpMdSrpLJX8g7Rc&#10;YaeJmG0cLFMt0eSZGoIDh3QaIKrYzhoT2Tow4ddee81FlFcaH6nVEdYK7LEMoJvdgZ9CK/T5QXqE&#10;5mK99hsKPJflxg+kWQDT0sH3uSmpu+ZpqtUJiAgrTDQrLXYgcaa5NvGHE0vPJ0+K8GtLvKvSAA0d&#10;GKGKw79oV71wRBQKncH/QYH01AnHJY4MB0vs5yJdThpIEyyh0NwWh/CqZPgEmpzXE9dMV/kAm3xq&#10;qgxNNH1QCNi6Z6tNEY75ebuPiBOXrm45mpkcDFUxLQYxXexSK4PkF+Smi4igPSERRRMT7OpYzVxl&#10;DqFYmUwriqr2mpv6Cc3NtTPTkdia4JuCOR/IUOV8NyApJeASZ567AxxAh/2ZwGqym7CxpSk/Wvme&#10;I1aA1sz4ULxJOdHOOOFcYKb/zGP2UGIjlDMZHszeD/HSgTOxFDPCZ9VjZUQxDNLpw+RjMXdjXK4X&#10;PEfnnO7wpyo15uNK1GpuPqeuEg4co010TYEkKVL5Wk5p5zmh9e/QOVZyPxexSxi1yqkiI50oRJ73&#10;2BIZYnIYobNpugdCU/mIXsGkVBObGa+UD0ee9p8Jh2OIkOlk6JcPdVXq4VBnOmnPXJ5zk5KMvV1q&#10;LaftKM6dOi+sJuSxOb7oyUiP/4r91X+Z0OMwc60iLq95qUSEuJznah8OcADNzLdILC6O2oWlLgei&#10;stOZEEU6R5gTNUfG6hA1J+p4x3ZalFaCk5cu6fSQs9xqRhNsFWOUFtK4k4OmJ5yhWxOslGrTq6ZF&#10;pgDTEFOMaXSO2Ao315zAmVYMc9pzNtlzqlSLlBMaR4ZJsscNkYnFS3pEshICzBiZYiK8c64cQuEp&#10;KlCxRErAyfdsZ4W5Q1rSk9ycwzpPEQ8pX81YenZcz9qmY4MEFvS5v6V7DUU9E8bieUY6YfYsV8B0&#10;S3osDirI+ApdEZRfvmxcNbcTr/hONifRMbQ4L8lCNU9RrvlxebXE/q0JmAQi9dM545+/Yfta/KC/&#10;9gG0Ik9JhmINJqVjWwE1bf2BS/3kDL/meyWNgi+vKwYOJb4PgyR1rb/Ziwd5u3K1B1PzIRBd5cdp&#10;UjMpLuz3hyihTuWdyzm1rYbJUb45GUPgy4JtWudEypHhp7jpEnFS3rTCVC5tIzEBWxo9wTZpLCtA&#10;THVHMCROuTs55EU11P+m8qZAZ7xDlyt2aL5bN0SgJ96etbok0haL2KVOSuV1geSrpHb5NSbVbBXR&#10;BD3jQuPjHRdmHF1/pCa7Y1yw5po5GeRQLcoQJw/mgRTLYPQpn2EUVokwdIlQtXi6c9/WPoDOPeak&#10;PKzibELD3It8E9kdp1nkhki43+d+DUyHJ9cJ06t+sWkAa64qHFjViF9xVWAy13B2aXScilWTdKZr&#10;1hUJdUA43vZXOzQYbsNlYYaCCfXGLzwvaVVyVnqKPG13GTNlfJJMhUyxGsn4/R7f1O2O6b9UbGjl&#10;SJ2J5Repuh6Hx61l5qg2LmEuH+f/VjT37Os5Ma7fQ+lkYQ63aVbWnCDDQ88iLUVnVLRqTvqaLjUF&#10;knom3CZU6X5V20rxRHjmdLi5tRU5lfJv+gABQwLFhPLfVHiyvQF0M8iVlHhyGazYqyHSnrVBSXOk&#10;1QQ7SCDJ10rSVwzWxDeTbIYJS49LJp70KOlxXpog72ePt4Pqf81qi7jMszaNAGqgiVqdXObOYoo1&#10;/Zwj0DkbXTbYTuv8SgiX301ctUEePVtpfqLAd7W/bDqp9jswU8NMsPGZKqce6Mt1EaUQZjPepgBh&#10;d8HKabqt+JxPRDgWbjoTTm7zVZy1asc4Cxd3gONkpwxdqNMIzN8vwWIe43xnOEmsXdSP8zYhIzI0&#10;rXJydCI/pc2Kk6mmTDiJakpyBCYPVYiNw/GWeegXqSrqpCtwwfocarp5/mx4KiXN0QEOoHMEQ7M7&#10;bvOI3JZ2WJFyaVWp5Q29aqpqCqijWGphLaLOSIvLi29Ki7B4pdHshgorJmcknRgnVIUJmQl+1kws&#10;6795fm3DqWnjuM2RWTDvTdNqkpzAOTJNDwkBtfOxThMlPVH4tbUr3n7NUg2crHFkpHY58oskKwS7&#10;VNQcMlYyOsLTyOjc64RjVQBNSs3omgKiEz8plqb/hMKetVI/+fIcnnxti0h+8APvm2b3AHCt8wy5&#10;P4MuNSvPTuyerauJNqLV0HYX7FGLmFZnYRFv3R6hHc63wAg/nc4Ravs7QKLhKAbQHGo+WyvMWXP7&#10;NQU44XfK2HJTa5t5eBNhrwmbKKFzN6Kw6QQxg2KKhcGH7Thm9CQlR9Q8LPH3oHqDcEwEP/0PojRx&#10;9Ccy5vqZcJIwFZ5zlsTRMR3jqC1uCv7ComTtlIVIkDp3NIpBoMzVdgI3X24SoHnFmnhlxcpFp/BH&#10;sSRxuF9DrNBWmxVb6Nk0gbyoDMuMr4ovOY72UBR8t9eAgu/t+iXVpyshtH4Ni1DaqNtWrDr30dBL&#10;xVpqpD5L5a3YmuvZaCDrdFu98ZNw8lFA7WpRWg8TB9C3X3json899sJt7+fNq6fvXL0pdXw18szK&#10;Y4q5sPiSRQah5mI9fJ1NSauaXk0C9Y6oURAmvc7OY14zidKYmwoVKJo6pU5K5RUOKJYwveJoVkBm&#10;WqfFOu12Lrc9+7dypgnW1pCttqbzicCy1qXerkGes53pw/caooh9ENVAIpyvVfOpYTFXaMjf+1Y8&#10;pze04lUxOYiyOfTooCYgDSEmI12rdtJwodUlH+FSQJTXKrOuDOMVNR/p5tJ9EOVdKl5h8QPvMc23&#10;wm8FIp2c4kko0fqbddV5PStyxgoF9MwvvybzWv9sVmCuec7hQ+FY4mq/Bv5+TySLiBT+MJdYzfGL&#10;AOl0q4uBGVqzsHsEFvdh1gDaTZ8fefPpO/719JuP7GbQt194/uSl3d9vPff682czaR3NxTnq3Oav&#10;WmeA6r0XAh8RF+EV7XDn2LeWzSalINCU5BdMLjnhAiY2OiKzasJNbjO9bTqzlEBn+U27shrHp0mg&#10;KTDOt5ma+8OMNWxlc/H9zCc1/LWdF+S6MrByT2d98ioi2Gkc1IZ65qRqo9/9/g8m58jQXH+zMnEm&#10;wB/tjzrLJmE2lQy6XI8vGVZOoImoKdAZYOfypntqgdFbQ+2YbiEzHKaYzocV5lrn0lBKfLY654v6&#10;1REZ+tATeNP/RfzkRxRL5rGonU8WFqdGTXS6KIqrEn+YpptX6xw+TFtEsJMG0Le//vKll649eurI&#10;o9deuvTy12/f/9Sr/q37H7x06cH7cy89glqQ/cHTReD0jzYhqsL8ole0nC/Mqbz4dDDWnK/lMxTZ&#10;5YdDu6fTU1vFD1ZhN+YzgZXCQ/4SJqii2CKxzzc63yI/ffMlx9FQbyuihptH99rBzgosc38R5vo1&#10;NA+vTsDBH5dZK5jESQhtIg7NkCeHGEeGz8fQeb5RQ0nvfzOKfmhNE4qg6D6jUNizZESAPf5I1873&#10;37YJ0CXKiS6RqS2pGerfI9KUDZXfVjic/Ca4iCXjYuf4yZFJYul0WHqyofCws1b7d3enA3OWS3tO&#10;7tX81PiT1Tl8alcHOgd0q5aKlMNZl33dKj4HBWfFEr4/Csn5/kwaQJMsbl59/uEvnA2na5IBjQmj&#10;0bVY1D/C6AidnBbg02SSC84+GWSIVjvIKCfeHhnvtrnzTuGgYqsFO82c7SViT+6s1k5D5xzObel4&#10;dvqc16f5FujJzmhnOukpQmNGlIjZHsdjt2nNTG9pDh5yj6p4bY8efr6kVqTyfE96JKeV9zrD70E3&#10;Ym0xHf3o1KfNPeXR73ZtXiAiP8INkQMcYT5nvuQmAufAWYlMznPQbl1JvEU3+OW35ihMGsu2Aky8&#10;LZ5xKZI7s8nE7iWuKjyfkL41eMXxgZ9EviQxfOAraUpyopuQ6BWaWHwA7R4D/crjrz5VuP/5jNZb&#10;v/v7CTj/TvJ+Lpascv/MMMgUhcObXtL/l9dWvDb5p4t+Sbw89iG2njhQ+yeQwQ2vx/81xB4bCpKx&#10;Zimi2NtYeUAX3iQOjbEnXt79GQKMs5CYy3WGeOPYExTxXxNc4VdJFoh/cEoXRqLHh+Z98zEm8JOk&#10;JHUb4CRlE1TlOjkboVhy4c3YJe9PCCGurhBIXP8h3hhsHFQo/thcYrqYlGJnzLMZCinnHNcYUUjF&#10;/CYlRNR2DaNT60DldZUUcNy1km0S/6pIIwjEIcS5iwVCQeZY8ipNNlTsmAsqDiHuPPG8L+SdIJC4&#10;HTqJ0+NVFTevez8RiLdbsiqYyLHTXaLWZ+L3E9S1zR6Xd6DnsxDgEEVIpD7OaegYsc5kqwZQQWfS&#10;jZPDR1zbcd5reUkqNmEVvC1uxlqYic78ANfcGkmP9fLNo0+ekZCy0IQDc6bz+bZKukccbKgu722g&#10;V+zJiQO1w1mSghBj83SZKHtOmwpZi+P1TsZhxjslpCluPsGW765hsxePArGtYskV9zhR27l7SUJj&#10;nxPr9AYPJeqDyntsUVuOzgMhsl8s1Jhwsllot+OzkZibz07RjeK2KmIMZV/MXdwHQhkUu713I1RL&#10;rC0ADPuL2Mjxr+j9UivpJPak0opJ90tqCY1dqmUqfr9W20XH4qN5MQXxdog15M0qL7C4nnPreULz&#10;CklaWZId4hotcSaumYRn/qtaOorwk4SGbuOFkzOc/LjW7BjJVq0hDSjy3VEzEddbYiUvRWJHh6Dy&#10;/l9szrUqiuEQqojNG+D70gp/xnVVLIx4Ybw2zma+sImaTm4eSII9HDoTYjQB30lC0+Zkp4gr2SZ5&#10;dhK8caPIW1bSlPJMJctztqFdEP2QAzzsFOIAWmsX+S7L22PeBovBEhuKeXhKxBKFec24d7z/xboq&#10;pjs3QVgJO879ELPNL0/yzlMMOd7CRBtsckhQhK0RgCSNungYCkri06GkG/tEF6NL6j9YjJ3PQcVb&#10;rFiTcWj5z0lbK+6gpN0Ff5K+UYPM2XHF5F64fv365cuX7969qyt37qrTZ0D7R264ofPzD9969akT&#10;/2Do8GiOc2U3bty4cuWK/7v79CA5w/Dv5O/TzsQfphXXxm+GjyzykxvCbjARLw/y8Q9J5dV0Jm7E&#10;+j2BclLP/qlIolZHzLsamHuLxEl57lUxfZzKSVIW281DC47RUdMQmoUR3A6+uS36wQ+8L6/VhEOA&#10;kJdBUTKpxiLw5kYo7p2k2eWZpasxCST2Id81+Z7yyzmlSOzBOIS4SIiiamprCuRGk5Kr0Q5bNU5i&#10;nPTmSMgTi3diXG9xRcVtoVYzxX0U6w+R5p4XS46ow6LbwfncE6IwEg9DIeUbP+kbccUmxV/btrHy&#10;PGtFLHFjzPd4UjzEdi7WcFLkec0n3GoZycXiXCdFFeqtGFqyi3MPa1VN7/28YxRTllCKmxh9blC0&#10;3mxHzOZAd4CkDmM/43wl1RtnQVQ2/IzkMMPGTMByWnfOiihOuiCLv82PpM3NlbgUBxXXdr71iIQG&#10;4aRim6em+d7Mt3Oxvefwa9ucSFNAEbdNd/3gzmGYuyA5xCh8yLuudzg+HMR4ky1AFFiei1qj4Bxz&#10;i624qbAIpOhziCs+KapxIIq81tOKtU3vKTrkpE0l53JJacUFRhxPi2dH+cFFlK8QY+5S8fwzablJ&#10;OhLTtW1S69v56Ue+g4qVX9wCuTNJFSWbK3jV3N2BeUyPGXswSh+tiO2Z/CouHhpOsWmHJbVmm68i&#10;znUTZ4pr4w6WbzFd9RZbTbF5EpJxWoulkjcWosKTjVxr/sXjZlL2MbHafk82Mt1G4v0iAl5seqI+&#10;nDfG4nE2P3Xh7Eq6J3NSX6wZYpvH8sVUJlsy39f58Y4usyaH4qGHIMM5zNWczDt5ra3V4CQbLT8e&#10;Meszz1Exa7W+GqDl+cqbalGYk8ewkW/dusWv1QceeOC+++6bdQe0e97zrYefv+hf++nz/Sc3v/jM&#10;t0+uP7l/a/elhGt6Meuj32VOm+u3otag4KBYonYvlH6PBnptszOOM83UPBl48KrHbs9aJpZcbBGj&#10;am+bC5NTHOIsqqnKC9T4MLkxxZjOQIyTUE4NBD0iYaIeio51Zp/pG1NMXTyxfoWtHIJ7p/hmnBSF&#10;IcWSzgSpkR7qwloKFKnhIMrVDjLEceaAZVZIlXZphQ4rThHj7jQuIl0PtPKHsK5zTLENrWJRmKaX&#10;TCPQ47l3MnZ1KbcXsbuIUfrapCeb/WsTIEw+yR7s35L9GggUzKD6YXI0rMqZodBEOXVYCHkRNFrY&#10;WRE51szprAG0c8TNoO/41+kTNx69dvr387dIf6WRS+WbsEwEOF7NKSaTcBRKiiXOwdK0xdxp5geA&#10;mmPF6UMzClpgBCgTnZ1xMZcPdbXZfIlEc/wf6jzHAYUMc08pNBeXKMwplnjTIR0KDfTWVigUAbTV&#10;X4zF1oQoulw4OEN7Nc7noHnmFo5tmRxKmgc+RXSKJZ3FUFve9ERUHjVtIiWDIo3VNqPm+2AYmqFX&#10;fP9XJWkIUxcXHJBysy3axflLw+fI+6BsxxBS7FJ5Tlx8mQXTWjNtCMQquqXO0+Kzen5OVytpmFmr&#10;mZJnleeXfzHlJK3KbETiDN3rDzO/8Infse3DfG/5uW4maOIAuukLW2DO1SA/H4njPj3q5WwMhy84&#10;4ohrciVviL6n3ylqLISvWGsYtVdleHy19U3n2BqQxhx0UViRtD066rzyBEQcFjx15sTIHMUGVUTs&#10;Iiwi3zjCg2Q8H8VO7KcRNPSrGgRHrZbPkxM7RxtHRh3OJhb2nBjotgB97OBkdhBYfjHwJftd7QSy&#10;thNREZDig1NtI4pTqUhrZ3ZENIYKmwdirnBo+JOVKyptsocHae7walJUSJ3hc2zRMnwH8tOSzhOV&#10;zutEjuccGattlXDWmdatUocw2Vzs5yYH0GrQ0oWcjc3RuWCCa6ZnulS0ZeIYPwq+JCehJjLF6rIq&#10;OYWHS82mrVJD61kQbDMXieeiSRb/8F/kwx9o+uVqjOqFTXorF+gJ3GprFBH1OLYI88kOB3NE5Y9L&#10;0AjNkwEuUiQ1oyuPnXBvu56vqgAmOMM5RJrsa2ZJ0BNhE0/4px+HcQwaUUXMbOb5asKXpjj2pLm2&#10;KWDCyvZTDROXJiixZevTyhxBNotqUPidHzgN8oqjtj9ZxdT0q+U4f4QyBw82D5DY+0zh2oyis342&#10;NoBebekkjuX59gKcM9TOjBour1Ut84SJ6ck0JsXiWaqibO3qtNnmkZNuZ1HqauLkfJ85cXFkmCOG&#10;ZpV6PUWx5ommFD4nLi8zTjPfh07JxUMgMrstyIuTTCqB8Efk6jqbz3q8EsGMc8RcOH8YIWUrle9s&#10;WUe1nHkAVTNhFqFav9VCnZ+6VVY+z9QTR4r9qCA/Dhpfc1OSrucRvaJWVxuanDapKqrFLeGo5cjk&#10;1nWrFFEQ11MKbX4JMVbmx6Xo225JWMU3tCB8DuGeQDj6OTLmPsTJVSSa47OtjDmBjQ2gbWnWtE0o&#10;BVEiRcKjEa3KGU6wgxwuqh1kixPmCBnpRqAHBOZwpO7RUzzidGHlx+YRqd+WziR3/ErjlxBfUoFO&#10;p5xYxSeg8LZzSadvOlYcn9WaFQvXcPjoTASBVL0fOWlKZBL4wbQiKQrrxSXjwFp5qNDjgzrI0BQ0&#10;4iWu0kRYRl925pWv2wuiVSLhBLiIXmey+MtrXpl4y1QioqqeydJMRD4EVXmAOj38fOWS3iLHLjMd&#10;tDNDC6aHA9ZOI8ApttgZk8Lrj67phjQupks1tbbm4uiampsomqElGooWm24QjStZy1HlfQ6S/TE2&#10;ITAFMIBmHZ+YNBcUw8FvPnzmNmaKzfd/2oGQ3yJtIQyyq1C7iRpowlcE3tS5FQFOBnMZzqrJBOIk&#10;8t0LkvwlzbiKJ1JeP7/S+JKEWsOgklM93SVrEx1HwDwojtGajChNPYZi/p1GO5ero5hmV1ohRBOQ&#10;quLDGaS5BtmZ4/PnS/LjFTUQqdoF5ZmsbMUWjLdpelBhF+0yqTZ99gIzPWe6JBKz8l+nx+VClA6R&#10;sIjDfOEmsTjYyYFPNjcffn9nECFq5lpNYJzmoks95nrWqvlsaOF6B9CiWh9BnHbAxD0TJSH2mbVu&#10;67lt+mZycJ5/8APv6/d/ss/9DicaVuv/6EKlA5dO08zz4hSaEDBRMiK6TeucQ3WcFdGuH+fGpmtg&#10;tPMK7KK0Bv8TQ0EJ4YD7lc6WFNocK0yvRjijyDLzcpTQPCIQJsNa1UmXJ/IKjBwICrVWB+6eAOPQ&#10;dCF0pmP0ch/UzNA41eKjDl41lyRpGhFOrpNTGzVPpO+PLgPon3Yg3jpq6eZy2yTfv80d3aQkdaOp&#10;UHGY0PmgW5X732zd/ZCl0GryMz2xwmsVe1PPegfQwXWr/FnpaTIlPJf6UJOX6uH7PFOSs1s4Az7n&#10;c97oOcpnBrugLUMUosJrHiSszv69VzXfiuGbMBHRSAqgZ21nLS1l2oS5KHZm9xDptBWmx3O2tora&#10;BhVDolaR+uSiaJCfEwhLTSgiVeClvVL4IA1TKh9iNAyWPnBIPVytfJHY4ile3AFdvgzLLzlpcUBE&#10;yp2wSL4ZL61NZGtQcps+NAWaEAwFrOZ65jD5lAjJpldNAR3qZJs0YwluxJKEb02FOrdXssokOlFm&#10;x11/mSDtdI/Dk4krVsVRS4ffryHoN1RlkjKvZJ1e8QOMT2j9z8yImOWUe6JYqFjCJ+AkNzCAFsVT&#10;FGbmtd8QJ1u0TKerHAf6w1Ro6IwrtshXZXg+rQi51iV7csSPXeRw0aVBtkSOcYR7eJr06JqTKwHo&#10;+azEGU5CRTK22U9M85XzJUXRrVO4WUtqGk3N84EoXLLdcSKYCm/X3BxEsdvWxiLHRF36bAOfrG1C&#10;yHwTxVmV+qBgSDIJgR+RoQ9LqeoMttZDgtoRTWaETsefU5/8NHWCXaEh0fl8gDm/1avLY1rKmslV&#10;TPC98+rYOQs5fDgyzfDNBfhe1ST5GugrVql+Tl7MceUKv/v9H0ywEkyEYu7HbuV27In7ud+xfg3N&#10;0FY9gDaJn6OEI9NE2SlgUjFqH5oEOF2mFgJnLdNz0Vkjx24s45RzljRZMWPpERvtw9b1e7acbHKy&#10;kNDwapsXNrY+cPzcioy0uqSnRItwaBabNOr+KGrXq/M96Y9lhRpyjNPANostx2XoGz9wQ6PmBcBn&#10;aB5F8YDSEyA/lqaV4Fv+Q7zW0GKsVoRaJDzncBy7xHRPRzJRzrTVzP4gAX9q7SNd5GguhWzI01CV&#10;IjvM01SF5uKSJmdDGrXrTatYaD3NSOe4ASudBGp5VEzYgyecIufI0GdxOg2duJLlwYcirh6GCj8J&#10;INitnGrhyOjafi2bqx5AEyXIJ7Xyysvd67w4acZLnyLzwSoahG3trtwBl4j5MKVMRnhIX2aIDtLF&#10;cEb4bNJqpPBpoz5M/2e4eDM0MU1VsyPpPKHLQGFUegqlc3vxVQoyi/vcdCAOitkfmGJN002BpqFx&#10;u7v2CUTT55UL0EjXOZtjjkua1RJSM2Ijxzr79Tc18IPNC7KpPF7SY2jle6FJpha7CCAfAq22s9cV&#10;lfckN1/rTQyCw8c4R7IHXbPwvIDChOJoPgeXOqIe95o9+UhqlcOwH0V+mFYUMMfVcTIJBJH/ImFp&#10;CEzl/LM7abqZDkjjWpW8lEmn851INzaADnBFhyh1Sjrh9qSWb1odXY97/LW0e/wwvcVBwUrd4Ic/&#10;1G2pG0z5oTRcBofqZ8a4CbFB1V68KghJGWe0xlxaD4SHfFXEpayUQNEo3xNOKUpd4ugMMsFVW59F&#10;PsTCOjd0q9ROchbGLtUyODSzHCeZMlZ+5mlK3rEyxIxrnWLmxWyucJ3cVuXV2iqZf2G/FEZ+lSrY&#10;EoM8vja+hwlD9cKgh+8kkT4TJePKg09JFAghTJwHjgtzbZpFMIc6v+Z0+OLkl+hQUDXl6lRy4sqV&#10;68zVbHF8mDNRUcTlnK/5r9DWf0HEKT8a+IRrlo0NoDlMOTLEuQhnuZPpLCmmFaaY1Bn+Pmc6sEIx&#10;KZPRG57DnPaZc/3AsdKfLKLV6pRbuW2lRxcFZ1U+k2oW6vqD4gTuZYhYmhz4VhQXYIRjyw7Iio6p&#10;S2IOZJNMBSWJz+YhqGFyTgN0Fy1EjD3eFvPiFJojNSkA80iZXi1ll3ZvaI4++IH3MeFwxGYCNMRi&#10;qCpQskIxwjdOKnUyozt281xC5/Z6VuVloysA3aplOXC2TB4XZ1VnXHyYfMmiS53LO8Pc4vI5xERW&#10;+FvYqxUpp6+kOBlUX4hJ/eQ4Uzsvzd/PL5/V+hdcKGI4obPFKJp1K3K+CXnDA+ieaV2TS4+AbYby&#10;ky2rilTrYS7sn/LHWXDa+sEyPe/JfuIzXxU/uslR8EMoxp7HxY+UNq3TI1oVhIlBkjQdom9LEHkb&#10;zkukq6QpHq1f6o9InnBeEZc0+yJXvbCoYBT6Ry/RIVLkIgTCscjU3xTj2OKfYSeSTeujc8fRLyJg&#10;GJGhqhEHGg66TpkiAVE6Oh3AcnMC06o6eD7fIhNaXMm2H8QyHRgttlryLvA1++bzMsdDb2WOLUW9&#10;Ed1+5QeC/JPvpsNOoCnTkyyO8lqOetaKTlw5RVIsV10Nb7fAOKCYMjp0TeWdapmtSVqZUvlmmITA&#10;hgfQPWFvYm1SB3m/jqMYUTRMncyjwiaYz3TSJ7SzB810eJCrHAjNUmwKzDxnVSSF6b9Cc3FJLZUz&#10;3RhUTkm8wQrdP2mwNSyduOYQ4NdMOKEZFC/fk1VJOiydiTYMJ66ZFV4bLFjSfNN8ScPEzVQlmtYt&#10;TmPQ5hLFJfJBJyzyJ68WkVF+sXV6RS8f5DM/utGS5gGaKzSfbY1DStTSICydxT8OhULzIEQKT0S9&#10;yyoFaw4/BmIV7+h9bT7VGZegXDPHlm6VyXbIlTSrIh8GFgcahJ6mCWloHMhNnQc+gE4Y0TkI15lN&#10;MQKrSZpNlDRzr5u5dKoNy4sxmtS0M0FfmZv3Vg4T/hSDCcGLiS41OX6KZJqujq7kpgOicIrCo0OQ&#10;erjIgVMNQb1QimVD8nTrExEbJzyZpyiQyb5xrh/cruwPYUI3m4lOHU4/ydGXZzMxSm1x6HFkpHZN&#10;5Oc7pq5SF2/nSWyPaRPaB6AkMGTCZIp5MiJhE5jN+qddCstjPe5nQu38GD2oxCXvRjP8TshLBdvp&#10;9uTl9OXzZGeY5noqx+TkjeknR2zBKvUYaZgK9/IlunzpVnGYLyhTZN4Tabx2wl5W1EOgvaUBtPRs&#10;j59CviSzTJkpSezSJwpM04RYHqY0cKl8v88mGpjpMLE1U0kSVxhJT06T7UC/mSyTo6MU0ei9ySyb&#10;TjhMKwo4TM1SsSTepmNNgeLFT6dXnOUTzgNoN5qVw4nCyVjp8eZ6tElrQ5T6xfPFTAchpmOrW9Xv&#10;7TQNBx8gn2QTRVOAb2tbkszjSC0oW27JBWqnb+pEmNsN56tql8JCW+D9/nRq4KA2pFfztulGwL4q&#10;/k23mfGq9XRmf7vLJ581Tas6kaG1lU2PP7XARUDyeibG3J2aiWsKziV803qAqaYqWtj0h2hlQw1x&#10;YHL62JYG0MzDhug6M9e5kgduiqqHk2mODP+cxrlHjx2Z/sdizM2Wa1Yv5DBZUCaPi0l1js9N7JO9&#10;bfqTYJHKj6bq/eFAyz2vxdJ/vFREvTawihBGLOFkdoTdbelMikdxgJgW7woTau5SU2FTQHTaVhTW&#10;XdbWHKu9zzn5oYPl9D36rKlZumraTc1FgWCOE5rORFg1ObROb1e13KObkKMQte23Vq4KZuwMUf8K&#10;2sxxrUJz4nOnhtWmw8QxERyRsIl7h61Ex9P20GCrrTNfOiCdRuPLTD/J6Veo1rCqdKijyBcqqCbH&#10;8U2Q6ZxEb28ArcirYVUlqjjOTCsjjjPjUHRqXtZ5UY5Ewp1YDma5v/CWZnnNqONY4p85Pks5FC+K&#10;htYGPaaxMs1hRU9GOJ70j41oK+ooRM7TR/qhPoiGRMXa5rjHkeEQM5Tp2aeEGyPUhu7ar1yhoZk7&#10;XT9ReEJnn1CYX4k1gzKstJmqDjWucQz769AzH0p+qHLPtmhCDYfjcK6cPtdKdKp9S2qJ46pV+c20&#10;JfK5E6Y0Lqm8KBam8Bp8cK52kmcG2xRbiRuJnwqvwhLp2gn1IL2WnHye2SwSnQAfbH6eRmyQWn7d&#10;+/T1lC6KsEpaV53mTJYrfFYsSVzd3gDaB0BH3s+lP6PjPOTvVX4UhM7ar8L7In9oLCJVxDkxP/D1&#10;S/YUs4LngkB6Il3Q7R7Tzc2lUF7DyLkGjv3ZVvHkx36rcgocrBQqcpovMXFGp0RaGDFAncUaMam2&#10;pudNAZPcKZTEkTaj7v9XXE0TnSGMPnbz88iXDCEXL4GaQBJDCrs1E4aqiCgUJdFcIm2t4yLt19wM&#10;tlkhTkDhhnSJVJ7jtr+e50jOkVE4M+JMbE6wy1oxKftlQ5hgfT4lhUXFEo9OvVBKXrGvrU4d46M/&#10;4bbIw35u/RqYcUkzlcuLyPSb42uoOebZWrmdaKONKujRfhrWSRGsWv8GBtA+Nl2EVtXDr+YDk2xi&#10;zwUMT0ab1hPahPzBVEIzkKYAs0St9HhzHG0cGdszHmmBBXTqhVbnLswkThPj547O4AiwPRBof5hR&#10;5y0xqCU0MJXH0Tm1CoAKQzlShV1FXppWmgIKo4olPUiZIeRiPUZFMXIMMaMQ2R2hU3Guz/F5jqs1&#10;TzgJ4p87qSU5oPplxqEep7k/6kSDIuOED0sFbhtFCHCQWl0Smc4wxXQ+iFatx5NBvbpIgxn1uJ0y&#10;TrMo+xzhwIoJjaNzmkx+Ku6i2GIg9IUVh+ecqHMrc+yuhwDHkxEyK2wpGxhA+0wsWKNx2moppN1T&#10;O7/CihmdC8dqPVH7yVGPP+rUNxvQCM1EpP5X/s/aEboHVHL47FfVBAiBrRAYUepx7D3FJvKtx1BP&#10;sppOTnaMNtf0tgcFc+1SPigSwYE5J5w5VpIMjjCqyAKzrhYXG4HLKqg1+9YT46HG1cOkf+2CVDv7&#10;A9/zmiRfQ+DMX9IZXX9mCQ0i35ghi3T6yx/pkjgiplfJBdFQqttS7gHGF6Rr8F+U1prDax7OiiCb&#10;0BBZXINwf9SJhn6FOZZm7xphtJadzQygmTu2CVdRpjPzoXBv8pKE8Bw4xbSOyHUT5iJGm141Baa5&#10;XTQ0p0hoCLljNa+sWHVGTS/XKadXNQPXGQ0ni+rlPrP85XkgzdCaO0h9CSHSnAjnIdsGElJDOOl8&#10;6LziahIwD6ppMRfgVxextkeJwudpSzgz7uDMCiEMLTD+NYOX9BtqWu4MDQ3FGPyUWumEmTc3pkKO&#10;GEdmEwmKA5kZVLDFN9p/XietQMMM6lSNuyjjYzfxXKdkPavWUDnOh54twM84YagnI8yTDb6fPc4M&#10;XTs0hKbypsD8Mzq+S8W8JMs5m7HT4qDyGOcVh4kPKpYc58/mB9CDKoCfJ74DxSyOMMQZK/DdHifp&#10;gYgI1IRFSqQRTUgc86Db9LynU9Aj2h7NTbc7BdTZJ4JS69TFwsGbyORLJvusiJQTplRt8epLjcIt&#10;pNfyNfMlpSEX5SebU/jMafheZkSdMB0OGGs8OVEwbS0iVqzwpYpnwURzrmGYCSrWjBrpICaGavPQ&#10;1MHWCBMKOYGY+8OshKYYx/mmEt8hrVRxzPFlPHlb/rba4lg4DIsynIXeEF+SD3lbks0T1/5wFoQ8&#10;rjj7sRge48ydWTBlhrGoo1AvbDo/vyD5FsdF3cRCC8QhJOHwoxP5sCyKZa0HUBhAi2pmiHBxgBKf&#10;uzQ3QL/AkMDmKm1CSNxZyQ7UQVqJ8/1u9GvQAaRXjfPKRLOJEg63fE9NM+0vYtXm+q/Ppf2Ew3O0&#10;TI5LAbA/cJEGkbAVwOMxakXMRA9xlh/r52QnH6OHVfya5xiqBc63EmvQrTKBv5SSHsijfbbyTaSH&#10;WQNMsX5EIuc55moK8/dtTcfamvSaAra+FbnZTjqKEQ2Noskwj7q2hKOqGAtnIadoOTLhoDPTqHes&#10;M4+dyzlwemQInosnnROXyYl354BihA9HdfKj2NQzt9VHPvIRTin2yCgI9JhzaycOoG+/8NjF09fV&#10;m97ts7fO/t65AztZTFsuqtqiMK1BpL92iiCtxZ5pUX/ea956FNJYiEowVGVYb9Ljd25aXTNzgEit&#10;iC5F1InQQfvgB96ntsg/IeBPYHVRmIegU8hvO9IS4qPWeW6+ShegblXT+byoeq48m+aOQYC5T3s4&#10;9x9HJieCU70cGanbiU769EOqfBPyzWpsCmwizH4nQ23k00b/q5mgmnshPmGe6VjMuelkf1I2pKGZ&#10;habAhoJdw0lXzyBvfunOt4hyOgAChiGM6D/+6tVr7tTfuVwBKr4mnW9d4fCCS6YNoG9efeTNp+/4&#10;10snTz72wu2Tk5tffPmJW/u/P7/76wperuhHjIfiyDorsnP5ChhXXSAOpfyjbMxnK6w4fnJkmmUm&#10;VZKkKlkeJ4WfINsK9HanWQ+GmBYJYrYcRNo6y4Bpiz8BZ8Jk2hWJSU2PQCf1QRTgOOERKGy9DR7S&#10;hFfFf6gzDkgxa/EZszoFQz1Xe6Ve2F/eqwJCO/Pd7/8gASVyvp+VNE1F9+a7IXUb8oGAbbJE5Rp8&#10;CB8AxGN3Ike2Pi9YDDpcfIdH6+d70pNNOt2iYrAFIjI9aMcRYG2DbRqKzdXOZHTEaqaTAKfFa1L2&#10;zSmBzko/YbUGW/5SNxTWgwmpLWlqpPOKov6hTs4aQN985fXnvvDoaXyPXrvz6lP3n5w8em3/v9tv&#10;v37pQff/e1+KvErTM0E+SV4tl/wrQLr3MU+kmj19AplBJjhlwx+NDXLyIEtdxIqZJpHO1QpzgmU6&#10;b6gquQxrOtBpeuhhzDvP99DcGXOFzXQckgA/ccyo+fMpkWlmlnMxphWmGBPCFsViAms7TIt4bi6V&#10;TIeZZ5hMbSKkEO4kQHRFzgUIs/txnCyqyt0jqkjhzLSaZEZHgJJGV2yVUiXNxA0CSFzScsqy6Xbx&#10;asscjtQNpryHQx8KOYPyQbljRrGsGD/Xqz3l4IfQj9rcFqGwWJaiWhUJ98MZqsGcvMLbyTwnDaDL&#10;M+YdnptXLz7yzKXHz2bTCmIrWrKGAloRjg5XliUZNiFnN+Z3D3HibmpOfGjKc4wqZMYlYrUHewWl&#10;NSyJMyXNGn2iL9VmS0NhnblZRJoTRO6vouU0k6bDOlvxqmS0Z5ujw9DWzEIxzHCJuBQEndtLeTvT&#10;7mEcYnR7v5/zUna95+qq5rvNl+zs3ia56PFWDbPfcyk6tavqhTUPOxWOGJ6apKMzLhMfOEp6Cp6j&#10;vygjMioSVrvEWbgeT2Jvc69c7fk36SJcZzicRHQevJgmpCc2/Tw5lw9SK1J5JpxcjGOo2RU5Svpb&#10;ijrGZKHaW50DTXo1tZMG0Pc/eOn1t6OnbNy8efoUaHcXtHsGx+Ov7B/JUX699bu/H//Ch+rfTH5F&#10;vC/C6kaKTrP/L1mYgE4E3F/d2rA89jA4nGiuGYpjCTJh1um1BWeCQPAnd8zJx74Vo8tXhYgS0x5L&#10;bC4O0BvyHMLP8ZKgzcvkqeTkNwk2ROR0hiIpRkRUWuwYXTOx5iRGZiUHOD78HJp/M2jLkxsnMUmo&#10;F04qOa/nsCquw0Rt7ECuoVgGRQIuKcXlsXAwTXe0WiBxOHmJMptAXnu1qH2CilvJJ64Wb3i/+OlF&#10;XrQ1zz3SeOt5o3E55SaS0g2dJPYq3r/NrHkTcQEnDufFGXuYFEBS8KGSk0Diim1mNkcad564MpMS&#10;Cmzj406AnO/N+J24P8c8i4VBQw644pLzP+eoiwDjBOWZiq0X6zkIxD8k3SnUfFyBxUpIKpbAWGwO&#10;3lBc/MUeldRzjIugHeotjiJgLx4HiykI9VlERzeHuKvEVOOeFqcpT1kxBblLxUqOteXW6c4c8/F6&#10;krOUPNdBptZAkmoJavNNc2j2MAAA//RJREFUXesDeQqSo0N+sChuLi8WnyR4n8PyxCXpeXkgnyS3&#10;GBd9iImXxG4kDsdiicIYe1w54f3ipvMbM64rYq8FsVgm3ra1hBLpq7kXqis+KcqFk4bj050UQx5R&#10;wqcYcq1ca9riSks2eLyncodr7agIM3geOmq+Q2u0w0Et5hMrTPZd/Nfwc3OPeIVJ442X12j46gp5&#10;L0aRN0D/DsEqFsgDD78tpjU+YoYzkBx4cTsUe1RSGEFVfHpTjCUcPYt+FksoebN4uE9oEzDjcOK9&#10;SbTTEGx+2kM3imArr8AkC3FD8D8nJzmJhhp/jj+EDK027ySxvP+tz2/oXXHTq9FLdqt3Lw8/PkwT&#10;iYgrsNgT8vD9Rg5n48kpd21Lxu8Xd65706lKXI0p1fZ7XOG6hDYLNd/pMatiZ0gqMB9JcXa011wk&#10;nJApVoXf12GzFH2Ona/lJc9dAiRvksWWkqwiHAt9L+9USZeIA8/dCMe+Yo6CkzGlsJsIpHl0QcP/&#10;9kc/ym3Vij8pEm86SVP4a7Pkisxrb4p2yoXr169fvnz57t27omVyYXen8/MP39o/cmP33YO7B0J/&#10;4e3Hvvjgq9fczc83rz729hf87/zrxo0bV65c8T8XP0n2b+a/qr0vd/j02ef06VF+W5yXD5/yBYHg&#10;WPAklnRv5oZqS3Im+Z1uNceCb4TF4CFBPklNHG+sOU9H8k4OKtZcy29u3RdDEhTnnbgwYvli7Imw&#10;T5nb2Plzw5voaoXNeT8uqhByEmwi48WKPMOvfHQJyXhJzrNWBrXtxqFarMxEYS2QOISwv5IfmK0g&#10;Cby4PXNcyd6pKaE5EJs3dz7fekQl5Cg4nnCyFvMhyiwUTC3LObGa9dD0mlewNWi1HhhvlrxfBXP0&#10;1iimvraDkl2fiPkOEzwhqi7XU9z1dBaKTsb9JDnGFZtA2In5zi32mUQJnbK45pPsJz08TnHyq1rZ&#10;EN010UZrCPUZViUMicKO92mRfN6lY99cwTz0U++ttawkNXm7yHNH1G2tMycbx1dmEWCRQ7EPxBsz&#10;KfX8r7FjOcPcn1iDrrfwKeXlXdwm9JErJ1zcNbUTyzjepMMk5ZerJTZdECY2aZKaWkHqjjvNwgup&#10;jxtREXWxFRQrLd7sROvLj5K1ZpuXerx3Ysj0kTd4S3Sb2OHiYcsLJBoIODWw8SGsGE5xXxRberNp&#10;JD4XO0CQSZyhWcWH1ARXnLVcSbM/1NpUMcVxydFnp8RxqlirRc+b16fN42lt49DuJbEn+6LZSPNW&#10;k5+9FI81Icu1HUHzFzlW7NvEBsl3YnELx9stnDBw1Dbrv9gQkiji/h9+RZyOJpkqnmYXQZk0wGIR&#10;6lLcPGzRkQajxK4vnoHXullx39X2RSyceFJrC01Ktb5XPKAUazs/38jfcVNUP4epFV4Ime7DOf9i&#10;RvItkHTvfPflLaVIoLaPPvKRj7z22mvE1it2KoJG8qsa5BAIcSbpsd+6dYvf9x544IH77rtv0h3Q&#10;u+c933ri5Ucu7l+76bObO9//1Jcefn7/xvMPfymaPvNjGCQZ76jasaFmOl9LayNCoC8gpbFz3Kid&#10;CkhtxcebuC2q9axwoYKVYskKAxe5lFTd5ghwdo0ICEdYREkkvEg4nJD5Mv0h9GvgN39+XIRk7Xtx&#10;43P0vOVKTTOxNOutKSB1bFl5Jpbk7NbE5wMjacJk5UoMU8ZUFV+LLgKntkGY/tv6zNmtHBlbr6Ta&#10;HLoavabzTYHcmdgWP2v59ao0TKY836ViaAogRces9DCj7hdrcmsO3fpPKvqjsNXQZGJrbpo227h6&#10;tDW3iUh5UxuHsMgiRyFfxsR/vrl+ScJhh3Fz4fQDsdKwYBGqQ3DpHp3xaQPoEzdvftU9bWP/2t31&#10;vHudvRXf/KymtZqFo3O2mkA36Qi/ETDzWLz9uRNN0XTRc344TJf8511MYS+mvlgSWVmbcLjyl+Ja&#10;PBCRw/x6YO6XJHy/Srd2cZKH5ABdFaKa4WNhqo3LY1ulwgyQQyyostLpSVpp44RQ3PuKhfmSvCqY&#10;dTLhJNskwC0qGVRazMxukZjO5w0BWcRVc6ODCluXff6qYq9bNpZlrSdnnkSdmJcQP2s9khtye0Ou&#10;9mTksNfWkphvc2a6F+8P6nzFnjODVdsarV/tWHPhxAF00xe5QK06/Wc187MyereM1t/MAL+/NFVJ&#10;BYqmbVMc410cdY0PMRBUd/nclmH4tjlqlo33PPd/6xGNm900kc4RGFQn4w4EhhXFJLxg++V4KM3g&#10;fICcKLyMYuQtDZ/vDF9S6kNR3iQvtT7MjyWRNPFKbR0LQYBPgHMmtqp61jkj7TZ8gGpJ71L8p1oV&#10;cQYefqXjZu6SWuHW/VcH3r9wKLoe5T1raSydmunlncr7E1rTYOXYuG45TvM4qkGzufNW+eLEPtNW&#10;7E+w20PPKeH77yV7zBV5bmwAbR4/UWSi9MRnJLaXXvwS4WwYK5k5iWAesdaJyAp1rMcceyjyoQzN&#10;3eafK7i4JlhP6BEfEuiqYkIIOsf4q5gFxhTj24XkwRCga8Pvkc76sd25nc40E9fUv/JPLJoBSgXm&#10;9MlgZY65JoSVuEH4uR4PCU9oJ+O9Fv9sEpqJEs+/1hOk7zerjhbgnHepo1Yv7D9ANKPu5NazPMbS&#10;PDT0GFKv7fSqc7na7Z56UxuVLlwKjtTP45RPSqj412IG11Z7a/AnB8WcFIVDZH7Bvray5J+orCEj&#10;anobG0Dnccb0p2XCxJBUybQDjHOM6ds0lzj1PdQZJhCOn06G31wmn+/2MwwXHrbEmGAPWMycp7nC&#10;IvyiFV9mzD4jqkn6PI9ZHrVZA3P5ImLSbErlFwnKG9W5qlslDbOn3piFvYnLEim3IO8AhgCtDotq&#10;Z5gLmYljaluP2KC4pGql8usBuKAnxHWQmme+UN1U1T7UkBIK1U4OSp/On+KqpqqaQHOhOnbzzAZP&#10;appFsXCE+SEkkvyFarwrXMipMQ52w9Amm+N73qyQpoC31bwkoU9EmVaWwmhud9l4mdabVaTDElb5&#10;H2qXD4nyms9WsdSCXe8AWke/GKehqhpHnQndqmbhEgLjrvF8pYbRUtNJReyKJU03RALj6Hk3OAGK&#10;OsWg9sHxU71TYp97DCl2gbk5UbJEpWglbF4hOUP3jsKKaJVh4hSumuSCY5cjY+KMTkm/e/0aYs8n&#10;dBIdKGarVyvnL7QFzrfbbM7E9IH2mW4FnHh1nafZgpoCJvT6lXAQ9VtharCFptaWn9ZyVHFkmBzU&#10;YsXDsVpbvlC0WdR2x9Vkk48XWEMqc3q14UKQlLotlQ+GBiWIfzmZwOEHYuU536J6F2x0YSfhzuWd&#10;0EZYL5aKrn6ap7hObVMzHaP7bdAwgoZP0AQTnZWwhuUf+chHCDesssOpGSsa6x1AF8911GE3N6FU&#10;c6xQrZxfMc1GI/V/prxznh8p8+QpYa5OAYeDofKZe3v02SEHnVRGUSciE4apFNktCq/Kmf5wOjXE&#10;Jzqdqla7vGd2Ni6oUIfJWaCoPuPQiDB1xwJF7IpO0ow319lftCZXIzqqdJo4J2B55SgytfUl67x2&#10;ahazIXbFXuNYH6SWY1ohE7wd53bzomOc6SKQyeaIpOTVPrP+mdWixtUZi18+84qJCWSCmJS5VH5C&#10;COs0Qfei4pnSOgPheGVeFWqF464gepqMOpweo5zEiQ4ZeZPsNGG+/LXXXot1WtHjpy+R5C+sodjS&#10;ANo8nUeosL9i+jXYYrfahE2vRhsaqr8/a81ZQ3wd7n7ut9jMCARGXxbWklis1Z6MzzlhNd9iNYU9&#10;9d/caEnSzYOKc2GuXLRnl7XOd9V8OzRNN/daUaC5qmm3KUCbEDmwlexzgpoTS3HS1EyZ9JJmPf2B&#10;Di35YGBOCjgurcETUVXkwt/9/g+YGvJgm/uFz4cvyfR2zWJWR5kmtGaC1jCpIaJoBtjMModAU8lR&#10;CfQwJ9Zu5VgjynVSXWp06ipVWxSFWRRmnqKYeKjm0x8moYG4ZuyxG6sV0WPuvh7fiLVrH0CLUA5i&#10;tCq19FmI7ZbTadOtCpCbGW8KrCpfonM1h66TXn/sTQeaAlIf5idUFwLTz3FnxkEz30RtCfM8QJrK&#10;RN5bCbTdX2mGurwQraNTYWf4iuXLng0oHLZaMro2evzsrKKwvFMPP4QPfuB9/OMpRy3H8/72yPFk&#10;hAwnuh67TDI9JoqNl7gCrNmKe3UsU0PERMcUCxal8oboelRNcJswMajMOGrpwDkacuzNVU2BOeWU&#10;u0HQMKyQHlW2pxk9nqi3G210EZfUsfC7t5WJVenJk7XF9PEvyjx8TvviyNRS2bN2qfKgfV55RGsr&#10;WudPDzH6sqV5vcYsobUPoJlhMPczX9tMyaRwrVI7MwSdrXx7xHOxte1nXYy2q/qZ9LQk21igTXHR&#10;pYCmqxldnehWKYKac22ZO6aD2RNgsnb+NNPQ+aVUGZZlU9XiFUJDXrl7ky/FExpSOLG8dK15mpqV&#10;SViMP7GIxZxOZlxMMdsOYGXUSk+CrhhsT5ps6Q3Slm8KzjZRY1EvHNpqpNOo4Iw6HPVC2zIY5EZQ&#10;27NVO7t9EVSPP2ryTaODsqB2eA0LCWj8Ud0IsEXHminmIB3nrdfM5OZjGeEMBwLnoCzVw5c3yaM3&#10;lzx/Q3ECaegMnwAtueoBdKhyq2in6bHKNP88hrZo5c80gExDRFxr6Hd575uQCCLwYF0NZ4L/zNQn&#10;YmrH1Ch0fhqumul57bMiIhyme4rEMTUbomaqUsQy4cws98oEoC5YJkmdmElcRdOdwdYc4x/fc6/W&#10;c1qvS1ZxlaLPcHZQZ/qsAhxXn1Yejih+jm8rSRDH1RGI4vCnFcloQz051fnWY5FoRzpnpLWktmIe&#10;tdTzfnl17Ilpvp4EWs+o4QD492ewpoF55sNMHEeMIzMu3mma1xkmZy84zzkzd9sAnbamwqaALrk1&#10;JjpzulVMz4cqL/qw6gE0k1osxtkACrW1JcyPgAiL3mGF24olhoEvrooZPi1muN/6KyEgZYZmnoJ+&#10;u03azPmCVV6KehTKe8jwzcWS/FXF7qFwWGSxv/achwon++0SGpjFSRwLzLfw6KRwUjDah+bBMa/w&#10;4tWjOXx1sXGoeuU1Sb4GtZOchXHq1+BS4kOnS/Ty5rGMA3DlMp0A6RoeF7vhudZQJ03w0h5uAoUP&#10;weo4MufMwcpbRYHRpjlFtaDzinjVS6xO79UObGUhp2boWBLURIH128o9aVqnTwiDwkH7YpDa1VZX&#10;LV6fheaod0SFrJbVOMf4VScCzldrEtqBDKCl1KTy/3/2/u7V0+va98SWDrkvXcgXHRuSrtLLRhwS&#10;kKsd8A7BTVQy23XRkkG7Lzp06SJsb9HgXdCIjshp4tANSiMayiYHeTfnoorORdiCreoL2ZFqN3Ga&#10;nANx5Gq6OYitF1fSYJML66L0FyjPqmfV1NR8/Y4xx5zPfJ7fd2HkVWuNOcZ3fMaYL89cv/Vb1VNg&#10;0kAUZTUWDVHYmzSN7kBZfpptebbEoYFTEXeY47mjB4Pqfl/o7epZ2QEffGQp9HmuB9qLXghq6Lxw&#10;GgPbG1kEWlwVxia/pYCzDMk9iIq8VY+2CCsrmxbmVhqqzyE43mDul9f/MfoNozQWSzpHwD23ZRs1&#10;hLOtK7xFW3SOibIoxDsNt1QkjjuXkrHyjPtRpD9miBTdmCNHy9ONqCiG6bfXKxYjyqVdQOPzXRVm&#10;1cAkBdAJLgavAu7TF1kdlTTAVYFArMymFSZK0DEP4E+SXbVnwPObiElv40nYmshYnZi46o29q//c&#10;UzMedGl1sNsRnwe5gK6mCnaeIdmqpNggFx0Ur4g41ZDB8AeHa0HdIrXaPC3OW5KafGyV26ofNOuU&#10;7L5q14lVGUKnoFYFtapgMs1y7u0/DFg8gPpBs2HH9N5doejJ8hARQKvmlPpJisS/WA63CwJSYl3t&#10;F2LmfW7usCsBnfO103L9JupD3Di2xMfq0kRG9bvuiZ+Ey9gRtQWb9r5VeDCsoKErKUk8dNcKFmTj&#10;CnNOkOK2R5GSP037aTlPK8zvE6STEZsZHm+D/sdl204cPO6YDsH1SBvDlhvibfYLaBHr2HhAQ4gU&#10;2t5Y9TsdIq2js8HvLMwPHAOaYcJVO8ZoxaHdD+4BtwzyLc8R6UOmWoZTBXqQriq6ybjfUSI+iHFc&#10;F2SUOUAXdJPoyXTKK3buu6B+cDqswvwLtcC/yI951fblMC4NWKwZ0nRSqxXXJVV1OwME5JhRTX9H&#10;mQ5jjneXoaRqpaRHOIVDw3Ryzzi+qsmXoALA8WxFEcsNvHxX5E3aeKIu2mr9EcX1jxx4dqIQuNve&#10;libP5k5ktdPmp1RNob0iW0EQxbXiIAqafJBv8WCVhXsYaa9+cC2QXL3XRbuauBtrm6ZhjklXs19A&#10;5/JHKItKUi2wrhKIzqTnsh61W10W4CiQIS7ed5gblfz6OnD9FqgKeagDOZiYOdnxJy3+28+gyY2h&#10;RZJiLN5CCufVIdLofjdWnefaVdHM1VhqAykBdSB8s8enebt4PFZj4uXhPWS0w0muDwW3PbLogX1N&#10;oZCI7ltSqbPhKugZI3VMFGmZDmYv2sJ0ue+ijl1FGjp3rnofG8z3C13zSM/5YJRh2RmWHkxtKrPe&#10;nBV4k0OWLypcjUfdm+f4jEQRN08/bhLRc7dCv2KICGm7cfX83B4i3gV02BGYiA2YkWhJQTZ0Q21g&#10;CmqzvV5AVxO2qsHaHEGLiNp6lboMWZyAqkCzKoSuBohI0dSyVYvIGxyx/KwuElwFW/VW9eD61pYS&#10;vZkQiOtbrbhJ3F04AXvbMBccPm5pKE/kahi9YYHA9PFtfTblYILxSSY3MHnhuFXrquNuWCZpaKk9&#10;XvHAEm9ydYg9DhzGH4ET33NJp8BWVc5h3BCvCF1Op8gJUmKRjYuOyEBsRNFzxsMCidQmVc0pVZRX&#10;b2NwhpJktRDIFeF6I5R0hRN2d1PB+oB7KB//qpkWskDGimzakxKFUxiDM8j3PFVSCv0KSsGQI1xA&#10;K8ApCq+I0l6efh58Au2ptXvol2nV81aHzmoTWlG18lMlua1BlWdBXvwTJmcspYfLWCxFznHPnQoh&#10;UotoQDIyD4oI820WAYhOkVs/KalzqT0urOxZXQipYKk9nmA/SxBOwaxr1og8xCYHMBZf8FYO1HKD&#10;UGAoys4Z60b1azPQs0kvmTjB91wwNdsrTvMcCw7NY4HEcDPFxMSdJy1F8yv2IEXaGK4x2dzwOVWV&#10;kwXJd0ptjQ5q6FS1edy2c7AqU6MffDhu6ZcJWZx1Wz/YDJ0O2GD0wEzHUBerunRvMqPbJ44VDavV&#10;bNuaKmjs7AI6eWWzfDHopJYyfPqHP5X7Utq1sT3iAbEp1Fs9vAXdoqdxuKKDkambVLW2zTDBriLq&#10;0uBw2pNCPPROBNGAM9nKsjelrfKaPO7SPNX+iTcOMKl13aj6B73RrMfdxL6o4r2kXk/KIXABuCVY&#10;ghaH69h1IqvJgDpbzEZqGxmrhUkwNinb/6KrdTnoyEMdcvi0WtxMylqda1WDlorrHoWqEbtqrkaf&#10;0MCkVSbMqywJbwPcUgdhR+fD3ih0ANWjxh8DHMBOk66T2yphq8ZY/Yi8iYxdIs9+51vr57rhOSAm&#10;9Q0uf7aqabXozmCYwp1dQEs7bBhHvLTDLKXzMHdwR/wEnHHsuKV7ziwAFHmTFkLnHKEnVQLaF0L3&#10;2KelfMrywBzN9xs8br8+tOqZsh9pvdYJmMza/3rOxiopXHZguQgYqdOkkaqnIjBKI3y3NSCXRI2x&#10;4ozwiruxOQ2DL6fA6iRnlnpLxYOqLc1LbO5QnRoyUKpW0cCIDHMbaV7mAjZxOCbrZA8EW1Ju6csp&#10;7KTcue3kH6+yQkDjXEOGIzb9Doc4PYVlY2qKiCZDbPfK3CFhKzjLLFBMhPI5SupQlzs+Crc0aRjE&#10;iZUkKWpEW/WgK3LSaJzb2hrdgsNN8FrVGtRcNZPqKdgX+JTRmYCtZjr1BTRy31HNcE4DpMP6dQAS&#10;3ecWKFELUwxch4gGiozXNPEhuOWcjYerijOtts1WcPrFraaM81wtY4dq8ebapLmMtPcp9U7cj6Wu&#10;jg8HEawIhLjdqkb94s6WdS7TMTuXLedFcxmvoksDhYblaxcTaAscLlKranO3FbZ1sfJmTsxKWOG0&#10;WQ5h/hClRgQOLDSV7h4N6VLpZuTspc579IP0iI5rGHmowFXRckIC1Y1gQs0nIglceE+ERvyYKTqi&#10;4At+fFiqEkYm0STVRKRW88UNBoeLz71S7FaC572AjjO0yhlvC5HlViVcRC6hpdFFqXUyRgqK2LTI&#10;A/2DZuXLiBad4Ni1DRRqZ2uhkf0MxvKpgkP8Bzmwgjozp6dcekVjOD3SlKuJVB1WDaohehusPEGd&#10;oJlu/vbOlP7NJ0LLWo2Xo2XK41EQy62UFLa24MJ9K4VJevhygcA3t5He/Jqn4xyaey6zEjWJ7k7Z&#10;F9CeXbuH+Hk1RrRmKoKj6Emp/zX3MoHgzkUaQpGF+VZS0GCbDuINsRFBQxy2NHnLWFEiNG4k0PII&#10;1hi6vCYjLTpskhpmWnY14cQRPZEh+2y1stKDUNVhv/LFUoMDcL/QOc/zXkBLN+m4rhNOjzEFViSu&#10;GDIml0IUkWaRMZ5aJ7fBmRjXY2i5aPCz67Rugm5Bs1z6hTJVPQcc/BBurEkbVJWsoUGzAEVulIly&#10;pOt0shHPChuRGNsqK9T2HiKi0VuMyH9V+ZhrEcWyI0ozaTxs5qqlVqsj8mzrTRS6aozXQvq4sm3p&#10;Z2ZeLYrIYBeZtogs/xgmYIX3cxmylR8/Sg+folYxNG4pKM6kJcoA2gNCxCVLBnVfRJ6/khOqRy6I&#10;GGlPtrSENFbBPocL+bnR4nY1myQXQyzOVXtqIg8i40K+oB9FY+OPsT1moms5RUu34zJpMEMsYJXL&#10;sndwAW3CvdGJgrVhpaXiFWqlIQztfbXIkqTOTj3QMNnVlUjJysS1U9e+6uocPzGbAz+YQ1H/TLLz&#10;tZeg/MxQ9l9obP+po11kuwdXXKsqJyUFzjef+FbJgokEZuCo9uIqPJS1WXGrCjNEVNVcfi6tSm0x&#10;qGprcd5pKc5pruZiWNNOWKqrejXHqjDcA3I6rYZzBkn4uBg80GBLq6bqgQL3iVsieJHjB+InZ7N2&#10;ZqzZNouqwmQ4qQar/qmqXQwm2VuRE1ounTEPhn50aUGRQuzXRrcpGDa5VTn6+TFMNtknnfwr3Fox&#10;1E0HhWBdIMNRvICuwBzZUopYhXsEhTe8sbo6x2X4li3TL5cO6BM00+W14Sh1ldUDR24wJmDLpUca&#10;o8AKGW6SRaebkUZtMZkZgOhatKpcOmWqDledoBlSqVWhVCfi2dkYqs3FxfUXLHEn0hJs9Uhczkha&#10;F98+51nEUNRFzngJIVUOBmoU30lVVbwDYi6g0WHj8GriZYM1Ol7TqtqqQaPgHleNas26gbpRCm6G&#10;N3SNi/OwlBWUug7ZKnFkU9tKW1fg/g6oCGTOxGRpxZ0oUt7RELA6xGVY02lhIsLWhkHaBvFmSHVx&#10;xQtoG57jK2ejO+XF5YK0rFSGyKch1ZbbhBYZLWOlbAN7k9DJei2ec85F9W1MsPpUaUKgKtIw5a6X&#10;NSY0DJOtgp3T4GAEGh+qkzVC7h+rxZW2q3rbOlhBq2BzBlLgojs70d4kUiIyxuGYdwXYn7q4Igi6&#10;EDg6WooISK+/fedWpbTys2qz9SaC2c/4kEnFuII0/aN+C4FP//CnaqzVQLSU9St3wfOisAWFoeby&#10;QQvccWI9s5WgqkdaDqm97ZLbEt1wgfWpVgmLzm+GHT65q/ZSgqvi5BzU8ngBrUaXGLi0Y6EjkUle&#10;sIk9B8aiySAydqkiKVgCtfCl06zjY6EX8qFLCnItNFqVVK+xnGBz5YpLW6d2Hev/V5i9vXmczqq2&#10;8Jjq0sGbVl0F9cAqKT/NqjFoEAPBEe3iWajKoV+9qqGlBlNJLeytBZ3VFKoGUmjz2JdTE807k6TK&#10;EcfrMUmqk5P4ekjUqNWjaQ/ZIoXmAvDouk7D/ZunVtj4dLnkFDY+K61utwU1UkDuZNijAWbz6XIv&#10;98zIZqjGqhqMh1yVVDWYZNJJ0ZksNXHQnFsQozQL9xjYe9lJLjXBU3NZfD8CILRFQPk6LulnGSVV&#10;Htjjw3HLQOqS1zpW58ENz5H03SY7XBc3GW7gBfSDd1568uLj5j1PzPL1l955ALZVZGbIYq3os9/5&#10;llZLOK79xGCbHZ4Xst+XvVWPqoXUkt+qOizoscJo5QcvhG9ZjZ68bpvnObyqX4dlR6OkBKT2IIrq&#10;VKoaqDc/UKHITHFoiHf03MG6UwnABBuj+3f6SE0DVY3RwRwVZptceCl06oYoKhUHMnHi3PbrBMXx&#10;vZxaP6lINX1tuhKo9asHgjoVj3POMxiiTBhJELFB6ii1kV5wiHSCxlWz9o0Sx9JS8Woii4yk/5aV&#10;IbenrNBa0sGh9bNMlh7hXJW0dzLVBKvPub3vaBoVHmN43Ksm3RvD6eRWWgVwWq1qQeNOGqRuV/uq&#10;ZqtVtxpIp7/3qGplDRt1dRU7bHx+RBANu4C+d/OFT954uH68e/aqu3J+8M5fv/lbROlwG+mBW90Q&#10;tjMk583JK+hUp5Arju+w3bktqKTmIES75uFte7GODGCVXLPAHX1OsIaqyvzNq+Mr9xeu3KZSaP7k&#10;HYqaTCAMnw6+DHX0IJwJdisxOIqkpb+eu4OCSYI6YUhoxEYaffG5eUUMBQSuehCTEs7Zt2sDzyRx&#10;oPbQVhDKm6D0DOmrMmwq5HnPEAj+hGkedGaH5mdL2w4RoTN8mU4h7oYJimiciHGhHGMW5EKUwa0y&#10;ONxeGgzBkjvY4y2EREGI4REHeKsmVX0gqnpAsujxxKSIWx5iWzhzeYYOwROyi7jY94Zj22ajLqDv&#10;vf/xWz+9dsHp2q2HH75++fwfy/Xze6+89ZphxUa5Mizz2jRxXW0rDYKpBm1JvOq8KrIlOvhcVNWQ&#10;NJjkbKQgrBiCIHKXYojxSJtkpTpBWPLqOrX7yR5ZERercXYvNHJArEAVFIrEW+nJlUkkZpNa9wiK&#10;HNd6xJ3TZ7+FrjzLTHrPxEljXcoaGqfw4AQb1apJdkpzq3Sqz+ed8o35rwRaOLSMFfWDfwSq/jAJ&#10;VAWaVXWufoZVraonZwDmu0kiuaCbiFET5kARgWpDjqn+mCgiMquxz6fKSuG/cfFvf3BoT6pf7QJt&#10;/U7CPkY/qElqMeHvfve7ulbBR7WXFY+1WA66gH7w+cfPP/3oytn/eHT9/MvXnxYp7gSok9s4Nb81&#10;8TbFLQswTZyIijWncZnD+l3XD4Fx7z6ZoUaKHJNDqg/wikB+R83AakCHK9gOUDVbiEIvJfvEfRFs&#10;wsZmA6OMoVo9HOs2qdzczKGLmeQoDV6EDasgqnvSWORhUd5SO2ksQ1C6B6qq4JxBdaBhatKlxjB0&#10;2dUCQbqsVS8QkxELtEWFWI2lmofxNAkUABHxKQjA/eCWSL7VYtmGQyQ5G3C7EfmslqAKRBrO3KFU&#10;wHj7Himb+BzczIPDNRZaeoqbLbtt9YDRfcjgkMayVs8YuMEiXqpZat812UbnjUsQiEL3lKE4KyI0&#10;nrh9+/aNGze+/PJLxFpvc+/mS5//9OJlz4uXe/fuXbt25Z2XXnj89hvfe+v+1989O7t79+5rr722&#10;hlv+QEruF76Cb7l/rp8UBpYTccMXMxc6GSv+4urZj+6LWf/YS+zT95Pz6TTHNIK/IVPA5Sfuy/BV&#10;Oey4cXJIAHkNlytNQCYY6yfo2AbQfPJxOoHCKqJc3Z2w5J919t3GNU0KLrdiuVX8scnWCrgVYjnL&#10;gAwyifx558gnHSLe4krFo4Iuyolf+801hu+5+jukySkZZJqcIC7K2qi5VvTN4m5PzvFkd/khcvKC&#10;gbklyC1chZkbt1Ac1M30IPcyvaBSvnGOZBKv78fvk5x/1yQ52X4XBe3tD8klGwwvmCHTM7bx10Nf&#10;XvD1nHN/WU4ukrkVO27aZIicjALtXI8F60BuhfHbOChQwKewICSXd38lCfozR6NwDskthkHo3FKQ&#10;XKCCCjpV+HEIn4ZV/fFWklwMkwtIPIvXeeSWAr8WyfUz4JO0T6bg88+dtYLu9YXFLecasiq+3FQu&#10;TXBKJudjXF9Hpkoj2U7JaegvevEK4wuLc8n1VZC+3w9Be8cVLE/nZKtUGyzIIqBd3cHjdApfya3e&#10;yNeTu6Qfq6o82Xgx0ng3jHsjmOy5A3NOnl/o3ASPV4nkuh2XLz5sxzL8Zg7azOecW0X9eVGtXeGM&#10;mtsjkAUkWFqDNbk6++LFNpmIf2ZzZAoTzXeSSxzJrkzVVxJETE6TgEZgk1v6qpVFRAZ1yQ0p1AtZ&#10;9PzJgmx2sQx/U4unc1JD8jSSa+m43+ITb7lp48q6rP0udRtKoTr+wMA+qSHXVK648ahgVUlOt8LJ&#10;KicjHpKrQryMu1Ur6aTKLck/uSYH3Zgraw5aEkscKNlpSZ+FTTyY+7mFQrScBt21Kvfp/dP/2f/8&#10;X//3/1212/2NzKUfC/bJxD0f92EB0fKtZ7791P379/Gl78qVK5cuXRp1AX127+aTbz93ccm8/NnB&#10;8zeEvnXxlhzB5fR5Cv4FdCGl4Acm5X/iaFbL+JWw/o8O1lhxxGVg8BMG3ybnM7CJPaySXMTYp59d&#10;4Qf77lsFVQEoZ+lS9nNMKonJOJ9JbtXSBD/W85U4Mb7OuArJmsZx/RcrIVKTTOJYVVcBZOchrlfh&#10;h4RxF/nplCHnfnAq+plkQM81bVD9arnd7PN73h8V8CwzCWQEcxAUk5yS/k8Fk7O+Gis58ZPp5Cas&#10;HyKeqvFSUFiCHO14Tq0Vqf6INSky2du+w/LCUphiSVXJWRBXCuEZtJzfSAH2uNWTa0thYUT6MDeP&#10;YkQ5CMm1PVglkh2SbNQkH/fFYO1KrkXVCRIsBTmqPhm/jf1Odp8HbVPQ4L5VXmHKsyxYrKqLIYI6&#10;aKRYXkwbmb8FbeUeK8yUamPnljs3p4IquNT8gq7GPuoqxtyaVvDvR0m2YtBv/lzwAeaWC7BGuY6q&#10;oo5n05rsZ3/8YnloKTd5MK+dcXJeu0DJA2d5FlfXBD909Ui8CvBr6kd33/V1BvKS5/zcET2uuGi+&#10;FxosyBqpdbld3XfjiZZznpxTQdv4/VBYheIql5s/Tj8QE8ypuOKF00sgBllOy/yDxAtrUa4z48XN&#10;jxgsJorHhNwaAi5Bflf75OOirNMnXmGCZRaPi68PhSU66FJ3Piw8vCfXtNxKjk/P8mJY9YNwS9r4&#10;DVBFmpThT8mgXZMOcy0XLEQIUr//kUN1vEYho0SlQQrhZxpvPbk5FUz8eGXwaVdrHS8jua/EbpMY&#10;13kBrq7JZTl2u+aYcxs3Ui5rl1qBdjyvC5MOJOBPDZ9MFVT5EXt5C47f/e53hRLHtXBF9Fc8l3J1&#10;l8mt7cmpobiAHvQWHGdn127df+W9F5589OHfPlcX2JMzKB9tCwfl8rQZwLF6P5Xs2nhJapRalqEQ&#10;mdt9cZ25G4rAgzmKwf5xICa9ipcSt0wehqp5Sf1XHSIGvbsF0TC/TbDvVuvbr5T9PINVOGTDjKQK&#10;AsQfRcDCVc1GQijHAhH5GVmJV4Sugk0aFATnvlXVVjCojo13eekQxXbsnuhyYxcDq8rqyjTDKFcI&#10;UUWqbFtSEylpCZQbCwqomu2xu6pJgcDbc096AOWBZmAuVbPB4ap6AoP2Wkgj7td+8lJWwUprnctX&#10;6qcqrGwgCtdSI91YUF7Zee71/gXnvkNQQ2MhCo+fOnSNm6xJOi1Ohl1An51dfv3Dhxcfj1/7vCq/&#10;dst/9w1JNr2bpt1/3FVJn+2BJNjsbYM0beeSQm4Lz5axIqnVh5NYyeZgRQm2GA+rQovIyceKGFaN&#10;qwZqGuUlsV9cJ3hACBGcMdO8PUq7BxGW2HhzARtKGtO04wm7iOoEpQPH51ht+9kOVFXBoMGEqBuV&#10;JzPKdeD49JeI0ukAAlGYVU+8Cp/7HQI2A2im4zBPb+j0jx81gFinnz+JVipzsD3aeEAtFBx6ZKqQ&#10;YThkqk3EMK/AlWHhXGeCLVo47/nfWl/+XCWA2FSdjDEYeAE9JqFMlKUkO6qKn0S5g6tJBYlX7c2r&#10;ZBWxOpOrBnhqoKv21No9gElZBUr6yTmXYrQSGTDxZZRDxN/tJAmsmmKDnEqwLs3eo3xEIC7QrLfy&#10;rfzbHkA7wVzdgmsOaDYGeCcgvcWTYW/C/fxvVbsecXv4LJMfHNE/w5uvFYNzcWDjuLa39j3yWnza&#10;8u/tzdZ/p+XIsFK6x/ykANFxohMZ0O0uqgzm0mK2ctD1QEtc0dgNi2Uy0RzkZNaNt1WF3UEEOWk8&#10;gDwSogywPc19edjZBXShwEjtTWozLJCvtjCxTZYVEZmWiOZnOF95Y2mk9yw+B5BJo0JRmaSreTWF&#10;TcS7LMrRN9TmuFUVxgZV5tWKg9GrfnKrja85meAY8i2gkLGITZWhIQpDV9LUpPZVLFWDINlk7gpV&#10;iiGB1HYP1dxXA8NygxF1ZsOAKORZaWv3U61mewgFH9GQ6rIv8lY1nhlItZrV7KzOqL0ff5YqTFiI&#10;CSWJKt7bGOcz4FIVF9Mby4n4nxm49CA3LJdhgfbVhNKdrhPGTm6TtWhMuVGqNLphOzUqt1Iy7wX0&#10;Uhur8lj5aYE+g4YW/eqxYKOL+CA+RZufKHruqi5GtOhUe1YAR7Ao3MZDqknlDGKFZVe5jIZl2o5r&#10;HqnVqq1SpYIH12jNArmyVOSClzuZtRQdHs6lXC1izieiTe0cQY0IaBEfd4XztuSVi15NORhYtcd3&#10;gdWzwqGobboaF8RXy61b+Rs7RLGXmQMsLLNVaCYPUeYZIQ6rqe16IiAEetuoAVZLo1A++OibVOjn&#10;1SNHBIu6KIjz5LZbjmiox3elxqseCPIpP4kko4tuHnrrB9NsMTNsiaoMEBdoptvNR+a7Khw2Jav8&#10;CwarSDX5ltDlo7tJvUyclHO0DRF7W/4CoQ7yVjVF1M57AY2oDxrXFnTBW9wcts3nci/v8dKgtnyq&#10;BZLKqzocrL+qR2qQu3Eo30TkzkMgXgRa4ToPGT7JTQoIRFq16p7tDBBWhtFBV+OxgMLazYKLxcGZ&#10;Di53IRyupBOiFrdOfIsTpJdwSklvveUlg0o1byISgW9ig9BQEKi6BX1W/ZhAGOzkkEkNZjhVOKuC&#10;+n5Ed3aNNET6RcbgNG/U33s4njKYb2yGh+id7AD/IKUBSnIhyuWYX//8CtXFPeRMOXC91IXuMRDn&#10;XLWsGgT6pfbq9Hd/AZ3LfAxBt760LzQtZ7glersAdQ8V9kWrKhhytkqzEXgwvNEbnlSuIlIBVpUF&#10;lY8Jl4OwORxp+jnBUj9gdazMpJzb7+yCiGU+JvKsWDX6aewE0fDCWocgRWxiGuso3VgdWxETXQjp&#10;KCT9VbYT35KFdGxsv3ylqrlqIKVka++SmlynbdZqb9KekQbq7V+qp2yvU6sb5SvZS6/qjq9rdggl&#10;xMa24oO99Sg06HO2wxUou1AghYfDN9iYfhaR3ynzJcfgbLYeaMHcd5r1gP45ETJrmn63xM3jekyH&#10;vZ3kYS+gc0DbkelKNc+ohUAAIejLRkTg+ogDSerxv9goGFcywLKR3kgUI2MNID9DiHjPQFQ19gwS&#10;YiqbTRqvANmE/yZJVcuqa8iq29igJf2WsY21K4Ru9GzF0ClU6FnGKkYplCNDWqqM+F+vqMyjzAMQ&#10;hEAzEiABn4D5mmDisOwkWHaG7eN45zQujCYMcbVd+0Eno3FUI//gbmsVoytKuxJ1aIShLinEc8EG&#10;ZOKfWDbR2ZhmS9tUQxcYxjdgVW/mBvutlyGKk7uANmQncgUuKP6E3GOD4mnmHoznzNpWVc4bSM/2&#10;ObmaWtWguo/6HnKfi2YTbgwizTn0h7dwSB7Xqlk0Rqz6LxgMDm0VLvbT2AA4QzBQ0qw9/XYPeKbI&#10;ZEnagIjaleg85E7zM7AFM2on3O5Bt9aBCdqa9f6pkq1a5y2WrT4SmJS7U5q7cNsVYHLlWSLOvCLl&#10;gCg0S4dUayF16Hdg1bmoXXElYFzc4aJTZCzKq5OxoWCQ5x4PMJ3gK9wukFs44xHBKKAZHjdoyPI/&#10;EbeGHb6Gw69f1ed5JK+qDZ64+rQWDDRvhmqOPQzUR76kmKS3AaBO8QLatnK63sJnnc6/1ahFp64L&#10;k89IBVW6KFZpHtWPCdX2nQzEO/mTlctinRQmbKtkrBYKKz8+hKr42QzUJXMD1R7GoAB15poBya79&#10;qN0DRbm9kbxMVElnmdQ+frTQecgla+tt2ygmBR3mxPDabpjm3IPumC4anGY1XI9FpofPaiLmBmsW&#10;PY5Mcadt0nubBF2RmhdL6rBFQ8tYUOcawhWoX8SteqDMYU5VsebqPcOwRBS3Qyba/M606lITYeBE&#10;8822iluVagW2GkhkYItLkSMoQOG5yuEgF9AgwSqOdgNXpIKkstr1u/Nk1M5kwINoD1xBKXuEaGcL&#10;HsF7rB3t4sd72JyDoosUQxzYeGxXAjrnLQmqW0gnVR1OOrCTPJFbsC6gmZRAJ7dSGWPsRXVBJCmu&#10;e3zgST1IRcBEEFflNP3dud0bghS0UZAHPY80y9UxwA6WG1e+YSlFVw85na76vXfewaBE4Xp0RdVn&#10;1QBvwtVy7QdR4tIQu7DHwY5hVdCDS7Ul7yc+BgKiv5OS2SaFS1O984KgQDO3eiA1srJZO1+kMA69&#10;1fQxgfDsd76F+9ldpsnK7i6LuEAHuYDGO28qS5NVoyUj9YKlHqhQG0yzxtCNwxX6OURHAFleh1UT&#10;D4Rb6rCAh93eMtrF965vDlQ1btVAl7vhKF9hj0KrCeQG+g8JnTg4t1Lx63NLAaPUoWGCY1wtuXfK&#10;sdqcq0HOrFFVNXoZb2P0xXnsod3nmJaYPMpa2XlgrkpAPZvc4DTOha79gGsDCbeoxcW0RNlwbHmn&#10;G0B4w9yPHbrcuuVDzpHIHKaHFSWzzV3nbdixp2Wtbhk7ZrLk4NteiCG59GN1EhfQrmA6jrpRyceq&#10;6nw+6g868NO5Px8GnNTVxUXmbYtNi7CWsdJn8mqsqkEcUTGkBfWxx1bXHF36ndyKSu+fz4KBIj8F&#10;Y5EfHcmc8gGhdYK7jtpF1k5kj1nQw2fXkhVukJG4iopLEUntEdlHshG9euhIiTe2bgHFHlvOzcTk&#10;lFy+6JL69A9/crlvmGkutHRJCX5+sGFG/SaXlImJknaSm8gW5W6ucHXYjk6URT/jAU/xLeL9Za3F&#10;j26suso+1dhJY082DkdQ+JrVEJBAnWwaEVVTLhuYNG0hhPtWVWcj3iNcQDe2AkgQqQRiA4aT3gOa&#10;uKWTSQi0t7Tfiu3ecCzDpkAgqV9cNT3pJoGkUBCDDA8etKplRXxWnfQ2UBfIRBgSHbFRiOnktn1m&#10;LW2zi84pM/fxStMZUxpf/7CIcSCr0FZ+8LIqJt3IIWOAuIyqDySBgf+Usnzuqx2sfGRRllgbZmd+&#10;14Cgi/OV/sQCJAaabbLuIaB620j5SLetnH5p3N4cVv+rqjm1jSGQjNIIpDy80fmGWMaEbuHTMlaa&#10;nSKW+tkTWYWC88OweR1o63e47bq0IoTxDokh5Py3xz3CBTROlpaGBFqez3tsnIapSV0l52F1aRPN&#10;XpGxfz6T5mJur1Au1dA1ROy8azhp7r59teVanO9l7LIuiY5KiqNYjKJTS5hoQwrXST8S2rdx+SoS&#10;b0yhcXiQqc6bKGuRsbQQCvsN9ehoK3J0Q6rJNkoCh1dlIDmCsRBXtMkRQCCbVFNdgsKzNyJeHbfx&#10;WaB6I98ovjA8IGZbvkbZ1XI0qm0cXpUHGvgyRKc+xP/mOZoIKDeSSQgEptpmKoW4mAL23lPboW4J&#10;hGeqrmxhYI/oLTRyUp1OnXPdKBNuPQgrOoEX0Apo8w5ZGnrtaXV7VQcu/nPXBNWxw8CBR8PNBfsL&#10;kPliNIw2vuFtDnyV2jhHxoN1mv1PVhmTIJUyUcvuN03Ukqq5r2umwv+abPvvOytC+zOlmqBv0K9A&#10;IhknYtyPdq5nqhGrBscojXpOWaUv5bwKlo5Sq1XzqSp0p9ykNnVcUaZVkbg3/0SNjxpjWYCZ/Fb8&#10;xRkuYsawGhDFsOvUasfMryCKS7wQXQ1HkZFiiAJ4p+eUMeLjfMECgWY4z7JD83C4sK0sRSlbdQt4&#10;nrQKtxVbaVxRLZLnt4IHQ5iGrnxEB7+A7kRN2mQ97KWNG1wo6Ib3SGQrn5v0xoGxi1LT3cc1toq6&#10;4m6g6PmqUW3v4WUaQTXV6MAsRM0D+iyYdTrZtwsb6WEk82qsqkEjmd4N7Mvzc6nG7Z14gVtVWzA2&#10;KVXqRGrfWHf1Y3AwsCwbSWrme0YE8oaNmpSHMEfy2sqmXX+7Bzx3XfXBUc7Mt/fvHEE/8ZzN3WPi&#10;iessdYJdLGQ4YqMT3zLdevSkbabSRw/b6LqKNFKdIQVFUzVmrUPtj+ohwF/WcCY9lKzRQc+gGci8&#10;3JB+rMVyfPe2JIuPFeWFGC+hC2ZlD+qBYMVzZke7gMbLn5v8/svNnE2j28Yi2Q5HWtk2YtJbVUZh&#10;OiHl0D0ttz9nDkCnDlFlXn7qlg4XnaeRmqoTtxoYEACB7CK1HKL2exOQUrVGuB/cshp0EwP8fNYo&#10;T7dI6oLuehasKYv6anC+Im3VCkrFW0W38pNLUJpXFZStQVKeORNzh7YQyt4mr2ALiurdROzc0QBr&#10;6tPrRLKT20LuhaMLXg4QYNVhe/pWSqpSexhUxbfzaZT96Ebr/BfLtvqoEthWXicscVJVDjolfiA8&#10;RGCJD/RF5kbtq6D7UluuVL9cpJ7xjspdfP3ud7/TzYiZRx3tAlrNOtkfeNOo464Dyz+7aHQufXJu&#10;D9fiAZ/YuKXJCbUlKelY8JCk2PCk0IZNARyRL6mQzmKGi8ctcZ05y+VHXLbhFN7iB1eFkxYUfuGk&#10;PdkSd/6xUhq6kz0SBbGZn6eVwhyNdkrtHqQ5usmOz/phIkXrtjRxnX0yd8V1oSL6GsUKvugxG++N&#10;IC8rtSJcS1Cp4E10gklJcwHdjjTbEK+iGUaSmScW/tjbtZq6bu8qqaVGhXSm1ewuIloS51gFgclb&#10;QpERPqRT7rr1BJd9VMvx3I5wAQ3e1h21aZjXGAKd1kpEvCi0yBiJvqENeNfcQ+H4tbhw0RDUVFdi&#10;3SjHdgWCY+n9Q7UeRadPNQG8Mcohgi4VXZkpxFvJVoQuzHd/opkoNHGiy/GQo3Jr6cE4r+koNg7F&#10;kEP2iWjHDAgYMuzdlkd9BEN+/NOb7VHnRTUvHVjDWVN2pZNXzbqrgevnPYrvSibnfMMnUERSgUlL&#10;iQ0nUUFhNUrVYJOW6BHUZdpSNV/YXtDt4AIaLEkLcTBEj86T+pxcKiIPqRTip3GBXofHYuLQiGBp&#10;HSexb+Gsw6IbNQmuwTK6surqfBioY2QxBleZFU7StzS5ekiGXr4oXZ0UQ3TkQVY5/dK8dCJN9sfV&#10;SU4wyKHsxDa7WO0A2lIOBUnLtwYILtTUvBxlhyJ08z9ida2d1QLeT6S6mskmsfVm3tiBvKnU9l5G&#10;Wvb9ZPv168ly3Se8YTRv1G0d9psXvZtcza1fympJJgOnzat99TA54oKQR2JsJ4MkpY6ygwvoZP66&#10;hF3hR3ZAv1jIIQCxMXxSXV0VUtYVDpkD5bi+h5O6YgbRbW4GThOwf2zNGuEkUwMVNobe9fAFEdgV&#10;7WnG5Zi/QJv3VXATDVZBDVY9EBTWbtay21ajN6YfDG/0Fqv1mwF33jLB4583xN5wJVX+ezFoQbqX&#10;HFedeyyu7hIZrKkOCDjKaQDt99VLh1cbr5aGKa8tAXapSdxCLJ2M8iiw55Ejq06eCbRpnRyYCdg5&#10;rjRjUKxRdAd4t/lKU0Pab0z6iBJnY5imIjtwSFzKluIOO1zNewGNcDfpjGDvfPY73xJ1Z2Cck2Qi&#10;tSwMIdaSWm//oLbGeQVGyZmBdQTNymLKTlrK0S6vJbqf9epHqkdqn+Nscuhs7CjdpLbi31X8MOcx&#10;DcVV1F6Qrk+S8RTYUL8fOqltWCcUApksGgrIJnHVThSCTYqFtEEPbboNJUi5hzDpBQ1S8U46TRpg&#10;jBOEkrmS2bDPf4yplqB3HXv7ryZoZSBNRGpvpdPETyDe/VM3Af0tCdmeTFJod4Ini1smVe26VdaM&#10;OqWgdqse2NI2oqCNPdOi8xhjRbQ3SXlmhfNeQG9SKlHQmesqSqTf01dudZt/1QuKO5vgQI9JKy5O&#10;TNI0caJoYOQW0ndrqNOEvzTlnH5fjOIetizDEBqe7yZ4A3k7emKJlRsezdsvO9YLdLz6/SyTMhTa&#10;FEPApPp5BgVUzUwWhKQTw9wNXVWBgAZSSWV7sAqgWZyCVC0IIWeG6+xxEGoUXz1OL5rBBFfsoHFB&#10;dtVDy3FX0RtVPeUSJPdihYz2Qm8StF32bB6kR3cr/Yblm38hsoI2gx/DwonSKS9c7Wfj5NFdpJDG&#10;OIHGbQgPNOEzdSxpExqncgHtn/kKoAfUQLd06kYpZsgAAgpVJulXL1iR3BEbRYL9hpigW+RZ+emX&#10;6ep5jM4xURBW7Q1pnkvOISi15aoXDIGAHWaT09wvl36eTaC1yGsZayLe3MnxMjJHVD1MLwzNV7mu&#10;WYxXC0YEzbrCmdN5I5nqFTDXgZEHvKDHVviNJZb2bWM4NkzvkrWcVKXNoLDv0QCGPg1dVeHEU6l6&#10;G5Dz2Tgrq1LHr3K5jJJfj6s2BkiS28gWAgtXXXMKj3u909mwUjl6p3IBjXfPJJZd5/kmx6nGFaR6&#10;QC8UTgdzjdhjUSj4nHCNqM6IWDMIDTRLPgxUVZUNNuGsy1eUKXibGZsN0BYk0nhP7by1K1d7UHeR&#10;eqCoGcYbi0hOAiH5GLkkIsolh3p1ArqyvSedBK+iCX1ciiyStHNnAMO9uCB1wHoL9piiHPEQaVEQ&#10;+0A/MgTPZQycVbOvvBrXNk0cSO6aY5ie9kDgUUfKhPYkoCPgWro663X+c6NEU0lkbKtzZm8tJQvG&#10;trjKLcvgoxNIeHAPdApX5Sy6WLclDBaCZgMvoB+889KTX3+89M6Ds7PHX7p5L1mJaoeVH+2Q4WAH&#10;OFdLTxu6BaMjZrpJ3i8XqR6pvclmjIA1t+nBvIdPJHGraxok1uY2UsjgPciJ7HxWEzzXBqLqqH9k&#10;snkTbiWgvXzJArW73QpIv7grE1E/9xNj6Nn8OU2qbatmm7CUChSKIX6BGoc7VzhM3FLaSGr7HpJA&#10;n6CZOrXDD2xs4MbhC952D8erkXlX7wuyU5uTbc7HP5nMw8r8ObQHt+PNPjwjw5/NxF3X3oftHlYU&#10;hn1oJQmv0SaWAy+gl/xee/fh448PX798du8X771yf/nCu2dvn19HYx9TFab9ImOGdLbVIIreDjzX&#10;ZeMf+0WJY5NjkBW+PZvniIdOslj0rB4KfpzNIJrNYRqZNMe3dHCkXBAu6gkyGJQ0nDovBFrZJhm6&#10;ql8668ck6GRX9bdzCzyMj1hIIRCjhj9VUuYl6+1Qh103yuTGDSw3aFY+OsbfbXTbu5qrf0V1dpFX&#10;O73DpFnY2g6QoygFkTHeQp3c4gImt+zKx+ps4BjaqrX1Zljo5MoffFGxO4AKC56nJQamFphJGU6V&#10;vlS8FNHYC+hA3bVb59fQZw8+//j5p5f/Bz7A2oh+3gL6LJ8vc3XyHyDxWpYl4X58zbpRQE1CExdo&#10;WMT4yVldU0W+Mw/ZqgQ5Jrm6JL8uvRIyKYRPrNpFm+P1FY4UMzKWSVl7rITS/qy2Uy7TZ7/zLfVl&#10;gTm9qkN1mlXPSQPbVuwnHvRcMFu+BSb76R/+1NIwYBRdvQrnKBBRS2pWmvfoZ8W7FLdQX13pdaP2&#10;yPDUNIumZCc4Ig0i406CDd1WZ1bVwFDMunrEDgdrsM1I563aZm6x1fk/8Chdt1SBi4jpNIhCzGNs&#10;nuxaC0VFFEMQjM5tNdOyQQ95VUlIgqBND/1gaLXZ2Avo268+fg8O96Yb924++cKbz1+/ps4AGNij&#10;CYYVuyq+agAQEpgUwvVmYpVpb50CmhOYGtKwKtAEVC4k9MtIgV0xJEnSJCmRE5FxofpWfvAGyzGX&#10;KsEPSbg2naVUuS5Kv8ZznvFEcMtcsu0eBjy3m/QqniluadJCQXbBPweLGVBNHJpoXxAZ4xqks3Lz&#10;evVLTeG5xxCEcEszlMci0ZesYzNwoJQYmClitirspNM2rxlEghpy5JGKSKGZ2E8rzCQ7OskROJG6&#10;x2kWEkfmeG9u7lUXLa3bW2SLNpOxSKVMAoFOxl5Af/0WHLce3zhfu7W8B8f19x+9JXT647M/fuF/&#10;Y/2n/9/kd/1Ruc9dywYhgq/Hw12brt9a7H2b5Z/rV3LK12+tUdbPXTr+KPct35s/dk08iSII7cxW&#10;bf5A962YvosVjHLCkmLW1IJvuaD+DA9KGXCOv+vgBMtEAK3cSD7quHN8njmGgf8Vjo/IR+qcJL35&#10;o1zbOG+OpIvod4trnmQWfmsVEgkgBz4XzgX9virXUYW5E+hMeg6mg3ObnEq+Q0dy7Q2/JQJ6yfbw&#10;xTgPhWYIJl3cujHzXJkCPYWZW5iqQcv5EzDYmGMyLqJv6Xe1K4q/7q3NuYoPPgng+OVYvxW0erAc&#10;Lf/0SxDPpsXJYhDMOGcWLM5xC7mlaRXjLybx6pRrHoexXGjHx5/UyYwQP47eCt+vl9/A8WRxatfG&#10;CNar2D7omXjKVNs7VljN2u9M10LxzHL9toZwzRkvR/5XXOLxKhR48Fs0qJrf6oGweG66xTM3o4Ov&#10;+ytnvKHEc8SfgHGB/BUgTtB9xf9W8MU1o1VVstzxd4Mm9Avqz/rg6078mnUwf5PG/kRwrRIvpMnK&#10;lvvEpxqXOAjh1jG3xJXnRbwW+R3lO0G6Oi56MrV4LvuFDoYkp1sgzLVWML8Ki3ZcRBco3p4CSsGu&#10;FMxft8DG9Jwf18NBh8f9Fs+LeFIkF0N/IUJ6YHHicMU8k1tYbuFKAnFzNiDvTxb3eS7HZCJBvfwN&#10;xV+jgrHByuDLC1a21TK+CHD7XTw14rUx9p/0mZxBufIFsyag58tbJ7Wv01Wh2mC5CbhmtLrNyY6P&#10;68kFMDn9c1205hIc/AIBq0O3ZwUokrkHHuKxbjrHbV9Y95JzM1ji/OUlucyuX/Q7MMAeNLP/z/jJ&#10;VKTWN14nmlu7kkcyvwnjNF0hVj9ut/LTSTZkTnPsxF9aXYsmlaxfTJL0Uwv6303kQFLuKS9Y7grP&#10;Amsgl1FOHr7auFr4UgsPFOu34tz97SA5VeOSuZZeH4uSsz6e4H7flueIv7CslsEzcm5R8udaECIe&#10;EpQ+dxecLHEAPziKxIKDbSvwGf8zOSOCjTvHM9kYuSmW7Nh47peB+6j9XPzPXfsFBm7GOdlujgft&#10;GndULqnC15+4ffv2jRs3vvzyS8Vg2ZDlLw7+4ukP3c3zoz9BePGFezdf+vynj96O4+Lj7t27r732&#10;2vqP5c7e78X1n/5/fRnu667nYg+x7CCEM4ij5MT44daI/kR1iZQq4f2Crcs3+HnFmnjsOUcpJpP8&#10;Spx+EmMhi4LgQspBKYOSrf/0lSQTd7RXDckCxY20Yoz7yi99YIA0UtA5/pBkRCSEy8hvBpdswMRP&#10;P7bPySvMKT96bksoQMvNrIBM3D+u9EF941ImGyymnfRTrlfQfnH6STi5GepiLQv6M99+KgezMBl9&#10;JnHWQZ/kFslq5+cmSzw93VcKS7TDnmv1QoPF30IW/7imwcwtzAufapxUYYFKNmGuM+O+SrZrucTB&#10;2uXXIrkmlJf0nLdcXoV5XZhoQUGDrP1/JtUGhQu2hur0TM4sP8F4B0Ga03VXeebGrZWcNUGvBvwD&#10;RPGcWu2XFWZ52xZn7H/iHyGC3H28q+fy4l9YSQpTrLo8JudvoQ+d1IBGrCEH3I/ozx3fvtDw1T4s&#10;TOR4aQoK5O+M1f23uvStBsnq+EurbxacNOKecYKD6eM3T7Ai+VkXZkHc3uUpEzdwECgoRLCfBsOT&#10;LVfYgpOrUzzrkzM65uNKEBQ9aLa454OGidfY4GAQZ11uudwqF/Re3E5lAz+vZJ+X2ymYR+6fhWlb&#10;WFJyAtyQYAf3q5DUGSzFudBBGwRLJbJyBit27CG3vBQaNVgG41kZw/e7d9WwXGcsh14fYBmCW6ak&#10;J5N4fiX7ObdW5LKrljgJQdF+SSw5P8lZgwSNu9SPW91ogtkdtHd5eNBO5RW1+sgTL4DJCgbt7SZa&#10;ctfzGybXsfFOtMYtwE9+K/dF5y0WkFuxc1tDbsUO1op4xvmrR6EDg1UrbmDXHsGykNzafJvcnIpL&#10;vIRYV5h4uYhnrl/03AxKzvdyajFPH2nc9uUFMO7MoIfjp5WcPJdLvIPkNoh4m0Bmyv3796urujO4&#10;cuXKpUuXxr4C+pvqLr/+y+fefvSeHG8/90vv9hnPQbRYB8bxNI69VRfiRqmTDz9G+kihJy9ED3nm&#10;WNQOc23mf73Qiuq4Iqq7mAtVFFWDYJMT2Yt4thvjFcmd2No1xCchtU88HTCEunbmSkDBPczUENRi&#10;yhGX746R5KIEp391XgcYuOvG3pH4MR1+gIbcNoXZOmpfbTMbvW17aUfRy22GlBWxaQfSPh3aPcyQ&#10;RbsG3MMMxHC1tDxZAvHdfQ7FYjlmvdLVYuAF9OXX/Zc/P5K7fGl5A46HD/0XP+vyiEYh0BXLDeLW&#10;KANLN4pMLcPv0JdhofFLh/Yytctu9wBWGw+EWxZCD7iIaS8fiM7WLInXhLmtTuetRZuoRklj98UW&#10;GQEZ0BVolsTuxrY4MSlBp66oujVJvBplMRD1GOIwh713RlL/q31L+sG9eRVOQaFU/BJLMaS641RT&#10;cAZL7rYC8NBr7lL4Iv9q45Z2Ugc96sA59/p+Jd5wQhm2UD8+hiLNXU1+dWKer9rhbE3eu10R/4iN&#10;Gng8cIYSJDWM5KCLVR1VNTCsYydX5QdJadB+QMa38cALaCnmnvblEuIF9k/t/oNEi3awCaoi8XvP&#10;FrXr2KoYJEThcAwyQaLsy2arh9KgoCb13ZZ8uYUO3GBujZLWtP06qbwyBMwVJThAW9pOCmmJbaMH&#10;3grV8Ws9cxFFPWmYFM4Et0R2alG+XZsH7yVbGY4ADrYdWhyr6hOXp+NT9V9VqItbGFWVhERslJ3T&#10;YKIN0e/bFHLx9SQfUqSxkNVD5xMc1Vg4MMpiZogLD7qJ5TCkm2RnGBQEBZoZCtvW1anlW6Y9M43q&#10;9gSe1ZHdOelKdzlelb1t/88cPUY3J8x9X0Bbzfn4KsRVa9uy+cJMkm1JBxlrIrJlYvcQgCSe1Kwe&#10;2EJAMVYEbS9JKThIh7RfoeYi9oYs9S/qEJGxlPm09lKkmyQClgY0k6aAuwUtHXPQXiq4YL9GRIo+&#10;UhuixyWlEyYKYQg858r8wkiBZZN7ySVoLq4ihQGVCkLM1kjDCCgSR4asNoilnynSKoVOGwZt8AFb&#10;irE3B3M9SN17J7VH/5ss9bqVc6cl9g915m0fkEQQITYjO7m3Hp9571grt95VTlanPbWW0xeyWcf+&#10;v/vd7/q5bMLNttX3fQFty2LX3vDpNLJrR8Yql28eJdLTf9e2xNumq4wxzjslu7RWzvOcXRfTHqyz&#10;UzhRfRdjkX21RW29VcONObf5lcKr5lDgQwqTCEGxoU0hx4BDYKlrGHCUbwYO6cGwejucpIe3TQ/N&#10;I326TOOUt63aSAi9Y51OO8Ukt+qi6sTvXfR5/O93a8MZBm3We8b19o8nfkjLKl6/3FXjAFHvFang&#10;Xyp1Ud5b7Tz9o4CTE4+7wi3nATWmn00az8RJV/KzX0BP2KBqSa4b5m+Llp5LZieCJjLe4yZRTnD5&#10;rohAoZ026TSR+JZOsxo7m2ArPZtU36ooIj/txKoepoW5Km+Rt8llQRJ4OQs8x2o1k92lGyVqVBp3&#10;JRBUEG+YrqomdH54MrMdiibsAVtJR108p8rLatrGfqQPHbbNI/Imqkh5HbDiKdKvMN6LTkVqm5/E&#10;RO3UkuABijiMVQtnfOzB0gkSb8muZSzOf7Gc/QLaT2YYlDLBTdaRHkFzPodx9gVIE3Qih6kVzSuF&#10;8ZhE8CjViy2RK9xYgc5wiLQPq6HjxJ/9zreqo6wMyti3Koo5ZCtcA/xMkvtWpW8kbPvyloIYnw/O&#10;Chw1SQ801oLDexPo1Ced3PamET8LzJNIDyXlZcePiC9QjqFiyMj6tsfqUZF2VWoP5XRcNZGsERu1&#10;zh4DZ+7V3cHsUSC1z03obRJUiqgscvnuVll0nYxdnccl2IqhtBlW++D9N3ROkhA25DD1BfTgdsxV&#10;dCmPTolVXa38LAkaulJPgBWmAmnhwjqZl/qSOqdtBnpV7A6vlVpFpRRDcnkZuqqiG2wgSg2vJm6p&#10;m4aDKYnC+UhxDuCKhDsUNbOoDVbP5eVORKyTcZVV1aCTsNWtgrmvRzFcdEdgkvtIwiIgI4WZkEw6&#10;EaXcTwY9T0VgcG+7cNt2oy66bpS03F2jDC63NPfJ7c1LY+6wDHC/1Z9QeaF2hmU1dIVPrk2Ctp9y&#10;8QTHWyaRDu7q3uF6+889SI6s5rwX0HGHtdRjqyVAWss4x5aspdEbKeG3Py2BWsZKgbTYT6hzjKSR&#10;HdtSoEOOtS1xv1KOv49z5e6XVPvlpsNiW8eg1cEL98YrV3x+dU0Wl0HLKoH2Sq2zTzcH/ejtSqrJ&#10;qh/hAm2K6ZbTZpg1WIJqxJwB6B+pwr5sBiQ+IEQ/5ov48RO5XzqH8ew3VXXW98h6k6A9Epnc5wDO&#10;A0JMDrkgD78niZ1YgV38qDeRRg3B+j9/HdWg1Afd+ZlYKZz3AhqsejAZwFFW+Gz9qMU3rgi2WezU&#10;216WRXWT7LQu4EY+JrvNJ9rhq9+D8CTQeqRm2/YihbGxaHigfJIatfPsl8iwo06/FHy8Ld2y+gE9&#10;JNOJf9IDemvvkK4ecllskl3Lk3ZXSmM6vN/1gQ5OYw80Dsc1FwIN07AuL8lwXZsn+Qqklh/a4dgD&#10;y8GocZ1l/iNlr5pzehRKci2HwylbKiQ1hgYny3hhjXm54aBy0KxRlS4KWKOktpaxSYe6FAy3WisB&#10;jaW0PSrjYhTpL0PUbTDvBTSObE7LZEmWL6pLtUmaLWpbxoL7aEvrd5rhigm8SWV1QdfsRDmKjHWq&#10;wG4xcb55OoVHI5MEc076Tefc6WFkxK7o5nS+lx+54fQ6zc3d7dplYo3TqnE4Xs39WqovjNQNrBso&#10;LaWzlw6cv5Q6gIq8hgWqasvdrporNHdYTS0wQAQgNtK4I+1z1QSnKmjWL6PB/PF8BwtzhHGF/YoC&#10;et6R1GRGOv1bNYafQqBclwhYZeTBMGCy/nMTVb7aQqWk2gxdNWI/xvATvYA2/KGl64MZ1qP2ptw2&#10;iyV6WYD60a6RzLZYGsUrjuPViGog0oHSHaKqfIzB7m73cnWZn7+0o8Y0QPtJd0d52SLNJd7Sov7Y&#10;RrCNw1tYSUOLJq9vLBq4ZiTV1sKhMFbaPElXSC4OEWIsQhTAx/23rznVovjaGoUNUFtNp2ygmAUF&#10;h73RHexJRFo722JJo89j337ps3eSonWpnKxztZqJPM/TEp2UlGlIWY3sun6x+nm2KiJSF8TGSg9y&#10;NErqUYsU1UgdxZYP4m1HUl06+7uAFnUPUjadjWGx8Yz8oPgoXYKzHWer+RpWpIVYVWeLc3/sku+w&#10;WH7cTYIi0Gx3qV2kjGDZnQ0+kRWtqBhSAIhL3V0VDimY9VrL2nsW2PpPtuKAECZTYOSZLW5vq4bf&#10;C+3ggARW0IpSNdyKcXOYmwuogmo0UBQ0yQQBhdg0pmM4XEHGMHq7q33Rbs+XHhQEzB+N2XU7ImC4&#10;xFVd7QiLm0dTad7fBbRiPTIcUu3IZCzdKIXsHoFcvyKNiwtAvCkI4EOSAnD9eCCpZY7MYGLt4WaA&#10;KYXfbt/OrV3D4uE04a/oZst9Nj2iBsuJR/p8sRmcu1U4JLscRt1YfFQ1x2e/8y1RiecxrkKo5i7N&#10;pRpR6tDcfn6F5inHDtV1PzV61XwLJKtjk4Uuj1IXDmyq3v5HnihikrqKgOhOzawKs2pwasTwfBvR&#10;IcPjmY6MwlMILMcsLGp5hYFdsSDroUiAyLgHrjE+TyRNKczdX0DPX1dkIdNlsXhGbgcQAdK+kdoj&#10;CY7X2Smiwq36Z7aGVzxIjao2hTO0AouozaraRN6csZPdW3/hPmtk6MKqogPYOGpk7o1SD3CEHVn9&#10;lglbWDBtG6bRW+Nw24ac3JsVKxM/S3Mq+lMxZPKitMsbwGRAiHYOoIdc98Zfb7mRGUzMZEoWACb9&#10;l4OCkgaDqjaJTo8Jiqo2hQFYBcSzoatyuGGBkKxpY0vAn1/r54Vy6zqhPIUDn76x+pbAFlEPbwGT&#10;GBGIejUDjeNECpvvhvcAhUuelvsfkJJuxwGbZPcX0GCeNHMEuvaT9IxoVRdkLpkk3vuCxkSkT1Xh&#10;EIGZLFzu9tk9zKs9B+EUSUk7rRCimkVVXsu2IU2kq30VRS56FREouyqgaoCfQgrTqhpFZLAaWyFq&#10;9NM43EGrEthq7xi/tvRDUS1WbokGp1vVf0tqPR77RQ97IATFmpbDUuWJS0qGMPSPK5nN8mQh9JuM&#10;hRI3rjBg85xsTeP9FKxyYAaOalmTh51yTXLRnQPLo/p1aUvK/VQFNBQtJ83LNhffm61ncFlbzQaE&#10;bg8BVgo0E/GJjdvTaRSgHm7Ip+XKQq2/ceDxL6DxAltZmkwGXExjB+x0eD8+/TxboZY2mNS+XeeA&#10;iGuZbItl6w3BWIi4fCv5XZHIroWQOlecRxGGq41zXkaKOzS0rIJymquWVqriQDG3HElRB1oJzgVd&#10;E8HFW+lR+PGZb8LQ17yKae+3Ql3anSsgNw4pt1mjczd8j2RA8e2pdZoaOmH4KNzSqots/exXf6eG&#10;scUr8raLjHYhUoTdN95Xdshd/14y2u9CpG62+GBm4qrRSWMh8H5rDNSYZm646JkCT7ag1sQJeE6z&#10;gtao+fgX0CvoMS0+5unFqnWq2620t8ZAdrIXebnbhx6I6HNfBJAzmS4j1+f+BJFOFl3oSUaZz/SV&#10;3hiG/aLgRxZzgBs2RjvPeWgEubSnZlWXXRwtGnEl26DRJ8J/QAhEhshmnikjko0Yb56aWoB64Ipl&#10;j33oP+426pfSQ8I5m9wBQ+Qk172IcsQm6V9xNIqTaoyOTNt2m4JIpEztAk7NA6niFS+zUpBUDCmo&#10;1Xlzo9TrAw5QZ1kW5mfd9Q+fDOZTqKa/oyGqdI3hb+u6woGjpr6AXvgiiMFUR5pt9SgV55jrv8a+&#10;7AezWvGqQT9tG3oW1UtkvGFS/UKDTbKAGsyqU7gWt8tYEFd7vVp0VqN3dY5HN4f56R/+FEQf37fV&#10;9K0MgiLmYCog9zttx2IU8nyAjcNbatEYevCZrTwR/MO6z2TAQjEgRK7Ka2hDAVVXQc+IWqj6hCny&#10;Vu58xBVi0zK/2sdWy9EeouwhFuCglbXhynHL8iwAUbSHAwPpzCaXp0jKPCNzh4qkbFfdqgA8Zdyy&#10;GrTRoF2J2oN6YGPKhYNH9Rhf3oyS351//8J5rrkMPlLi8hSWhSacoT8VGTUOmfoCWpTbnPXrqsp2&#10;rWmUKhpuqxw8/oraKTYWJdgYq8fwTvo7udURyIlBRCI2ucOEdKz6qckqkA6vaJTtHBeFbjHeEeGW&#10;NA3H+oX26Q1ogAEhQFAmJ0tp70ntwVxOx0z34w0cu6I/EedVm9hAoUTaBlVVUodJ+/Yo7R6csBZX&#10;W41NnmEK7dGic70+MKl7byeNafaWV/Vf4Bx8S5Tp5OWr5hIYJO2XHKt+Av5S+2r5VgOQNmgWBNWN&#10;ApVLzRaAuVp0WvalCmN6LU+XhehgL4Fm7WnifViOFffbgBTUTV5YBHDZuCXYD+p0yqWJdeqU60b5&#10;2nZ5Ad2eduMsbR/ufrYTuzpMdlYLWTvtfkpsixUvN7kFyDZuO2FDPe4HnoY+2xPMeUAOuO3Ry0dk&#10;p0F3n9Iur91Dp40WrJpuEXbYrRo16cfKuRqF9CjT3gyrh66JD+43EZPZtHUthIjMXoxJLFkpERZ3&#10;DAhcKW6LkmJaZpkoEXXTtuzmbiyySY1JB+HQclWK+B9g09JXUnm6wo1UKM2oYI8kW3isBpUgUVqO&#10;Uoh/xGarUxmIsavZyAbGa5Gz3ORU35W/c47DMd+CxyToR+nXdY0Yx6DolP5uLqAVRVIMCWrZ7qF3&#10;cyBtgdjEp/zgFsAcBeIQsdERVjDZXW/4gqskqwZSzmWH5uGk8nZhj/9AYkmn/fAdM6mWqX0eGRZi&#10;KjGGeZm7mgFUtbXMsx7v0M8xOT1PAUI79k6UxsyCflFyV7SifT9XHVvZtt5EHWXVPFYp+H6q2spB&#10;3XeRTgjO81aXCGAtrOiB4U7EzJxqtSH3CDZOyiRNEyeNPK1+Gtcoo99w8w4HpSqKu5VUMCPFw53a&#10;Mz6wBVrL2EWhosTlvAwdgvs+yNlQGBgRN9vBBXRjn+EsAsvCT7RASSaFd05MvKlp5M6vOYc91Fr5&#10;VPtRDxy2cjXWd0fDwTmoyCiosv+Yp/AWDOknu11bzsMeNVfXpca53Di8X7FsPa+lN0lW0UWKIbbp&#10;V721KDShWlUIGkwlBtRsa9ZSykVJ43DbXKb1VjhU99B8ml3tt+K2bamLrhs1z0Gr/cnRZC7gzS8C&#10;LjIuJ2J7tFZAwxFVLXtgAenFZjkxhiKltKsApQ519p0IdHKry3GrUZNAmERGoQrg9Bw5ZUBosRk4&#10;MEdjBxfQyHQaUCrDEKurxsohWIZFAcUMMMvdHvYIrWsJ3aj1GsjwPigJRK1NhNePUo1YNcBDL67a&#10;vfWbtmt9TfybOMHBDrBsL9wAkVYhjlc+KzIT+tlLsdwMij9RP+iqy7FqmHNSK1SJekDhv8q5IEAa&#10;LrYXZVeVamsgzc42Ou6trLNKuGpgddTfnCeSaRW7iZNklH6eq0khBtXyxXe+ySED0qxKRfKlza4J&#10;TNsD1f5PGmySzqqkKrjaJ4gHxKYQKF58qqpoUCXQWJSq/64GB7mA1jGSVg5ZX3I2yFhdFvGoGTSA&#10;uYBYQDMwaGAGOpd2S3UhbncIKtdh6TSqPesewgaQHBCiB5kZfCp6JqAt9eB+EnAKVfNzVIDyO6Q8&#10;/BRgzjBfFg0ONVJQxGaSvBplKDpQOkRqj0+fxtylw0VPtlu1kB93Kw1SsEHFR8oeGasFC/5QYxtl&#10;d95y18ctq9BeIJxCjnupRbvOCatpKGkXC+8uRCrOS9vm5Z4lC8oNO03tahmoHque/qd1AV3gG3+r&#10;3LXb9rS63uVb0c2TMhEgevYeP+Vsa9eu33lAXIlsCtUEC42E829bCmxjVznnizYwrm0pFd4KOkHC&#10;0qC2ZHTedKOkmZrYd6qCiTaFk3byOQ+F0097UEWm7UOsSl9Nv2oArpC4WTscxMOYdRihh6g9NZuV&#10;W/Lh6vAo1FMbabaCc9HJ9vBVMElQXUpRdEXdlyHm2swdiiCMNEaA5/TgTwojM9o2VgvPsvJ+nocR&#10;m2RabUtSCkFqP6ya1UAzK6/2wGzid3MBPRs416brEdxQ3uoqcFhtrOq02bvBSmArDnF9DStuVRr3&#10;TOgcmuDSZTpyVAvA8kTDszC8LsGDrolL7Q1xGU5Jk15tSQ1/IOkRhT59Aj0ev0kYXyiQyWjrTVQd&#10;RB6yMIJ+RNpobEgA7zFwK/QrHlTfj5WMG5/MEXkuyphmGxNFVGKdJN0okbCkcRwXqXJ7XNDDtj+E&#10;mAoFSExhtlXvKaSWh4xMBIwFmolQJH2CgU6kpUU8pcaGDFdX5UW4Gi42AJtBmrjh7KsmZast6S2p&#10;YUEX0AsumlqUP3H79u0bN258+eWX3dN78M5LL7z52/Mw33vr/oevX74IuHz5F09/eOvaN+LfvXv3&#10;tddey0n69A9/evY73/K/u3xl+Wf8xfUrzj4eGHzXOVktndv1E/cRBFq/7mzcd/2v+Ap9GUlJcWox&#10;Cl9DkGAg3tcWJOgrd6x8m9VgReGA5OrizHyqsbFz5RMOhgQwff6xTpdg4DDOzn2lUKMg5bhDAj5+&#10;1kEnJKsWVDxumyS9oH8Cz3Gf+1ULGiBo46CygauAYWycbLbCBAlwFfo/SSZIPO6TYF4UJo4/a3yz&#10;uKDuu8HMjUf5zZPk7Ltyxrm2zM3xQovm5mauB5Ku/A7PlTKYQcm2SQZNDowtfbPg81wV/JUhmUJh&#10;GQ+W+qQrv0zx2h5UM5jFuR0qOZGTa47vP7mzBNnFeuLeiIck1/Bg+U3mkly1ChDiPcstWfG88KcS&#10;SNJ58zszt/YGEzmYpPG5wnVXcmWI53hgH29n8QoQeE62rr+TBsVNZlo4DgWu4uHlM0+h2XIbnF/T&#10;WHzQDEGBgm0obuxcyYLdKtYWdFeu2ZIrc24Rq7IN2juJOlh8YpvcXI57NcblnJfrGO+tBanxguDD&#10;jDlXXTltufXHz8IdBZNTLzhD+ot/DmxZXow0ub45MdXGSzosVCfI3bVivNvmFt7YQ9zP5UbN1TSI&#10;GDRbch1ILhq+Hr++OSzxmukva8HncWn8zvH1BGtjjnxQQbexxvM01h/PFF9e8oibOyMl4fvaCkyQ&#10;KRk0WFDNXLL+XI6PjsnNy6dUWMbjxTZXR3+B8leA3PKYbLm4i3KVcn1SpYosNXFZc7MsbrxqKwZr&#10;ZtAt/j+D42KMLtkeAUn3z6CH44UiRyZuGF9YcmXLVdl93W/duEWDtahQ3GAux12UW74KSpLik60Y&#10;FMvJjplXgcTlSPZJsha489zG7dOIixv7j5eIoHnida+wWAUHhmS4uI7xTlGoUfLg4c+IH//oxSXE&#10;3//qHwoLpr+O+ZrjZTk5QXJLXFDo5A643Erfv38fLPRiduXKlUuXLo26gD6/ff7kjYfrPfO9m0++&#10;/dyjO+jls1dvn7327sU3nPryBXT88qj4tZ+LK2cWf+Jj8r+7fN2/zg++5UblflCwGrjv+j+s9hX6&#10;+uNcghLmfnQT63QhVp9BxEB8oCFIfDWONZd/jrQGdT/C8jkk1cYiA3QxSaczqLife1zE9Ss5ba5q&#10;fnblNvB/TCf6aZsvwxEO2sZvXb8QQe5BnyRh5hrYj+h3ix8il5cL5FNFWjroz0B//E9/+hSMczMr&#10;wBtP3sLszs3KeNb4bstTNfAZZ1eekrHaXEsnWYlmbnI18N3mpOZy9MciczxYRYOVJFeF4Ifn8SQN&#10;IARzPBaZ7MB4vlTXjWAtDSZ1Do7T/9kfv3jm208lO82f9ckSl386HQ9JNlWQYG5i5maNU+7QxVGC&#10;BTxogDj3IK9c7sGaj/RnHDoZK/5ieSPINZu/XSYBBv2WXLqToeOIfqx4l/G/Ui1lsodbCATLi9tc&#10;ciu/vw3FW2HwFX+P8CdjchFGGiB5PIh3nGRxg+UruZ/msvZnUDLHYDEJEs9tDcmVM6fBL311eSk0&#10;YW6Rz4l0ne+vFUkB8RLtL0EubrDm5HIB50JcjqD6wcz1/+n3ZKH0wZDY0i93oedjYeCmHKzDhYUx&#10;UBKsPEE5knklW9efsIXdPLc6xVMvbubkbh7ERdo+lpdcyX2khS7118PkVpLbj4IdMNkzfvWTnxem&#10;ZGEC+uthcIbx53LcG4VtOtm6yRXVX9OC9vZXgMAseZAIVp7cLAh2k8JuXlhacy1aXl5W1LljQPyt&#10;civ6KzMiteAtJu93cryku/mINLk/X+IdOdlF5ZnrJ5tcB2KD3EkgN5dz55aCsKqSGFqyIslWx4Hk&#10;FtVcZyZLWWineFMob+7gIpxcB4L5Ak6H8mkq/m5u3iEk4+376tWry8CPPvqosGAmNcRbjMt37cbA&#10;YdBvSF4rT8UF9KC34HjwwXvPv+te5Xzt1rvPv/fBg+Um+uz6w/tvfQ9pSpFNchcpbC0i51Jj6Qyv&#10;+k8e+5KjwNDVmVyV1GIAioyXp5agLWOlgltiScc6bSKR/aZGP89SMrG9CJE7Kq1LbXv0sgdc2wAx&#10;vZM9kv9dlwPvumEla+Q5YUYxusYcW2pRDR0bVIc07tS4/5bEk2PNQysc4qc78/QNHVYTDy4mco/l&#10;hpIKrnaxSjSi0J0MG4P6w9eWqDaGYURDV9IOia8eDMWMdDVJvQL+inL0gJaEI9VmKAwv1oYi3ZNU&#10;rAHXj1sa4hUtX7mD00jlPmHdDjtSbVCpXItu3rpWHVVIJMaOZG1bLCRiO4pBF9AZodeuffOdN9rz&#10;mc3DmCrG57wNOdhOg+qD4oBwG8IU3VZImw1Bh9hI+Uh14v77eRYdPnDBasuumc6WrIiST6ZH9wZi&#10;wBDqeqkHiqDhxoV8Z5OKJzXGMnkFA/aPaCNYjHW10I2S0lOnLA3U1R7PYqU6hi2e8qLfpRD88ime&#10;Gh5OZLm5AJHaTsbmEAw7sPzWCiZADNWCesyBg3GtMsX1527HVsHrd61UgRDGmI1MasAFa67i/tcR&#10;mzHwe0fB+7+3knb/uitIF9f1nnnDmzuMWSEhEJtyFUQ38mBrrar8k5X03N7eOTkPODHcsl3toLfg&#10;CN/o+d7Nlz7/6fo+0CbvAb348d/7KX4fqMJb3vjvnbT4Sb6/THDeSr4VUfk9g+J3AlqLl3w7Ff/9&#10;a1az4D1o4reSid9WyW8Opy35LktJGfERM/fuRS5Q2aCQwirApZn7Z9zuwbtZJascvC1OMpCru5+L&#10;+zzuEFe7nKTczKy+Z1bZYYFwrifjdwIK3mUp2du5NxTzQflvRRS/oVLc3gH5INPk+yX5zR93hV8F&#10;ZNoG3pITxF8Bcu9mFU/PuH9857p3ECtELy8IDhQ4MYOaJtcxH0uwXBTWxuRjam6lyvlJrs8BgVyf&#10;+OteckEr9ECMEeQZr7HB8pvsH5dCsHkVZAQ9VqCdfDuw5FLjihtsWMkFLbnmBIJ9Gz+1YIXxV2m/&#10;muXVyanK5R6sQrnFP8jO30eSnl37+QKSb+IW9Ex5AQ9avdBvgcLyCuP7cdUp75WFvOKlPmjvXFH8&#10;eZFcHnNVyPUeWBo/ZdcP/qIXLybJY5I/beODh+85zi5YZ+KzUNxRcev6QXPbfbyM+NnF7Zdr9XIz&#10;5zoqaJtgKcstg3H3Bj3mFyvePuJzRbDABktQstzBbpusV7IPg46KJ05OTHItilfLtXsLpY9ZBbhy&#10;suONxs0Uv4sKWRdWM+ch8Bn0eW7p8Js/uV0mOzmQWlgfgnL7MoJp7hfUgS3MjhwThFWwCQa7dmHF&#10;joXF22tyFvgR4x6LZ1YwL+KpFCx9uRKADeavM7m9O6hFec2JuxEXXKhssAjkFpMyz2TPu6I45f5q&#10;6TsMPg+aJ5ga1W4MKlvwVnaFbPq+h3gv8Evme4uXynjm5vaR5DJbWD2ScXP7jt8McQPnllOfsF90&#10;v+6FTcptE7H/eI675SJo/iSBeNlBFm1/2YxXyxyExq8H5c7NHXWBgvU5XjoKRQyWiFhDvD67ORis&#10;uvEcAQ88QVHipbLQ527FTnba4mp5l0jFW3AMuoA+v2ZOvQf0koziAnr5CUPukn79lv/fJYT75/J5&#10;8seS7gcXSYPVg98EyejOxn3X6Qy+5etP5pIzcD+aDgxW2b7IQGFBW2HO+6N8hrkhToMrgUPn6wmq&#10;47wVsOR+AOXX2ocQhHPfylU/zi4WXMglAFL4cZlPJuirZMTVc1CIJP9cT/q9vQ70WyX5Y8CgfH4/&#10;uwni93au3MErKYJ/FhovzrrapeUpiU/eaqsE64nzXPiBqitB3Jb+ghMsBfE/Y23BglBeGAsM4wr6&#10;wuKByfXHkQnKFwxPtlMwF3JY4qUjuej5WOKe90vma4tX1+SyGcygGE68/jsgyQYImtPPcf183d0D&#10;2UGO1fZLVj9YqYJG9ec4vuaUp6q/YvvhkiWLuyI3PeMlt7wegi0atLQ/Kt5hk5tLsD4oypTceZ2f&#10;YEOpwndIfQ/gqHgdC7QFnZ/srph8TLIwZ5OzIJhByfUqWFKCWRzskrkp7E/kYAfMdVSyK5KggsUh&#10;t2vkduegOf3SFDbH1dvyDq3Ls0ehXg5psCb43GL9wXIdLKfxd6vY/aoVOr/Qlq61gqld3jqTAAuz&#10;Jl43CltJblVJngcKOv3VEpnd8WYaeEguv6va9S19kzM3Dl1eB3I7QmHtDSavv1wkmzBn4Hd1bJPk&#10;n1QVdEK8lznByfW/sABWa+pi5fo5OcviUfGpw4UuNH+uG+OTg/o9oONzTrDSJjfiWIC/tvj1Claw&#10;+CDhjHOWgefyurR2QmHpSBYiXiLi5T3ZCfGyE/d8Ukx1xQvC5TJKYk8ScxMQXDwL200Sst9IYHZB&#10;6eMZkVsi4pUzOfHjPvSrg/dVeaoGiSdXp1xbgntE4ehS3rAKE6HxW8mzR26tSG4ogYDclhon6C8+&#10;uS0yWMQC/uVp6xaiYOtMjvLnadBdyeI6YYX2S9Z0+aLiAnrUW3Bcfv3D+8+9/eT6cfEXCBs7bKfD&#10;C6exeNmq5ljYL6tj+xnYqip4AwNV95syisbhCs657QrMN44YpDA+IwWESYaomUv1b16UIFMw8d6y&#10;c08OUryxfbwU984F1+wraXwFgUsTLGggsveoJPM5C4GXL2epg9ket6uHZLF2nWkn8cmHgUlaRZSy&#10;yLj9cJUMZ6gBmR1xuPUriAzEprDqIm2jCIFk3WgzlaqpxDSCbRk+gEP79t1DZNln9Yqwhbn5WJww&#10;bmkuciqHC4feKOb0r0jcbW3BzbJfUHcNmqwyPn9xy6naqSAmeemcsy/3DAJnsSk4UVRfxBlRWHA4&#10;6gJ6kbDcQT9cP9b33rj4WL7s/jphOXNFqoohIvpSY6menH3LZinVIMpRtAQXnitEflaF0iGKY301&#10;RFe2okJMZTw/lmplp+LZQ8y+CIzsKCsyVn7i6uOebbnlvDVGwdNJToTG4erzdCHrlv26x2Tv6rOl&#10;+tKxrtbrJ4al95VIVXXFuzpfJFXvU9Sd7A+sBgKTnZChr1zaOdV0Cg6Dse6f6lWiKgaske0Mco2K&#10;R2+xNITQImOqsb2ZSGdNCxwwFmjWokT3vKmIOCwXhbaWIb3bskXb3sfukW3hjLHHdPAWCo6vyEB8&#10;TSijW76Lu0KE6WwGXkDrBH5zlH9p2KM1kyXpEcgCRsnHHjWbMOk9qRr9F6Z975I1Kg+qE3hb/5lM&#10;oXdeirZxkky02YJ16XRyq8AFDum3pbWXqd0DCGG/Zr37rV979GDe0jD+jVKjtpwMtTz1wGQiVj1j&#10;okokRmTcWMSDDW8vVrsHhzR2pV5nWlQVHqH3WP2W2dGCsQcrdS7qgT2y6OezPc3ZKo6wWrJuT3wJ&#10;lHwO8gVIVwb1T6GQrHdtY1KvAQT2OB0asfgpb1im8eSrh429XIk0NoB6+NQX0P36qZ9ndSUKR+qc&#10;TyQLxKZds+9BvQCpB7br3zD0eohxF7jj61WgV11e28mP9zAVYfP01+yOnWMAbdjk3ZDqsBzjZyrz&#10;Fm1fcAo0uoKqNoAzMLyD7sS/mosubie3ZTFx0WMZXRujykqHBVnMdZ6rggsGAUlDAbmntW1rV2Vl&#10;e0zCb6xMyDu2gTcT51V0PSrbae3tITXmU8Curoi5T7xFqw1QNWjBriZWVbUvgxaGgzMtlyy5Rg2o&#10;MhICsSkffXPfNdxwbbeqMb2hA7tCq3a+zjmSuKiTEYeb2PTjs6Yz9QV0lbgVnXY//sTudACq0sAN&#10;ymfNdhqicxUuW2fp7nZ1w5OjNjmsG+q3cmXbKrbeTHIsSKrubU6Ac2KboK03ZLc2QUonOgJ4vyn8&#10;J513itjJrSLrHkPMZ2VVJMgTNKuGWwxMcgSfEKp6DPOqxhpjYIK3UKaR90djiBlGWeH7JSg0mKJS&#10;uSFgG7eI6XQOMYRfdVWlVK5IdXhVwLQGcd8iUjcHohCw+fKl0IzUYhc2ihVPmlfyLkXq5DD2SeAD&#10;qlAAmOx/RBJik4yrHhh7M3Q1bY9Jc4wPBi3HDBGWeS+gcYi4pQhNJ7fJKdEeq92DCI6t8YTidYf1&#10;Zd5OmIsr1mwnp66sujq37f/5vY2HufljxloUxZRpUd6Jcye3YN+2AAFD9DCrQqsa9FDV+4Cu07xM&#10;E3CmxNDmwajLfbZRcSFIWFQjK1xlP/iUKU95tdpcn4ATOVbVPjDYKUb+WFR9SFbzF/XkYGM/qVyC&#10;AxIfEGIw2DXcgLwMQxi6Ui8RuTJJtambWRpo5r5SVAG5D2lEVB6+04eI9vneQrVl7JgGnvcC2jB/&#10;xXwzjD6Dq00IzNz9Ldpaxm7SDArBPW7SG5+4ROgUKYv8B8b4/JIKi+3xWC0Z+WNBzeOFWSVIP3sk&#10;gB9JwQb2IfjN7Ibzas+qTwavFYPDIZQUPYm4dTa9/SNiHHZcDD6pEQHlxz/brrD1hme3uSVeXCup&#10;VdRgFyHKERurvBR+jr0lrdlVy63gph6iEwM2pFoV2KWgmVpGcmBwfFIATA4xycXEieJZSU3YXHCs&#10;pCVEYWz8rZZAU51z1NVcBypmRGNE9XCTkvnRd38BbUjEqg8QP6vsqnjFCT7XW4gqdV/mBlYTNI+o&#10;mM86kbpRPfItP2UFETdpg3LW6sOZeQlwONLQsX2/Q5XtkQLp2H5PQVLOiFqcD94Puribj+pXuH6p&#10;BS3hP94E6dg2D7hlqxO3VauWUX6GtHU7ubelIrtYAVznbC7YtocDbwNqYavfpL1tJdl6ixMUvcig&#10;txgT/shjmlUg0E9wYMbnxQDgA0IUdih1dISh2nkgOOen4D/5LX/ZFz31WyUCtmtylXBfXMhvrkea&#10;yHjBSH8mn2ukUmP7pAedHulaKhUv9S+te4u9IhcXrmVsi+YBY/d6AS0tidS+ih50CJpVw+3FwM93&#10;j7cbe+HcrrNlC6l2ddUguVnqklqfeaQRpfY6bZuPAtMsm6lbBU8f1Ik7BC2DZzlwFGiW49aS7IBa&#10;gNkVzFaR1TSrBmolIykZZhE8Uhp6FpFE4iI21aCdyrRqKygE+7OqnwY+AZOWiJF2apJTqN0AdJ2K&#10;bl6dAopCClbZDSiEOTGr3AvCpCH2iNG8LrhDKV7c84aW4IkdNNswkWGhq8ehrkqSZ60xnWkepXH9&#10;QfQgNmu9pGLmnBF7vYBOzhlXPGltcjMQ7wb1HK6GCHJR3LWptUkH5nKxKoeVnipzaaCu9gq1iiFd&#10;UyjP1uAhNhbvf2UXqelglhPX+TQfNec2Zp7m7hwi8yK5DotesybC0nXZR/IVqZ3W2GTHR3CpH1Sc&#10;cyTK5px3ITKg1EmzSWttXtDJBZRrp6gsuAV3XX7bmSsSbwwaACkIGK+tMTWT4UvWk/dMOc2garM9&#10;jZrUaHdOWu5k/AoO68zC6ho/hyKqEJu1rP2WnX6ey4/21bhVg5z/8iYYVEoXRTrXWqKs6YAeQDNR&#10;U4l8xmTUw3dwAa3OTdpAtN+EQKf6xrvFJtnhQdeNCt+ucM+bWHYq6ya59A5aZVU1SG4JilGiI35v&#10;LOP9l4n1u6sNMjUv3HiSbh3T5aIbVU2z0+pqqLbRVXm4wnmV2OpT4blarHaDWFVOJ6K/kS0SQp0y&#10;/vSiDrEO9Puh2hstsXS4kFEn/vp3BFFL4eI+6XGoQLIo2CDD2yG0exijs1MU0O2YddWP0mnh6uTW&#10;76KWEGA5qk1r5acaaEcG1QeHHrm0HGYQPdVm27wTfAGf/uFPa1IbqpKGltojVRsJoV3/Di6gcejt&#10;luATS/Why/fTXqTGvEQCAuPqGlTV1u6hGoIGjoB7EEWKfuIvgEIQ9Wgtt1PmnCPCzOcpEhSkIX2i&#10;UIdeBrrlpV8zq+WBuKpmuYaxXVrd0lHV4xv0gyPybItCROAYxknaohIM5tD76WtwOtVwjbVoHF6V&#10;N5vBJPk2ymgc7h8LOxUo91s1ncJJ3aoBVgdWDaRSe9uDz7YiGV0hdHUuSnMGY/+sO4OevWvo0V22&#10;PnFvPab2tvXtfbqzenze+3OHzyFgIvqnmsNuLqDx2bjtzPErsRfNGxIrd/kirJFheXjLdxuhNeYF&#10;Rs+tCz2igz5BsyBBNwpZ6XQhwFegm2yNOoUDnifBvhpppmOF9Ekui5axI8mssfrdvIO56AqEOO/n&#10;GYnu2/g/51CPxQe2dGBuS50HJsKhhYDvf8kaTBw0y21MSFLrecYF8iNa5QvKQMx0QBDPu7M5AIoN&#10;z7pxuefhOY+SmSkVJmwjwMbhqzATJ/iiJHoYwd3mLAdn1y4Y6eQeSW21hxZykUrCsVQtqwaKQvfw&#10;GZzW3D97xCr4rIarGuQSKXMWuVWUrN8QE+X7uIA2SXVAJUS3z0FS5X/2E9/Js2Ll7VRl322nEGqG&#10;UkqHWcuSD+FqjJscQxvVBsM7dabV7aRto5qg60Ssqm0TFHGyXWVI2Urtq5BbFjpQDGiWVNIVfiOc&#10;ZXj1dyx6POu28EzqQRwiNu08WzwsCnGRuGWLpPaxJv1v4kT31NdOoOABKSJiYyVSF8vq5NCyklsR&#10;mMRPteF1lRqQ3bTC1BvHAGhLiPHcbCPaehvDHIkyeV6Ty0MIV23UOYIDQbOqzvEGuPIeV1t4dBMy&#10;+7iAbkl1MNAWqTOPrR6eeoifp3Y5JS1YemfX27/62U8nLBilcxJ3KeKnalM16DE7nM9to+tS02kG&#10;n4pbZuWajk5ecka0u9IRDkatMkRk+invNJdNQFWrL2JoJUntB5wyav8bDoz7M9ex/Tp5w/QLoc3z&#10;NXc4JzfwSFOgcYKgpKVsQdQyVqpzfvsCDXCTmpknmIKoTEG+oleMlReHYSSHBRKBxY0X/ZOk0FVG&#10;j+7FIW9oWaVaNegtfnMByUez3lnj/kfyOf4FtPSYLn31kGG1DF1Vn6LxdnSWtvLKAobFQgIhNgqe&#10;HGJOwPBws+uin+zpR91RceesDbDrNhi5xs4Jak5V6i6daqCCrWKIVcoDQpuEMHFiBa3gp7rF2CZi&#10;660Tn12IBC/ZcUTVTsBdJS23ohrE7XQe6E2vET6HT3hbNHhGbNuig5M1bPhtuUkTwTl3WglXwbgM&#10;aYJHshdREhmbHw/K2E/6AnpfHbm0UeOKVh2u7tSga8uBqjL2VRdDtQPImJR42zNZjxTAJ584tHnJ&#10;XIhhaRo2MO7KnBseGrecoQTjNfgRx0fHq1O2bFfuWnT9RNqxjQIah+MYWwLpxnZ6gKmKqRrg0HxL&#10;aWPoonBUVwK53ujUM9ueoPic37WXxjgvdOaYph15VTE+I10Rh+nsHcjc/+LQ3OfIDtT1g2KU6Pht&#10;i9TWmyL3dcgkMtT6wYHSNL/73e8er+GfuH37NshrsNmNGzdyEePfKl2fAdaK+p+vHnz7YKz7pxv1&#10;2R+/ePY73wKbI/BsO3/i3w+KUwOLkvxVo1V8DNNn6GxE64ILt/pfx/quyt6SkgqZBiLLlHLOq0H9&#10;pFxfuYrH3y10r9+rDlFg76MDqxyb+fCTQZN9Hs+muLGlrSiyzxkHveQaVdScOUrSxV03NZYoywrz&#10;zLef8leeuAq5JatKJljxql3tZ13o8FwDJDuzungGDVa1d2t4nE6hJXRdkSTsr5/4Ih/MPscqt+rG&#10;tVjJ+A0TK8HTDJblYOVBqlBeiKrakotkUFPRQuGvw273D/AG+45fhfKe4ratnBlCDN8XXJSAQHkK&#10;J6fSeoYBM01ml9s48GZD9qx4o3FIRQuXWx+QoG7XwMvnd5RrJ/9Ig7jKacP3ET90wVuuRvHMcpDX&#10;FSa5M/oVQVb7Qk0Le02u3MklK6Cd3LaSNsEDAkjeaSvM5XjOVmeKaIi/tPqpVbnpZFT3OLcllWcc&#10;OC+SnRksX8kVCZnvyfU/Jyy3+8SbVPBo4yvxdyJ/h0ouyLnKIqm5pSyuMr6N+qkVRlV1BgUKJOVW&#10;GMfHP43EnwdfKW/c5a6LdVa73d+ac+thYcEp7LBB28SLp48Rr2kgOHCLnD/dlurXvaXN/EIHRU8+&#10;/sSJS5cyf3Ykp54/N/3pLJp6yWYLoOENVm2VJCtwmQ3WImSa5Jjn9p1Yv6JpQf6+2RJleeuC+AxT&#10;0BmsewjDZFmD4uJkRGkubpcL6N/97nfJilSDBmeYeIcKxFQdJu3v37+PJ3XlypVLly6dX0AXrnpx&#10;d7aWd+7c4QW0v4AGR2cp7eTpwZ3MChuAf3pDpmiwxvnrfnAQLHhTdL+/CkiHx1tjeRsIHgDWFcER&#10;rlJKngbiiIodMbn65zqnfNb0j1lJJYp9Ba9Lznn8dRx7YcrE+0q1iPHcxKckcgEdbK5VPQEZf7+p&#10;jnWxYpiF0yeyGeeYxFOgSi+3WDlXwRabOzkhgeKxLR3iLw5umarOBR9RpwvoAAXeJ+WyFtwmZ2sV&#10;hahksbdg3/G3pOqaENfOH4IQUyxQwZAyn+RUOsEL6GqTBCsquD6Ul5fcoiQVA+71SLjyth5k7Vqr&#10;fD3kH+qSq1mObVWM05Nrcn8ulLeAckGDaeLObAh5ZGeJ999qg0mHiBbPuG+Rvdg/1ZT1H/UCeiVQ&#10;veXx95TcjPD9BOeH+AnCHQxES4dfr0BzYeohu15s46dQuHTLPQq1X0C7ZKsXZ1UDN/2lu3m80BWO&#10;E8jGHQiIlyl/GipqGjSqa2/k0JU8OJm0mdtQ1m4p3D/4W490RQ1Ws9wU85fKaojcThfMl2C+q2d3&#10;kH5SHlLKZN+C0yS5XOBBcUvp0hcklbyALq91wS1HVUCurMFSjzwXVGPFBlevXs1dQFe9BWeYTgoV&#10;F9AXb8Hx5WQfVaAiAx93gL5TJUTyCsaTy7NK09YPoTXy7ASwk9vGZDk8JrBsV/EjE8vHVqkSWJqk&#10;3Ce9u6i3/yoBW4PkkTcXwjB3Q1dSIPHiI/VA+zKBtalEreU7FPWGyDiW3TjcOVz95FK2ijK+8cyV&#10;Gzo0dDUerCji5pkaCjB0JWK4rfG2WW8bfcBxIhliyRrcg9R8guPotkfTTh2uhtOiZ5OgLYJPfOy0&#10;9drle0D3XkemrVbLLIqTmjbNTYSBQUEzaaU6uZXK2J29CTedE90oBWEwEGhWFjBylQBPnwpivYeY&#10;oO4tEvcfHNPxgbSsEmhvlXYPVZHSNaHR4ZGGT7iIbd4wivq2a1Z4UAxZUtONUjDZcMj4HMdHFOEd&#10;IE8XQjdKlDuNq/vj4aswPsHlBa1jGq9Haj18jqHhouzroeAAwAfXd5JwiQvoB++89OTjj5feeXB2&#10;9vgLN+/lRS82j2zXj6//9eCddwqjLCFs0oJ+0E0EWBK09kUg1kTF/solQAqE2Ihl1QZIg0rta/EP&#10;8v3Gy5HG4QeBuF0acVezIslqcPpv16StkXdau53KdtUas5LsnRLe3MHj+jyJz6MEh+lbmugXdbtJ&#10;RF2yulE5wftKBKzRvpKSFrRrdiBhqWbalwl0rSnhtxDY3YwI/g5hS+6TjE1cQF9+/cOHjz7efe21&#10;N16/fHbvF++9cv/8n2ev5q+gL//wlbP3Pri4gX7wwXvPn49cbqI/OHv62iSpUgZOYF00e8zP1fPB&#10;FmVbUAeDg3ed+YOHLvTJjlI0nmKIOd5Fg+0ENDxQzsAnTqcTLl2yulGiLmrJd4C8IJfxEbe61p8k&#10;U1Ev9TBu6c9tmydZQbysuKUVdkPUVpLm9DO+NL05HC+j3sTU+4ItanNvUz2E2ma37XawSUO2Pzb2&#10;KEEPn5vjpYDqksi6i5ok/xYc926+/dxPl8vjB5+fvfLD88vka9df+/jzB2f3br508+aj10jfvHfv&#10;5qOXSp/fS19+/Y3nL26gz++frz+6dn7wwSdnV87///GLqh/dYGc8iHTTWEdAMT14ZF9RK9DpajRm&#10;1E7T6SS7k9sxpewdpQxn+e6R6A3IZczf5ejdFfSPExjQVLgYWp4yAfVxbqse7rq/HHUpFhVLZHzK&#10;c4e5s1XwHmhk1Tgc10lLHYHBBbIK13U/1ZHkKJyAVRvgEbtaZi+g771/tr6I+feffBwo+O3Hz/3y&#10;4cP7b3386vvXl1dGL5+8f36vfO36egP9jfvn587vrh+/htq9iDrjQZ9pUJWDFelg6ejLXBy5I0o7&#10;ktqpWIZuCXOTn46YYFffhlT7x0ReNcruDIilpWRz0kuq4mNGS6E5NknAdZrJRDBxwkrNQODUSqnI&#10;VzFkhspOpaETw05up0K3iul33p4h2dOpYzttsjKZEcTY2IqZC+gH77x9tr6I+ezKc88HMb736BXR&#10;l59+/nvPnb+82X2sN9Dx/fODzz9+/unzu+yza7ce3jr3mvPQmMwhh/duccQ/YlOGf+ydr6XxxrwG&#10;p72CQY7mDhGGmwRFhOls9j4p1OVQD9RxNhw1g3K1hnggrykNeyPnSl0vRFtX54uA3v43gYaAPZ6N&#10;bSltvR2P9l4ySm4KCvE9tpIePdbDpwIXhyAEZi7WAG0DQiBV2LvNujSNhzk+4t4rtRf9rKxVpZ64&#10;ffv2jRs3vvzyy294XN4l4/OffvjoFdDn75jx6PPl/TaWVzzfOnv8rcdfX95f4xdPf/joYnn50vvL&#10;/11/9K8H79z84Ie3zn04b4vpX5/98o1P/np1nvBwoeLu3bvff/G6VZKIn2e/863FrPFPr5o4KahV&#10;+18GSlNbh7iIIg/+KD+dVYPIFVK7Tj6R0H4uYHVyQ9bhaxMG8BElXW2SqfWoY9csys4df3wdACue&#10;jKubWSCflv7xOUhRKOzBIS6jYB2LM20pSnntlS6hzlu8HlZdJSdX0DM5JuZ9DnZdkK9bzaTDFfbl&#10;tShoaVCY8+l3lGKV0KXjbwQKD+sQ27lg6y1IKpgj1QmiZtKIJW6GRql4R+nmuw8quYCoSebWKASI&#10;4vBQSF/hTZG1qP8RSb5N1bnrEwTv2uSgpQKFv7z4O7ju4CGSWgWVXFjAY0YLCnduzzkpVFBEQC2y&#10;68AgBVFG8RoorbIutfYoojRzW16wRBemrS5cPAr3E2wZMWfcVXJscmImBfeewooWquauWw+RPlGo&#10;3WRIFdEmqtwhcG0qUKS/gINDDLP78Y9eXLz9/a/+ocVn+4qXi/7Mt5+6f/8+ru3KlSuXLl1KX0B7&#10;d8qLw+VfL7z527Oz1949f/2yu01OXR8vl9Svnj0y8+6fFxfnX7+9/P/33rr/4eu/L1xhX+hfLqCX&#10;a3E8mXbL9dWIy082PvvjFwtKnUPnRDe8OmrMq2VXGfHLM/Ef+zgOgZPVw8gsqkgbDRSU/PT9hgk+&#10;X1j1bidR7keqWjJxv5Rgq+sK5FaYFWkPsM7zuqZJC+3bg8MH0EvSjjPVFaWMqNFn4yrhN8xaUAVt&#10;l2DLWLCRBoQAlcR7Gb6uuokZr9irW3BqiKT6gtWLQ9wwCg3xkB4rVbItu7J1hHXly23ZasL4ZGnf&#10;L4J1zBVUd+jt2g+59ksGRZQEi7DiLNq4C7RvMSIBCBN1064N45AGU0mkE9eQXJCrw2ORVmTipcBf&#10;uIJdw9+1fVztk7pKwMSgWtNgHQsgl1eYeA2shhuTlEmU8uNGeSEy6dV46cPdukIkK9JYptzw5evL&#10;taB/D9MYCKwjjgU8RbjZ3XKkGZM7iGhaM+kZxt8XwLorhhjiunr16uLto48+avEJZqoLYXYBrQtv&#10;OIoX0LlNS/fUpChNsGmJFtBg03LRh4lX5Ksb0kJpiRgfYf3jyFQbT9eVSwffdlR8CK761xUouB4S&#10;zayqJP9gpJPn2lIkzN+bcZGKEPGzbnClqM66ILvRZ+MqEfzEwi+QCKDrjQELsqIfwLZRmCWfb6ub&#10;kVvx/KVvTF7+BlrVGQPpdAGtII8PCeaIIms8VotlsBS0b4v4vuOeZtVwcuKlD2/+LtMCUzS2kD5S&#10;hSRnZKAT2bgLlJNFnCM2IqRq43hL8l110plckJEUzOesv5O6E/v6RTc3g10juIAOchH1IZKyuU21&#10;psH8CjJSXECrVzk892pSuCupZXCQyDWASWPEeyvu1j+KxKfNRoC54cvXgwtoKV6dPY4F9O/2rBgd&#10;6GExa4SMB9q1pfQME08KJP0Na3HIC+jsHyFEikEbEiCBrgQGHMJA/fMoAQUrzDbJcZOgCJxphfni&#10;Y5ETyraSZOUHqX67zb7UivI9cGoiDjTeNYHGNm4cvmt0PcSTZ5mqmo96YI8q0ycJ7JqAu7kLrvAM&#10;kzrMhD1MIobF3bsr1tSwgryANoTZ8XdyLVXSFwmQQJ4AvsHgluRNAlMR6N26vf1PBZNiSGAAAf9F&#10;lAPCTRii35XH5slywexaAuLtipfOSYAEOhHg2tUJrMLt3msxm/7z94BWlGHAkD2+B/SCxfyXOHzU&#10;XZ0HNY3P+njvBr+24zzjHgY0mEmIFkprtyz/XbEEn69Pm8cjZoK9hxP321Ii5ooaDfgF+cbf/FL8&#10;nlHwG4VIgaRRCvZSV4g824VX9wtfq4b4l8t8b6J2DdYZKQepvWJ2SEMg9jEuRJizCYyRsYiqgo2/&#10;gUrr6zdM73nRmGYwxXZxTgiQtjeDaC43FjQ3XPrrq4Z1x10ptphqg4nK1wgfz7S8MigWBJPQvpPq&#10;OyrMIDKXtajoZXT+HrFa+okHO4jfwPG3ZiaGHBvKJ5xqwwSLv2GNkH3WfIJUHQarWS5fEw5xaXC3&#10;/lFkbe9yz1cTj9fkZOdvsiXhWKzSBP10EgZG34WZtGHK69WEKZu8BUfXvPTvAd1VFp2TAAmQAAmQ&#10;AAmQAAmQAAmQAAmQAAmQAAmQAAmQAAmUCRz2Avrll19m7UmABEiABEiABEiABEiABEiABEiABEiA&#10;BEiABEiABDYk8IMf/GCJ/pvf/GZDDYXQly5dUr4Ces58qIoESIAESIAESIAESIAESIAESIAESIAE&#10;SIAESIAETofAz372syXZ9b8Tfizvmay8gB78bssIuzt37mylSvpWMkg6tDkwATbMgYvbIzU2TA+q&#10;B/bJhjlwcXukxobpQfXAPtkwBy5uj9TYMD2oHtgnG+bAxe2RGhumB9UD+zx8wxzyLTj+ydqRX072&#10;ceB5wtRIgARIgARIgARIgARIgARIgARIgARIgARIgAQOSSD4s4eHzFGa1MUFtHQY7UmABEiABEiA&#10;BEiABEiABEiABEiABEiABEiABEiABEigTEB+AX3v5pPex817Z2fnXzn//0cfD9556fE/zj+9+Hjp&#10;nQesBAmQAAmQAAmQAAmQAAmQAAmQAAmQAAmQAAmQAAmQwEkReOL27dvLuy0v78CBpn3v5kuf//TD&#10;1y9/bb9cQL/68Vv3H31tuXR+4c3n331469ry1befW794/tW/PvvlNwaVw929e/f7L15HJdGOBEiA&#10;BEiABEiABEiABEiABEiABEiABEiABEiABLYm8Ox3vvXpH/6kVvHjH724jP37X/2D2kPXgc98+yn9&#10;HyFsvIB+6f2z55/76a3XLz945+YvPvn47PqHt86ie2pJ9ssFNP8IoQQYbTcjcPg3v9+M7EEDs2EO&#10;WtheabFhepE9qF82zEEL2ystNkwvsgf1y4Y5aGF7pcWG6UX2oH7ZMActbK+05m+Y5T2gv/rqqyV/&#10;94mIxZH/CKEIxG/ffOHxW2s8fueN564/98kHD84efPDJ8tm5sweff/z8049eJf34LTv4LhwiyDQm&#10;ARIgARIgARIgARIgARIgARIgARIgARIgARIggb0TkL8H9NnZ9966//Di49a1CwBXnj5774MHvz97&#10;7odXHn3l8tPPf/z5o/d9vnbr3Pbd1/ZOivpJgARIgARIgARIgARIgARIgARIgARIgARIgARIgARE&#10;BDQX0MkA164//8kv3v9kfdXz+b3z9eff/Gv3pwfvvX9bJIvGJEACJEACJEACJEACJEACJEACJEAC&#10;JEACJEACJEACeyeguYD23oLjya/fWOPa9bPbZ9cfvyL60Suf3/jk8Xt1uD9HuHde1E8CJEACJEAC&#10;JEACJEACJEACJEACJEACJEACJEACJAASkF9Ar2+p8fjjw9cvL1fN5/89v3E+f0eOy69/+PiNOb42&#10;fWTADxIgARIgARIgARIgARIgARIgARIgARIgARIgARLYJYHl7wruUvfWouUX0FsrZnwSIAESIAES&#10;IAESIAESIAESIAESIAESIAESIAESmI1AcEPNC+u1QLyAnq1RqYcESIAESIAESIAESIAESIAESIAE&#10;SIAESIAESGAzAtWL46rBZtKnDPzE7du3pxR2duPGjU2EffbHL5759lObhGbQPRJgw+yxahtqZsNs&#10;CH+Podkwe6zahprZMBvC32NoNsweq7ahZjbMhvD3GJoNs8eqbaiZDbMh/D2GHtMwy/3yV199FfNZ&#10;v77ePucM3LcKZgXyV69eXb770UcfTVud+/fv49quXLly6dKl8wvora56C1rv3LmzlSqwj3ONiBeA&#10;lscgADbMMZJlFu0E2DDtDE/KAxvmpMrdniwbpp3hSXlgw5xUuduTZcO0MzwpD2yYkyp3e7JsmHaG&#10;J+VhTMMk7/2CVz0HF9DB3bQzTt5Tn9oF9MVbcHw52cdJzRwmSwIkQAIkQAIkQAIkQAIkQAIkQAIk&#10;QAIkQAIkMA8BvsmGYS34HtCGMOmKBEiABEiABEiABEiABEiABEiABEiABEiABEjgpAnw8joo/1wX&#10;0E8+/jjpJmXyJEACJEACJEACJEACJEACJEACJEACJEACJEACWxBQXx+rB26R5dCYc11AP3z8MZTB&#10;SQbjlDjJsjNpEiABEiABEiABEiABEiABEiABEiABEiABMwLrDRvv2cpA57qANiv+EEdH6i0/lyPl&#10;5RpBlJTIeEivMQgJkAAJkAAJkAAJfIMAjyvShgiIxQALSHXfkiqkPQmQAAmQAAmQwIYEktt99cTF&#10;22ewZLyABkFlT/zVXgQDWPkBw5VvZsti8PP64e+1pbRpTwIkcAwCW63Ys9Ejh9kqQj17JKCbR7pR&#10;e+TTSXPhNBvfUwcH2uWf1bvsTrLpthMBTqhOYOmWBEiABLYiEG/WIiXlw4DvapIdZBIZZchzXUDj&#10;7wGN34GKmqzQRoWfhOQ6O9cB7uvrQMNGkV4cr/muowpKfAP3uT/Qfe4AJr0ZZlot68hYVTFTGbTM&#10;nZaxU0HYkZjNO3lzARMWa34mhgr9DStZC8NYE9b62JJsTyDHZjVVdpx0SDnKh/DgKI6f/3235sd4&#10;JC/aGBJwa6D/dKPwH6+lPDArMHIICZBAmcCEu/+Ekvz7qJaOKp8idJ674urqPL7u0xFYRs11Ae2/&#10;B7Q71cWfrNkGX4+/UvBQ+Naz3/mWf4zwD5flg2ZSZzKQkxpMD51gf1QAofDPWIOjGuNNNlx8VguO&#10;cYGfZNVERRSVuIyijNqHk2wAP1PXMPEzieOGVLZgnOyTHA2/jkHH+rILbZMsSk5eUgZeqUKzuQbz&#10;PwlSwAPFTvCiIKwKHAJ0fsOINIiSjTXjMyLo/2Tp4zmSnDW52gUtrZgpyYL6bgszN2gtkfJgd0hS&#10;FTmsLoxgw8SrdK67fM2x/rjNcunEK56/KVSjB4lXOQTkq7MyTtNHFLRHIXqwoiaJFZAmOQTFyi3U&#10;8UwMUvC1ueZfGqY8ofxk4ykTfDfQFgvwix43YZxCMHMDAUFGuej+RhD3Z670uVFxz1f3C58wMoni&#10;zTeoUdBmbnIlt+OYeWE6xM0Qt02uAwuBkn2SnCxxgeK5nKORm/V+28Q9HC/+Qb3KjZqbFMnp5ozj&#10;CsaLTK6ayfaIPcfDk/MrTj+3GicV+j79Kheo5vDGcePCJXsv6OfkshDwiW0C8cmO9Sca0kjJiea3&#10;U2EmxqtKcuVJFis5s8plTfZGbjLGnZDDFfRqclI4qnFjJGduYBYUJbkKxcz9fvAFFND5cYMlN9n5&#10;sbBcTZMtkVsrgsYLxvr/DBomdhiTTwYtzx2/SZKWVZ+BjLgccYh4JsZO/E7I1aIqOKnNdXVAO27v&#10;XC5xmcqtnvTsy4jbIBiSq7Xfk8khwZJb0JnEklugArfB2EBVMN18n8GEjSdmbLweeuPaBcWqrkvJ&#10;WIWOSjZDtQODtSX+Z0B4Nfjd736X/HpyCfLnV9BUjlJyBhXq4tc3+BxMOVw3bt++fePGjS+//FI3&#10;vtOou3fvvvbaa52c0y0JkAAJkAAJkAAJkAAJkAAJkAAJkAAJkAAJkAAJkICIwFdffXX//n18yJUr&#10;Vy5dujTXK6Bx9bQkARIgARIgARIgARIgARIgARIgARIgARIgARIgARKYnMDRLqCXa/jlI4Aef8UZ&#10;FL7VWLmkZyQcYtOobafDQTKgmRqC7z9XZXXLlcX3Tk3NxHxgFbIooohb1Vi0wvReaqpqQVAxcNwz&#10;bgmKGWymXqvVxd07MXWBhiU+LFCMQhFaMURdgmEDD5mUOb1dU2oU3zjcvBbjHbaf9zZnaHtUG1+C&#10;vUfUHUf3njV49Np8dhyGMxM5EQL7mjL7UnsiLYSn+cQMb8Gx/O3BQPGi6vsvXsfTWCyXt4D59A9/&#10;Eg0pGK9vKOM7DPy7d5xZzdx3/YFlSVXBVYOk/sIop3kV7JTnOKzp5yxzWTtvAUMfkWGlchD88vmJ&#10;VzskLn11yL4M1kIoypHrbV2j7guaSO3hW8if41ZzeXddVK6yn057auqO0oUOxAd7nD8Xgn2wPE1E&#10;TPCUdTmKZvQhjd1GEBx19p7s5P2ANzYym6y8TVv0ajUDg+TaFS9ZbtsKVjD/n25eBF+ssmrfE6tZ&#10;VzXQICh6sijV6lefHeIJWDhgI2VVnMwnqXWjcgROS6a9/bdoy4011GzoCsk0GS6YLMjmFTdV7Llw&#10;kimfOQt7x3r10bKSg8PVZuDAoFg+z/Vb5RxzAON9FvEWU21cNPBH0Xglr1Yf6fMWm4B8uaA//tGL&#10;S6y//9U/IMfClXO1uPG5qDAknrz+IWr5SYDiLTimuICOgS7vAb28M3VLadVjP/vjF898+6ll+PIe&#10;24WfruS+63+97EGt0GSg0xaLLMhe3548iSU5akMaLfBFY13DmNRlZiciLDMnsq2202mYbTlvG91w&#10;smzeMNUdIbcpNJbAkGGjkn0N37xh9oVrvFrDxjZxddSGQU7pa/WDk6prCXfWdUff1dL9oR7/83XU&#10;Kbwm62AN4z8NKYpoMgfHr0IjIx6sYUaiO81YccMgswyxOU2e5lkHqAtXQ+ahkw6rK4yiN/yk3I7v&#10;R493f1GyoqPC1atXF+cfffSRKITUWEHJhVBeQEsljrHf/AK6nGZLncYABPUPS2RYoMF4qwvfYD0M&#10;NzkBNszkBZpN3uYNU166j7qwz9YGuJ7NGwaXSssZCLBhko/T/m1ycAG9Vi2+thY9Us5Qep2GozaM&#10;/3MFHRmO0l0PkRsJ+ASOusIcuMrbPghUG0Yhr3wB7e/1wfU0cjEtPSqMuYBu6U/lBfRWV72FVO/c&#10;ubOVqmoft1RowrGKaTlhFhtKOrWG2RD1MUKzYY5Rx2FZbN4wvIAeVmuTQJs3jEkWdDKMABsmQF24&#10;iAwunaWPkcNq2jXQgRuGD0Q9OufADdMDF32yYdgDIgLVhtEt7PHPmJ2q8gX0YpZ80XRyOJLpIS+g&#10;L/4I4ZeTfSD1oI0JgdM8QJugoxMSIAESODwB7hGHLzETJAES8Aksi15y3ePf3GOfkAAJkAAJkMBJ&#10;EQCfg3hCwLvi4gIaH0BLEiABEiABEiABElgIgMcysiIBEiABEiABEiABEiABEiCBYQR0zym5UYi3&#10;2AYZNQzIDIHML6AfvPPSS+88eJzaN/81Q8LUQAIkQAIkQAIkQAIkQAIkQAIkQAIrAd4RsBNIgARI&#10;gASSBMobBLcPUduYX0Bf/uErZ+99cHED/eCD955/4/XLIkU0JgESIAESIAESIAESIAESIAESIAES&#10;IAESIAESIIE9E8i9u9eec1Jqb7iAvnfzpZs3X3py+bh5797N8/9fPjk7u/z6G89f3ECf3z9fv6ZU&#10;xmEkQAIkQAIkQAIkQAIkQAIkMIYAX8c0hjOjkAAJkAAJkMCOCOTeW6NwbOCJIlnfhgvos7Pffvzc&#10;Lx8+vP/Wx6++f/3ho0/eX26gz65dX2+gef+8oylFqSRAAiRAAiRAAiRAAiRAAiRAAiRAAiRAAiRA&#10;AkUC4BUzaHYisJsuoL/3yg+Xt9e4/PTz33vuis9rvYHm/fOJ9BDTJAESIAESIAESIAESIAESIAES&#10;IAESIAESIAESIIEkgaYL6CzT8xvoX/yC77/BpiMBEiABEiABEiABEiABEiABEiABEiABEiABEtgV&#10;Ab5+2bZcfS6gz9+F4/Ztvv+zba3ojQRIgARIgARIgARIgARIgARIgARIgARIgARIgAR2RaDhAvra&#10;rQ9fX96BY3nP54tPLr/+4a3Hf3Lw2q2HD90/dkWEYkmABEiABEiABEiABEiABEiABEiABEiABEiA&#10;BEhARICvm87hariAFlWAxiRAAiRAAiRAAiRAAiRAAiRAAiRAAiRAAiRAAiRwaAK8ho7LywvoQ7c8&#10;kyMBEiABEiABEiABEiABEiABEiABEiABEiABEuhMgPfOBcBP3L59uzN/pfsbN24oR7YN++yPXzzz&#10;7afafHD0CRFgw5xQsS1SZcNYUDwhH2yYEyq2RapsGAuKJ+SDDXNCxbZIlQ1jQfGEfLBhTqjYFqmy&#10;YSwonpCPwzfM1atXl3J+9NFH0xb1/v37uLYrV65cunTp/AJ6q6teXCstSYAESIAESIAESIAESIAE&#10;SIAESIAESIAESIAESODYBA57Af3yyy8fu3LMjgRIgARIgARIgARIgARIgARIgARIgARIgARIgAQm&#10;J/CDH/xgUfib3/xmTp3Ly5mVr4CeMx+qIgESIAESIAESIAESIAESIAESIAESIAESIAESIIHTIfCz&#10;n/1sSXb974QfyxtpKC+gJ3wLjjt37myl6vBvJTNh7+5aEhtm1+UbL54NM575riOyYXZdvvHi2TDj&#10;me86Ihtm1+UbL54NM575riOyYXZdvvHi2TDjme864uEb5pBvwfFP1p77crKPXc8EiicBEiABEiAB&#10;EiABEiABEiABEiABEiABEiABEiABElgIXFxAkwUJkAAJkAAJkAAJkAAJkAAJkAAJkAAJkAAJkAAJ&#10;kAAJ2BKQX0Dfu/mk93Hz3tnZvZsvvfNglfXgnZeePP/S+tnFh/uurXR6IwESIAESIAESIAESIAES&#10;IAESIAESIAESIAESIAESmJmA/AL67Ox7b91/+Pjj1jUvu3s3//rslw/Pv3Tv5gvvvXJhdf+V9/76&#10;8QX1zCiojQRIgARIgARIgARIgARIgARIgARIgARIgARIgARIwJKA5gI6HX95yfP71z98/fL5d++9&#10;//Fbv1w/PTu7/PqHF1+2FE5fJEACJEACJHB6BJ544v94ekmfUManWd/TzHp8W5PzeOaMeGoE3Czj&#10;dDu10s+ZL/twzrpQFQmcLAHNBfRv33zh8btrrG+3sXx8cPOFN8+eu7L+48HnHz//9HoTffF+HXwX&#10;jpPtMCZOAiRAAiTQiUCP54oePjulL3J71LxEEGhsS+CkmuqkkrXtE3o7GAHFXFAM2QU0k7xMnOwC&#10;1y5EBuVgdXZRNYokgd4EDJcCzQW09xYcF+/A8ds3P7n+8Ou32rj89PMff/7oXaGv3Tp/r453X+tN&#10;hP5JgARIIEfAcMUUQd4qbixyHiUigFMZk2GncnQFa+LcxEknemW3XZV3ct7J7Sb8waC9U+7tH0zz&#10;FMz2hXp+tSKFvrFoYKEzqz6tAqlnR4uAlrH9zts9VAVqDUNUO0RaWak2qb1Uj29vG8vWmyIvw9rp&#10;ruwNCRjmoiDZb345z4YJGmJvZ9XbQ3uy7R6SOWouoGNH33vrp9fO32rjjU9eePSa6GvXn3/z6/d9&#10;vvf+7d586b83AcOZX1inXJRO7T5P6N71Evlvoa0eKx3Y297qMJ3TKdJvMt02UbIEFWWKX5+Bbk3Q&#10;JU88ojmVO7KDWahjiQYirBoFIyFEmhHjRs14TyJiFpuuegzP/S06dWN1o0DsuNkwGZtMB5xD0lKx&#10;j0h55rAgfhCb6nouclLgGfjRudWNquaIGyANs8dORvJqtAFrB5o1ipGeaUWqRMYDEumtx2Rq40tH&#10;lVjvfHMn2Kqw+MDTsrxLe7hFNpKa4XErDlfosR7lNq9Lb5GKAvUY0jtNk71VcWyrNqTCoMxfcwHt&#10;vQXHk998b41rt949e/X8S8srn5fL6Is36nj7ufu6N4FGylCdQlWDYLl89jv/fEVWHVg1yC2FyYEi&#10;bz0mlaK31PNQNDBpjOASRUkiRTy4hon33XKZnHMkCmKDdEV1TlUNCmlWx0rXRKm9CQEwwZaDjrqa&#10;asIIGWeDyCsclXA/yCxGJiYiGCeAeKvaVA1wPfF+JB3b0quKWEjutlMbiaiAUHWLNHB1zioIB0Oq&#10;Og3XNCQWuPG1JC4ln5xEoqOFon90CSKEdenr9ICjENktDNXzyHapiRtp8S/NHT9sg1nnOhkcDpYY&#10;OeKKUCBtjGsrWII94MxMagoq94Mmz04iSiLjAQu1oijl3Q1sMNCsK4FAg06SdAon7cHQoBlyJgeb&#10;X7QjILMYScHKRpHjJkOkLZQrirq1kEUJFJnb6XJgQbfVlq7usNVA1XW+2hu/+93/L3mOTe4aVW9V&#10;wVUP7QbyC+j1XTUef5zfLF+79fX98vLdi398bae7fW7ft3RVaWcqWlJF4ZLHI9HcFhnrtAWHVNsu&#10;R3aOeIqaaBA5QTjrljwQr3qrQNZxdWOAA/EqF2iAsdSrhEgkuJqpfeIDC2di3ImUrV+mrlHUnAtY&#10;qsmKVgbp7rAVrurqFBiM1DkyVrX6agO85aRn7uqaJgUotVczmXkgAiFng4ytzji1k5mpTqjNvIjx&#10;iTT3FZxGj2Yw92l+Cq3OEQSgeZpIUHOb3lnE/ntHNEeEH1GkRzgrFFZ+eqPDSQ5WgodrQY0f1XA9&#10;VUtQMGhWDXckAykTqT3Oqp/n6iEfF7nh7JZfQKvTOr2B1earGvRgtknQHonQ51QECn3FlpuqUogY&#10;lgyhZGgjfQQShe5UzU5uk0errrG6whdVajHul2k/z3GOmzyziVCPpCES1tV4/rqYpG9VXCs/Jkkh&#10;TnKCk18flp1JIBMnCEPakIA5gam61+rAY/jQt+0CZV7u8qVeYzM0Du+d7Lb+TwSOLk3dqH4F5QX0&#10;N9jOVp5+hadnEuhHgPOoH9vqXc/I0Iw1noDhoX+8+P1GlK5pUnuETA+fSNwBNi61wg3phOkbTsap&#10;sjMUY3XZMaAJGSJJIDc3x+MybMsx4ncnWIEFzxG3VMjgEBIggTEEDjyRD5xav95QQzu/gL5z587d&#10;yT76kaLnaQnMc8zNIVJPM14aDu46w0qJlPNhW4RrF8ZrTdUdpR6IwDG8/3LhugouJ9U1dFfnSLF0&#10;NoUL2Wm3lZlRx9o2UbtJUF0HzrAygMqnpYoLwy1BJoEZ6B8xa9wZEf05Gcmv9zh9IRy2XYd1ChH4&#10;OhvRhrXV2jIbNB1qjtqWQGHBUTSYYoiffo/Vb1u8/aI3ou4nbE7P/XCdX0C/POUHMrUUXMAzU9Vz&#10;1SCnP9lhIm8izyYNXT3tiaKokxVF0Z1sxi/iCI0eqpzPnHNEmKgiomcJ3VOTaHKZJyiiUTA2F6Z2&#10;qB6IoBA5B6eAyCci0tZGLU89EGwzhX/FENH0xMkHSsBWwf2P33B12hpHSQsqtW+Ud4AqIMQQmxzJ&#10;lh128Sk65hV0WqWATGRRrEY+hg0MukII5AoHhtjQTFS7DXUmHyWS5+eyyPKQYTTApgJzUS/L4AKi&#10;w6IbBR6WCs8mJnFNnMwwX1YNJv3WKZ3NtQ2oddcQOYDSoFZ+OvVJdZXDz05VMjkD9xcITY5/VRnS&#10;KDryx3kLjn5Aq4uUKHTVuBpOV+nCrilyWNVv660aTo3LfKDiSKo78YgImxuruVUX8aTUuAFa9qpc&#10;OyE+kbHmqzYirPyAZNUAhbq3777Vaa6YKbhP3DI+UqvxSoPGgRQepEOk9oXnDZN1Q027x0BpRgqY&#10;iOwWt8hYJE3ET6fHUdEKWeWJJILY6Da7qjycoVQkGNp8gwtWDESGKLWWXbsx2bJOZFo1CkBg2tpU&#10;S4OUo+pEOrlEDluAWAVS90bLYoi3q+Iw1kIVmQVW5A11iiRJ5wVSaJEAk8SHRUQmiJUYKz/JxzQQ&#10;O9IeiCtp2yCcq3GRoFUn7QYtdRSNTRrjXxTtbiaNoXYiwpKs4HEuoEVla+9mZFO0jVIttnqet68y&#10;SOiq/iquGTxURQYGIrbSBMdgVzwiSilNMnlx2dJK+Z6f/c4/T55FWnziynOox0cfv4TqKJVHiSa4&#10;NOW4KO4r89TLan0IMlKfiqyq3JVwNdnFYP1fMp0WbS1jdWzHR9TplO7d1SI2yjBZW+bcW7u2RIvz&#10;HjOusQ06DR/ZvZ1SULgtzKmWtlEoWYeIgoqM1ZJ0A8doU0cpDNxqyqtzkRYIDASaSaOr7RULFFJK&#10;JE1Ft6jTlA5E9Et9HtUeYYX0zFH5xHkhxAxpHPMC2hAQXZEACZAACbQQGLyrlbfVrcSAcUEzvBxV&#10;h7lncsUDAK5KZFlNoeoNfKJoD1RVUjawErD4KVy1NIo0H+6kWqVvrrDqUK3cr5TaSVVeYLAGFT16&#10;gdpAM6ngpH3vWL39m0A4sBMR/x0tdwcu2Vdf/R/mzw48DMyfyACFhW1ijS6apAMEzxBinpPzDDRm&#10;08COnacivICepxaTKjn8wc5kPTJxMmkHUJacwDz9MHL+bpv1yEzlHfGNET1AiXxWjasGVQIiDyLj&#10;XOjgYUl0v1ZIx/mRNlj14a3KUGRgmK+oHCJjdUa2UXp7K/u3jS66CDC5IcL1i6ZMzhgPh8zi4NKk&#10;xXnuomHwxBfNKd94bYay2iQf91tcovqqdYpKlitKS3TR2JaOEgXal3Fhe+o68QNKjR27l6ntso7z&#10;rRJwOcZTSdTbASvR2AG9bainirSaTuChxWHL2KrOYxtUW4JsbRtg3gtoV2lkc6ra+EuhqIeqxkjo&#10;wmYA7o7JKNXQuXObdKDoCacxWZG2qnHh0FOeSLn9oNoPhcuRmExVf+HkrR6bO0KpHfoig4kmncXq&#10;PvexSxMRlSyoSC4uoqe6lFslEs/fXA8oUFRLnPQpSq1gnJzg1WNEIU0/nWpq1eWl6qHaA7EBcoWE&#10;Y1EvaNWyIlNAXal1GoLDbXOME89tFsjioKtvuW3W66GlT5BWCRaHACne4cghoVAIJ7WqGalmuSLI&#10;4oOshCtkxRQOTgJqJ9XqBFuzVCqyfAU7fnzIKQetTmEkx1zvVZdBZOYG+nMTpJoI0lFIZxY0J4cn&#10;18myWtF33S22aLlDMpX2UjyPdEVJtr0ou/IeUd1BkolX1z0EadWJv2IkN9mgnXyHinWssN2AO1E8&#10;PZEcRa2V64cCiqBbypKQJQ7p5FwU/ySA+EG2ieSqUhgYV1OtRNrnYDrVSVfeCPzvuokgpRTMvvif&#10;yCYitZHyTBauxQk41p+G1c9zxVoHIj95LS8RiGaFB8RtcjnqOhCZQTqbeS+g4zOldMFS24sKjHNH&#10;WiTprZpI1QAXCS6y7bkUtuTkiRZPAdnOc5uNLrSahr8UFkqvUxWcgcqtVT4hleGL2q+FVUGkaM7G&#10;hyHFVhEsULG2uGpIXFEiuRInnYCnw3hsS29Up63IOdIAccTCgoBHF1UzeRh1k72wxpb1xImIDlLl&#10;JnffTT5GFuZ48lu6aa5IJ2hX/+gfcE5eT4g2i+RyjbdQbgXOaUCe51tmumhuLsbVWHEiCN5c/1S3&#10;lcJymlwEypyRxRnZUkGqQXHj+/cqOmSKVRmCa8JqBl7wFeZgsGlW969gUVrSwTMyKRYoOMcnHg4u&#10;pO2rSm61qfZnzsCX9Okf/gPwOFFdN8ptjKyBfgh8FwvilvvKbzxk3gV1r87l5DREWj25JkubJ55W&#10;SOhcA/gnJdBPtcqrnyr55BoeaxD9aDZOEzkg5fbKKpBqQQscRIt5YZoHfPx8kUr5OYKs/KxjRLll&#10;H+zzpFm1l/AjxOoqeECogqoujNUFPNlLsRjdDwiR3RNvZqRpFRuTL8D/00pruKo8acSCw/YrmkCM&#10;oj/L6RS6BT+l5KYS0u1JebNfQK+i/ePO+vkKwv88hhgknHOSHFg+YFVDB8Vu9FZYC2LPYOOW0eH6&#10;kXDSheCzP36BzEZw+xE1iR86Huh3YyEpEdtysmvEsiqkBMlJlJtcuTRFwOPlJjcLkl9fYsUTNhac&#10;m/W5sbEqkF5y9Yx7wI8bVzY3kfHpVpgXyUUpIJZD7dyCSuJF2HlwIZyN8+mA+Kt3Eqxb4YOlvtqx&#10;5fVwEZATE+sPpkw8B6vVXGP5A8sTOWcZHK2c2ZJs3GPLV9wXk/k6hn6lyn3rd8XqMyhlbhrmiuvb&#10;+zLwdPwWCsQn577PKrmw51gFM6I8qcv96RbzuAl9IH75XC5BWZ2rgHCAwm+VwNLPN56P5RNXbh0O&#10;2mB165ItHwP8rGOpwXfxs5xLbRmy/i8WX96C/e/GKSQ71q+vn35ulsXFjWccUnFk14tbIlh2CqjL&#10;a6ADW53Fue0mWHKRzdTN5bh/Yhn4iaK8GuT8LKPiBosPGPH6iQiL99ygGwt7d3VJdBUJWrEwK/2l&#10;Kbl7JjeFwskhuVkU2tWXGs+O8qQuHGULJ8/CdhaESx60kstjAV31gFFeh2O1yAE+uUrn1vBg41gr&#10;Ep8NghVmGRXvqrnTSJIkkogPJ9Afd856TvO7PRiSO2NU5cVVWIb4BPBc4glV2JtyJ4HcTA92HH8p&#10;y32edBWs4f7Y4FuF2bSISb7Jj3+cKA9PbjFxbxfmaRArudgiG3pwhENW1Nw+GNQoyLEgJmCVazmk&#10;FZO7jL8OlI95+KIU+0R2yWRXgMe2wvT33SZ7prDdJKkWvljuyWRv5PgXalGNEs+gQnvE6Remp/+t&#10;fVxAP/Ptp5zo3Oe5O3j39WWg/7lzmBzoR0n+ADBn4LuthsMNcj+TrOpc9PgvrsEj+l1STdY3zv28&#10;NH6Nj6/N/xxJKlk+daZJLDkZVXlVA2my0p5PliPo/2rKoiyCjJK1lvLMTVhEGEKs2qi5/ix8HYlb&#10;XZqRBEWt7hz6SJEfWiIlC3z6sYJMg4tU0apS2AL8Ti779AX4b1Pgo5BOE1E1y+0Ry0s69wn7Dlfj&#10;5SvOj/9dl68zy/lBGPpSwdfLJKfb8sWcjNU+l47Lwvewfu4c5pzH0NZAjnbQqH6CyNzMtdCaUbXK&#10;ARA3yg0MPgm6d80iQOFLWg2CfggIFKabo5REEawq8SKTW3UL60bcA8gyG2BZG8OPUj0L+aCSW2rQ&#10;e3F9g05Lyo4rFZxtkqtWsgpVLMGMcJPI9xZ0F9IJwQTBFyXXq37Tlj9feztOP170wA4PihgXPVgN&#10;4pmS3IDiGecnW9gKEeCFVcgXk/s83gJcBRdhPslgVibJJ9dbf774n1dbNFffeH3wl4Wgk/2aBg5z&#10;wgpngGA+Bh7iWR90SC5i8HVkZ0m6QgbmVt3C19231t4ILHOd4K+xhTXKdxgvgLmOyqkNShwsR4H4&#10;tTp+iHg6JFcwf11K7iOxDL9zgskY74zJNguqEDRAvDTlprwoX3+vLFTHifEXjRVvckkszMq4u4IL&#10;sgBXoRPA6RavGLmKFCpVWKtz61Xu8BbACRjGSYG7W7AWSblV1w3pel51mFv/475KLi/IEpHsw2Dj&#10;Sy7yqzZ/Kvl9jmwTObf+13Pr+Xe/+2+4pk3GFW0EiHFyKiWnQ7xggtNwHxfQ5dLGqRaWjDKXeGDL&#10;jAVrIDVTZycNhLMaLGlwOHfyKADpJwn0nDypgGNtGwNZZDch2TVN3Ll/tJIuL0gr4kqS0ZcvDm6b&#10;3OGyRcYwsHgg3DLe7/zZjR8L8E5I7rCFE3lLaUSq4p+624Z23uIXC9gGKqyK/owDgybNWsb68kA/&#10;uTrG07nqsGyAvDBH1FSgsWLCBp6lrwaSbos5hVXg/j7iv9wMFCAl02kWg2nGm2ZhYGHRUz9oBFvq&#10;+s/qko5PSREHsPlXs9xLXxEnfoI6hfFK4ksKygoWrqBKJFKxAicrrgsadFS5HKIQSGVbbBqXROnK&#10;UzhKBd+KX5Xcm5s6l0V5y1iXeFALab5S+/L6GXtLTv/COaqAJYlLtwuos8ZPmGUUagGKzT2ePi1z&#10;33YssuBXWSUNGtco2zQ39FY9olTxVsXPewFtknw7oCpB/Jgo3TZE4nMbUtVJYeD6LfVWpx6YXPWQ&#10;3Uh3DksiQsS3sJVuxsFpu6UuOUrqFgrEqKdMlWfh8IGIR2xa4CD+ERuk/3HICNWqjUh2ubfjTi4s&#10;oVZHMX83qSaLLyPVxRMpU/vK5kfpd9eD6ET6RMG/ukQjnEVTuyoSybRF1eZj490/N0/LkxQfhawb&#10;hS0AqS8+tdu9JZfx8uq3edFt5S2NIZpHJukvC6C/2rf47LrsJIVJj51VvC3pt4ytCmtfPwdfEyCl&#10;KaxgVSDVU1/VA6Iw5wQZm1wcqqrWUfFrdaXdBQYCzUTRQZ/qlpYORIpYTdD2x7ogosKeWBCMnDyX&#10;4XgPV+EgBnjVBghDxFjVSOpHvbJJA0nt20+D5SNr+RwSlKwsvppa1SCYIOqi6KZwDvW8F9A5Xupz&#10;m+1A2zJ08oYso+026uVVPbA6eapJIdO16uQEDdpLJprX5fW9B3+TBHsIE/mctr11wnSjqsQ6ufXj&#10;SkPg7Rd7rsaqGlSJDTPoLXX1Dz7YDMu6x4EYFI8AR2zAcIhZrjqIDMQG0aC2aRfQ7mEVL/LT+Jq4&#10;AQ0sSkddPg5cCKzNUH6K3gSUugdyA9UOW/Z66dw0R22SdUFVb/8utGEgQ1fm9Uo6VAhODlH4CRpY&#10;52EMJVGr4IdwnfgWUFbacn7U2qwcSpfo5Ek+rguYl+HUyPVGWYlJfU2cWK025Tky9QW0bnpzFAmQ&#10;AAmQwCQEwL1/ErXHkEHme6mjqFKxsWh4wKRlbCe8LZJaxpafWKSepfYimF2di5SojXuksPi0dWvr&#10;Tc1q/EBzkuNTYMSpCEz7k4ypKA0QE6xpJzLTrVZyKz8DCs0QJLALAryA3kWZKJIESIAESIAE6gRM&#10;fgA+52l7TlX1knzTYnAWg8NJaSD2k6dQkGei3MSJzzlwuPxZAvcV81hr3E5ukeZpt9m1+Pb0p/VQ&#10;rUvVYNrUjiFMyl9q30gpvpB1DgcraUyEw3dBgE01c5lMnptmTnBCbbyAnrAok0ri6jlpYSiLBAAC&#10;vedvb/9Aihcm8yjBNW9lOcmpy/wKL5cXe2OrTmPcYxAAZxBoVmVi5Sd5tTTJ6leFsJWBOXxdIiIZ&#10;ImOdHnDUPEpAwYZm7bm3ezBMh64aCZxmNU8z68ZWGTac1RmGOheIF9BoCWyb1dYbmoOdnVp/cqDa&#10;W3tCJqFNnFRzGROlKmOnBi30kLGIzXh0JqpMnCC5VwNVDeIo+BDcEsklsOl60yFVLrU3zHdAaIVa&#10;qyEHyA5Job2Z2z20lAzJserfxElhlagK8A1yYqw4g8mCZtXUzNOxElZVvkeDFjhurEmntSgZRn5+&#10;kdJaqDNSD3TFaveALINWvVFQiyxZahm2lNQyrAZapdPDj5VPEasBQQeEaHn4EuFqMW7hUF1XW5z3&#10;fmBUa1MPRMp0tAvoaovkoLRTbveQ20pFSeWMq/JEUZDeMjxkVLVVDUYeU8oLcVVqtVKLf6TKiB91&#10;HatZIJ5bFPYeixwopRoQn0luSLkR4CLnLcZOsBSR4aKhBrIOrHZ416L44pdfkG/MpXE4WETQrFHM&#10;4OHJKld7I24hRHYBYJVt1QAR0GhT1jBMoShQ0ljkoRGa+fCR4htjgfOoiqhRRvnABj4y6LYDQ+WG&#10;rsrARYFExl1P6boCGaIINgURGZOZgjgRqcLrZXuGQRKpHl+rq0rVIMdKxFDaltKgIjF4tyNuEZsq&#10;5MAASR9pD0RbwQYJIU2tao9orjopPNograjW0NU53rcIH3xZK3hLgsK/KNXZvtyJWlpkXMjl/AL6&#10;0nwfd+/exQuATAkrXsEZAjmbVuVVDZAoOK5gARINxOf5+KRsZ6CauTpxw0LErpDVvx1g4awgxWI7&#10;Ybuy1TlHDlIizyLCiDFiI1LY1RhRu6OmQtIR8TR3KIpuvra0R5eeHRsjTsi/MaNdDG/HLl002iOC&#10;YIcFAvUc1UzaALNxEOnv2lRdnVthF+FyQXWj4uHOD8gKNFPD6e1fLQwZaCLexEmyT5AU8Cdu37JF&#10;c8tYXUaNcwcPOj41XFvOUqp5GMxFcFKbVLACERICsdnjlDGprxSOokbgkItXQH852QeovtEsV4at&#10;yrNV3EaMnYaTRiewXd3qqqYbZZLIhqFN9MdOps1oWmGdCnEKbg9T08Mkontk7dGrPZD28Nkj99Xn&#10;LtQOEGny1NSvTMfzbF5Tc4eOeT/PxytrISNibCw316hGgBw+8ujF+d6v38i2H9vA89HegsMW3F4a&#10;cS86bauzrbcjMT9SLi1dYcWBZ1m8ClbM8Ygtll3Vmjg/WO+ZMGmpuO3Yg6VjCyfnbQC0Y4QYUw5G&#10;URMY0GZqbXsZSIZ7qVRSJ8s3SfkMD4qGrmI4+2oYXC1uOUnDDJZBPjrg++JmcgH94J2XXnrnwWNc&#10;3/yXDuJeRomKLTLeCwHqJAERgZZZIB0rtRclQuNtCbC4m/An9jHYC5zNS1B1WDUYw4RRehNgoXsT&#10;NvwpS+9i9fa/FWpFXKJYoW3FYau4ilbhEBIgARIgAYSAyQX05R++cvbeBxc30A8+eO/5N16/jASn&#10;zaYEtt3Ut42+KXgGNybQ9SfwxlpP3h0nfnsLkGE7w1P2MH//SBVK7WeufpDLkVIbgP0YuA58pDlG&#10;gQZ08mFCsOIzlJJVmKEKPTQcvrKHT7ClK3YNx+QC+uzy6288f3EDfX7/fP1aC09o7K6hQxnSaA4C&#10;YzptTBSQ6FRiQM3HM2MVjlfTOCNRlUXGx6NXTn+PcHKawVwQM8RmklaRSpXad0qzRUbL2E7pOLcz&#10;a+ud+7T+WRS8NGSFs2q0NEFt4gRPZHA4XNg8lkQ0Ty1mVsI+mbk6BW2bF87mAvrs7Nr19QZ60P3z&#10;Tsu9Y9mbd+ru2LUTa/ewO2gUTAKNBDhrdAB9btsybI+ey6Xds47t4FGf/uE/GByR4doJDGvOAYEG&#10;hGgH3snD/LnPs9QjJRDxFBkj0dU2TsnyyTyq1OmIBp5aviI4NCYBEticwLA1KhloWHRDzj00W11A&#10;X9xA97t/Nk/e3KGu0pPI0IlXj5okaxMZ+3raN0lZXfeRA7d6ytoqbplt77ofLOtkOr0Z6iooVTWg&#10;UtIQUvuRy4iLJeXsi2wZu0myw4KOJ5OLOF5JAbJaZO8sevsPmLSsDG5szkmL84JO9dwZzFatM14S&#10;TZSrnagHNhLYKm4sW6pEap8EZeIkV4Kuzhvr3s7fXMAAhy2rZcvY3qk1aisMV/SwYkjunNnoqjd2&#10;3H+QyGHywglsaNmbttkF9KMb6F/8Yvj7bzQuH2Bpk1FEoavG0kqrj9eiXJKqkqGRk0TZG1KLqvjq&#10;USnHWZRUNVmkmtUKLlEQmyq3asp+oGpqiHHu8QzBEvgX1QX0L2oSxCdiUy1TrtzqikhV6SYXkpc0&#10;hW2VtGSUPA5KC5E7U1oJE/kBxSNmiI1ImzPu5FnkNjAWjS1nLXJVMBb5ya3zyblZrZpoFKIz5xAZ&#10;W24bxANiI2JSNS4YmOzvCv+5Xb4lF/B0IWonqR6T4q5Bda6QUY2rDRKiekzSGWyyu4HLRRKLqNnK&#10;YN13EZ9VY5FaZJUoz2h1zyDHP3z9UZeyUT844wqVjQWI2kC6jqnXH0WgeAhIG5wv8XKK9DOoobqO&#10;LX5aXIlOd2B7i2rUw2fyEIX0s+H6jxRFKglZrJI+q6sx0mZ4n+PecusAQs+kyoVetbuAPr+Bvn27&#10;5/s/q3lVO17XOsgSINLcu9iIYKmNLkFkkidpiOSpl57kyc+fxqKs1TKQZIdtLaKSIUcf8DxXXWcR&#10;SrkVQFTHIKmWsdUVSWQgNVY3pHSgFBFeSkXz2IpRzzv1QBxObGmbe4sSq7EbZiSdBUHKOeUbZoRs&#10;tVV5VQOr0s/spwphMajazJAgIhKxKeTSOI/GUOo6W6UAQfuumkXY1ZsdmCmycIkES49Sq71UrfQs&#10;rU5BOtAqEWlc2isOCerJBa7J44uibj/pQKk9WJ3xxDotPkhriRgiez1iUyDs/ya6SFuBodRPeT9y&#10;3tRuv/vdfyMZQuQwadwIX935hhfQZ9duPXx4y/jvD4rImuzr7e+oYKJZXdEZBrYTUHtQD5yB2wwa&#10;WgC2jFXnvklQtdrGJ5Y9Jhuz2jyLzQWU+2dyeeVjFjg1kBwRGzAc3oRdg6rVlvUrNLefhufvYQWW&#10;wqOm1JvUPsnTxMm2Nw6bPNv04NbDZ3VBaAwqGi4yrirvYTC/wh5Z02dvArk1iv1WJb/J8l5VhZ/3&#10;FK7ah7Cv2hnSwwEIWF5AHwAHU1AT4JKqRseBJHB4AlwfBpf4wMDNUzN3iNRaF1Q3CtEzv81+czdR&#10;vpdH/fkbaROFJj1A5Y7AfnluUkQGJQHOna16wHaxsvW2FZM545LtyLrwAnokbcYiARIgARIggS4E&#10;eh+eevsvQNkwdJdS0SlGgHXHOBlYEbUBxKO4YDMcpZIT5cGmmqgYj6WwKBMWhZJI4BQIPHH79u05&#10;87xx48Ymwj774xfPfPupTUIz6B4JsGH2WLUNNbNhNoS/x9BsmD1WbUPNbJgN4e8xNBtmj1XbUDMb&#10;ZkP4ewzNhtlj1TbUzIbZEP4eQx++Ya5evbrU5aOPPpq2Ovfv38e1Xbly5dKlS+cX0Ftd9eJaaUkC&#10;JEACJEACJEACJEACJEACJEACJEACJEACJEACxyZw2Avol19++diVY3YkQAIkQAIkQAIkQAIkQAIk&#10;QAIkQAIkQAIkQAIkMDmBH/zgB4vC3/zmN3PqXF7OrHwF9Jz5UBUJkAAJkAAJkAAJkAAJkAAJkAAJ&#10;kAAJkAAJkAAJnA6Bn/3sZ0uy638n/FjeSEN5AT3hW3DcuXNnK1WHfyuZCXt315LYMLsu33jxbJjx&#10;zHcdkQ2z6/KNF8+GGc981xHZMLsu33jxbJjxzHcdkQ2z6/KNF8+GGc981xEP3zCHfAuOf7L23JeT&#10;fex6JlA8CZAACZAACZAACZAACZAACZAACZAACZAACZAACZDAQuDiAposSIAESIAESIAESIAESIAE&#10;SIAESIAESIAESIAESIAESMCWgOwC+t7NJy8+bt5L63jwzksXFi+982A1cYNyY2wzojcSIAESIAES&#10;IAESIAESIAESIAESIAESIIETJvD5z//8Cf/jJ78uw6A9+fgEpP0gnWq9/Uv19LeXXEDfu/nq2bsP&#10;H328e/Zq4jp5uX1+4ZM3VouHb3zywvkd9IN33l4H3X/r47cf30n3z4sRSIAESIAESIAESIAESIAE&#10;SIAESIAESIAETpDA5z9/++zOV48+fvVXf/Wr5f9evvvnP/88S4L2++LzYLL6SqeYtN+k/me0l1xA&#10;X3nuex9/vr6s+dqth7eunb+4+aWbNx+95Pn8OvrBB+89/+75ly9M3n3+vQ8eXH79w/VLl59+/vmn&#10;L+MM1h9UlX9EdfEDgz//+a8f/2RrW3s8uzGWs/GR6hlDiVGsCLC+ViTH+JHWi/bb7i/kT/7+ysB+&#10;YD+Y9MN/8y9+tMfzNvuf/W/S/3x+HHPgnDwK15N51pNnv/Mt6/ufzz7+148b8Jnnzz5dbp6X//v4&#10;s2xT0n5ffP4/k9X3TLieSPtN6l9sP2C5llxAL3fJy8ua13fYePwGG7/9+LlfPnpFdO3Vzfduvv3c&#10;Tx9fTiOJPfpB1WfP/6eFJfHXb//dX362WP2zj//Ti59sbWuPpDXSZjY+Uj0jWTFWOwHWt53hSA/S&#10;etF+2/2F/MnfXx/YD+wHm37452f/5x2et9n/7H+b/ufz48hz56yxuJ5MtJ58+oc/Wd///MXf/rOP&#10;n1l/0PrMxy//zdO//skzf/eXb/xFth1pvy8+/+vJ6itdT6T9JvUvtR+xTksuoBc9yyufH33cf+W9&#10;v370fhrfe+WH569qvvLc2Se/z+td3gb6/esfvi54/fOI3BmDBEiABEiABEiABEiABEiABEiABEiA&#10;BEjgcAT+4m/Xd+D46qu/Xe6dl3/9y795upQk7cnH7w9pP0gnUG//Uj0D7G/fvr1Mx4v3bS7+3/23&#10;vnf22sV7QC+ff++t+w/ffe3iK+++dv5P3+L8e+df++YXkTjnNouqNfdH79ST/fjs1vfPjb5/61fr&#10;Jxb2j37ydvEh9P+rvzrXcv6abOyjt/1XQv2z2Xfng5WpYuU3jIlD2ElvPlL/0v6R+pfawyDHGnZr&#10;GDGfna8P0n7bq71rGNZr/HnAXxv2wj+3wuxFf249pv5O/f8vfvZvWZ2f9zhf2G8rAXx+rSsMbi/1&#10;f7r25zP8/CCHzMex59amaBaHXun5VmrPft7gvmXkfvG4wO5erbydugWO9pm5f7EBTMHnfIWZSY9i&#10;fyzr/+6jj4HzRbx+/k7ysVzzLrmc4RfQ5++08drjVnt0t7z8+3vf+96jL3k30xcmq4U3ZHm59Pol&#10;4GNVtclHw075q7/6+iq8trSd59bbfhN+hkH3waehYRpZ9eYj9S9NR+pfai/VM8i+W8MchM+gMuwn&#10;TLeG2Q8CKpUQYMNIaNH2KzYMm0BEgA0jwoUZn5/flpcvfXbrrx6/imm5UEEeJDH3m1pZNIz0fCu1&#10;3xQQg3+TgEXDBEy9iXXxRwgvZlyGPe33xOfTP/y/vl44p6ivdEpX+i2+gJYGENqL10/J/fPv1gto&#10;2VtwPH4HjocP3ftpvHL+FtAPH/1JwvOP5X2iL+6XLyy+HuINQl7ZDfwNwrPH76q9vq9P9T3r+9sv&#10;b2v/N//yUZlfvotJ6mt/8S7o0/CR6unPE2nFmW369o+UP+u7da/I+kFaL9qX60s+5OMTYD+wH/bQ&#10;D+tffKr9ze/+52fOF86XPcyXPs+bzzz/T8+Tf/pZ7y+j/dPnn9n6SDlVfNn5tvfzC9erbuvVoy2p&#10;/DcRpfuR9I+80Z5/hNDvb2k/9O5PqX+5vXT9lG8VsgtouX/9iEc/+X357p//fPljpZmPz3/+9sUf&#10;H1xeTDyBvS/TvZvL+ZsNAR897GfjI9XTm+evf3LRXb/+ycWJstRti5rz88b5nujsKztkb3sPUI/+&#10;kfKfrb7iegHzdKiJtH+E/SCtF+33tR+xXqzXN69z5jovsT9n6c9P/8t/f4LzM/thln6Y43nq1Prh&#10;6b954+zG8iTyo//iv/jR+kBy4+yN8puwDj2OzhSsx/POqfXb1Pn+u//l8iY/tuuh9I+80Z5/hPCb&#10;dyCyP2IpnV/SfpP6l9pL7380+0PbBfS1Wx3/suCny83zvn4C8xd/W3lP+6BCve2lP7GZzb43n4ty&#10;/Pond1+++OWEO2c3Cj90ffRXRP/2Lz7/+d3nL97o+/yvBv832XmXtl8usDMfUvvefKT+pf0j9S+1&#10;l/LULKA9x0j1S/lI60X7fe1HrBfr1fIKDvbPyfTPv/ns2f7O2+zPk+nPJdHj9+fy4ueL3599/LvS&#10;sufJnmfRGXxLz7dSe64nM60nv39gff/z6M8OXnzwjxCmZjT5WP7RRel6Iu1PqX+pvXT9VO0Ry7st&#10;z/mx/i2Gyt/0++ZfazCx/8Z7D0n9T/Ym6MFfszDh8433kZHykdr35XnxJusXr54/T6z8nmuP36Pn&#10;6wHnX7nn/dXKb77JTto+/0cqpfbz/ZGEueor5yl8kySdOfzuZnL90vkirRfty39jtg+frxumj/+v&#10;25j+t6ivOf/sCsP6HqK+2X1HX99/f6vz9tDzpJ7Pxd+GG/88MiefixWGPG3XE9n5zb1DqytDpT11&#10;51WTUaktSa5fxkf+fMR+tu3nBp7/4g9/sr+vMGllOpmSAPxYPVC9tP+L0hLvAS31L7UXrreK94B+&#10;Yrl9vnHjhuruuuOgO3fufP/F6x0DdHH94M5/dO8H/9lP/ieL8//7f/gfn/3n/8m//V//x//O5//b&#10;/+rRVxIfve27JDnQ6Qg+/8O/+NG1n/2/z/69/+un/9m/eeff+V98fvNP/8m/nU/x//u3/+7/8p/9&#10;t19//9/63/8/f3Xjf7qVfW8+Uv/S1pD6l9qfnUnrJc2gt71Mv5xPb/30TwIkQAIkQAIkQAIkUCIg&#10;Pb9dPF3+D//Rf3j2n/3n/6tzzw/u/Dv//N/8r9bP5/+Q6pfykdrPT4wKSYAETpTAj3/04pL53//q&#10;H0blL1s/n/n2U/fv38e1Xbly5dKlS2fLBfRy7X7xhwOn+b9V1SYfDT9I8f5m6MWLF8uvqO1tvwk/&#10;w6D74NPQMI2sevOR+pemI/UvtZfq+aZ9+S8AN/ju1jBj+TQQ4FARgW4NI1JB490QYMPsplRzCGXD&#10;zFGH3ahgw3QolfT8Jv0Nzg6SYZfpV0Cfnf+KM/wbqHI+7hXh0PM4nAwN+xPgCtOf8aEiHL5hEq+A&#10;7ltA6Xr7leIV0G3vAY1fd5+EpfRNxHvb7x16fz77/ivGvflI/Uv7Tepfai/9q69f/23J8z8A86P/&#10;4l/dfKb+h5gFSbs/evlfg3/08tFfUfQ/yn8VWs5HIJ6mJEACJEACJEACJEAC5gSk57fzd2xd/mrN&#10;+d8sPD8YLofFZz7+Z+AfvTcXr3Ao1S/nI/ujYYoUOIQESIAEDklAut5qIFy8BceXX36pGd1tzN27&#10;d7d6Y5DP/vjF8mLybpnR8TwEPv/5T96//reP3nb+1z/5ydnf/u1fLFeEn76R/csfaftX/+7fezHd&#10;MDb+83rmITmnEin/9Qx/85/+6qvzU3y5FzQZX3j8f/xvbvyP/y93lgiP4r397L/MPTPI9WtUcczs&#10;BLglzV6hyfSxYSYryOxy2DCzV6iob/kZtf/95XVRvdNhw/QmfDD/bJiDFbR3Ov0aJlgteydC/ySQ&#10;3JHxPlyHX716dfnvRx99NC1PxVtw8BXQ01aTwnoTkP5V0LT9/5CVaeP/s94YDutfyv/ir5C/fPeJ&#10;J/7855/3wPKvbt4QOJbr76GZPkmABEiABEiABGYl4H4Zd1aB1NWBgOw35DoIaHS5d/2N6XP4RgT6&#10;vnUBvW9BYNq34Cj0OMJpoykyKuxU7wHtkl5UjQIgjoM0zWw24iTnG9AFqfSvgqbsSwufhf8uids5&#10;teoUO0WeJyl/N/TRn3+t/k3xiz8S+/1bt/7qAsNf/aqSx8WQc7vzTyv2av1FFVYlox8SIAESIAES&#10;IIFtCfACelv+jdFVp9+LNzY+H3vxPsqVv1uiOK+qhCUGpZ6SxPqtxJT9NJaSw+cnMKaRGGUkAV5A&#10;95t3YB0V7wHNt+AIq1b+1Y/lZfMDfsHNvJN2KttxmFl/v98VMm+DHg5NSmPipEd2RZ+P36Rjee/o&#10;uy8/etuO8ltqXDjbvGH2SXt4eacJuHnDTEOCQiACbBgIE40eE2DDsBdEBNgwIlxlY+15zHuTuIt3&#10;azsrvqWb8rxqkmmqYaT6TYTUnWjLUfdMC5wAVxicFS0XAodvmK3eggNfD/kWHJyJJEACJKAloPuV&#10;wOWPqYB/+uWR/2e/863Hf1iw/EcFtVlwHAmQAAmQAAmQAAmQwDEJaP9IFH5eFXJzx+fH72C3fKFw&#10;xNXqF6qiOQmQAAmQwIQE+B7Q4qI8vjza0/+Lk5xvgBr3fKkIFKmzHjZQkEzRtJNgibzPf/722Z31&#10;t00ufqXx5bulN4N+dID+2qD6V8gv/J//rhDkv65dB63ulxYkQAIkQAIkQAIkQAKdCSQPcvWYy1Xy&#10;xcf5KyCWf2X/gPq5L+l5tR7/mxa/fvvv/vKzR3runN2A/owKpl93ylWPkqZNexIgARI4MIHqWqrO&#10;nRfQMnTgm6FMaCbLczJrNc/J8tDIUec+bKAmq2+O6SRVKEz+R/++ceR/+m/+ZfmV0HL/QAI6dIBj&#10;mpAACZAACZAACZAACfQikDzCdQkmO6/qJZwfhc8voW/8nd7HN0bqTrnqUUaq6YYESIAE9k2guoq2&#10;pMcL6BZ6HEsCJHAYAvJfCZS9ZceF//O34Hjm45f/5ulf/+SZv/vLN5aXrvCDBEiABEiABEiABEiA&#10;BLoQkJ1XpRL+4o2//LuvfyNwuYT+1T/9V/9K6oT2JEACJEACJ0FgrgvoJx9/nAR7JjmEQPXXB5yB&#10;k4MPWSy9t/QVjYOMhxA6cpAc5XTO2K8EPh4rfcuOR78k+dVXj/5cb/ZXJqG2eGx05MoxNxIgARIg&#10;ARIgARI4PQLIUVBCRX5elXhfbM9f+Oy/Ccj5cRf86yjnkWRndaE2mpMACZAACfQgsCzdOrdzXUA/&#10;fPyhS4ajSCAgUP31AWegHvjoPrHjB2uqJpCritrhNwd2eUuNJYSomYxyoRsSIAESIAESIAESIIGN&#10;CSCHQKHEXufVr2U0v8K684ldCIzmJEACJEACRQLroq2DNNcFtC4HjiIBEwLxS6FN3NLJhASqry4B&#10;NMvfssNzypd7AIRpQgIkQAIkQAIkQAIkEBKonmM9gx+d/9Hs9d/YW8D9+ieh+9Lf5D4Tv8I68M7q&#10;kgAJkAAJnA4BXkCfTq2ZaYlA8LN3wjowgeqrS9DcZW/ZEXrlyz1QzrQjARIgARIgARIgARJ4RKB6&#10;jvUNzgfIzqu/vvuvb332jRif/eXfvf3rLHzNK6z52MVeJgESIIHTJMAL6NOsO7MmARIgARIgARIg&#10;ARIgARIgARIgATWBpt8IVEflQBIgARIggT0SmOsCmn+EcI89RM0kcDwCVm+REftZ/2rl8YgxIxIg&#10;ARIgARIgARIggdkI+GdRQNtfvPGXf3fxlh0XI5/5u7984y8KI4FXWAs1ADJpQgIkQAIksEMCc11A&#10;848Q7rCFKJkEjkbA9s0xAm/ur1YejRrzIQESIAESIAESIAESmIlA+HYcgLan/+ZfBmfXf/k3TwPj&#10;KiYKJe1B6YEESIAESGAqAnNdQE+FhmJIgARIoIXA8nIP9d+HbYnLsSRAAiRAAiRAAiRAAiSgIfD5&#10;z//8G7/B95P8G0Br3HMMCZAACZDAyRLgBfTJlp6JkwAJiAlI/uw432dDjJcDSIAESIAESIAESIAE&#10;OhEA3grj85+/fXZnfbnyr/7qr361/N/Ld//8559LBLko6/vO8a3nJPBoSwIkQAJHJsAL6CNXl7mR&#10;AAkYEhD92fHV2DA6XZEACZAACZAACZAACZCAjgD2JhifffyvH7t/5vmzT5eb5+X/Pv5MGHKN5d53&#10;jkdiIT+akwAJkMAxCcx1Ac0/QnjMLmNWJEACJEACJEACJEACJEACJEACcxDIvBr6L/72n3188UcI&#10;n/n45b95+tc/qf0RwkfpAK+tniNtqiABEiABEtiOwFwX0PwjhNt1AiOTAAmQAAmQAAmQAAmQAAmQ&#10;AAkcnEDp1dB/8bePv/u3f3F2tvwL/COE2CusDw6W6ZEACZAACRQIzHUBzVKRAAmQAAmQAAmQAAmQ&#10;AAmQAAmQAAmQAAmQAAmQAAkchgAvoA9TSiZCAiRAAiRAAiRAAiRAAiRAAiRAAgICuT+yXXbBt90Q&#10;IKYpCZAACZDA2RkvoNkFJEACJEACJEACJEACJEACJEACJHByBHJ/ZBsBwbfdQCjRhgRIgARIYCXw&#10;xO3bt+dkcePGjU2EffbHL5759lObhGbQPRJgw+yxahtqZsNsCH+Podkwe6zahprZMBvC32NoNswe&#10;q7ahZjbMhvDHh15e4LzcLxfiVg3YMOOrtuuIbJhdl2+8+MM3zNWrVxeqH3300Xi2YMT79++DlovZ&#10;lStXLl26dH4BvdVVb0HrnTt3vv/idTwZWpIACZAACZAACZAACZAACZAACZAACbQTePY736o6+fQP&#10;f6ra0IAESIAESEBB4Mc/enEZ9fe/+gfF2AFDlpft6i+gv/zyywES8RB3797d6lr88D9IwatAS4QA&#10;GwahRBtHgA3DZhARYMOIcNGYDcMeEBFgw4hw0ZgNwx4QEWDDiHDRmA3DHhAROHzDHPIV0HwPaFGT&#10;05gESIAESIAESIAESIAESIAESIAESIAESIAESIAESAAlYHEB/eCdl55cPm7eOw/64J2b7zxAo9OO&#10;BEiABEiABEiABEiABEiABEiABEiABEiABEiABEjgsAQMLqAffPDe8+8+vP/Wx+8vN9D3fvHJ9dcv&#10;HxYXEyMBEiABEiABEiABEiABEiABEiABEiABEiABEiABEkAJGFxAX/7hKx+/+uQLbz5//dqDd95/&#10;7qfX0Ni0IwESIAESIAESIAESIAESIAESIAESIAESIAESIAESODABgwvos8uvf/hw+bh1jS9/PnCn&#10;MDUSIAESIAESIAESIAESIAESIAESIAESIAESIAESEBKwuIC+CPno5c9X1veDfonvAy0sBM1JgARI&#10;gARIgARIgARIgARIgARIgARIgARIgARI4GgE7C6g15c///6T5f2gH777/Hsf8C8RHq1XmA8JkAAJ&#10;kAAJkAAJkAAJkAAJkAAJkAAJkAAJkAAJiAhYXUDfu/n2o3d/vnb97NUnn3z141d+yL9EKCoEjUmA&#10;BEiABEiABEiABEiABEiABEiABEiABEiABEjgaASsLqCv3frw9UdXztdunb8f9MU/jkaL+ZAACZAA&#10;CZAACZAACZAACZAACZAACZAACZAACZAACcAErC6g4YA0JAESIAESIAESIAESIAESIAESIAESIAES&#10;IAESIAESOA0CvIA+jTozSxIgARIgARIgARIgARIgARIgARIgARIgARIgARIYTuCJ27dvDw8KBbxx&#10;4wZkZ2302R+/eObbT1l7pb/DEmDDHLa0fRJjw/ThelivbJjDlrZPYmyYPlwP65UNc9jS9kmMDdOH&#10;62G9smEOW9o+ibFh+nA9rNfDN8zVq1eX4n300UfTlvD+/fu4titXrly6dOn8Anqrq15cKy1JgARI&#10;gARIgARIgARIgARIgARIgARIgARIgARI4NgEDnsB/fLLLx+7csyOBEiABEiABEiABEiABEiABEiA&#10;BEiABEiABEiABCYn8IMf/GBR+Jvf/GZOncvLmZWvgJ4zH6oiARIgARIgARIgARIgARIgARIgARIg&#10;ARIgARIggdMh8LOf/WxJdv3vhB/LG2koL6AnfAuOO3fufP/F6xNSpiQSIAESIAESIAESIAESIAES&#10;IAESIAESIAESIAES6EHgxz96cXH797/6hx7O230ufzlPfwH95Zdftisw9HD37t2trsUP/17mhmWi&#10;q4UAG4ZtICLAhhHhojEbhj0gIsCGEeGiMRuGPSAiwIYR4aIxG4Y9ICLAhhHhovGEDfPEm//41Vt/&#10;ZlWaQ74H9D+xokM/JEACJEACJEACJEACJEACJEACJEACYwg88cTZ8j9+kAAJkAAJkMD8BNAL6Hs3&#10;n3zy5r2LfO7dfOmdB1/n9uCdl578+uP8W4HB/BiokARIgARIgARIgARIgARIgARIgAR2QsBdPfMO&#10;eicVo0wSIAESOGkC4AX0vfc/fu21j9+/uIG+duvD1y9/A9tr7z58/BF+66TxMnkSIAESIAESIAES&#10;IAESIAESIAESsCfw1Vdny//4QQIkQAIkQALzE4AuoB+88/bHr/z0p688voFeX+C8/Pel5aXP7nXR&#10;cbKPXxp9br18fm65/N+jV0/zNdLz9wYVkgAJkAAJkAAJkAAJkAAJkAAJTEcgeNUzXwQ9XYUoiARI&#10;gARI4JsEkAvoBx+8d/bKDy9f/uErH7/tv/XG2W+ff+Phw1vXFo+3X338Hhxf30c/eOev33vl/vLC&#10;6PuvvPfX75z98JWzzx+c/f7s+ec/+eDBg8/PPbIYJOAR4FuYsR1IgARIgARIgARIgARIgARIACHg&#10;XvvMF0EjuGhDAiRAAiSwLQHgAnq5f/7tb9984cknX3jzt7997wPvzZ+/99yVC/VfvwXHo/voRx+/&#10;/+Tiknm5uT775PeXnz5774N7n59dv778Y/ne07x/3rb0c0XnW5jNVQ+qIQESIAESIAESIAESIAES&#10;IAESIAESIAESIAELAvUL6Hu/ePN59w7P7z7/jRvoooIrzy03zufX1eevoF6uqq9df/69tz85u7J8&#10;/e23z667i2qLNOjjAAT4FmYHKCJTIAESIAESIAESIAESIAESIAESIAESIAESIAGfQPUC+t77t1/7&#10;+rJ4uUR+8xcXf4qwBvLy67985b3lhdNPvvDeK788/6OFy+DfLi98Xl4K/dvzC2l+kMAFgeXlz/zF&#10;MXYDCZAACZAACZAACZAACZAACVQJ8B2fq4hoQAIkQAIkMBuB6gX0tVvruzxffDz657VbHy4Xyut/&#10;l4/Lr3/omyxfufjW8o3lLaAfPrywW778yNfyf4+/MhsO6tk1Ab6L9K7LR/EkQAIkQAIkQAIkQAIk&#10;QAIIAb58B6FEGxIgARIggXkIVC+g55FKJadCQPcjfd2oU2HKPEmABEiABEiABEiABEiABA5KYLmP&#10;5tPQQWvLtEiABEjgIAR4AX2QQu43jeCo1PLD/Jax+wVI5SRAAiRAAiRAAiRAAiRAAtMSWH9Nk7+s&#10;OW2BKIwESIAESGAAgSdu3749IIwixI0bNxSj2od89scvnvn2U+1+6AEkEL8BtOItoddb7PUn/4Ov&#10;odkwYKEDM1cy3fD9jmLD7Ld2myhnw2yCfb9B2TAmtTudHYoNY9Iwp+OEDaOutXtCMVleck7GPweV&#10;gbBh1A1zmgPZMKdZd3XWEzbME2/+41dv/Zk6o2Dg1atXl6989NFHVg7N/dy/fx/3eeXKlUuXLp1f&#10;QG911VvQeufOna1UTdjHeFH3aGl1Ab3eO5uc6kQY2TAiXM54fKV0Os1HsWHMkR7bIRvm2PXVZed+&#10;cyj+getOG6aQkQ5Ryyj/F7MG/0i7RbZu7E4bRpcsR7UTYMPoGAaH3vZr4pyHds+6BHOj2DC2PA/v&#10;jQ1z+BLbJjhhw/ACulDi9QL64i04vpzsw7Y16e10CBz+WfEYpXSP93yvumMUlFmQAAkMJuD/zHVw&#10;aPNw/tXMJJvCgteKMH/pPtkwxGI+j+hwcgJ8Qpm8QJRHAiRAAiQwgMBc7wH95OOPAZmbh+C7eimQ&#10;TvKoqVDOIY0E3ON9ox8OJ4FhBKa6MdnXjjMVumEN0+nebaoXC7fD9G+fZ7igsX3584R36+0la/dw&#10;sr8C1Y6OHvZIIPmwwyegPZaSmkmABEiABBoJzHUB/fDxR2NW44fzFZ1q5skHTtGxTGSs1smBOQK8&#10;Wir3Bvk0zh0HcNuZPtWNyb52nPY7uH3dthcavh3F6nyGi9rGee0PD9Jpmekm660t3tWb1eupDbGL&#10;XBmuw8Fa2lJuUQo0JoENCQSriu0iE+TFObVhoRmaBEjA5CRGjCYE5nyAmusC2gT0eCfuMN31PDE+&#10;r60iKjAqhmyV3SHjivirT8aGD8DDqrBo3vtrvduPEe2bX/uvwzdmMeHtczuTMbPARydaKJw8k9v2&#10;xgYwYdWOwkSGrZP22R3o0TXJ6sTqfr/TbU5Lao1Va+x/81OuQ7Ehk0akcw5vLPScSVFVTKBwkOac&#10;YsOQAAlsSGCqJ6YNOcwQ2uQBqkcix7yA1p3A1lHPfucpBWju9wpoUw3R9cxUKWwiRnebrJgv5g/A&#10;A3AFcHSsGjuz8Xqo/UKncfPzoSnaxq9y4ysQG6Pb9lvX65vGloszbUfX+FOc9jZeLzcbZ9PipB2F&#10;bhmJb1Tbc3EXvv4n0j43SSee5mrOsR61qxYsUoyIveECaF41RD9tqgSWujQuldUQNJiHQMvSNE8W&#10;VOITMNmXiZQENifgVier04LJCXxzLIMFBDcnVrUwyeKJ27dv37hxY/kbhCbudE6Wd34OBi6qvv/i&#10;dZ239Qb50z984T4B/Sz266jlv+CQ1cwfohguinUw4xwuEcbAWDTWVVDXMwcrhyIdRxvHrpsvulGK&#10;jIIh/k+kWlaGYKHAhanXpTWiCyQVb7W4KTrEhxPP7nWq4gAdh3UU3qg5GdKdRSS1ahxH12WUC6Te&#10;QAsO/XpJ1fr5qsm3rx7tWKwKN9V+1zi7c/NR2iTBPh6vXdVp5QySoXV6ktmpe9hfzwcvgFatmyyT&#10;ek3Ga3oilsFSKW2SE6G0VZq2C0t11qiXrK34MK5/UmX52A/7JRAcGEya+cR3tx//6MWlH/7+V/8g&#10;7Yr25wUk4jPffur+/fuI5Wpz5cqVS5cuTXEBHYu+e/fuci2OJ+Nbri8BWD/8z8ve3E8J8CEuxPJJ&#10;8KMe3c+lgx9N6JzooG01KkdbVIXA2H+xG5JXYC8d/tkfv1jmHhLokDYOPl6yYIb60yeHqLFGyakK&#10;lkORYC7c6krUMOrowQIo7Wqrxc2Pq9CQHIJ3miuxblPwhwddqtAA9ltsFjRMHNpQjMlEC7bjRnTx&#10;8i7dGeOkpB6Cs4QOeLJwyOoXtER1v6uuMIoVONm9wexWUM0d0hRrRezKqkyik2S5WMGyLFoTHBNF&#10;XuUFUNQwLSnkxioyEqE7EWOreV3FVW2YqodTM8h1eEvnl8e2eDavDhsGQdqyn+p2TETVJjZsmE2w&#10;WwVtP7TH5yj/qBx3+4QN88Sb//jVW39mhfTq1auLq48++kjkMAbVb6FQXEAf8y04RBVyxrrHp+AB&#10;Uu1klbH+9lyjE13640etM8H8Q0HPH9L4a6rm6czs0K/gwg0paGCDFyuukYiMi4uIdJ5FxrEePDsk&#10;F6kY/xCgVtKI3V8edRp0o3yeUm7JWrTLQEqstjHJ0e1BwZ7Y6DxG1+hQQamxfJ0EN6qK64WQSa7A&#10;6gRNUui9ciJYetioqcZigscGkWeRcQ8OVZ/g4SGJZf7squnn8hKlpj5ZKeRxiCEBUZX9o2mntdcw&#10;NbqSEtDVVNdCq7aWsdLsaE8CagK8pdGhC5YU3QqjC10dNdcF9PJeHOtHVXfOwGQxNXEiTSEOuokM&#10;qexG+/bJ4N+yNYpxw9tVWSmZ34+ClWKICQfdj3a2UhscDTeUoYY/zwo2A72FRjuQpIeu2Zk7Fzls&#10;J5bsXoVbkWz1lKkOVCiPfXY6kiq0KYZUEU1lYNg2zpXCp2KIwzhtjaYVZtKBipIphphIpRM1AZZM&#10;ja7TwPWc1nhaUwwPnmSlP5PTNdK6hB57Ie3UJ3Tb9RbOdz7+qYfFHUNgrgvoh48/WpIPfk6CrK2+&#10;zYbvmxb/hKeFA8ciBJD2QPzQZmYCuir3+JmQVInuWJk7U4qii4xz1Vfr79pOJqmJFBpG7Ie0INJQ&#10;v4jbYtyYb6y80eGqXwpEal+gZKJfWoXYPshIrUo9MJCULLQUu9S+HSPiwVyV1GGyRlInbuJYVXxd&#10;HKQ3NQjwuLV0ySpiKdYWXRSOOjyBkU27Icz2+2InfiXmXqqiA+hG6YZLSfpRRBFdstKI5vZrBfEP&#10;qT3u+TCW2yKKt3hRfeMq5M4MjW4PU+5kIp0e6Nx6295jc11Ab9gNujMxu3/DklmF1pXeKjr9VAmY&#10;zDJdldU/E0pq1mmo8skZtL/OcbDg+LE/l1pLS0iTaom16vcP+u3e1P2ADEzCkRILHueQuF1t1Pr9&#10;8vkKdQ51o2zJ2B5JZ8iovS4B4dmSWuUZqjJxZeKkpbeXTh6jYZMVW5raJiJbysexLQSQcktbqEUP&#10;Mrb9tiIZxfwW1XHTAQyusBEy7TarVJHggBvSUe06CxVUON9Qs0JtYYj51HBkJkEk6kycbSe3uID5&#10;LW0f6Fy+64/o2vkf6gJ6k8nWXoOlqMMO0/NPGKdwk2ruiM/mUkcWqGWWjdRpeBuylezefSXKq337&#10;FIXL5d7Sfv79Ubuf3tUpn5IV0XukbFJTUS49shAJMDRun1OGYvbiaoE2vutM4OxUtjT3Tmk2/uxw&#10;vVkQ3S8EieB5HWmNklZ/cnu8iHgi+yr3s9/p+HfarVBYPYYr9FiFxvtnsWy8as/FEi13/vFYJ748&#10;SiFGJKPduMfisBZX0Yft6Zh76MTHXOeJOIzL0VKguS6g298D+hhTzrVyS2n9+eCfg+dfkf2tseus&#10;tsJbFal4Dqn6nMFg2+mGly/QiQ/cFrIab9cEQedJM3VGLYXoEXSTCymQvI5V2XkPhlWd87RQVWqL&#10;QdeytgjrPfbYiZezw3PHLXP12mTydm2egEmnBNcoq3NFCDdcOrbTxVDXitB5mYC0B47HcyXQvpoF&#10;D7aFf5owtBVsIql3yi0iHS6QmzPDT9SgZ/Nma8Ey8+LgbidMEsSrg4crL549IuLaTtDSL0fjvjbX&#10;BbTJe0BLG6JH+5r4bCztysFdN68/EHM/FtvFNbS0lAp7E8iFuDF/2+VekXJwfBl5OW4yL1b96sKB&#10;Aw2lNtZINxxMU+pc5FZkLFWyF3vbRuqKtKtzXb0aJdnC16Uw87OHOiMrsIX64k+k6ix6D8xlJ+3q&#10;pL1VCcoQlihSteXjkBVzQ1UFSY1RGoe3sxrTJO066QEn0KOmY55KwOkgeji1+mlNkioo2NUudtKj&#10;WEGrSEWu1wKKD7Au7pIBDKHQ74ZUE1ktq2agVHMzX1hZJAhfmuwa1JaSoqA5sNXCGcYyL26jw8ab&#10;mSq6qkGsXzGkDGGuC+jGgqmH2zax1Jt5UYPtMN4P3FfwRU3NVr2yIBEL6NqpWnkI+PvwkRwH2EhP&#10;DAVJVWgbPktLSUonstS/1H7kjYztvYM004PZj2mk6tQ7GFUwnUb4JlRNnKyPFsl0rFYGkc5GsGD5&#10;QDOT9UqUPiisk9lU8EU5FpQ38m8cHmTR6K1xuAhpzni/TWKS/oGd2FbWv4TqAU00F0TGtmpNqPpO&#10;TBza5ui8zawNTLmcgmukyTNd5dmKFHnzBWw4++bcxfxb4JFw3JosKmXAsDBW7VY9MFnfeS+grYqt&#10;eDYDh1gpNF991kpXTxWb34SatHLugRzcw/qteusjcS7H9esb/gAA6RApQ11Bq8cInVt/FkgTabRv&#10;vw0xXFtsn6sbyeDD+xHANbg5IhrSybgMpGWOdEqzLHjb+oJb/FrKRraGThpbq2sLbbjeNmLxh5vU&#10;2lDP6bjCySfbGB+OI419ilatYDgyFrGJ9etG4RxOx3Kr64bNCbtLqE699OkfvsBzBOdyJ6m4TivL&#10;XCKiU0q7GPDAVjCbrSJgI82/ojqwCsJ4vdS42nsv6UGRrK0S/xZ4JJz47m5zFGWwanlzXUAH7wEt&#10;ykpkbNWmI5tSoRmR525CQf/+EQ0ccoJmSDdu/gOAlrsVJMFJ6o7MAlxqe+Lg32OxlT3PLRiOup1A&#10;e7Fa5sgyNhbQ8lDRDqQAH3Eu5Vn+8RveCRNattRxw3SQKqvldXWuViVtWnWgCQceNffendZ4x51c&#10;9sH20KWmGwVKOhGz+LphfdgZ8NEpCrJJdQpdgAZGRMys2h6JVW2DFidWiSTPnFXl4CnXPbE2HiPd&#10;8IWYNPEWyAgHB1AXyF2PILFEIRD4cdAq3sYfsiJp6mziS1idn8ZRip8iN0Zch/txq0U0iVh1kmvX&#10;FnlzXUD77wGtyEoxpAq9t4FoDcLFiNy6O+jqKP+Ipt7q8Cy6Wio2P1CPaOmU/gAA1FA1S9a62gC+&#10;2z1OtyqW1aDHUhvvK6AYqZmoiFLnoP0ADWCIZJciD2ZgplUzk2kCJlsVkzQAnZskgisEVeEOaTkV&#10;gTH1Hdy05oTbKfVbAEeuouZgqw4bO6dxuC+vvQeqyeb2BXefIrpY0YWbYVTw2D/mcG7YKjqGXQUE&#10;3VuO5YzVktSTpRAR96mWrStcLAwRgKejU9UyCtGG3AkifgqHYQRjLk3RWJExAladuMnzaTk6rk10&#10;hVJ4YEeI5Wx0k6sl4joWp1SIZeIk9m/ernNdQLcXb48ezIuqWEoWDeXD1noAXT6c2jGHsz0W1KeE&#10;6N+KZNB4nfoQITChza5pzCC+q4auzmfrxvUl811T7upczbNRVadDmDodDgwINNZ3Zp5L71llZ+VH&#10;gct2Btl6U6QDDplK5ybV90/766OB/4CwfBf8LS4Q+AxmuaK3H85t28nWmwl51y05b6IeBo2THMCx&#10;oqx7+BQJKBvr5OlGlZXEP2mQ9qpCVWGI/63lc0RMcMWBDPGZSO1jnkkPUrcgxoJbaUQ/kVx0UNXi&#10;Snr7jHuWzruk5xY4oIA47vKV3/0OHH1hhmAZkEtZ9OwX0L0B9fYva5mUtUKhYsgaOT5srWcLtyIE&#10;PY20eDuBfXnQwXfkdcP3hYhqJyfQuwl7+x+Gd1gi/VbaYSnYFgWU3Y+bbTr78gbC31dSVJskYDuD&#10;2r2N6b12nYp2GpNaVVjutL8+IAQ30VVvOzJovzrJJWvbTobe2i+8NmxaKw69U+jtf8AUW1JAaCM2&#10;A9S2hHAp6HJxoxRFBy/TFZ5F65Iu8Rbm8dgZNBSOQ4YlCKL08zwn5E0uoB+889Kjd3u+eS+AErwH&#10;9Jgu1EUpN8ri06STdNrcVbJiUfDvoP2TaEGJSaYKqRMOccQU2vyTvWK4aMheSlbVWTXI7SK6gQjk&#10;fp6R6FY25ZWnJUf1mmaVmpWfMYm0oK5m2rJeVZ33MxhDftFvAh9xYmVTYI6EwEs2rASIJPDxuOyq&#10;ysfqUIdkRJsCgU5n0aUB1v81frR0o2JatQv28wV3hOVvyrknBVsBjfB1w5EUEBtd9G1HBS2n6ED/&#10;mXHbXBTRwYZXeF6HKHiqYw0baDIXTJwkU9Z51o1KCkCKrguHeI4lKWIphpi031ZxA/GFTbz3cqcr&#10;sQn8YY8PLtAWF9D3fvHeK/eXt3t+9+zV4Arafw/o3kDb/R+1UfwJVs2x62wsL0YtS1XL2HLnVIkh&#10;w/vJc9EbdSqmj+7BrKCzmoIuoiK1YEhVWDnEVrLBxBuzQ6IM6H9QRkuyVlmI/oI8ktdqo3v0skoK&#10;17mtZUsDgIstHgK3HPxcJK0R3kW4pVRDbN+IVyqgPbV2D1LNM9vryrcwXP+3fCwe1v91+uhUr7Jg&#10;PKh0R3CsHMBO3Lq6RbI+0m17D5i5Dsz1HtKTi0/ErCUdpPSgf7VU9UBQmMgMEWO4PEpd4e0k9bxS&#10;ikchQNxxWhpUai8qJXj4LBwU8dx1wnKjxmApaK4m3unWqxoX5GzlJwjXchWTU77BBfSDz89e+eHl&#10;RdC16699/PkDkGnZrHployiJYog0l6psqcPcMir1IzqIK9YLhC3iFrGZdpkrC5v5TF8uH1LcOHfd&#10;KGlj791+wKF8EkQtU9udCDfPpTGL3pNCKg+3761888pOKKCdOV7fluM7fkox0TNhpZLPulKdh4TT&#10;3sMgxvV85W6g8HtntcJN6iUNKrVfO3nv97NI1n6aYI/NYNb1xIjMhZhtjjbiDTnagX4Mb5/xHS3Z&#10;Ekj7WfVSAc5IGep08HZSh3ADdwHETxO/UKrOkU1yr6pqr2nVA7gsdLqDLmPH3wZ6k/JV2cYGG1xA&#10;//6TjxVCW4YoiqEY0qLQauwMExjMpTfhrgevZI6G8Dc87IJZ5MqnK6tuFNhpUjOQgNTtGHvkCNI7&#10;wd7+cZJT9VVwUgSzEKWAk8ctQZ2xWVV5QcMAeYvgMVHUAEUDq7RF3tTGk8hQ6zcZaNVXjX4ah5ug&#10;cE4QMWOaR3fvvCYyRqEtedAbUqCCq+AautEbqLlg5n7AUP1EFKvTvQOoATndga6szPwZ0V50fH41&#10;PoCA10yi5csKqe+n8BirPj7hkFclSFkNOxMJV574ue+qiVUrm/RsEq6RRnnFruY13kDanLYKRcuC&#10;7V5QLfR3v2ub64W3atwuUR87feL27ds3btz48ssvu4bxnT945+YHP7z1+vIa6Hs3X/r8px++fnl5&#10;6+cg+qLq+y9eX764/LVl5BeQq2Y5g8LAsk91RD/TqhOcwOoWcdij0OsfxUYqJdLZrwQIKMRGWk0p&#10;fPfXxnG21RDlYiFZ6+qiGFUVo/BZ7cCqz3KrN2quzuKqvGqrbKuwmiBigNhsDkq9ubgWFS2qCBO3&#10;OFR7ILeMgAMRsxY+Vf9VAwRX1UnVAIliZdPe8CZKqkxEp4Wqt6pmMFx7IOnkqkZsNKj2Q3Ujq64/&#10;VYW2TKqlrOqpekCOT4Udtuy/WpGk5xaf1dmh3mvKoFbN60f1QFJlnjTwQyQNOsVdkeJ5VXsSrBFu&#10;FtDICchlgWcXeI4DFULH1Wkcji81eIIin7l+6zR/C32l+1auwZC6JCPqEleI9wMphhdmFjJ5cW5I&#10;O6nnlCgLJC/pNKnaV/sBX1TjJU491t8BFU6qWYO7W7UiP/7Ri//6v/8fffqH/1vVYdWV7wExRnJ8&#10;5ttP3b9/v6rNGVy5cuXSpUsbXEC7e+d7N598//rDW9cSmu/evbtciy/fAH8iUf35W9Ig6fyzP36x&#10;oFxD534ag6iqSiqHcFAQPzpjvFcQyx46yz6rEcsVrP6orep/xbI2DNISCMakjfshVVUzEqKRarVv&#10;c/4VcaslUPhcEbX0hjqoa5hlQS+UssV/lRhSvsWm3GktCqsCEANka6ii6G3Q0mM+BLclVWd3NaNq&#10;848M0cKnmmnVAGmzqpOqARLFysaJSTYMItVESTVQ1cBvQsS4alM1MElcegyrqmo0wIerGwY/9lTF&#10;IEtT1Ul1Y6pubY0LYFWA7pmi61IJNr9PRrQl+QMVJ9i1x5IfCm/V+oIG1VYUrQagN9AsSCE3qqWp&#10;krM1cOj/M2iYZOj4i7nlRT3LkHNjsgGq5NWS1J515VPoROoi7bHCxrG6ileY8l7jBNhiATc4sJ+R&#10;NaEwiarDC1UINr5q1yHbMbjOgMc5UFJufW4ZDla5EDp5rnjizX/86q0/QzYURMDVq1eXt+D46quP&#10;yg4RV2BFqv0WKFFcQG/wFhxn1376ynsvLK96fvXs3eTtc+N5Bam3s1GfYJCBayuUu1akFuk8Q4dH&#10;dVWui98boOU6BGkJHdLGX29csvD/p9MwfpQI/nh5yYh71Bwn0q+TDcvUWyRYStBMmngnt1IZp2xv&#10;UgITJ+1VMJRh6Ko9LysPh0zKCk7BD7gIj8RbjgUKHoDOZNs1AWviJEdsPbvGJ9jgUFr453q0Tv5v&#10;kzK5oIbcCu+0YJKjodRy+nggxDI5W5GBZWgzLwIm5e7txASgwkn1ZTG63iiMQkQWhie/pRNZrSme&#10;RScBVYUFg60krftO4+2N9L044s2uUUAAFmnalmIZjt3iAvrs8usfPjz/iK6fl1vp9cMww61cIU2A&#10;2Ij0mzsURd9qERGJXI23BaUQ7J/Cl8+DJWx1mDvE+2Pdk4BOw+BRLWWqdmPVQJdsi+a1iKfwIT20&#10;bcKkWsqCQXsdq9F1TNqF6eKajxqQiEkJTJy0J2sio333bE8kaCQrh1Z8rPSYz5dtHVrhLWcxJsq2&#10;JIPoJimbOKliyd0jV79e9TzeACQ2w2oASlUwDDz7/ywnHksSgVJnJIqCA1G7VQ/EtfmWSLjARjFE&#10;p61xlL+GKFypO6pwIir4BMMh8P1kQbfrhcBsH+Mluavn9tCrB/8G5vzf/6c/i2eTH1TRtNKWQKrc&#10;wycSd7HZ5AI6q+3RtfT5B6j+FMyWHt2wP3DC7XMYj7VO9Xk+BosJzutu4Vv3leT/RKx6pNPDZzWp&#10;9hNANUQPA/VU2gSygkA1waqBIuj4IeosetdRLWxl2FseUqnGFJAQs9kcJmXzRMwdNpZ+Nj2N6XC4&#10;T6BwIEcWRsTGHHgh6CZ6zBOc2aHVarBUyspVV1zrLcz6MCL6yNn7LQq2a8FMqgpMQe1WPRAUFpiV&#10;wyW/iyhEbHDBcfnAuldD6PzoRlXF5Az8cIZgB2eBpz9emHqNKiTlKuUuo93jkruYXldFdU2rf4dQ&#10;QVItBq9vwXKuC2hdSgroYKAdee4nFWQ13gyZOcOwIGI6IfJvnNtD9Euk6nlYsdopbeth/PE6zjen&#10;YZIiTiJD3SfVyaLz3I4FEdYYpXH4Qqbdgw5vy6h5NLcraffQQrLf2MLlo3lQkCFoJpVn6FbqSmoP&#10;ptbJbfv9DqhfbVZdsasG6tAcOC2BTtPBXa9YNZXvZ9Vc9Vw1mLYouLBO5cMF9LPMla+9rDoPQQf6&#10;l4nIUTOo1PJPxc8A8OevXF10uSMJmnSCWp4outVFcAHymsjFMvi/+0f/cqbl6hlP05xktWNxbbHl&#10;ES6gkT1JMZFyhbRa+s0bxdxhS2MVxuIAG5/39gKkE+dObpH1CC+xE6kuliKWSXN2wlt1qwZV9Ywb&#10;mByh8HA6yxZQtk2l099pVAsWXFJjlMbh4JEAT0dniXdRe76rQjxi4QytSxZZyZG9ozG6Yng7NBdU&#10;5Kp6vKl2RcGgHXU1Oo4ad1XOCI+YtMRlNAbqMVzUWqCAHj7B0DQbTCCudXk6lHuj/F1wouHtt94c&#10;NW7reLi4NNW1ulrNlujJsS3lq6pFDMCMYjNwoG5XRZT7NlIx7hoR6cm1Ri6ENBZ+SMM945aN0y0n&#10;XiRAWs1CULeAjLkItlJ+bD9zXUD3ew9ocEcEi417S062TWYgmNoYMxyguR5z+M9+5ylzkZs7bKE0&#10;srg9YvXwuXlBAwEt9Z0tl056erdBrgSnU5r2h7r20rfTNnkUb0+k09OCibAWJ2OaxHCyG7pq4QaO&#10;be9/MJCJ2cxsu5JMJm4ScWakJj3T1YlJCboqXJ1Lq4zYIzaF1Pzh4B7aGFHBwao0LcoVYxVDpJm6&#10;EGDtAv9ShVL7QjqxYMS5u252E2q9x6yOdXfQop+gBOGQ6lSVLE5EGpCgzmbxjAiIbQyX0PIjFVIs&#10;UcqzGbeQbBnbwmGuC+iR7wE9gHjh1IjMVbyuA3LBxcxvaQt/w2NNJ9TmfBQ6J2/pXf9gqVBf8Bih&#10;KOicQ0zaLHZSdVueYi0TsBC6qmrOGvVTVZ4ISNyWSiH+TWwmqfuGMpYybRjdpIg9nAzo3k2wDwia&#10;DKHmqd521RHdZUSPvjoRny3wpYgGtLRUkq199UTUSPvwAKvlUBAAhzSWJqncva4L1FBN310c+5ag&#10;c5egLlN3VQ0Ol4bDs5jzEhbEUi7xp3/4omBgEgLssQ3NdGnqRpmkOdcFdC4lcIJJiSi4myhRxK2m&#10;1sNnNehWBiZV2Er8XuJuAtkPOm1LF4Thms2vsDep17bN3HivlCuWiGTOCd4JhgyrQasGhmIGuDKf&#10;RL7mRlaiLiqzanfVmIuT16jESsaA1lKEaISjiNhpiCiR6iI8uOjJcKKMqlQHZ1TVozY4TCJqAjsa&#10;2F4sNwtsp0MLw05KkotSO8BkpuoU1APVwBECAbrykE4pBEER2SImisfMRYO5jPKFaTXcmsX636qx&#10;iM8w4079M0z/JoFGQusdawcX0LNNLakev4S9y7nJfHBBq48ihvLwKnTlf9SC4ng3qWk1KFgX0Kwa&#10;TmpQwNtCvmWsNIV2+9zt4QxZbKWhX0P289zeCb6HRScIv9MkMkwHTASJaOgKCVd+NEI8jOk3vFty&#10;mts9+J7nKRNSo/YqN0YZObxracZ0uyGu3Qk2zN3W1V5I9r7UU1BdJe0FYPtqGWfadVFSVEQ0ZL2T&#10;7ZfCgqtHb7iu6+FcBLDF2J87/UqwKjQHpfgBgJqVuXi1EpOBuVr3S7Nrd811Ad3vPaDVtW+sa1w8&#10;83I2KlST2cXAAfzLv/qxC0pTibQ6dlQnWtVgKiyBmDlnPX6bs2v4XRujH5l+nrsCofPdEYg7bc71&#10;alqwjbgah1thMZTR4qplbAGFc7t+gq+uaj3+QJGTRdvBLr+sWrTRD150JJCopojD2MbkdG2os/cl&#10;pu0NWkvitq2iq75oVEuyhacV8BnBPVb34Oa6rodzEeQW4zFzxxyRucMqw/ERq5J6GDSmaTjf8ezm&#10;uoDu/R7QUsRBRaXDXRnWXV89fPFTHtvYeXi7tFsqICiGJHUq/CQP7u0QTsGD7mHJdfKOWnp8NSe5&#10;31FMqPGspBF1SelGSbXNY2+Yr6Gr6kY5DKAuKd2owsPePEBEN3TDyqQLlCyTSe18PfgOmAytHm6b&#10;CC7Dz70xo7jtdTIK7bE6dKd63D9uGUSPB6pd2ZZYN4k4qlpf//nRBJf03q3QJ+reM0kEdOLrbxfc&#10;7gGUHZsFz6HI/G18dF1DmKSsdrK2Kz8OSaDxQuyQTDZMaquJNtcFtKIAyFq8ujVBrHDi7/qK4VbK&#10;FWw7DRFBMLlrc00iCt0p/R25jScXON1aHpY2PHaA2c1ZwfbeFqXfHq4fRlEisbE0tcB+cQh6CEKL&#10;ZIvo2XouZ4enH29tJjpB+AWAohQWP+33ZYVdXsQkmbsCiCioqBWnMpYWunwYU3DONQ9OSRfU+bdq&#10;GFxw1bIxo6BG/TrZ6WwXXGVibrBHzeYQduRwfL3GR7Qth9PfbwVQCHZiGlVJqyMKJ3WOcxDJwN3S&#10;sjeBcuGkZd311tkbtcK/lD8YopNbP/ruL6DLjwQ50APIgjWmmYKAaINcjXtUvIdPBY1OQ3KQRfA7&#10;aQvcGhYCz8789lCahX+WxWU7dCa3ZmPqq4gCAgHNFAKqQwZf/WyYaRWFbyDV6bexdAatcXWjnGap&#10;YBGN1XhAiJYSVE9ZjYQVxOIhC8MZZATCBlfWhOR4J7rCuVH9IC+e250rslMMKe/742t6pIi5cih+&#10;vnUkLDPkspamfZJW9zgk2UBGP1VJMaJwJitbuwyEKm16E3BXKIV9R9Rd65SUDkHSNH8qR4KOt4kL&#10;YQKzk9sCn3EX0A/eeenmvVXJ8umjd3t+/G+nb+R7QOMFW6vScubr16BzquqXr87zutjhFcej9PCJ&#10;R6dl++FSN4M63R7i7eQsDfU3tpNOiR9U50E3Kplsi6tl7Po/3Yd6oC7chKMUBOL5gs+glYDUHuGm&#10;SARxq7DZUIntw3YykcbsGoe3L1yKgiJDWvJSX5nFQdWukjlK56l7ZkaIbW6DZ+c440Ncdi1jN0c0&#10;rQBFIabN5WDC+j33+aCkDaA+JSoW9knuLhZE6qwP1pM7TcfdnyiacFjKnZ7Kh+kHA0kXnG3dlqMP&#10;uoC+d/PJF9787YWUe79475X7y9s9v3v2anAF3fs9oMFKxLvLOus6FV6hqmX/awy37fCZl79tyTC6&#10;gsC2M7q9mWdbl6Q8YwJSD1L7ZJP4MnQO3aNOyw+6dKGDjNazvv/R3maKmSUaYnIzYpWmiR+TUooY&#10;+sbPfucp909DJQoyJo+dhRQas2sc3ukYpuAcLwKi5vEbRjRwNTbE6KKbQGhZjRUceg9puVVvGds7&#10;L/ovEGifCLZ4Z9Njm13VW2P6bqmUrpnOHhfgh5CGq3LQGUwiQyeeo1i+CXsAXxAQ8c6brdtc6DEX&#10;0PfOrj+8/9b3VhEPPj975YeXl0+uXX/t488fIFAWGxMc8cM5Et1dLiDGtOlBoP2GqIcq+iwTMJmz&#10;CshbxRVJDfZyhWbbdUkhQJRvbDzJaUZxsm9M3B8+5iUqk6BOcmu/GXG3nFZptvixnUcKb137WURG&#10;/bBtOL926krEufF43LVhdPz99BVTQBd05Ch1Ui2bfsvYkXAYKyAgXQ0MASYbdUM9hqkpXJkk3v5T&#10;MZEM9VKj4FMY0p61rR56UxPY3Qtc1JnOPLDHnZh7Fludi9YZHasxF9DXrl37Wt7vP/lYqtUWxCQr&#10;shTCXuwLeHXkbatvhVGXi1X0YX7UaW77WKvoGUWmVj8tHLbcl9umBZqCXqce1inZpAQ+cAX8TgDH&#10;u225GTG55WyfyFbHwbh7dY2xST/HnTPbY2d7oddzuV8m3YLjs2r0YHJda9swjRnNcwHXYzHUzege&#10;SuhzNgK2E6cxOzZqGeD4YkkjtpysGpuHww9JILkmcKEYXOt+tytuxRhT0ydu375948aNL7/80pzg&#10;8rYbr94+O/veW/c/fH15wfPyxs+/ePrDW9eWT25+8MNb51+6d/Olz3+6fHN56+cg+qLq+y9e97+4&#10;/JLgp3/4IhaZ+3ounfWXDZOuzAkYOkzKluZuqKfgqqBKLXgduEntrBpvDHzzKEH6ogq6qvWebo0i&#10;1wVBlNrK2Q1RjG0f3ljrYDZtkoKvQT27W6rfyLB9uPvld8M54gNRUy2ndrBVsXEiG85lq2bWTWdX&#10;9OTwRp8tkyUOrWvs9kIHK79fenWC7RPWKq+WFPxzdXuruIVxj8f1Kka/XodMsErgSAa5tUgxC5IL&#10;neHZQIp9Nj1S/eb2wZF1w9KYp0aHJIAQsDqjIrGkNiZPlNKgY+x//KMXl0B//6t/cEfQ9ZNJlqBn&#10;vv3U/fv3cRRXrly5dOlSxwvoQIq7gHb3zssN9fvXHy5X0vHH3bt3l2tx/+vLj/6SV/K5r+MgAsvP&#10;/vjFglI9vN/AOFPz3E3EF1SpBbsf/I75sUzQeMs/47gul2kbxrya0hdJDataIEzaZqu9dNSCV/ey&#10;R0RHiOQAAL8rSURBVNcwuuEmZV2duJSllXUafA+6uWniwZ+hijoaIu3hSrrC+NXsRCPXMJ3C9aAa&#10;L/LrV9Rt7BzqPART0i0vCm/ShonxJuu7YXGtDj9WS66vpx1Lu7fGvNobxt9Ngs/Vk1e9K6kjDhvo&#10;UmtvnmGa/UAmDbOJ8k5Bk3VUFDcYsvkUsNJzpIZxzwvq00KnJjyS2yM1zJHqEp9LFatcDyD+Y7V7&#10;KwnF4dlQ2xNv/uNXb/2ZlcOrV68urj766KP46dsqRKMfxQX0mLfg+GZe1376ynsvLK96fvXs3eTt&#10;M07BP3bjo2i5OwIb/ibRtkvYbJUS0RhWNZGqJFLdStL46/+Nw217o4Whjp6/j7Z4aFFuy3ASb/1+&#10;P8sleDDm7TOx3UOyebbivFXcwgxqWSLivm1PcNVjospfCXVrSKf204mxeiJdzw+H/HBPyIfMjkkZ&#10;Eth8CgRL3OZ6DNmqXW3+gwG1cg4kgUYC/gpgtdc3SjrN4QdYisddQF9+/fz9Nx59LJ8+PP+Irp+X&#10;W+n1A++nA9QAT5aWkxCwfeycJKmTldFyUd74kNw4vL1kSyc3NnPjWdz26qQxl3aes3ng/ghWpH0m&#10;tntYpc7Zw9s+aRi2sUmZfD0m2lzR1d5M8gInS85sztZtTKrrcHW5u6qicxJYCbA/405oeV5gX5EA&#10;CfQm0P5U21sh/a8Exl1AI8QfXUuffyDGJ26zu7P+7gSXG+x0Tmb7Kty+1G67iLVf/pqcxU2uTtpv&#10;cLathXl0TgRzpAMcuinJ8hVob3sb7oRZ1egYr4c9RhYD5ri72judM+QwqgcI5FYVq+XFislseqzy&#10;oh8SIAEpgWkvedufaqUoaK8mMNcFdDkN7n97/2UoHrjVE3WrgTsqGa8gFU1icvmriGs7hHcfAU+T&#10;HwxIazTJtaBU9oT2jb9VMGFGx5NkO8VsvW1F+xhZbEWPcUkgOG9Pcvzm0ZqdSQIk4AhMfsl7jKfa&#10;U+i33VxAT7ITb9gTPgHexW9YiNOEP3nWvILccEbMEJp3HzNUgRraCaxL2QwHntlei7fqmXwnam8A&#10;eiABEtgdgWBdalymGocb0uPR2hAmXZHAMQjwkvcYddw2iydu3769rYJc9Bs3bgTfil9g1eMlVzP/&#10;9VWXb4/Erdogp21mzeXcg9ejBYnM3DAmNd3Lyx/28rLBwzeMSdfRiSMwZ8OM2Y7ZBgoCVg0z23lj&#10;1bPfg4SilGOGWDXMGLWMsjkBNkxcgmBdUi9Tezlvi5qQDSPCRWM2DHtARGDChnnizX/86q0/E2VR&#10;ML569ery3Y8++sjKobmf+/fv4z6vXLly6dKl8wvo+KoX99LJ8s6dO7yATh5x3BdneIVUsvq5e0D1&#10;gaxTj4nc+uJP7QJ6AbWXu11RTbcynnCn3AoF4yIE5myYeE3Y9QqPFGIvNlYNM+EF9FqCaQ8/e+mQ&#10;QKdVw+w0fcqWEmDDJJ/Ogt9S5TLlKLFhpFPsxO3ZMCfeANL0J2wYXkAXirheQF+8BceXk30gzXeC&#10;j7vu18xnPtnMrA3pK9rEBPjrNuwKEiABn0Cwzs/zK8MskyGBpazzVJZvs2NYWboiARIgARIgARIg&#10;ARIggfEEdvMe0OPRMKIhgXkeYhuTOkwijRw4nARIgAQKV9KEs3cCk/+pmb3jpX4SIAESIAESIAES&#10;IAESODUCJhfQD9556aV3HjxG981/2QLl9Z8tz5He9v7K6EO+NdvIBmAsEiABEiCBHRHg777sqFiU&#10;SgIkQAIkQAIkQAIkQAKTEzC5gL78w1fO3vvg4gb6wQfvPf/G65c75L33G8wOSOhyEAH+JehBoBmG&#10;BEiABEiABEiABEiABHZCYP37qPwgARIgARIgARKoEjC5gD67/Pobz1/cQJ/fP1+/Vo3basCdvpUg&#10;x6sI8KcgKmwcRAIkcEAC60bM7fiApWVKJEACJEACJEACJEACJEACJGBKwOYC+uzs2vX1Brr//TPf&#10;CcG0AegMJcBfRkZJ0Y4ESOAECPg/jeNP5k6g4EyRBEiABEiABEiABEiABEiABPQErC6gL26ge98/&#10;850Q9KUeO5KviRvLm9FIgARIYAMCXOo3gM6QJEACJEACUxLgnjhlWSiKBEiABEhgFgJmF9CPbqB/&#10;8Ysh77+xwOPrrWbpoJSOoDo8jc1cLGojARIgAR2B9fdCuB3r6HEUCZAACZDAYQjwN3QPU0omQgIk&#10;QAIk0I+A3QX0+Q307dv93/+Zj7v9uqGfZ95Q9GNLzyRAAiRAAiRAAiRAAiRAApsQ4GPOJtgZlARI&#10;gARIYHcEDC+gz67devjwVv+/P7g7xhRMAiRAAiRAAiRAAiRAAiRAAiRAAiRAAiRAAiRAAidJ4Inb&#10;t2/fuHHjyy+/nCr9u3fvfv/F61NJohgRgWe/89Snf/hiHeJ/LnJCYxIgARIgARIgARIgARIgARKY&#10;mcDysLPKc48/M6ulNhIgARIggfkJ/PhHLy4i//5X/zCn1Ge+/dT9+/dxbVeuXLl06dK8F9DLtTie&#10;jKHlZ3/8YkFp6PA0XS1vheb/xcgD/24aG+Y0O1ydNRtGje40B7JhTrPu6qzZMGp0pzmQDXOadVdn&#10;zYYpoFvfBvrAjzyKtmHDKKCd8hA2zClXX5H7hA3zxJv/+NVbf6bIJTnk6tWry9c/+ugjK4fmfpQX&#10;0OY6TBzyAtoE44ZO1jtodxO9oZKuoSdc+LrmS+eNBNgwjQBPbTgb5tQq3pgvG6YR4KkNZ8OcWsUb&#10;82XDNAI8teFsmFOreGO+bJhGgKc2fMKG4QV0oQm/8QroU2tW5ksCJEACJEACJEACJEACJEACJEAC&#10;JEACJEACJEACUxE47CugX3755alAUwwJkAAJkAAJkAAJkAAJkAAJkAAJkAAJkAAJkAAJnBqBH/zg&#10;B0vKv/nNb+ZMfHlD50O9BceclKmKBEiABEiABEiABEiABEiABEiABEiABEiABEiABHoQ+NnPfra4&#10;Xf874cfynsnKC+it3m25APHOnTtbqZrwrWQm7DZKcgTYMGwGEQE2jAgXjdkw7AERATaMCBeN2TDs&#10;AREBNkwS1xOP/v7gV4///uDyT/c5iHf14D6kw8Eo483YMOOZ7zoiG2bX5Rsv/vANc8i34Pgna6N8&#10;OdnH+PZlRBIgARIgARIgARIgARIgARIgARIACQS3z+Co2Gy5dF4/1B44kARIgARIgAQmJ3BxAT25&#10;SsojARIgARIgARIgARIgARIgARIggakI8NZ4qnJQDAmQAAmQwLQEJBfQD9556cmLj5v3HmV07+ZL&#10;7zwQ5PbggcRa4JimJEACJEACJEACJEACJEACJEACJLBrAsE7cuw6F4onARIgARIgAUcAv4C+d/OF&#10;T954uH68e/aq7Ob54rr6rz8gehIgARIgARIwIcAnNBOMdEICJEACJEACJLAVgaO+AfRWPBmXBEiA&#10;BEhgWgLwBfS99z9+66fXLvK4duvhh69ffvSPT37x6GXR60ui791cXyF9cTv9+J+Pvvvgnbdv//bN&#10;Fy5eOz0tEAojARIgARLYAQHePu+gSJRIAiRAAiRAAiRQI8A38agR4vdJgARIgASOQAC9gH7w+cfP&#10;P71eOX/j47cfP/fLhw/vv/Xx+/fOr5jP3n30Cuk3Pvnrdx58/c+HP73y4Ozy62+89r237t96fIl9&#10;BHrMgQRIgARIgARIgARIgARIgARIgAQuCLT/jLzdA4tBAiRAAiRAArMRQC+gLz/9/Mefe2/gfO/e&#10;+i7Q33vlh+5a+vef/Pb2q49eAf3q7d9+8vvlxvls/eeTfOuN2epOPSRAAiRwBAJ8QjtCFZkDCZAA&#10;CZAACRyFQPvLmds9HIUl8yABEiABEjgUAfQC+uza9effXF7WvCa/vLj51eUlz8HHlee+99r6Cujl&#10;4/yVzss7daxvGf38ex/wrw8eqm/AZJa7ofUDtKcZCZAACeAE+ISGs6IlCZAACZAACZCALYHlGYdH&#10;EVuk9EYCJEACJHBgAvAF9HKbfP+V915YX9F8/ucI4/fS8F7yfP4u0A/eefTu0OcviD574/wdo688&#10;d8b3gD5wL6VT47Hs5ErOhEmABEiABEiABEiABEiABBoI8BU8DfA4lARIgARIYEYC+AX02fIuzh/6&#10;r29e0rl2a/1bhMt3Ht1HP37J88Pzv1EYmT/6At8DesY26KLJPzbxCNUFMZ2SAAmQAAmQAAmQAAmQ&#10;AAnsk0DuEYmv4NlnPamaBEiABEigREByAU2SJCAksB6e1v/yDloIj+YkQAIoAS4vKCnakQAJkAAJ&#10;kAAJzESAd80zVYNaSIAESIAEOhLgBXRHuHTtCPBoxWYgARIwJBD/ggXvoA3x0hUJkAAJkAAJkAAJ&#10;kAAJkAAJkAAJGBJ44vbt24buDF19/8Xrht7oajCBZ7/zrSXip3/4k4sbf2WwJIZrIbCWL6hpi0OO&#10;JYEWAktDrsuLW1jcV1rcciwJkAAJkAAJkAAJgARyZw/8TFKwxJ2AanVmfATQceMoEiABEmgk8OMf&#10;vbh4+Ptf/UOjn07Dn/n2U/fv38edX7ly5dKlS+cX0Ddu3MCHjbG8c+fOVqo+++MXC8oxaR44SvKv&#10;Qq8vUTzYq6FPpGHWgvKPfbfP2RNpmHZQZQ+uFd2qctTmnLlhjsq8d/d29T9zw3RNnM51BNgwOm4n&#10;O4oNE5Q+tw/ijzyFnXTzTdb9bpl7N0XpQxwb5mTXCl3ibBgdt5MddfiGuXr16lLcjz76aNoSKy6g&#10;L96C48vJPhDEy6bI37lGQM1jIz21zKP8xJXw70meeAMcOH3DfeQ096PTzPrAM4KpkQAJkAAJtBOw&#10;euTZfJNdEvFzMTw1tUOmBxIgARIggd0R2Ot7QLv9ePONeXcl31wwS7Z5CRQC/L8nqRjOISRgSMBf&#10;Q4JHI12UxkXJPY81+tGJ5ygSIAESIAESIIHjEbC6xdaRiY802+rRZcFRJEACJEACUxGY6wL6yccf&#10;ZUbu15q4EU7VTE5M4VfGdl2y9Zrp1H74zzu1OWfZiatKriS6Xo1difwEv6B6OnURUTodLMy0H4HT&#10;3IL78aRnEiABEsgRcM/agcH6U38eANg5JEACJEACOgJzXUA/fPxRTSb4baCqPQ2mIqA4uExy7ete&#10;bqlIYaoSiMTs+scGokxpPJ6A1dS26tLGqd04fDz/lohWzFs0cOyJEAheeXBSE+1ESsw0SWB3BAov&#10;uAFzafcABlKYcYtXQOMQEiABEiCBMoG5LqCRagVPHSe4O+79RUDqkm37I3e/8dQpIB0+vw2f/Oev&#10;0TCFVsvRrpvK/VzK/ZWeYfxnCLTr2s0AkBqqBILX4p3mRKtSogEJkAAJDCPArX8YagYigdkIWD39&#10;zZYX9YwhsL8L6IVL429MjyHbKcppvghoklNO0HiTqOrUaavbOMcTv3zvSnunztt/LUDUVIbzztCV&#10;q50ol51W3Jd9avkeoGQ7TSHotEkar8castMCUTYJkMBhCFRXtklW4MMAZyIksCMC/mXUtq8O3BE0&#10;SvUJzHUBXX0P6OSOeGq7oMt3zhcBVU8tuZvN3MwMXvpk9Qv7ooUgdw8LJiuKNZvxqc2v2fjvRY+o&#10;T9zE0c0gUawywJwrnTAXqzp82DrWKVA1wb307eQ6O5VPlPUMGsrHA1E6hsbrLOBcMERKV50IuFer&#10;dfJPt10JbLLIGB60usKhcxIggZEEgmuZkaEZ6zAE5rqARt4D+pR3xL1cg1ZrVDUI7nH8O/etrt1j&#10;zetXnv3Otw6zHPRIZPzlxfiIPbjtwme8IiGPScHtM74aIExAAWWzRkmNw5E0QZvGi3787v7EJ527&#10;3EHar1o7W2/VcKCBSWpgrMAsF7plojWm4xre6kAyyQyaRIauT/xR7mcDjYVuV1LwMOxS2L8vmBlI&#10;V9r7dd6y0OmyxpsEt9Qp4SgSIIEJCZzyWxFMUg7/ScH2qWHMyWSuC+iWop7ILpi7Bj1w+jOnbPXw&#10;2dL5m4wF+63r/Vcy8fERVxlj1utNao3fQooek8AWEqU8XkAhCyRBxEZEIDZemIiwNIbb6fCWezd3&#10;ueO2g5ay+t5c7VocNlZkkqsrkx4OzuhqqkHF27WplTQWN7ixbZERPwsZapO6crfPbneWehhgr5tZ&#10;6pVq7dKTPbIOKGguRMu02lA2sqwhNhumwNDB48lOW5F1nIpAsou4FAyuUfCksEZv39/dAWNAQee6&#10;gC6/BUdh6RSROt5VkSj9wZOkU7iRKZf37E//8Kf1/rFTprZuTZofhB88pdsmUvA2/tbGf5Iclmb8&#10;wK9uwuBeZkAKroX8XlLrVws2+Rl+cjqAc6TT0pGc5uqbixhvUKnxM05d8fJANSK/n93nCm/JlQTv&#10;JXMsvp72o625PPd0jXtee9V1LD7QWeZW+8bly+FV+wl2BFFqwWat0xCw1TkRya4eA6ZdmuKZhSTu&#10;kCrWFue/vdMQqbTxbwSOTWPbmT6erck0VMuWzn2TtV2tlgMPSaD9UGpyF3FItnhSfhXcUUddGrew&#10;+Mfjrmv7XBfQ1bfgUJNNPjx0JYv3kJXlwdKxwmLip9x40z6ZJ3PHJ1FLR21yJ+vni6cZLA6ihvGX&#10;bMVtSBALP1n6pWm5T4m3HLDouFSQ5+BJVLiBUnROLkcQJogINPOfN5IXo6CfsllMqf1ew79BA0Wa&#10;9GH8hNbodkGhLn2u/aQOG1NY+MdruOHUAOvrZOTscUlJgFKquUulluXLaWi5LY2Lhae2vo2Yv1as&#10;2HEPcXX81aDFD94nBUu8SUzCgU4CVVVKyYUdiRV7buk0JCJtTofAnJOrH/91NjUuj2p5bi5Xlwv/&#10;eSRe29UCOPDECSyNV5jyirbsNJXc08Qh61XlXDXwsbgSBM/Fvdf2uS6gGxsFJL4y7U22MZd4eDm7&#10;lucfQ6lgCfytsRBd5M0wC4WrXbSTgmdLXi1jFSVYD4XBQDxl9bHSX7IVKbttUnqyjO+dpdde/gPt&#10;yk2kv3CHi5QvHi6KjoTY1qZ8SvPLh3cpmNFWJNX3GvEBSMREPXkdT/8JrbGxG5egZInV+7sIYxw6&#10;2Ui4T39xw0eBMsC54JsF6dhOE3WNgoVX7cedbBUN3EgmWVyFDEVN8aNySweaCHNOYiXVVnSbta8E&#10;zyjpX91ptjSk3pJZd7rFkGrrZy893bUowfuqJcp+x7rDm2gGBbuh+oJMuq7q1vbDTyh/NT6dZLtO&#10;uuoutkb39zL1IwOSiGh6Ig6nsinQBgsRlCM3qt92cJwLaIT4wjEwE5EVGffo1HKOCIEeqgKfoIx2&#10;s5EHMpDb5h1S1Qlir/pRGIyB4yeIJxtoA6XmzMDh/k4sOtHi/qtlwhHhz72G8qr6DQ02lz1GwIAo&#10;0qZy51E3EDw4+gdZdV6FgYjPnI2b0aIWNT9TrosMkkigs5AXmJFfVldQhRIwXNmsscqgBrBvq2up&#10;1E/LTtRe6DWdXOtKcwFRl81iMdJFyURGwYlCj+4iSQqqd+Im/oM1zfXwVstLS1Jzahb1Z/wsthZI&#10;t/W0wEyO9cXEkhp1ikCt62Rw2sfzDVql2jnqXW/XEwrn6T+Cuc9Fw7saTzJ9qscV8Ojom/XYy5I6&#10;Rx4/GleSrr2kPgZI1zdRFptcQD9456VH7/Z8816gtfAe0EtpG0HEazHu0C0ELStCS3dWdxpHErcU&#10;NcqujVuqhie++TN2vA34xwjp2aWaePlw07jBSCdLocTVGbEaSA+FblQACl9V1oG6R2VplLiaVSy6&#10;HatdWLXxehi4yWurP34wi8X7J6TGolTJ2GZXDifKRToL3HxfB/rDRXFzczA5MXP5mlBVyM7p8d9R&#10;wWlT+G/JK14e1wV20bx+S6GnwB/xlkxH+nxSDSR1mOs0KXzpDPJhrn/HIrk0VfNFStlyNHInAZNT&#10;HJJOdRVNGmwlzyQjEyc6btJR/sLinxLd8uIcmlREKk9nL53suii9R/lTdV3WFIuhucjk8d71Ru4Y&#10;n5ORmyngDEoWGhwbnFXAninveoXQ8YRqL03QIVKHIlBV58kzpG2Iwk5RDeQMqpZrFH8xrObeYlBu&#10;PLAtc2RahAVjnRL/+BEcJ8z3iJb08dzxlqj6NHRVjRUbbHEBfe8X771yf3m753fPXg2uoKvvAV3N&#10;sExT1xzBBqab6sljk6j7EfEz7PfVGg028NdxxRoNzk93OEDK1INAvLD625J/HFw/b9Sg84DADI4F&#10;yJAC/KpO6QHU51ZwjshGbBrLVB5ehdMj+uZZF5KSAgFzqZpJ4/aoC+6zmo5ohVm86dIPHpDWf+pc&#10;4bnrLBFiILSqq3hBc1iqY/HsEFflR9/1HIVH7GcpPTVVe6xq4HKpEqgaVLGUPVj5r6bsDEQRk2fv&#10;csqF9URa6CrbuI5IdjkbxXGiih2ZZf2w4ADdU1VyiH+4deukW/CDZT/AG/8TqZFIOWK8SVBEmJVN&#10;UA7XmUiLWmmI/SSP905q8N1qjXIPCy054mOT8gqayyerwqmgPIPUxfIXc2RdCgKtw9eloLoFuBUj&#10;ZxmIWc3KtUBCF4T5ksAlFzzQOmF4L0mL2Ji7H668/VWLiyiPnTiSyWUq2F/ANkv25/rF5KZjkpoL&#10;Wq111aCHK6Q6vs0GF9APPj975YeXFxHXrr/28ecPpIoL9jhxZD74Nr5n18G4cn/fyh2byisXHgtc&#10;2nCHB7CMmYvWAmlfLfYi/+2E/d00XmHBbaywnrYrrO7u/sLt7xYmocvlSNa3PEThMJmItLVMaFSd&#10;VHNvlN04vKy/OvvKByB/V0ZmcTWXqsEaUTdJq6VMGsSnSen5EkyqCrDdIJcgSKZRQHU4uO6BakHs&#10;yRe0gmP9dTinquoKWR6rThAlILdqmUAxYDiR8kJoUFU1u5xs/1wqSi0wBnVKl7hYHhiokEu/47HL&#10;DimHIhHFEH8vq26avoF0O2hpnmCyFHbnlUCZg6tvsredc6RGYFKIq5baBTKQcKDy8rLQ6CQYvv5S&#10;TiFij5arrm/+igTWqGBWPTaXCSDAg+igZtF6GECzWjDVbtfGcMOrKVcniO8tSSbpwV86nCT/k2p7&#10;r2uXa7ky2EBDLqkkGZwA0nKLjWLZLGvIFdGq2XLbRDKuK0qwd/iJg6D8HSroDcPUFs/VWQAKrrYK&#10;6EdttsEF9O8/+Vgqtx1TzkO1kC2bin+0Uu9bq5OqTh+pyFhai/ZN1PdQwAsWXVEgw7XAlgZYi2Bp&#10;C7Z20AlipmsksHA5AXHQqkPdblfYYJDEqzZV2eUSFM4cuoHgvKvmhXROi41iRkvDjc+xsRnwBKuB&#10;3Am4aokHTVqCkAtmoIcgunR5bxSgExlotqqFlR/pkSNugDIWETTQWL0LOPHz0JNOPfUTHcLWEItJ&#10;Xo2HRv850yQ130mVZzVi1SBmqBiSLETgx8otWHS3MRXsq3jXhct9rK7WRNw5WbpBVPUjqqpOEIOd&#10;BsrJdg8ybrtZv4KgAG2kxNRrCxKovEqDGYFmOMZ4PQx0VueLq6NoC0aI+XPW2S+flB+O/OmftCws&#10;NYVk/YUl+HxdXpKxgmXHLx94RipMH7fcObdVqk4k3iF+lKr/xqNjtdmq/S/KK352CLYP0FtgFrdK&#10;sMT5S181o64GSEH9bdRWzBO3b9++cePGl19+aeu34O3BOzc/+OGt15fXQN+7+dLnP/3w9cvLWz8H&#10;9ouq77943X1x+fFp7l3qgoHrD1pj44KH3JDVczk0IqxqUxZQ1ZBEXfXZo9zVTOOg5bogRVcXCFQL&#10;miVTS7ZiI3m/su5lBQgocKaIJl0SjrqmismLTNLcDKpO/EL5kK6odma5PXLDq6GRuV/VVuioRgHI&#10;8Jbo1QWzKgCcAgjnnCukuLrZLcouXouQlUQaoqWa/daElqUD7BDcTIRUzROMgjR2wQYZ7uBXt0hQ&#10;c3nWg04QM8TGMDsEZlVSbpuuwkfmSDV6fPBoXGTKvYc4X7vFCQOHJE9Q6xd9D9VzRTlczLPaAy27&#10;uZ9UwKQat/Eo6y+PjmEQVLcJJlsuoGSVHdj/BTPQAzIZTSoi0gNGTNKOi2tVFDWrXO6IsHKJq6d9&#10;nUFOmKKIuoXLjSpM1YLIQtbldT45MLl44otzckVym0V1m8g1efnAFicS+xF5BuuItLT5PCqf03L8&#10;wUVGrbbgH6GE2BQ2O/Ac8uMfvbhY/uv//r8rLxTBhi49bJRRFLw98+2n7t+/j1fqypUrly5d2uAC&#10;2t0737v55PvXH966ltB89+7d5VrcfWP5cYH0nt63dz+DytHx/X/2xy8WlKslMnAxK2irenCByk7w&#10;9H1oZW14r5hkkQxXqCxY9LJZb/9LUn7DBDm6H4spypfDFdQUpCSFvzZ/VXbSpsy80JO5gdX2q0pN&#10;ekBGJQlU9ZRXj7VhkOhJVtWB4MKlXnBAAYWf25f7Sj2jwf0C0W++LPs9U+ifwGx9rcey67stqbpo&#10;49nFrsCxoFl1D8XnUdAwyMABNkiIKgSk0/xKIc2T25JAwWB9C8t1deMApyq4DVUhN2akPlO1L2VV&#10;AkhNq9t04QxTFoBETx6KqluA4lytEFPFW1hvC8XNKUEUxjbV7jVps8KBM65FuWGQTWq1ca93i5/X&#10;nBN8McnFXZHGWSDlKOci8jBmwazCrxpU+63qITZYGma5pkGeypNIfUmumooloqq8MHOrfVjempHh&#10;ujN5dXmvZo0YgGSkYgqTolrf5KJRPivive23WVmJTy+ghISLhyTDBa7KKw9IFZGn2yJbdsCVp2hp&#10;XezdlgQmhfS8U9J+xVcNV8336tWri5Pf/e531ZXExar6FLGqGisuoDd4C46zaz995b0Xllc9///b&#10;e39Yu49jz/Pw5QMysCM7oiwTIB52AZlgoEkciBSemYgGGJORl0y8TBgI2MDBwzBQwlEw1GSX6RAw&#10;mUgDiR7AyS4wBMVoQYCWxOTJkR2QeNFiF/D2OX1u3779t6q6+vfr3+98D2CZ99zq6qpPVf/51enb&#10;58bmcbL6XA1VWSAZHnrMAuXlhhS1FBk33mLXgnmQDsft7ehNkpLOALEljQaIm1cNrgqIu7YNTQja&#10;o2CMtC+n07eKmF1cRzqRqc7jSTspD6uCOYHLhIu9EHoK3pbM6ZQVLcQOvG0QzVyAnJifIebJjZIw&#10;KoTVO2pfQAVzgp17KUCqYir2V3uhmJqc/9W3K6wEYAnTfZRJ5iCzjKwKK4aS7mbZqllMcsZze6/K&#10;V5+akqOb0ioHPNhi0eOSkyys3VX3qwIs86oPjdWNU3JJYtlghf1NrItg8Kab4uzO2b4EfcWzYlJV&#10;yxbLetRu24wakvC72hMQSwY3ftO28gepi6b6xJg0iRjo9lwldlSNkZYev6MWMlWDkwJcnoUxLjDA&#10;9c6ahfwphRgF303WKlbmk+s9aEU0kguwYBsxrLJ1p5M7ObWseFWX2ipkU32uylTHrBMQsBI0KRs8&#10;RwF6c/7ON2+3rx7l52N3uaS48j7WcnZSMqY8JokjNu5INob9/aIbYGIbKO73k2mcB1uywjkl3ua6&#10;DaJYQwtYYsQDRC3EiD3m8rzqrG8b0U6iWK7rxvRrjHv7vFRFCgE6AW40rbx4UNANC2aqcsPGESHb&#10;/Wh1KmDiVkNx22rDib2rdkdMOa0n0qo9VYBVgRaPqsp7CxCNn2bY9nbW6ie67DKn5Tkw7svuu8pp&#10;WU1aogs5noFrVexVe6oaCgK2BGNeVSzVXnwNDlEjq2qnZddams/SViXW028OW6LsMtCfHAobqkZE&#10;8ZNCi/FEY1rcibtoMZiV1cn509dQdb8qoDVJsvyymSbA6DdpbO4bbKdfogvEvRnFPHqnsW0tbX3+&#10;LD0Up4gYy7uRll1HNaVzArresbSxhImEZylAZ20zx6LtizV/xep8UpTcJQ7XpN3lqLBiRjGVGFcn&#10;5uZQ+t4xkGS5wDXPyLd73aKh2lbFfbe3qHZnAboQuPD5OzAB5E5NknCqxIgQAptlrfyBECis2lkV&#10;6EQ12HbIJsPGeYk+XbAgNAaR1VdSeF4DbFCqoQk2vvbiLYrlFJkqw6oSwbhI6iTqcZNn1fJYoOoL&#10;RWfL9oA4eIkoCtYSPW3vqEqM1UVZ2DjF0la1bXqBXFyI8XIGc+ULiwgXgglBS++s7ugRD6aFljzx&#10;N8nWWsqGjdKjbBkNeq92VBVghaAgzJ2KrfvBbtZf3YKVTstOrh5xerPsT44jbtcqsbajLKdKpYty&#10;CLhe57bxBVPFXsRJLlaVMzsHR+ZOu3n08eIHjr6p4/pFSQ+n0wpXNxLELTQdhWKGc1dYCp+keUlK&#10;hS0Kha0gmVmQuYsOS7lYuIVMb2JipygNk9kiTsixCtC7c9HbVwBCNsM6KLLm1UnNNzIOADckXYeZ&#10;v8NO7omrO0VLo+AU119/o0/Je+6gpdgjTgyBwUEIYg3JEAg6YjWhUKIrpGiTMc+1ovRYHqdV74Iu&#10;7N692qrQqfuyDroS3wZu7/RenKS/t4vdFyj0m1Dst51yg0s0jGIAUZVATNa7Wx2qTGT649ALXONO&#10;0fQufKeqBLr6ws3kTsbQn/2SkAuPHPSgWEl6OLiaZfLt9rRrIAadPlS1lj9nmKKPgjBxn7fLE4uW&#10;L8EO3N+wCXw0TVo0uIjTk0RmJLeVtcfeCuVevpL4fcthNEeCQaqVRVyeNk8ErcRN1Hd0LEvc4yfR&#10;a0pc1D3yN8As71SEKS7HHclasQyOt2HEIFZ7iY2vfuOfv/0om+H/VsvgskeyGY8VQYojvsKc8mDV&#10;C3YIg8zbOSOreaUoEMOkhIBrgNbWKFiRuWaUd1xa2oyesQrQio4JUpYyXJMW5hKRm6ACm1nE/GnR&#10;3yZax91vuWYHOzmWSTlh1lw82Whpd81N6AF/rRCwLMwF2hjDygE/WKyGwWpXNb6x7CLYVsrc8R1J&#10;amCpZQkHDMXjqLDzENtDNKbTNOiefKppRhEg+kJRRZQZZC9ItDYWayfmNLAyMNcvyx6tfSGr007r&#10;Wnl8sdgGwmLvxA0DRCzjWXs5cdorNmxc/oLm7ay0otaCyN/TtuixbWNtycHC2iA5DaxWzhi6U5OF&#10;w3hkykP+euTvZoNHifY0oxMQSwqMnIy22KlCQ+evwPEWe+h7GIvXPRZRfKnuurmWU3qPF6AgMbh5&#10;Itv9+nHk9sjF4uQLyeNsoBgjTkLW5E+xRIyivSHRF7oXMdUc5/h9QebnCPgGc1dA7oimw+HGyyFy&#10;T5HipKV0nXSEewG029Ike+zHiuKgk1ltAZoyS5bzm5thwUhjhSGwljV9Czpyk53/D6KeyRKXy9+3&#10;n2UkS5hIqSyW5N/ir4pVMiUys2PmVT1VAZb9LG3TZwjLl5wwy8ekkkYNbrXmzsaN7huzJwhZIxyx&#10;jxO4pt5F8Fgl0N/+YBYDnziCye4EKGJHuDt7Xcd9FwSaBU3oY0cFr+1OpsrORbK28QZVrKodctKF&#10;drX0UM4l2e5ju4aq7/3mFsFWtmrtOgRkYW2fClrozdu7tdw+/hS88Nd6ImT1R2Ziv5RYcFUF8vSQ&#10;OUlujxQvnEzVnqB3rjFV/Sxr4zVU3Hz2hrI9MHHrEowgbtR6PD8mN7rV9ahfmCyi6vTVaECB/K9+&#10;9atG5aMNh7EK0Mk7oMXEBYkinvvipBEP4MbpW4yL0lDsFEW5rgzRVKKYrm0Hrq2FuT9CZaOV28q3&#10;llvoiTdt3N7bUyXocTIDxKzaXc5paEm8flaxNE/gQqcu2tc1q0FgnlbOq+iJlQg8Ij5UlFNLxR2Z&#10;8aycbxRWtFCmKm4lIy/rvZGeba7etVEog6DijkBJY4VL8DAiMDJuoh44FasOVolWOFrGTmE6alHb&#10;I6ZEXK4w5ypEKsbMNWat8X4sKBwcBBXfp99Cc/1luTlvKFmmUoQp+eCyiDIoOo2gOJMp3pVzb645&#10;yqYQnXyLpyrb+0YDCs0VQzBWATq+A1rR1Wo8XG6JSyeK1iqqqjrOFVC3rV1hu4YYQg+dXNTTy8u8&#10;Nq24Dbnyycdg7now8SpiwxcYSbzdTCUhk7tSLjRBpHzjG5vrDgGu77q9a2lLItXlnOtiXoCC3gVN&#10;kmHy9YhRaz0lthujhSV4zhFnuBipyjwZKFE0pvw0xcXl549gm2r9msA7rl+6T6qy3gutgsGiO3a0&#10;rDVWDRtZLR+76qHTo0v2MFicfkmzgyVJrLyHp3SdzuwR7HecxXki80LWig7ZSVL8osg4hZNZLnB2&#10;qCasGihrULCE6Ux0I+smK1tw8HNM8NVKdC8mlvTdVNkasQZj2dk4oC3KxypAVx/8JsgDcR67wLTE&#10;wzqo9ZjaA1dyQmlxuX2GateQs79dc48Q6OqMfed6LVi6WgooLckmRhesdgI97RrczMDqvQW1rEff&#10;PMVZkeX1ioULw5M7cnOUtPTE+u0o6Kc/51EwaYjnENdQ7EKPxV1sjD8piZkI5v8gTIqbCjGK3g/D&#10;YrxJVgJtfuIJKJkmfqcCA5KzASUTxpnMVbzu6o57Mh/f1K4cuMrpI8KCpctT0p5rrVg+aXaPJUls&#10;oXsE5hI28twmjUYmmwc2tJgkGMKTQSj7Jcsogb89Irgmnax8YAmzKKk8/PozgzPVz5mWscZyZwLh&#10;2EHx/RsxFvWBJia/gAL0BMEOnj3ENI2e9t1JsnwzJQRKX+1VS0ovMhlugaMl3DILx2ml5Xvj0kU3&#10;w+1s1OfQQlCceXQ7c8/VYg2N/rodgMCAoPRAyd4gH3RnRYoBq5dpzAcKn6A62d6jIPcodlZlko9D&#10;AmMETSjPqFX7c0oaI+LcUamqa8FZxP6HGzIfdWPUTNdi1OKGzl/F5712Y7hRaJQffxWzy67/anQZ&#10;zdUncK20504jZXktq5AwlgA3OjG35KZlBLysZz16Xjl/6U1GoAEbqgTaH59zXcxSDaj6qyjQbxJo&#10;HGXt85ulNFYBWvcOaFkeiP9A3j0YNIbWms2a5WWeilsFo0IrF8X2qDRchxcyFHP5LvtctN96VqDX&#10;Ph5bNLhHSll8VYiJk0QwH7awkiFaVqsJNl4uBP5HF4JQBmDniqziTk48EHwUxh4Lth1pS+r6UW7R&#10;o9JWBay1xKpqwatojIPjKpjtQRePI3FDt79ViXXAxIVMV7mitvaQKRoDVXMR0JoW3AQlc4SbjZTP&#10;TlpmBpkXa22luNnoNOtOQJ6bohOYhC7WR8ClWUvhbmQsjc/+PTZaikN7rAK0fwe0rDg1eyYpxmZ2&#10;XwoGBBUQXa+1Nnl0gLr20/sdQdLfLU1JvqUqir0yN3NUiE2ZHnbn7Z7TJu7a4nUGcGlPLN8Pjtv9&#10;rGCGVHFBRYlieqiE3jo1r2uu93aP2h2JNWhZ1W6bYvLIVCnuzAMag8NRWUNlzNFqAgLE5b49S30N&#10;7dqIZCbriGjPusVUykZLn3C4Kbd0f9ed0i3edY1sV+UtXo/T1hV5KJ9EEs22+8DGjfFYBejYc+4U&#10;RmQHsXYCurWJII8FcW8cCQEQXW3ttLtqcNPTxGUIrBxdw9pDuWBg9jCDq1N3OLecrORanpN3Y6fx&#10;LJWWPUvR075n0pq12vWoPOXawA0yrhXHqaIqLUSDQG4Zqs4FRV/ah2SLR2gLAkQC6lMKsd+c2Gj2&#10;NLqD5iAAAiAAAj0I6O7c/Opfy1Zw3AJ0++NZjyhCZw8CLRkcPBy27Mnai+A94Eyj04agPRDTWIte&#10;JiagWOqa2HLX3Spz2x+2q3RQN1t0N2G6tkGbm2TaK5Iq81XLXmLF0dTdmWNIrjhVluhabtQrnh2z&#10;WBqnFyz3S8wu2AwCIAACsxDQ3bmpuDBWAXqEO6BVsELJjARkOzP/FPCMxs/YtYzbjAaj6wUREGeX&#10;/5zW+My2IFx0U/HREZ0VJBdEQDxjqPg4b+8qLixFyYDPRUtBBzt1CeSeAtSrz1NOL9g16SYJtIEA&#10;CIAACLQTGKsA7d8B3e4bNCyLQPs+qVGD23026lkWdlgLAr0JND5u+c0bVbV7ismhneGMGlDtmhE+&#10;setBYmTMwGAnhgxiILAOArkatPrGY8pZTt34dcQaXoAACIAACMxFYKwC9FwU0O/sBNp3SCp/deuU&#10;tNszO1IYAAKHTKD9D/lz9DA5HHJewfeDItBvGjkojHAWBJZCIDiJgk+hlhI42AkCIAACILAUAmeO&#10;jo5u3rz57t27GS02N28EvRurPvzo2owmoevpCfzy5z/9y49/M/26f0xvA3oEARAYh4CZCowxZlqw&#10;cwJ9ZrANbduWKSXo0dkzDiJYAgIg0I8Ahnw/ttAMAmMScPsHfxcxmqnEqYm+axrNQdgDAiAAAiBg&#10;CPz2Nx+Z//7xqz+NSeP9n/3k5cuXdNvee++9s2fPDlGAjo1++vSpKYvTnVGU/O6vfzcoFRVCFZGA&#10;f9BgQWcMkTDE+ELMEkDC0DPB3b1o/mH/Ip41Mzh5bkNnoX/5o/pFkEQOSBgiKIhhhkEOCAhghhFA&#10;O+QmSJhBol/d2My1aQn4IGEGSZilmIGEWUqkBrFz9Qlz6dIlg/rFixeDAI/NEBSgcQXHsNE8OMNc&#10;aYlVYzo4THAYBEBgKgJuLhrkQW4qv9EPCIAACIAACIDAsgngeWrZ8YP1IAACILBGAihArzGq8AkE&#10;QAAEQGBHQOsORzzIIaFAAARAAARAAARAAARAAARAAARAQEZgrAK0uQzavmTOoBUIgAAIgMAqCcjq&#10;yConl2VdrzIKcAoEQAAEQAAEQGBwAti3DB4gmAcCIAACB0tgewf0mM7jDugx4wKrAgKrv3sIEdcl&#10;gISh82y8glml+mys1dJDd9yXRMLIuB1sKyTMwYZe5jgSRsbtYFshYQYJfXlnUr0hejIvkDCToV5H&#10;R0iYdcRxMi9WnzCrvAN6/yWEk2UJsaNHjx6hAE1kBbF5Cax+4psX7/p6R8LQYzpIAZpucA9JJEwP&#10;qivWiYRZcXB7uIaE6UF1xTqRMOMEt1BlRgF6nDDBEhYBzDAsXBBefcKssgC9v4Lj3WAvDCcQAAEQ&#10;AIEDJ2CuXfZvXubewhw0P3CYcB8EQAAEQAAEQGD1BHD/xupDDAdBAARAYLkExroDerkcYTkIgAAI&#10;gEA/Atzqcz9LoBkEQAAEQAAEQAAEZieQqzVjyzR7aGAACIAACIBAkoBKAfrNw6tXH7451n/6J3AH&#10;ARAAARAAARAAARAAARAAARAAARBQIYAqswpGKAEBEAABEJiSgEoB+vzH1zdPvt5XoN98/eTivTvn&#10;p3QCfYEACIAACIAACIAACIAACIAACIAACIAACIAACIAACIxHQKUAvTl/597FfQV6W3++dmU8R2ER&#10;CIAACIAACIAACIAACIAACIAACKyRAC6AXmNU4RMIgAAIrIeATgF6s7lyzVagUX9eT27AExAAARAA&#10;ARAAARAAARAAARAAgWUQwNUcy4gTrAQBEACBgySgVYDeV6BRfz7ILILTIAACIAACIAACIAACIAAC&#10;IAAC0xHAkefpWKMnEAABEACBZgJqBehdBfrzz3H/RnNIoAAEQAAEQAAEQAAEQAAEQAAEQAAEcgRw&#10;2Bm5AQIgAAIgsCwCegXobQX66Aj3Py8r/rAWBEAABEAABEAABEAABEAABEAABEAABEAABEAABLoR&#10;UCxAb648ePv2Ab5/sFusoBgEQAAEQAAEQAAEQAAEQAAEQAAEQAAEQAAEQAAEFkVAswC9KMdhLAiA&#10;AAiAAAiAAAiAAAiAAAiAAAiAAAiAAAiAAAiAQF8CKED35QvtIAACIAACIAACIAACIAACIAACIKBO&#10;wH0PIb6QUJ0tFIIACIAACOgSOHN0dKSrUUvbzZs3tVSx9Hz317+//7OfsJpA+JAJIGEOOfoC35Ew&#10;AmiH3AQJc8jRF/iOhBFAO+QmSJhDjr7AdySMAFrvJqbubL+N0P2jd490/UgYOitIGgJIGKQBi8Dq&#10;E+bSpUsGyIsXL1hYphR++fIlvbv33nvv7Nmz2wL0XKVeuq2QBAEQAAEQAAEQAAEQAAEQAAEQAAEQ&#10;AAEQAAEQAIF1E1htAfqTTz5Zd+TgHQiAAAiAAAiAAAiAAAiAAAiAAAiAAAiAAAiAAAgMTuDXv/61&#10;sfDPf/7zmHaa48zv3r1j2bY/Ac1qA2EQAAEQAAEQAAEQAAEQAAEQAAEQAAEQAAEQAAEQAAF1An/4&#10;wx+MTvvfAV/mIg1hAXrAKzgePXo0l1Wrv0pmwNxdtElImEWHb3rjkTDTM190jwMmjH/LpP3KI3v7&#10;JF4jEBgwYUbAAhtyBJAwyA0WASRMgCt37bLgOuZgbV3HwoqEYY0vCCNhkAMsAqtPmPGv4BAUoP/J&#10;xti0HOrFyjwID0jA7KLsa0DbYBIIgAAIgIAKgXU8IauggBIQAAEQAAEQAAEQAAEQAAEQAIEcgX0B&#10;GoBAQJ2A+0Zmdc1QCAIgAAIgMA4BfNY4TixgCQiAAAiAwOIICE5ML85HGAwCIAACIAAC2QL0s7vn&#10;zt19tgf07O7Vh29iWG8eXnUiQAkCMQEcjkNWgAAIgMC6CWCe14rvUH85NNrfMI1mj1bQoQcEQAAE&#10;kgTwyS4SAwRAAARAYH0EcgXoZ1++unXr1ZfHFehRHMcTyCiRKNqBPdMiwtTVSAzVrnihHATmIoDp&#10;vSv5Qf5yyEV5kHAPYkbX0EM5CIAACDgC+GQXyQACIAACILBKAukC9JuHn726/vvfX/cq0E9un9u+&#10;7Inn7fFo87r9xDIxJ6F3P9tj0ua49N27uzfuPtsLnmrlxHZtnM463tGeiOoWq0osq6Ln75xW8Oi4&#10;LPiqeSdXZnJgBaGX+4+WILBSAngw7hrYQfAaMwaxxNIeypiuCbBE5dgjLTFqsBkEQAAEQAAEVkBg&#10;qL8gXAHP3i4kC9Bvvn6yuf7x+fMfX3/12f7qjecX7701r8cb84YpT28eb3+6d/H5rvx8+8n1l+bH&#10;l9ef3N6JP3914Qvz4/1XN768tn3//raQ7Vq9vffaim1ubbXY3xJfoz0REc1WFFtcRW8FD40H/smH&#10;YvZCFQiAAAiAQJLAsIv7UIYNZYxWJrc4NULlF3skeibgIZnOCpIgAAIgAAIgQCSwgooT0dMViKUK&#10;0Kb+/Pz5px+cO/fBp8+fP/l6Vyu+fOG97f+9d2Hz+ocfXm+Of7ps3jM/mmq1+YcpWJvfboV3P5//&#10;xcV9qx2nH14/P7qxO/F84+i5FbNaaK9gg96yX6d1OJaU9RdDa66o4JMPGfnJDkHjoU4WILQCAS0C&#10;h7Yoa3Hz9Qzyl0MmlM6SEXYdLrVGMEY97ta7xuHT2LzdKeyR6AwHuWaHbjAkQQAEQAAEQGBYArNv&#10;gaYkM8Kxg3Z/EwXoZ59/enF3wHl35PmirUDbkvG22HzhvV0V2v60PQFtfrQy24PT+Zryexcu7048&#10;714PrghMH+qJSGB/YxPn/hKH2RJtbozXITefONz+xzMTd90S5RUsIe0uaGlYUNxbcmbYtouuDGol&#10;oWJ0Fs1TkYNTNUhp3tmjO+E0hruxuW68dMno2jaOtqFCNg6WQ7YEA+eQow/fQQAEGgksukpG9301&#10;f3AWF6CffXl065qrD1+5dvHTz80NGZdffbY7vLy5d+f8+Tv3NruzzJ+92p6APn/ni+tPzHnpcx88&#10;uf7Fne1R6OTLtXKXRdNxQzL5GDYmFv/wlLVw0VvtwB3sEYlZN3HQbXcTd0pEAbEcAa11FAfKAsLt&#10;FdXDSdr2Kb1dw/i0x/FxhEle5cxyHHQBZEET9WQb7by8uoOKCkeIl6I7UKVLYITJTdcjaAMBEACB&#10;KQmsexZ15+1W8Nh75ujo6ObNm+/evZsyP6p9PX369MOPrvliv/z5T//y49/cO+ZH82//narORQv4&#10;7g/uexApiz355iIiEife4WSdP9xYXgfpymoryApxd3Yo2VdvIwO/ZuxaQDjZpN0FF7iW+UFFiRaT&#10;EfS4uHRK6VywWoI4Izdrdsuq2q4huUq2mNTIMw7lvMEdahV2cVEJkK9EAFm89jVmSHlz3jjztK8s&#10;it7pqhohXroeQVvhAYc1olf26ITEAAEQAIHJCKx7bf3tbz4yJP/41Z+G2gy74L7/s59wy8hnz54d&#10;twBtyuJ+4sbnauN3VBL9u7/+3aBUUaWlxL9hwOrs5LuKwUnbRja47HV8Ajr4eG3AhFGJo1MSp19V&#10;vw9N0LyqPxAIuqN//ukaCvJT7JdNmJauuXw6ybe70K7BnwzFEenER0sta4ZxEPrRyA0WwSCafS3z&#10;KYntN164wwj0ySeexJwef+4VKGQlTDJLJ9tuEcdIvArHrIiq2sXEy00VtSAD241xZ3IFmZbcjrbP&#10;PCrrQnuge2iYeGvUwwWjs32G6WTYXGoLayJ9phr50UkwNfmxWEHCuHnS+SWeMAVZ2shf0OO8TVaQ&#10;MPMCPLTeTcKYyqx/BceUw3MC2pcuXTK9vHjxolqSmsCYZBeCAnTqSwjnMj/fbzz1j2djX4visbQs&#10;Jsb+ZRlcCOdqHKGkrHNW7HXvZSA2TGYqq1U7Fgr83jLGC/vq3VGu8uK/LzPDb9U703Qp9SPf9Toa&#10;WZhy6Kw2XZ3cMLVfLqyVeFp6uAQGl9d68u804nSzt1Ebt7mVtweWuW1zadOYxlpmDJ7VxrxGUOM7&#10;CAuXHmJ/i3g4A7M6s038x+8Tb5PmfS7ApDEagUUMfL/6bAEuwuzRYj2xPdsT0BN3SezOPwFtMilZ&#10;geWu7jYjy60G/ORNy30i+UaxpLV2OuDGK7CkXQPXtWTCBGYMmDBcNwvyzlkW/ECY1ZZrfKyc2F0Q&#10;XGIrt7b5e1BWYscnoKuTEpcJRd65T5kVkwr93BC4oJIksRKBJRRcZRkBQ3oT1gzjA6F3QSdQHias&#10;QeQWhRY73S6TNQadv+1JqAVccZVnJUwc+pwlrJHVElPKus/NNP+BRJYqijnjqwqocv1qTGDbPFiS&#10;6LNBsBrmELEUag0oVqeTCbfES3FMNfrbOMM09j5g88KwpY9oxSVABVGwtrak3woSJo4OPbKN4bAd&#10;sfi37Itcd40LZYvXK0iYFvfHaduSSLnHRvu+bnbNODynCZY9Af3tt9+q1EJ72Cw4Ab2/gqOHNS06&#10;Hz161K8AXU79ASe+0fYl5cjmVuWW1dpNgurTlsCXwJEBE6Zl6Jm2bqPj73jo4Yv3SfS2AsvFC0/j&#10;o6D4j33ip30BH9ZmNLcPELvgJ0muBlENZQt/p1wc/ap5dAHB7OQ3qc5prBlGhWrB93KusjJZNr34&#10;tiVnKm7g4hPQrJ2xFvDcKl9Nj8Df9gcGlRW83YzCGI/nn2rQG1PFNyaICCvn42AFycaa2NuXWmu8&#10;W5K4yZab/BWZtKiqZoVYQGyVeLqwDcX9ij1NNmQtSbpdj6mtEBd6yHJLAGs9UuSjuLlaQcIo0mDF&#10;SLZNapkuWtqyXCsIryBhtFDMq8clg29Gy4zUKbvmGp6TRWeCArTbtMv2gYIC9P4KDtNyhJfx376I&#10;QaVLCp5Y3N6a1QvRchWxAQ3rYZJbgFtmPRXgB6Uk+XBLJLDuSPVIciLYuH4haxi3EjilHmWBDVru&#10;N+oxKLh/lWmb6DKkP+s2+qvVvN19q0GsJ2jI1dM7Y7n22Ljo3qggiHXwzCzQUG0iIOOnSkvgBF1X&#10;3XECXOWxvNg1btduh5xsKDZDZW2iAxdLsh5VHCtxd66hIth2Y6ABBECgNwF/guUO/97yvX2H/hEI&#10;uEcV2SYhuXhxM3MEDiu2YZY621h3QL89flHCLBgJ3CZuhAw4VLi+UJCqyBQME2MczVmxIyqEuyrx&#10;awc+9tFC0BVCVXlAg5sPsTxLQ/zZQNXgQCDoboTgzmWDrSOw+Odoi11Q6T1nVVfl3MQryC/FzsAF&#10;cdAV0cWqZreq8YOBZcEZJ3Vnj7sNnKIZiqq0kqpl/Y0/8WIlz4A0tKhCzyIIsNJ1Xo+09nXGi5zX&#10;dBoq+0zu8OfKq8/eVqFiIObNqAPv3aUTPe1zW1NZZnL5t9jJ7WteeRVPWz7okrk/VgFa5kPXVu6T&#10;n669rO+xvN8jscpIa4nmNFNni4WNbUeuHTS6VmhuvJalliwf4uI+q3d/K8Bq6AjIzNaaqYzN7QbI&#10;HO83NbndNitL2zmUs5plzFzC7RDE41fX5XnN0BoRukzWbVV76urSpmtLxmXeYM3bOx2dyqM4vbul&#10;YKF7BMmAgMqOqDfVBc11bshojZ3Ydy4NKz9BNVYrl1TQyQJhvlNOpffeI+IA9bs0Htx37vAc3B1j&#10;nrkAOmmkuqfqCnNsD7QATZnaAhlKk04ZXMiGGa3q5Gy8LfPfmWxgTOMdeulEYPpx0dgjPbH9jmb/&#10;eMyFj26/bsST/dJj4UvSW/kuBK3m4qBLtUWbDKOgx34dtWtu11DIsTKr6U8x0O0RRLncRMx58HEq&#10;9sviojcPOIyApXFKV8+xgsIpH8Udlnk/4poSL/riDmcQC54WpxyhBfhuQnY7dvoUHattaUvPEMW1&#10;gPucMo2DdBSQDAhoDSsEmptaiqNS/IjBtbkgP1YB+tzxS9HDeAmnh9Df86mb1K6Q7kh7XzNqGNNN&#10;TJ2slOiEK/lRPyVhtM4IWAiUHim4iJTi7ogNyzbQldAlKV7rynBjYeW5rYLnnHYXuiLtqlwRBdfO&#10;lqjlQtaus12DClJdM9ozXKahkBJ0B3NKuPlWyBmBqlwTul9JexqbG50CX2TBJbZq94jYkUBM61Fc&#10;0DWaHAKBkZN/WP7+DDYIQN+MFpMEbenzOV2SGHqxwtm/x4Lo4Cxihqp9zdK7+Jk3MFiQyTl/50Ux&#10;YxQUu+5UVShbOFYBOnkHtFZutae7liWKSbM4VdMz7DFZt+fS4gLXYjBwUeiJKYkbttS5VDqNsUw/&#10;P/g2aPXO1dMJpninSElXdRkVCHTydEl1TzulfdIjrptGvhAIrjbnqbih0aCSGLESgdoWL5JZJLCh&#10;dzYqmqSOi+h714fz2ClFYkQHjdhcbOkWQnLRBAoLwSJyb7JRKaYhbsjKKy4HujxxmvUVUlx2iUe3&#10;hAVkEcJVtu6DTwpSscvl3aBgGeoXU/uJxSG/xJmQbNgvUn6MxipA57KnxxMRN1OniQfXKsEUIOhC&#10;q8n0DO3QkvUrHs9auA5Kj/ucANhlcadzq+4qZAa0z0WycaplrVbvVT25SNEjKHZ5nIY9nK2SD9zv&#10;uq/gOsg1PhnKQImKTtcRUVs8vRAbjpOcBUvW5EtX4HOBcuOu+gwvdn9i17RK3v2AiEmuoyF3ql+0&#10;1xMnvxarTjES0yA27LdXbwTrT7NEVUSXA22KgfOfMRXVEt2ni5Vtc781PGVI6ZaUJdt7Nxp6B6K3&#10;fi2YjXoaY9HYXGz8MgrQOffmoibGrd5wKALqQ12lUmMRyWa6Ml51f9XTQ11hV5eHSuYcunYC5us1&#10;1OMyAjq6DSq7ahUlsc3t8aUEN+6XTk+WmdP4RfG9XNAcwU5iLAqmEjWwcEG4BwHFfFNU1cPTw9Fp&#10;n8wnHoMt0a+2bfel2sXhpEcPT9sD1MOqwXW6gqCunfHOENERD//yJqc3WHX9sqVhyo/uLPCy48Fv&#10;xcFVGXfz9t67RK6CaGQl84ZvrAJ0pzugk4iJnzLNmzrzJofA9x4LRmCGehcCN6srhEzn4K0o5GVl&#10;Qf9D3cEhFEJPH60UkkkO9C7GxzigheK4aPnSGN+c/Vp+NZpXpUS3s2BJbyN9L+gGV30vC7Q41dK2&#10;0ezBmyuGT1GVhdYYtWmaV3upCtAzRKZK1opulZVsib64Ldc12xG3FRcF5A+ZAL1U5xfayqs5K2NZ&#10;wtNEamKT4u7EM4y4YQGsoPDSCSBRLVFMMZccdkrXxBjZgUlRyHKE2Hu/zS3L2kULf/vtt1X7ZfFV&#10;CWLVtqTAWAXo5B3QMseCVgFiCvGkDCvAbsyzWpUtT9Jo0a+Cl67EUJ3M2rijybqmA4Fk/Ag3Y5jE&#10;XVOmFJVYd+1I7L6Ka4pKWhyht6VLUlzrGlmt0kNvIymg4hnDtRrHPLojVckWp1raVg1jCegOFpcD&#10;7WrbNbA4UIQpUSuYPUFzyoijmEGhYWSIqgImxFZEGxqnUN00Y7nmuma1omOB5KERSCaze7Oa6lbA&#10;ZmM1J7nPjFWF0wdrYpPaaxdlRNX42uaxGIWDoFYjCKjtpeqIn6hVYYEZQRO/CworYo+9vWgho+gm&#10;kcZyxX71q18VjBeQrAauKtAIc6wCdKMzvZuzAuzGPHGmExvPskrcy2gNiQPDh9M7EKMhWqg9M+bz&#10;jF27YBETOxnclraUJwFKRjXaQNkUVs2gxDFnJ3eWoPRVNXgCgcns5D4uxr63p9AEPNEFi8Bk6cey&#10;SmvSU5m9uZa3Gz9aUFQGfm+nWvS3tBWkh9/E71qFc6M9B9V8ZcALaWx+RdxBUcaC4ebE2hmKNVQb&#10;VgVy2T5ZQyJt+mMFRWFuhRJ73TJpyKrhzgWivy0W2rbljnLoqkit2h5e9NDZjtHXYOGY/9qXrvKl&#10;aytP5r29QwGaTZiewS60xCWZbcqhNhBPeeKG6huIMUPnb/jGtFDFKvoQVumOrqQlP4lt230vaCDa&#10;UADSrqGdtooNYs7ihhTHuyqnGFCVmRd+vG2tGlwQmJL2lH2JmcxiJKVTikzVa5XUrfayOAEW2x4M&#10;WQYsDi/X4B6EuTYclPxagQfDyv9R4HJ5kLY/QQtM8rO0R5lGbJK4YXXcxZrV+5IpVJnDZV0H0Fwd&#10;k2KSL0yRrwbICEwQI2uGlsEUbbp9xSPX6m+fRigBcjIu+qxWByU8VgE6vgO6X17Kwiyewnqn/mig&#10;ZHiX1UqcDI1uBqsaQp/kSdnRNgZioc3b87ZdQyO6wXNezEfckMKzq3KKAdPIqLjZrqRdAxdXe4+U&#10;YUWRSVrebh4XiJMvd000TOy4YHkSe6rYUMVfIlui2QKTdA0o2ykwj+h4TozSY1KG0rDRNjSnEzDh&#10;KCfqxPGqdpe0ljjWYuWUhipP0FW/6CGDpF9o60qjmh4tlT5WSrg6JiUbfeGqC10BipXrmp3TpttL&#10;zlnbCyVwYlz+iJil5M2ynJX5LM104VkK0G8eXt2Vmu8+CwxN3gFdzc4yxxEoWzf7pX4VET0hxJIs&#10;zhRhiozM2n6aZfYUni6sqf766ow3QbcvX2Aprvku93hAGmFE6CbDarRVn7WInvYO8YxDqWvXXZUT&#10;YwexiQnQg95Yq9Ua3ZYP3expeFLmHLrNFG3T+BX3omsbnUnB3xaTVAwox6LFPFmU6T0GkvSGMsPc&#10;4A02rhNEocXgYdtOE6/AfUqn4oDKlDc+QVM6HTYHhjVsEKr+gzCdVdn4IL2Ts2h5CARNBOOF2MR0&#10;lJPU3ZIVihV07BNLujqJ7XeajHWdNs5aXFbEhJkSRcGFOQrQzz5/cv2lqTU/3tyIStBc2qRkUk+4&#10;aoxzAuqWsHn1bED0jijWOFPkpl1670RUv/z5T4mSLDGXQvYf/iwWz6f2HX8N9rf+rH47CRcWyDjQ&#10;xBhNs7KygFBmhr/8+DeWTghPT4CSgdVYy8ymdC3T3DijijsdsGGn2MWeKnYkVtU1o7jB5XoxlPFV&#10;Z3Wt5bIKzGtsXnWWKKDLhNipLza7ARSbC+UDSnOBTI/0cNtOt2sNHr+J+9JAj/GO2FDA4XCaxFRb&#10;fK8Oq/YEi7sod0rpkSLTggVtOxGozpDBczHdjEJKBPkWP3rTe6mOl1iVoAnFHsoQoMi4vlTsZPXo&#10;uylrKGvl+rVzqb8wOYWx5mRlpseKphIISgppycxQgH7z/eb6x+eNA1eu3Xr1/RstTwR6ZClIjHFB&#10;TNavwEE06U2AmAwyM1xZ2fbifixoc/bE9WiZDXGrQ87esu9dk0ErfFU9hxzfKpxAYKERnz3EjQZQ&#10;mldlJogdsQtjalWyKsBN3VnkO3lRjXXVWWNYu5JqLyyBRlaNzVmmDiJcjuBo8fWhlYPVI5T+I7FK&#10;+NwDub8FtZr9fWy8L3UN/Wd718r8I9Dc47ldhcDgSoL81x0OuZrL9EwoQ0nX9+l9FPcodtxvKFbi&#10;m81VQgmrDEv77MrypSBM2QfKfKSvNTLJKa1K9sUNIlc+6DSoNbtFzYnF+oPKjF/MYeVPO2quhq7m&#10;zVCA/uH1Ky6CHvKNKSg2ye38xBpyDbsmirq17QrH8VfXknhHzmLlz4bq09xco4ZFoKvwjAR000xl&#10;IU8qmcDOxhAfsoUzJjB9d1sNUL8HEmJqTfO0QDRmWWLV4LLcGSSfW56uWf4uVFg36DkIuWSYLEmm&#10;cVMlB/xacItCv0BsOccP5IF+f1+afCBKPq47zdVnqAVFoZE8sbkF4n8SQGxYFXOoiUNMJTQtSqrJ&#10;U3WZJdBiKqujqjAxQLGeQjWt2mm/p4xC11Myz1FN2jBx7smiY1pNCXBxG6fCXFrmllwWiaNyroj0&#10;Nu/M0dHRzZs33717J05WbsM3D+9+/fGDO+YM9LO7V7///Td3zpvroAMlxqoPP7pm3jT3G1T/Yr0s&#10;U/ht7lfVTlUEjHdl1+zdDlX3HbqqVaxI+TdLUGxg9U4Rrsqoxz3gUzWgB3lu0OkxpbjTKFM2njXc&#10;KBx6JIDMBXomVAkL5iu/9+qM0WKA7ahRA6V5uxdlO6s22OZlM3qkHz2R4oFPccpFsEo4ObEQu6iK&#10;NQpUm1ezdBoNlCyqmkpMCXE2+oEmYikkD1EDZUehQqY6iol46cYQJdtBVTW0LCWKXhBXjfYeiUPA&#10;poRgAqTkkpg5a3dEX/GrSULEnlsOZCQLixcFcmEVc8H14yuOeNJrwcpbjQJFIMhYllOxfuJgqRKw&#10;epLa6G/GU0Q5DWSDJfCFlWnVR/WcQJVzeSIqeJprqD4FBVMEPZe4llRZJSFT7NHSnJsGY8O4vufm&#10;4UCPilrKbEPcoelun6qG0flXJy7ZwledlwQLImUiMjL//L/8r0b5H7/6U9k1OkOiJEXMyJhSNbeM&#10;fPbs2RkK0K7u/OzuuS+vvX1wJcHz6dOnpixufkE5Z+Q+kUgGpqAh+avv/vp3S7MQ5rJVZXuc2qpr&#10;VYHAQmK/5fT1P2lxn9dRPgZhWUsRrspUo1D4cFLRI5swhipFZ3VarHpd1ZAToKQHpXfugKomfE5h&#10;1ZhOCSB2kDJfGeVmaX//Zz8phKklbxuhVV2o6p9AQ7ULy7YljlUNVRsKw43L0MwwhYSpjq/csiiY&#10;siiWWzJl5VU94qFNpFE1oOoFRQMli6qJJPAoThiite1iFA3V9CC6TBGj2KMbJmJAKYY1jgL6BJic&#10;YaphorhAiZGWTBWX68issFXv4mmT4i+deaB/+l2Qj527Fuhuev0hQ4EcWG5/DGLqx9fqDDQLEiC5&#10;klLGe9WpqkDcS9Ip+lpfTlR6PhTM8Am7GYY4QKpjOblJpmD0ERFzoKq2oIfStnyKlvU4UPZIRjXI&#10;vVhJUq2gL79Jcg8Tp2XSX6KF5QmQmBu5jaJgfFEwcqkS+QgGBXH94i7u9Jkn0Ex8Smr0tMpfYD9x&#10;BfnVr35lJF+8eJFbhuz71QnHiRFNpQwE26mgAD3DFRybK7+//uQDc+r5xuZxsvpc5hv/VqXwx+rU&#10;7XVyraY3ySWTTRfZy6Va8McCLTpzlvTQGawoBQjV3qsCvnKtcBPnDllwl/LnPzLvkq1YQVTst0VV&#10;dW5pUb5EIC3+ztiW9dgwffZqTVlJy7sqnyymC/JCZVyrKKFEZ0FgKe6sVWZlYXLu2H8c4Hao/LRi&#10;hr975dYjJ6B45MLftHOnIPuc4ocyiLJR7ut0//b/UXDc/sqnEb+ziOGfK9eqPMDmojb+BKJloZae&#10;OBwCzeUm3CFGTO9OailP2QJEgVM5DUTNRDHXKUvefx6UQWZ1Z40UNCHmSVls4n653VX5u8VIhUZv&#10;JUT3iWIya+coQG/O3/nm7fZVKz9X4131uWtFr9p7VaDdQeJMWrXEbdTibKPkH9eRqk6uQtbKXe1d&#10;NgvLbK7u+ymxI8oQHSdqG1ws56wsTERn/e0CscnEYvPmQFf4E5Ps2h03TLKVDuHoGsQplVcThhLr&#10;qhJFjyj2KHYHVbMT0Iq4WE/wfGizXawtx1Nd4QSBc2QcE1dpdRtUtys2MuavuHTnCqdNptbaH7e1&#10;sbDvB+F2Tcpt/QyZPbKKBsg4J5+zkuR7J60iirIqxY56M6nqLwS9xU2tXKraDwEt1C3h7r3w9bCt&#10;kDnBAlfOMS3+/TJ5/BKE7/ssBegsfHMs2r6cRO94T5zrvuf9XBM45W/UkuGp6lR3R11hvzHvdrey&#10;LvytsEwDq1U1lFVtYg3ihlWTWALLSi2Wa4MIFwLdDl9WbNUlM00md+2lU/1Fl3OLtq70WgyTtW3Z&#10;WbYPOorNdODT2EOx2Zeh2199SlFR1RJxru+95asRJ87qOT0y4MEc6KquYhpi81piLfM99tEVal1J&#10;0T0X5Kq0YlDJ3qtJwuoutpm75Pkcqo9IBdtaghs8C1sz6BGnS7LYziusmCcUVRSZeYGo9F52UzeR&#10;VEZEzmuZ8kYHG5urRJCopEc+a+nkTtFElwupEix2Ocne8e2tvxFUwbwWy8cqQO/ORW9fjbCIzbXG&#10;DLG7acRYTrkPf9wgTBo58aRAB9WS+vRe6JJce7jydEsKE26jElaC+X0JGk7PpxHOOpo3YhcEelhu&#10;XSvpZa8nwOgmdkrEiRWiQUI5AT26pxS8dG0jSypiZ0FjCRc2OXM9fnSKaTuWTob1UCvLvXgO7ARN&#10;Zl4VVCe1pt8Jis5V79QFyk4lQ+8I90NNdNM3gG4MXZJoBkuMNZpYwiwzysJz9avoQldV86ZQV9es&#10;8sBBbj7EzavEuF0QITSqbWxONJLy4DOxJZQaVzWmYvf7aRab5DesmlcVyJkxVgG6BdbE+dpiqt+2&#10;k9m2skwxslx6dhpyGUbviGIMS0ac9Kxe6MKUKcxpc9xm8YKYG3Tfe0jOQqaHIxPrbAzuINgbvbDM&#10;k0romkdAQbdWlmbE+V+mvKVVP8fbK+ks20bIopZAzNiWiI4o1ujINL00Gsl6bFDsa9GqXFHSTYas&#10;Ab5o32F88hknSIBglRwqPXSN0dXGmjNZwop5O1e/7S7IgiVrVdhRtzsi09DiSKFHq7ZrVsTKy74Q&#10;PVWxWUWJLKDJqbisikiGYo8r4CjqpPR7yDIrKUDPMmYaqxv95jh/G50rEMsKx7aVe9mRM2wJY7KZ&#10;K5g3q/OXW+FmydtZOs3FosqqsaFMv6yVMzXXvL3yVV2rhgpu1dqcgIoXBSUq+qvemV4aE8naab7x&#10;STZdVy0cVqAQoEakWi5Pk0Ja1qrrGSQK6n5No7Cd3gRLyTQoBL20z6vlTtuHdnt8uVjaH0a4Pa5e&#10;PpcG7enRiM6PddkYWR7O7iCRT+Dd7FOijLZxVtZQFiZZKz8i7RqI8U2KBax0N4pO+Sw+TjzhyLJO&#10;FjtZX8RWisHK1bKIlsjgUOoGXM3TGMy1KpYfqwAd3wHd7iFXg/1+5+pr9uoGxcKgEm2XOlfL4BaO&#10;ncu+2qoZBYFOg4SiVnHOChy0mqs29DOAGJHYwrk2cGIU1YZVgSSrXKtqTK02WaeBJcS+iLGG2HIJ&#10;2HQiziotbk6Wcu3zjMoQa2Gl2HYy7Io2a/Hv7Xtv/WWk5d61GCqGNalKl6GuNmdwD7VxeYuIWjGy&#10;RL/GfxghohtBjMh8LlO52dWjQj2X736/XA69bU7aQ8ml0RwRg6I4K1bOfbbyqRI3nO177AkIsAAW&#10;7Jk+67g9toeDxSqYW2J0XPu5vZf1s3qvCssSVdaqzGGsArR/B3QPb4k5UY0fUU+LmKL7Qb3Y/ijz&#10;0W/Yoqdcp2v3XeZdS7zivZEr9Jtf2X+7l1ZHYj3tfNpjJDZ+xobt3CjGd+qlPWQsDSxhCpa5ZGZ3&#10;5C8//q08YbaT6ZRy7YbNrmGC6E8D3/RS8GUCN4NQTub1LCk0jXcy1+ix1vVCV1vXdEqa2tX+XChn&#10;6VSWVytoNUvVg1ggix8xGoFPn1qUmcd/bmp0kNWcYhtLoRWeHrLASGIT9YJmJ+ZEd2KxlmAJ2rLc&#10;pwv7kgKrxPTUGy7aeHUaugq5bLnyRGvHKkA37imDIUocsUQxIlCuWOGxUDfkjfVirl+N8rq+c41p&#10;TwlXqbfbKQd/qCiI3UxGR6yNGx3IiwnQh1UumkQNRDGxI5M1XI0jkxFzHa1gQjio6B+Us9MPB1mP&#10;5Y8NZDpVyiKzj+7ZDRDDLzRcpVM9QPXTyd2iC8rHjcYvbqKmV8ScaxP7OHF3jQkwS3N1RIHCHlOf&#10;QKd7cu8NmcXTClOaUGRyW3QBroBSu4YYew+dlODO0q9ip4qqKLhkMkMXoFkuJQdedTRWBQo2dHo2&#10;YHkN4RYC6p/oBsZw97ItvnDbtmR+ri+KTu60yJUfZwHjRqQsz3rOaYRGiaPAu0arBD2O0ETXa11t&#10;/fh0SiGuwUvBRfdrfR7Rfa/OkI2qsKNjAZxxjM/YNRGRYJyO7xTRd4gtlIAgaaueHlRW9wBYJbwa&#10;Ad1UsdqmjwjrSY0eO104pl9ZxaxcEKO7Q5RU91rQ72QppJixk3FrhDNWAdq/A1pGsBEHMTvVxRZq&#10;tjoHgUIxulyCiRUKjJ+9ycTOcgc1Vz7mKdbQSKaxeUtiiF1u6ZTYlmWbCkMVJUTvqunXaAyLnsDm&#10;RvMEPXYtKfbGpe5vVWHSo9GiVvWih8D6Yt2D0ip1dsr/lk8jFJ8k6SHrxIFuACSHIkDMh0BsWRMp&#10;0UdiXGJtLP0t6FgdOXfEc5S4u7KPTm2nIqx1nG58S0SIOROI0W3j+sKyh2sGS/k4wpO5OVkimY6C&#10;Qd3iY0vb5MNsUmELnLEK0P4d0IIsn2XbJ7AzaLJQs9sdb9fQkvrxAmBGlx1g7WrbXZtAg0s85zir&#10;U93ZjdU1V5hramMCNDbvujXhomuR52L3+1JhqKKEteVN4rLja/C5RYtVS8KoJ4CWMe16WsZCtXd6&#10;7BTNCFQpaq76CwE6gdHiomiPU0XPfzq3RsmJd/UDEmgEuL7miplPhFPNiqoAsaOq2C9//tOqDFdA&#10;1/icNt1ekj5O0EV5Z6VSL5Z5wR0Urhd6Q5lh3GwU1A38B3BBd7kmrKXHPZjQeSqaSlRVsK1rcGdk&#10;4nct81HWihgRLbGxCtDtXnUa0u2GlTUEZs+Y9709DfTP62lcgTXvLGLcaoXJ+utedLULorQgUx3/&#10;JdocJM+YLggmnNgRlhLB4CoPQ1bv9BF9IJKz0BtkLOTMEDx/JlVx3TTyuXAITBotgQveTWYqNyJJ&#10;wxSHTO8MVAdrfZcRcM6ymrOE1f2Fwk4EVEZirnw5eM6wfF/6I9iMsZixa5eZLBtYiREnP6U5RUZx&#10;yHOz15nXw86qTmetjVpVXhEUXdVcVtl+WflMd4pVD2xRO4v9dIPXVoD2RxE9cVuC5LdteWpaxFxA&#10;TyyKJD1AFG1WhhtKVx7irhx0kyA5AgH3JCnLOm5eze5yYLBgahrT5XarZAkQBFSgRNCEuOduZ1JN&#10;V0H+VHVOIxDD4QYiHkrTWI5eQEC2q1Hkxh0sil1TVHWd+vxHUDEH1rO9uJfZ84QSrNXIjPDZkiLM&#10;lk9ZFM0YQVXjfOLPGFxVXHmHy2/YOIE0hmCymp2YVaODS2nOqma4GoiKd51C4+Yop79TRz4Em8+z&#10;jCm/MCWOS9LyRm6NzQNfxipA+3dAi6HbjKEnDV2SWA5ot7zFpJbeR2gryO+gySHTmziCgmAZC7mt&#10;YnmuBllKNOYV10jF2LVvBGXEYhcaISSba9mmCJyoqp/lWpqTY00cRHFDIs+qWDuWpIZ2tVXLISAg&#10;oJJv7cuNwPJCEyRbDo7uk3Oyl0b4jc1ZiTRlXyzDIDwyAX+v2DWFVCbnHEmjvN349m2zK1exPnZK&#10;FrmIuMReE/VzU1dgD9eSCaZ9rtct8qxqVUtHE7QVRJ9iVTAwTcJwxxellx4bAHG/XRuKwyRumHNn&#10;tgL0m4dX7z4LrWq8A7o9Ziat//Lj39r1QEMLAVaWq2waWqw92LYy8n5wKTuPXDKwkkQQI66dQRex&#10;eRRnAyWCJk6DH50WPU6hYIuvzlAQR9NEy31Z7wtqlUta2RY5OUIFWeQDbGy+oFgUTG3JZxOUoHmL&#10;tqF4Bvkm82uu5YZCUuYRRTNkCgRks5+/EMv2KrK5DkmCZObueSao6PV7rNZNeJVts2y8x1ET66kO&#10;gX6abdd0/XTJqlMQWDEBN0f5/1ixv4qu6c6QioYZVfMUoJ/dPffBp891PWnUNnKQGl1bfXNZJXT1&#10;WCZw0JGXPSyxdioTuBN3oftZK2uz1Vi9dWxbPivWnRVZ7rtYNNog6zTIBBUlsySwuFPdzG8xQ9xW&#10;K4XaDchpEOR2j1QU6xTY3w9mrFnsl6KRMSIZNNtK1lbRHajqTSD+iIjeY/uegd4XJAcnMMLs5yNq&#10;/CAnSbuHj/7jpFi/wNmWx1jZuiBrVU17AbROllRNhQAIrJuAYDBWgbjR2j5sZylAP9tce/vy/uWq&#10;n5MJNAapPQyTeTpgRyr0WhbvAZksyCTZ2FEJOpcSt1PnmsxHrnlJ+cY6oPu4WGCMltdc7MFDi8Dy&#10;1TfxkbbgzYFyH1po5YAsIiq9qyiR2R+0SkZqFvNUdpBalusmsK62xrjnEHHRBdM410eufOx1oKFF&#10;YUuBtTEcC2reQti15abZgvjAVBDoTWD64SPrsaWVe77oDbOqX+ZFVS0EpifQsnhNb+1B9dgeGjdO&#10;3UNiC8BZCtBXrlxpsblXW1lsgnj0Mm6lehVXHatKUeFKkeu7xf20f5YYyTrlukYpOXED0GgDt7uk&#10;C2ZuFANsNMA0l83Mfr9Wg9gLq6rdjHYUwRSnsglIRlwWbhUHeyhpjF1j834Lk8Aw3R1kY7CSaSZw&#10;ypqxsqQtsKV7GkgK2Cb7ohvQmCEH2LyFbUvbA0S9GpcF4xq+5wiMsOWeIDpurph30piX9gScD6qL&#10;eXPpoFDTnfVXB5UAaS03Z46Ojm7evPnu3Tu6MzJJc+3GjaPN5vL9l9/cOb/ZmDugP//FNw92lWjz&#10;3YOBTmPVhx9dk3UkbvXLn//UtBVcVmUbytqKrV1NwwC7+VEQgtXQOBBHWEMmHphLSRLfzqXYHGQg&#10;K1LJ7FXR4OYEGcZ2G4xrTsnsU31XS8TrYC76/nzODZ/W6uD65RpgnVIZyHHXcxmjMhx8LC05o4XF&#10;RcoOTxlbN8xbktYfCD28484/7dkbeCFmG4+m3DsHshHKudlC2LZt0XDg8CnuCxaUXERUIqU7QikE&#10;INOJgGD8ai3onTyC2oMiEM9F3B3LQeEiOvvb33xkJP/41Z+I8sEu1P2oUl6L16z3f/YTbhn57Nmz&#10;0xWgA2p+AToG+vTpU1MWF4Bub/LdX/9uULbrgQY6AXcysceBProZMkkkjIwbq5V/dnVBSeKb6lxA&#10;wrBCb4STGLlKVORnyb1kwsxiiYBhcOpccAg9GPuyD/CtEjE0lRUq9l1AgzIcJpthHE+ZIzad4qC0&#10;aHMKzT9kqWI1+G1b7AnmLuuy2LAkruqorI6gasIoAknibWRSJXBQAu50UkualYlVE2b1wP0Vgcg5&#10;N420TC+O8+A7ZCQMfURMMH7pxswliYSZi3x7v8GOTmV+q1q1+oS5dOmSgfDixYsqiqTABFEQFKBn&#10;uYJDBhCt1kwAi+6ao6vtG3HHr90tW1/w1+7s9mjQXK9ZK8IF/d2im9vFsTAaVJS01LlUVqh2L1pc&#10;EPPPNbTzW6NT7XdEBObZoaG1Rqh45xJY0TBWNBu98KPcrirOGa1gsZisVRgwh42sytiheIccoFAa&#10;U8bGDhEcMzqwqkoAqVtFNL3AmEGZrQB9/s7+/o3pI4EeRyMw5tgYjdKB22Of4SfbwSvSDj4QVtQM&#10;VRMTmKt+NLGbit21z+2Oectn+I1FyXYvejxSjjAZqpBxFclxpkqfbaOPrnmjHvGobO83+CS1UWFj&#10;czEHNASBGQkg7WeEv6yukSrLihesBQEQEBCYrQCdtNVcBm1fAk/QZOkERnicXjrDtdrv6keLqwBi&#10;K6mVkwv9+EHL/UXrsXP70md4FfudkkZt49Rq2+dkO0kO5ZFuurYjcsNfrKox3zoFqN2qRU+MnYwX&#10;J0kne6B2AgIYShNARhcgAAIUApiOKJQOXGasAvTb49eBR+UA3W88oXaAxODyUgjgabA9UrOfImx3&#10;4WA1qJQXZx9EKiuUQ9FYbLV61vThlgpexSHmJ62i2rlUtaeKeoD8a0nmwoJ+QUBMYKgKS/A3CmKn&#10;0BAEQAAEGgkEG91GbWi+VgJjFaDXShl+gQAIgAAIgMBhElhfwVQcR61KentJUezCgTRUL7nOzm2c&#10;khk+UJw9GWBACwFXYWmch3sMyUaTWrCgLQiAAAgYAv5fLQMICCQJoACNxAABEAABEBidgFblbnQ/&#10;V2ofnor9wCKZV5rmo7s1zjDEEBg9V2DfJAQUh2SPcvYkDNAJCIAACIDAYREYqwCNO6APK/vgLQiA&#10;AAiAAAiAAAiAQE8CKPj2pAvdIDAzAfyZ0cwBQPcgAAIgAAJkAmMVoHEHNDlwEAQBEAABEAABEAAB&#10;EAABEAABEDhoAoqHqQ+aI5wHARAAARDoTGCsAnRnZ6EeBEAABEAABEAABEAABEAABEAABCQEUO2V&#10;UEMbEAABEAABENhsUIBGFoAACIAACIAACIAACIAACIAACIBAnQBq0HVGkAABEAABEACBiMCZo6Oj&#10;MbHcvHlzFsO+++vf3//ZT2bpGp0ukQASZolRm9FmJMyM8JfYNRJmiVGb0WYkzIzwl9g1EmaJUZvR&#10;ZiSMDL75ksCgZh2/I9M8eCskzOABGs08JMxoERncntUnzKVLl0wIXrx4MWwg3r17x7Lt7Nmz2wL0&#10;XKXegq2PHj2ay6rV5zErRSBcJYCEqSKCgE8ACYN8YBFAwrBwQRgJgxxgEUDCsHBBGAkjywFTbjYN&#10;/Ro0CtAykmi1bgKYYdYdX3XvVp8wqyxA76/gMKXroV7q2QmFIAACIAACIAACIAACIAACIAACIDAl&#10;AVzZMSVt9AUCIAACIDAsAdwBPWxoYBgIgAAIgAAIgAAIgAAIgAAIgAAIgAAIgAAIgAAILJuASgH6&#10;zcOrVx++OQZx+qdl44H1IAACIAACIAACIAACIAACIAACIAACIAACIAACIAACUgIqBejzH1/fPPl6&#10;X4F+8/WTi/funJcahHYgAAIgAAIgAAIgAAIgAAIgAAIgAAIgAAIgAAIgAALrIKBSgN6cv3Pv4r4C&#10;va0/X7uyDjjwAgRAAARAAARAAARAAARAAARAAARAAARAAARAAARAQE5ApwC92Vy5ZivQqD/LY4GW&#10;IAACIAACIAACIAACIAACIAACIAACIAACIAACILAqAloF6H0FGvXnVWUHnAEBEAABEAABEAABEAAB&#10;EAABEAABEAABEAABEACBBgJnjo6Obt68+e7duwYltumzu1e/NP937ZsH7TdwPH369MOPrjWbBAUg&#10;AAIgAAIgAAIgAAIgAAIgAAIgMBuBX/78p3/58W+u++DH2cxCxyAAAiAAAqMS+O1vPjKm/fGrP41p&#10;4Ps/+wm3jHz27FnFArSpQJ+7sXn8VqH+vDEFaFMWnwX0d3/9u0E5S9fodIkEkDBLjNqMNiNhZoS/&#10;xK6RMEuM2ow2I2FmhL/ErpEwS4zajDYjYcTwz5w5849//MM1D34Uqx28IRJm8ACNZh4SZrSIDG7P&#10;6hPm0qVLJgQvXrwYNhCCArTaFRwGypUHb1Wqz8PyhWEgAAIgAAIgAAIgAAIgAAIgAAIgAAIgAAIg&#10;AAIgAAJ0ApoFaHqvkAQBEAABEAABEAABEAABEAABEAABEAABEAABEAABEFg9ARSgVx9iOAgCIAAC&#10;IAACIAACIAACIAACIDAPAXP/hrl2Y56+0SsIgAAIgAAIjEFgewf0GJaEVuAO6DHjAqsCAqu/ewgR&#10;1yWAhNHluXptSJjVh1jXQSSMLs/Va0PCrD7Eug4iYVp4+vc+4w7oFpJou1YCmGHWGtlOfq0+YVZ5&#10;B/T+Swg75QTUggAIgAAIgAAIgAAIgAAIgAAIgAAIgAAIgAAIgAAIUAistgD9ySefUPyHDAiAAAiA&#10;AAiAAAiAAAiAAAiAAAiAAAiAAAiAAAiAQCcCv/71r43mP//5z530N6o9e/bsu3fvWEpMk3Gv4GB5&#10;AmEQAAEQAAEQAAEQAAEQAAEQAAEQAAEQAAEQAAEQWDSBP/zhD8Z++98BX+bOZGEBeq7blgsQHz16&#10;NJdVq79KZsDcXbRJSJhFh29645Ew0zNfdI9ImEWHb3rjkTDTM190j0iYRYdveuORMNMzX3SPSJhF&#10;h29645Ew0zNfdI+rT5hVXsHxTzbnTOl6qNeiRwKMBwEQAAEQAAEQAAEQAAEQAAEQAAEQAAEQAAEQ&#10;AAEQMAT2BeiRWZivCS6/RjYetoEACIAACIAACIAACIAACIAACIAACIAACIAACIDAwRI4XYB+8/Dq&#10;3WeOxbO7Vx++4ZB582YrbpScO3llVVhh2usf+RdNAaRAAARAAARAAARAAARAAARAAARAAARAAARA&#10;AARAAASmJqB4AvrZ3dtf782/9fjt/vXy+pPbqSq2J5xx2Z16nhoJ+gMBEAABEAABEAABEAABEAAB&#10;EAABEAABEAABEACBqQi4Qui3u1fuNoipzFHuh1KAfnbXHmi2h5lPDjjvfjbHpK+aE893Hz787Oj5&#10;px94B6hPWXq61ZsT4dPKvTb+oWdlp6EOBEAABEAABEAABEAABEAABEAABEAABEAABEAABIYhYGuh&#10;v9q9kpdBDGMp25CoAH10w12fceNoq84Uizf2QPO917vDzB9/sfvp5f3N6x+2As8v3nv79sGdO/du&#10;Xb7/8sGV7VsnSj54cv2LO+fNW6danT8WjpSzHTAN/M8EJO3RBgRAAARAAARAAARAAARAAARAAATG&#10;IFD4DqQxDIQVIAACIAACmgTstE/UuNAqaFSAPrk94+3jW1vff3j9fF9PvnH03JScz2++3t3x/MGn&#10;zy2ayxfeCxlZJS/vX75835af41a2SaicCNsTw0FpPjO0AAEQAAEQAAEQAAEQAAEQAAEQGJfAyg6+&#10;jQsaloEACIDAGATstF+1ZblV0PoVHO9duHxSlH5wxVzevNkdgbbl6dLr/J1v7r22l3LkWgXKaxrx&#10;+xMCwafii0CjYnPhOED8kZFKj4tgCyNBAARAAARAAARAAARAAASWS4B4om1lV4IuN16wHARAAARa&#10;CBxgtapegDbXZWyOr+Uwtz5fuXbx0w+2J6C/3Nx69f32Uujj13sXNtEd0FcePN7cSLXaCwfKW4J3&#10;gG3d5x4L8l3F5uRxgNyHRSo9LogwTAUBEAABEAABEAABEAABEFgigeq5ttxz0BKdhc0gAAIgcOAE&#10;gil99TTOHB0d3bx58927d0O5+vTpU2MV1yTzAQLlvHpZ7Xd//fv7P/tJToZ+JwvXeIG8czZpVTsK&#10;lklEMmWbiT0WXIvNoPcoI1ZOGKJHEDscAkiYaqyJk4nTIxu5VTMGEUDCDBKIpZiBhFlKpAaxEwkz&#10;SCCWYgYSpl+k3OZHvKvhbp/EvtAtRMKIIR9mQyTMYcZd7PUKEqZcwLx06ZKB8+LFizKiYPKnT9Fi&#10;8q4ht4x89uzZ+gnodrNWpqFw/HbiX/n1lxE+OaG4X7CZ0rx6J06shNjjyrIU7oDAogmozAaLJgDj&#10;QQAEQAAEQAAEDopA9TGnTIO+d2qRPKiIwFkQAAEQGJ9A9e9mhnJh3BPQH350jUvqlz//aa7JX378&#10;G1dbIO+Ut6tqtITSvIAiaC5zJ6lfporizgQyXYnRldM9XTRtupuQXDGBYFy4lDbv09O767S/Dvgx&#10;IjredRCAFyAAAiAAAiAwOAHW5mdGX3KbtxlNQtcgAAIgsCAC9Fn0t7/5yPj1x6/+RPduyqKluTdC&#10;cAJ6W4Cm+zOlpOAKjpx5rKs5cif5WUqmBNXSl9gpccMWa0doGztO+dMPdVzqCkdgeyA2UBLmQFD4&#10;aZz7txjFasZIe8IEKFZDRpwb627YnjDr5gPvAgJIGKQEiwAShoWLJbzE1blqMxKGlQMQRsIgB1gE&#10;Fpow1ZnTQSBewRFDo3fBAh4LCwvQiqXeRgdc80ePHilaVb4SyxxZJ96ZNeV1Kloky3qqjhcuUF4f&#10;DQrzKrGcEl1cI9z6TcEFmZjA7Ctl4Zao+Fddr5QKis4+q/bxMtm62zvJ6QlTmJ18nqsh05v8QvXT&#10;E2ahDsJsXQJIGF2eq9eGhFEMcbxqt29+FM2jqKruKJAwFIyQcQSQMEgGFoGFJkx15lQpQAckk+uL&#10;uLRllRudggL0/g5o03KoFyvzqsKFi65cWydj/jY5J1/taHEC5SvA4qxd1v0yPcIREyskTD9chauu&#10;e3gNnSsj4PIn9iv+VUFYEcsIt9grujOXqsNZvOYijH5BAARAAARAQIsANj9aJKEHBEAABEAgrm1W&#10;v1pg+q8EGOtLCM8dv6bMnsbC/5SmTt+XgWNf03eNHlkE7EF+/8VqDuF1EAhyIPlj4GkhZ+KBn9Of&#10;o1e2pzdzrrW97emhXzbkD4FMD9rQOQiBeSeWQSDADBBYEAHK5kRXZkFwYCoIgAAIgMCBEJixsEYp&#10;C0wThbEK0G+PX9M4b3qZ5nDfZO7odoSP5XV59tbW78B1b8uhX5EA5WNM113hKH3hKDRrZmD9mcUE&#10;HBS7GEQVd+DjlPQggYMZLQSQxi300BYEpidA2ZxoyUzvHXoEARAAARAAAQqB6pFkihKuDOVCCK5O&#10;sfxYBWixG2gIAiAQEKCcJZkFWtWwqlWxhmqTVQqMwwEnagUJVh0IVsB8l3FBUtBvoYnsPLWuDdC2&#10;dALlv8UpzFpxQ9nEgjReegpNYD9x+i0n8wR2jtlFAYtszPZwkxjiHl1DJwiAAAiAAAg4AtiXBsmA&#10;AjRGBwiskADlFMmMbrd/Csc99Tmjs127HuE28LnOOHcFO41yyjit3jKvZSrGlBZJ6Cn/bVkh09r/&#10;8AJpjPQjEqBMv0inHMzCGB/hrxOIwSWmCsRAAARAAARAoIUAthM+vbEK0LPcAd2STGgLAosmQDwh&#10;QjxpS9RWJVbVE2s4kI8WcRqrmjwUgYkxjnMijAInJzMxtBZT0XYaAsTErmaOEwjMNu+3O1JeTej6&#10;q6uSVkd0k/pJVkPWr2t1zcQsJfZ7IDuNeCT6jps/yvEFzEP1orE0Du3G5sTEG1xs0QkwOFuYBwJr&#10;IkCcMNfhMibGQhzHKkBPfwf0OlIcXoCAgADxhAjrjC1RZ8FagYaD+lCRdf+yICtW32QWgCOcCGuP&#10;bPlYa7t+aFgcgWpiJwWC6lVyAldJNt0/ziCuTawVc9iIq/AfxLtqlhLtPKidRsDE993+UQ5lFBPB&#10;zigmHtSKDWd0X6XrQx4XKgChBAQOikB18lwTDUyPuWiOVYBeU87BFxBYMYHkZ5iD+Ev8fDV37C7w&#10;gqjNtVI5O6Z7aGuQuAxrBvGA/7D2dzKsnMkjzwCdgEymtjDn9LaBON1Zsd7GzK5f8fQKC+zEwvEt&#10;88RFUHfVUwy3YuAKVq17FEzDUDHoUAUCIAACIDAXAeK+hWieyqM0sS8tMTxLskiiAM3CBWEQAIFN&#10;4dPL2elUP1kVHICt6gy8Vjk7pnVoa/aIDG7AOo4rqkMuH1ytHmtVt+fQFM5IuDrdHdSBDhVnWUin&#10;F07eMu9GHHElUln1FIe5SuAK9lj9igYPqKo3wwFdhkkgAAIgAAIyAsTdS1W54Dm9qnMaATxR0jmP&#10;VYDGHdD0yEESBEBAhUD5Y1tiF8nz1GYpWuKnuESXIVYlsO4jclX3KQKFIwPE8xSzHDoQ20ZpKOBG&#10;aeLL4G8sLA2VyZ8LfzXyyVWv4B0l+VVkpiRcNXhKYxr7wqnnRoBoHkyqALIUAtV5jDvbL8Vx2Ekh&#10;QEkPih6xzJhrEx7wxQE1DccqQOMO6JZYoi0IgACXAOUD26rOwqe1OENUpbdugUM4KNcYwcIYoQzP&#10;uc5KCGyjN6EgbTxzSjzZSrFkoTKUcCzUtQnMlo07CnMVmQkImC6qpk5jhmIv2LEowjxAVcif5Qa9&#10;Oput/m8+lhu7CSyfMT1GnlVkG6EJ4jV+F2MVoMfnBQtBAARAQEzAfF4aX7g5yxFOsQuH0LDlw/aW&#10;tktnSzklUT0yMP1Bm6pJJi4UmQnCR4ETzDDOqkPOzAlCgy6SmYaso8+K7SlE7ysp2W4ANIAACIxG&#10;gDIt0G2maBPI0A1YhORqHuusI0Mxn5cttjRayYACtBZJ6AEBEACBEgH7SWnywk3cGzVO6rR/2N6u&#10;YRwadEso5yOSMn4Xc50moJwmnss2x4digNkc+zNMEL7DzEx6DkOynUB5HmjXvywN9FlRyy96j9XZ&#10;WMsk6AEBEJiXAGVaoFhI0SOQoXS9OJnVbLesI4PwH+FheTWRnTemYxWgcQf0vNmA3kEABEAABHwC&#10;3KMcoDcsgVwocwYv6KRD4WQ05dD0sCGDYSAAAjEB7lQGhiAwCwGbqP4f5cxixsF2OuDx1WFjwd3q&#10;l+XLk/awEKxhC9r6WoMpf1ic+yvG3Pu5x8DBY7cg88YqQOMO6AWlDkwFARAAgXUTEBzlGOekwLpD&#10;I/MuF9CctkWcdCicjKYcmpaRRCsQAIEZCXCnshlNRdeHScClqPujnMPkMK/XQx1fnRdFoXdThZTt&#10;9gut/O4WsZNcqMGGLfEPi3N/6cj9C8hh03hZho1VgF4WO1gLAiAAAiAAAiAwFIHG44E4MjxUNGEM&#10;CICAIbC4U2mIGgiAwPQEFjpR+GbnDrS2w2zcHLYbYDUMGKMBTdKindST2+cnM6SrJQerHAXogw09&#10;HAcBEAABEACBVRFovIIWR4ZXlQ1wBgRWRGBxx+hWxB6ugMBiCCxuogj2XckDrVr0Z//bkWGjM6xh&#10;WqF3enL7fOJ5dnV7DlPhmaOjo5s3b757925G/83Vz0HvxqoPP7o2o0noGgRAAARAAARAAARAAARA&#10;AAS6EjCH/qr6TV2mKgMBEBiWQJDkh5PP8eju57vpq5/yGVOrMXlc86HgFKb9HnaWV5kePc6YMGvq&#10;+re/+ci488ev/jSmU+//7CfcMvLZs2e3Begx/TFl8VkM++6vfzcoZ+kanS6RABJmiVGb0WYkzIzw&#10;l9g1EmaJUZvRZiTMjPCX2DUSZolRm9FmJMyM8JfYdTJh7K27S3RHYHPgbFffuyoX+C5oUp1hBD4K&#10;mggs12rSydpOarW8FuupJoxY8yANL126ZCx58eLFIPbEZggL0HOVegscHz16NJdVq8/jYdN3oYYh&#10;YRYauLnMRsLMRX6h/SJhFhq4ucxGwsxFfqH9ImEWGri5zEbCzEV+of3mCtCBOyurR5tin++g713w&#10;KyvW4n6hryXmDGWG4bq8rNor17sgyskEa0+zYXOJkjDDGk8xbJUF6P0d0KZ0PdSLEg/IgAAIgAAI&#10;gAAIgAAIgAAIgAAIgAAILILAIXzdQu5S3fiq2faQHc4Fvq6Q6lxupzeahvZozn7V9WhIYc9oBPAl&#10;hKNFBPaAAAiAAAiAAAiAAAiAAAiAAAiAwPoJmGOb7rVQb9Vd8BX6x1pz7y+UW7vZAZD4x/YuZtRQ&#10;9Q75MGN00LWMQFsB+tndqw/fHHf85uHV7E8y49AKBEAABEAABEAABEAABEAABEAABEBgfQTaj3wO&#10;wkTdkdw530M4Qk6Mae607zoQEb1bh7PEiENsBQTaCtCnAJz/+Prmydf7evSbr59cvHfn/AoIwQUQ&#10;AAEQAAEQAAEQAAEQAAEQAAEQAIGeBChHPnP9U9oWLsnt6VZJN+X09NJPiM/FFv2CAAiMRkClAG3O&#10;Pp8zh5/P37l3cV+B3tafr10ZzVnYAwIgAAIgAAIgAAIgAAIgAAIgAAIgMBYBypHPssVVDWM5vPsG&#10;wuqNxjjiOlrUYA8IgICYQHsB+uu7525vvnj7zfa485VrtgKN+rM4IGgIAiAAAiAAAiAAAiAAAiAA&#10;AiAAAiAQEciddCaiopw4zqlq7LpqIU46VxFBAARAYNEEWgvQzz/99MgDYCvQqD8vOidgPAiAAAiA&#10;AAiAAAiAAAiAAAiAAAgMRaB8xrlqKuXEcVlJzoBq11UBnHSuIoIACIDA0gm0FqAv33/59u2917eP&#10;v4twW4H+/HPcv7H0vID9IAACIAACIAACIAACIAACIAACILBSAr1PNK8UG9wCARAAASGB1gL0rtsr&#10;v7/+5IO7z+y/r108OsL9z8JwoBkIgAAIgAAIgAAIgAAIgAAIgAAIgEBHAv3OMnc0GqpBAARAYMkE&#10;2grQVx7srn7enL/zzdsH++8cvPLgrfv3ksnAdhAAARAAARAAARAAARAAARAAARAAgQMigJPRBxRs&#10;uAoCIDAhgbYC9ISGoisQAAEQAAEQAAEQAAEQAAEQAAEQAAEQ6ESg8ZrpTlZBLQiAAAisgAAK0CsI&#10;IlwAARAAARAAARAAARAAARAAARAAARAAARAAARAAgREJnDk6OhrRrs3m5s2bsxj23V///v7PfjJL&#10;1+h0iQSQMEuM2ow2I2FmhL/ErpEwS4zajDYjYWaEv8SukTBLjNqMNiNhZoS/xK6RMEuM2ow2I2Fm&#10;hL/ErlefMJcuXTJxefHixbDReffuHcu2s2fPbgvQc5V6WbZCGARAAARAAARAAARAAARAAARAAARA&#10;AARAAARAAARWTGC1BehPPvlkxWGDayAAAiAAAiAAAiAAAiAAAiAAAiAAAiAAAiAAAiAwPoFf//rX&#10;xsg///nPY5pqjjMLT0CP6Q+sAgEQAAEQAAEQAAEQAAEQAAEQAAEQAAEQAAEQAIHDIfCHP/zBOGv/&#10;O+DLXKQhLEAPeAXHo0eP5rJq9VfJDJi7izYJCbPo8E1vPBJmeuaL7hEJM2b4zpw5849//CNpm/mV&#10;ed/81v1jSheQMFPSHqcvcbIhYcYJ4iIsQcK4yb+wCiwilNMYiYSZhvNqekHCrCaU0ziy+oRZ5RUc&#10;/2STw5Suh3pNk7LoBQRAAARAAARAAAQEBGzJDy8QAAEQAAEQAAEQAAEQAAEQAIEqgX0BuioHARAA&#10;ARAAARAAARAAARAAARAAARAAARAAARAAARAAARBgEeAUoJ/dPXfyuvss7ufZ3asP37C6hzAIgAAI&#10;gAAIgAAIgAAITEMAR9en4YxeQAAEQAAEQAAEQAAEQMAnwClAbzaX7798a1+PN5+h1oxUAgEQAAEQ&#10;AAEQAAEQAAEQAAEQAAEQAAEQAAEQAAEQyBPgFaBDPcdHnt88vOqdiHYnpe17xz/idDQSEQRAAARA&#10;AARAAARAYFYCOAQ9K350DgIgAAIgAAIgAAIgcIgEeAXo559+sL+E48bm3p3zSWBvHn62eWyPSf/+&#10;vTebkx/vvb6NQ9OHmGPwGQRAAARAAAQOiwBKnIcVb3gLAiAAAiAAAiAAAiAAAiBQJMArQJ9cwfH2&#10;wZWM3vN37m1u2DL17a83mx9ePz+yP944ev76B4QDBEAABEAABEAABFZM4B//+MeKvYNrIAACIAAC&#10;IAACIAACIAACIMAlwCtA57SbKrP3qysP9vdEX3zy9Zv3Lly+tT8Q/TZfteaaDXkQAAEQAAEQAAEQ&#10;AAEQAAEQAAEQAAEQAAEQAAEQAIHRCbQVoK9cu7i7lOOzV5edo+Y+aP+aDu9A9DncAj16OsA+EAAB&#10;EAABEAABEAABEAABEAABEAABEAABEAABENAjwClAX3nwTXjv8/6w8zfffLO9kmMncP7ON/YA9PGB&#10;5+MD0W/fRs31/IAmEAABEAABEAABEAABEAABEAABEAABEAABEAABEACBwQhwCtCDmQ5zQAAEQAAE&#10;QAAEQAAEQAAEHAF8ASaSAQQ6ETCDC1f8d2ILtSAAAiAAAodAYOgCNPbQh5CC8BEEQAAEQAAEQAAE&#10;QAAEYgJ4FkBWgAAIgAAIgAAIgMA6CJw5Ojoa05ObN2/O8jnzd3/9+/s/+8mYTGDVgASQMAMGZWST&#10;kDAjR2dA25AwAwbFmGSLYsmjcHbr4qpmEx+XQ8JUE6YQu2rbYQV8p1ib5/EThuXOsAFajWHjJ0xX&#10;1H42IjMpqA88YSiIIOMTQMIgH1gEVp8wly5dMkBevHjBwjKl8Lt371jdnT17dluANqVeVrMJhB89&#10;enTr1q3c011XA1afx13pHaByJMwBBr3FZSRMC70DbIuEoQd9ynIACtD0uIwmOWwBuiWBD6QA3YJo&#10;tDxcqD0HviShAM3N2wNPGC4uyCNhkAMsAqtPmFUWoPdXcJjS9VAvVuZBGARAAARAAARAAARAAARm&#10;J3DIV0Ycsu+zJx4MAAEQAAEQAAEQAIHBCexPQHPPTut6de7cuUChOZdtT0D/5ce/Bb/65c9/Gr+p&#10;aw+0HRoBl1TmHy7rkGmHlgbwFwRAYNEE/Am8tyOFxcKuHVYguY3pbRv0lwkEsavGKLcZ8N+v/juX&#10;MEHD5A4kp9x3k+tUpyRp2ThxOXdyAWpBoECAMhgBEARAAARAAARUCPz2Nx8ZPX/86k8q2tSVmIuL&#10;uWXkkys4uC3VrQ8UPn361L+CI/cXT5S/hOL+vd7qT/L3jt3I+nPJ4N4X/BErEmbkiA9oGxJmwKCM&#10;bBIShh6dKa9WyC0W7n3cAU0P3MSSQexM7+V7urlb0KR8IWFc70SZ3M3jzhHWQFCcYYJ+Kdvv5O7L&#10;OEJhPnHaoDtLQDFhloiU8uC5RL/62XzgCdMP7Fo1I2HWGtlOfq0+YdZ8BUennJhLLf4GMEneYHFk&#10;fETrw5Xz1MeyPq/nGm7oFwRAAARAwBHQ+tbBlkWqpW2/UI5pla6/RB8pYjkZSltdp9q1sfacsYNJ&#10;l5fIoZ0kNAxFAEk4VDhgDAiAAAiAwPgE9ndAj28oa/Pq3MHOwKBY0zNMOVFlnhaSBPkz/swAC0EA&#10;BEBg9QT8T1W5n6Tm2q4eWouDi1j9uUZy5VsAoi2RAIJCBDWgmNZnjQO6BpNAAARAAARAoBOBxRSg&#10;c/7Tt250yU6sp1SbPOk8pQEr6+ugkmdlsYM7IAACIOAIqFdjdVeHQBtLOUvYAOHKrz6LqkCqAgEi&#10;ojxFjCKjHqDencr0y1qpw4FCEAABEAABEAABEAABLoGxCtDm2wjti+uGlT/wXelq3O/qSLvydg2y&#10;9EYrEACB3gQwunsTHln/UqJPrKEn3VmKj4154rvJcpkl3Ghkj+ax/VyPKPIUmR7eQScIgAAIgAAI&#10;gAAIgMCiCYxVgH57/OrE1G2aF7179h8+tRyJyeQeccU9ihu6ZPCNXEcoO+U51IIACIAACFQXHXGZ&#10;spGtbr9VNwNrk71zlVAI9NBJ6fdgZVgXAnCTMBdNRPlg8w2OgwAIgAAIgAAIgACXwFgFaK71q5dP&#10;llyn9zp3kKp6wKq94eDPNoObN32qoEcQAAEQGJAAt3xGLM+Jl4Dq6jkgw8M0iZs5i6BEz1u6ZNLx&#10;xuZ0mJN1RDcJkiCwPgIYaOuLKTwCARAAgYkJHG4ButMiWj2lq96vukJBCoptEDf0jRQrYTWs1iNY&#10;2gSQ0QQEQAAEDpzANNNsdba3UWAdOD3MwMXxokeQIkmMlAw+xQCVrYjMPLQyBGyMuJECOhAAARAA&#10;ARAAARAAgVkIrLAAzd2JJh9gZjzz4pewuTnB9Z2uv59mug0UyaXYSfEFMiAAAiAAAjkC5dm+a2lS&#10;NyijLVvToEt6bd7Mvc9lPhpVrv1E+XY3f/nznxL7isVYvU+WVyyrxL6rNCSaShRTMQlKQKBMYJqB&#10;jCiAAAiAAAislcBYBejGLyHsFKTqYxJla1h+pqJo6OSdltoVuNCCouuG7HDYHo6nLck2bNtc8WhY&#10;g2FYO4FgzGoN4a4zarvXFA3B+ejxR0c1dlUBCpakTE4ztxjdz0KxayM0XMFoGgEjbAABECgQwPSL&#10;9AABEACBMQm4+Vn8MJLcSYqn/bEK0L2/hJCVEwKmrCadntudjyxjWGQEwgVjhrJT4Fr5cbqrdyrK&#10;Z380LZQeVBzUimlOTw5g7v2W42a9fRHoX0SMBH6ZJpSimHj4rIkb1xcKWOJTLrdrWSaIW01/R0cP&#10;INUqsL+vFbBqtJnSnCIjsPzQmoinu0MDJfYXhMXo0HAuAkjaRvJYnhoBojkIjEygfYB/++23Mger&#10;XVMqGH7XVYV0O8cqQNPt7iGpiLWHeePo7AGqWqHu0akKUno9UcUFVu3GCFM6rdYXVEARlVQN7rHZ&#10;rXYalCMp8hR/q3p6OEsxrCxTNbu9i0E0iCtrrDF1CDyTJIkT1CDJADOCaTAJ5BCSefWZsJogjuAI&#10;dxFn7fFyqehPrVwDVp/e1e3NCGkzSBTEa7S4YW/HRwvuaPb05g/9IAACYgLilb1lnmlpW/AUBegt&#10;nE5wC1vD6gZInJ3tDXVp6Gpr924QDblyjDNPzC237ctNWwGQln6tKsrTDrcXijxXhvKYxyojNqZW&#10;MiVyJR6Ks3R7CjkjTkhKGtAt1JIMRkGAsYVqzt8WnXSvg94pue1Htmp8mZt4pfMbxjaPmUL0oByI&#10;5DQZPv0+TWtlPJA0gJsFAtNMZbl1nDI/TzaKWXkymVWTdcRyfy7hFdMobzPmAk4ZoaPZBntAAATo&#10;BASTKqVJcmtBaVh++CL+lttRgAsFaHr+lOrUjWFgGDG2KDhQ4iOgJGhCsYQoU61nFQp57ldzuaDS&#10;r0wJ/bGzALAco6AymBT2Q1ANB/chlvjUbcUUlTuFzgBZjIhDwBo/QV8sL6om5dIjF4iqQjouSC6a&#10;ACsPxZ5O04vYPNdw+qtU2m2GhoBAy+SWa0t5vyUQyQEiGDUs35PC/pLh/9lflUBhDapuV/wFN7l1&#10;YfkVLOKUuAhQU9RCZhAC08e32mNOoNpwEKQwAwQGJ9AyxLgrjgqK6cf+ND2OVYAe80sIBbsWlZyD&#10;knUQqI7kqkCVg0CDoElc8qsaVhWgm8Ga9+lqqxZSBLp2Z5UTu0g+pFFcyMnE/RItqXYq1lNo6Luv&#10;jqLqEZ0hUdWY7hCN98XEsRb0NVeTQ/AxYDujyzN2PVeCoV8tAsFeIjfNTrmCiPNZ3JACk7LUJvVw&#10;reLKV42vbheNALFToljVpIkFcmbnyPR2sxCRfl3To9w1OoGDRH+rOdzVZigHgUUQ8Me4YMFizZOF&#10;yZO+W0hK0psTgyKePYizE9GMsthYBeihvoRQhS+UgICAAH0KoEt2NYOoXDwnFvRrEZhSj+1Lq0ci&#10;/FiMawBlqZYZU7WkKlDul97cHHWkC9tOWfKKj3+sfmVxkbUa1jCZO5RWOCFLoQSZAyHAnQG48iyM&#10;uqtt2VTZDmfG2aMr+WSYZIgCVTKzZa1YyTaZcNKXfju0yfwqBJoYPqIYKzlbdM6Fbk39gv+aotnu&#10;i8mH6lxXkCk8tfXONMq8rbJEtkOeQMNYBegJHD6ELnoPoUNg2MnHamiqAtyCVydHxjHDd7C6Jjmz&#10;ezxG9kPdopmSUS36iW3pZjjJ8gaC2O9yxejEluvjgViOUK410MTPqw4qAbjlVK78WnOJ5VePjLI6&#10;BZoFTXLOClS1P64LOi0HS3HrkvSO5bLMO1krVg7nSsCUrgPClCbttlkNAfxcLPx9LLfrqjtVAW6P&#10;kA8IKA5hsHUEKHlbHVDj86S4GU8m4/ulbuE6C9DEpwJ1muMoXOuenj6wx4nFOixZHPnFGbyOPGF5&#10;wYpRTpilhGXeXMJVj6oCc1ke97sgUztBW+ta3AnXItTGWW3eCQLtZKZPgMEHXcxqEUEfdnIbKtxD&#10;GROUC3un2Vy+J6ejpLNlyd72J0tLhU7pfilGNlf/UuxiQFWFemvvrCDSoJhBkSF2tzixYX2nPLgR&#10;jSeKcVdqioWLy4dFGLzOAvQi0K/VyEL1vzp9lAWmf5Bba4wa/arGkatfXSHXgFXKr5jqIK4NYsYq&#10;s3dMpxDxlrjMQi/XqfiYAmUfQpFpIVloO0HXcQW5GtnVFJ07RQ1qqynERaSusGBAsi+KAZSGFD3O&#10;NpYwF+mY8tOUjKfppQfhnOW5onPufftxjtM2Y6b5NuTsKXhdhTyja9a2ggFc27h5m2NLeb88C9Et&#10;59pcDWiLAN1sbuG7xap1tB2rAB1/CWFL7OeKkK7NutoambQYU30uqgqUjW+xrTzjN0JD8zKBxri3&#10;4G3MmZau0TYgsNBYzJi9SKEqgZZPQ6vKISAgMMt4maVTAZwRmgjmYeAdIXCwYS4CyfwvDIpkga9Q&#10;9fP9EgxPLpYJuuCatCD5yWpnyTAlq4TB460gvrkm1WJ00JBSFK4OBIr9lI4oj6XlQjDREooxsddJ&#10;tnGPfkOKPUmvq3EkDsBqnjg9YlOJlqxS7Ntvv12ZX9MUoN88vLqrLV99+GbL7/jHu88CmsGXEKrs&#10;a7nnXH7585+2xFjFZmeArrYWv0Y2qd22ATmrBAtKCgQEQZ991ZzdgN4ZVXWwKtDbQugXExgnduXq&#10;gNhBNKQTGCcZ6DavW9JFRLAyKpJBYijChCo6AZXEU1FCt7mT5LwzQCen/OfEQmG0U+/ixKg21Koe&#10;NjpeNaPsSNXNRvPi5tVKt21CNCxXZfb7TZaPKX7RC7tJm5O2Ef2imJeU4ernygsME3fBrSKyMofo&#10;yK9+9SuiZFmMBYElLDBvkgL0s8+fXH9pissvrz/53NScj398vLkRlaAFLmg2oay7vUOi6c+xriXa&#10;3IMDdIKAmABlcqgqF29BjGYVA6oWUgRk6zFFM0VmHA7JTS3FhbXKmPTORSd4n7ulZhFLKqck7cip&#10;VSVQgF9t2y4g2GMQU6LdNmhwT0TE4alCrD0lVMzooYRSbujRL3R2IjDBzM9a8gRjh74bUVGuGwhd&#10;k1jaeoQ+MKDaRW5zstAlEtOj7ugoaMulFn0I0CXbnaJswtt7SWqojkF6v1MSo1tFkWRBYAlTeo9l&#10;JilAn+72zfeb6x+fN+9duXbr1fe7I9HLeamHZIJUVreZGK55n4eNkROwDVDo9sjSNtfMzjKSmDmD&#10;iJVdEzv+lx//5hyca2wOQngEM8RxjI2nR1NrbhSMekV/xeHrWgWjR6Fqf5JVb4CCmFYd6S3Qznze&#10;J+0lMlfZ4UyQzL1zb3r9fq7SM783al0OM1rbYzDO6I5uXOjacjMqPWPpfTVKFkyiJ4ML8SAOyswo&#10;7AxlChtD07V5j1FJqX3H/SYtKdR2qzvDgms9vJaFKWfJNBbSh7bMu06t5t2pdnJKoFYlSSYpQF95&#10;8MXmtrmB4/bmiwdXNj+8fiXwdpVN1reijBOm6dnq9pjUpjLmFWO0jrm4QLVrpSwORKf4jrbSV92s&#10;CmjlsO6Y1bLK16OLguhvbhPPMoZeZGep7QE5qTMoMw1i5CBmdI1COUvpedXVSLFy3QgSR3Q1w8Xu&#10;dG1YZkWsI2hZ2BK4ljD1Ww5yZLT2dS3EnG3tSsTutHcdEG5R2NJWK/2mT0Xi4O3hILFrWaK2RHOy&#10;Bwcugd7y1X1p4aNB15aVKrFwY+BYved49lj4cnyqzNuDrrKja7w7V+aFOJqNWUS3lruDoms2kmL3&#10;XS9TFKDNlc+m9Gyu4DBlaHML9HsXLgZOuu8eDL6E8Lu//t1I2v/af1D+7Zr4zQUN4x4DzRQBE/5c&#10;143a6JoDjIWG5lf2eCbd5kBbAX45mgIaQT70i7tK8riJgKvNlzc+ugAFCgt4CxGnGENMhnLmUJQk&#10;ZSY2PqAdzyHBO1yAbuqLNTcOPQrh8kTqoyZOL9yQ+QmcNIYiYDs1FrohkLM854V730XBTSZOOSWy&#10;5TmnhaHt3T8sz11ukkwoS6qfh7l/O2McpRgpcS3wu/DDwVr0bfiqozVpkg+WoiGW99UGGRVYRdnG&#10;FCAQp4jcCj7NXBrkhrHZ9uuztSOXSztuwh2klDypDjSK2TkZ2SpJmdvjtGl3hNJvMvmJwS2TdKwK&#10;ZlQnKDeN2H+Ih4DtqJC35VR0y4pvBnfRESSPwN8gdoJO/cWLMkJ9GZXeBQrj4WNj7SdhMHu4H+NV&#10;NRgULtDBzFx94AocCbKduMHIDUZfeWBJkobvfnVsuhzwjcwtf7nu4rkl0FDedQQ25IZb3HsQL3oO&#10;JzczsRdBUnFnS//RL8gQygYjZuhvpINNtdNPfDqosrJ6/HxLdmHqiS7f/JGY+7c/BuNZOhcXH4Uz&#10;zM8HN2/7exh/W050Z/us4u15cjD9XnKrVTD0jIW+PcTUDcZ7jg/rWcAttcHE4pY8Sp5X88d30GEM&#10;Fqkk3uQwzw2lwgriZ1o885fHY7Cm0DcnRvL/+X//v2D5oLDylzDW2hoIx9kYC1h3eK+joyNTxnbf&#10;/tfjHy/vX771eKf48a2N+dfjW5fvb6+Etj8lX8Yq44atr7squ/kH5d9BQ7qSao9cgXLXLdpYmn1h&#10;VkObST7zMltfPtdpLoJcGlzbCskTd92edVYDHV1BOPiUqQyWiz33iXH7QCMy9OHHxtAHL8XgJMkg&#10;aashi5PcvUOxwQjbxZIbKcVpLRka8SzhGsYaqqOgRSDAXuVZZu4GoP8Pt5QmI8ud7nIGVKdEt7+k&#10;TyncWYLlSzxmud1V5atDKc7hIHDVLnwN1fGYm4jiTv3hYH/LncSCAeWPkUBVbnU2CRMDpJuRnJPj&#10;3KvmTBCCpF9V8uWFvponsQ2FAV4difSkokjGsx/FHSeTXIn8MFVn16qRXCBVhdVwJzVwzUiuyEHX&#10;QV4VZgOKZLJ5ECDfCxeaYFD4wRUP4STkIBni+bM6nMurYTn08SiWxbRgdqPCXCACtf7sYf8djLg4&#10;zQKZOA2ITpVTtGxGdVjlBmbQ0He/kFGxttweJtafG0rx0EgOltya6Fsbe1HOTz/zk2lWmNaq61eQ&#10;eIIZMjdyyxNX8rdBcgaxiJs4MvHkEPzKD3SBSS4Q8SDKjffYhVxG5Wz2I+L3mxz7SSV+ZgbDJJd7&#10;hbxNkvTzJGCbS9HCBFIdSuXJp0zYn5pyozgeBQWdydmMNXB8pMmuWdqS9ApDKRmv+M1Ag/0Swtj3&#10;XIKxXFAR5laPjS9TnIA+f+fe5sbucPONzWNzB8eV319/8oH7KZ7C8M4gBIJptGwVS9ioch89JdUa&#10;bVWBTpS4jqib4Tueg5CTqconG1qX7a8C98tRiH1nKSkYQ6FqmrOCFdtGdNbZmezOvVm1hw6zkP9J&#10;JQHJpCWs0Pj83af31WGbjBrd61xzp6EcCNc8zis/w60YZZQVhgMr8SjJXJUJUoIyA1BkbL+xO4Kx&#10;SQk0EXuOBj2HKcbkfK/GYgSB6TMw8LqcM4EwPRzBKI5HriL82RmKfSmvRGK1hYbV1a1Hpy06yykX&#10;PzT6c0uybfI5M5g8jYybqMupWzAv6Ig1dnIp7S8frJHrh4C7X3LrbICCvl3xF2ti77ZTytCucrAC&#10;MlXEhnGGVzd4romfaf4mzdfJSh76vsiPSzwEYqfMgVZ/n8wa17mhWliPgnzLRTDYT/r7zGDPWdhA&#10;FrIoN2ME9JI06DulwpBPDkA7R/lZlDQgkEk28VX5iHLvJ1Mluav3/+KElS25+SpnP115cojlKAWQ&#10;C8O8kN7uV9WQJWcqZ3Ah3En4Ofng/XjFDHKgmlfxhBPv8OmDiDLXOf3BqElyYM2H5Ukm91t6+hUk&#10;KY6rdOSU0Gencr9TFKDN1w0+2NfGTfnZvM7f+Wb3s/1p1JfJmGpccwL0PUTgvbihjGLVQZnaaqvp&#10;R+P0nlJ6dLNhbvvI2iXkcslfxpI7kmBbEE+7hT2WL5yc0ykTvSAfuDNgvLAFuHJ2Euf9nD2sKSLX&#10;V3l1pGwvkrnhbxesQOxFbg8UCJctL3RkMz8nkNvexd21bKSq81W806LM29VoVvstuJmcGcp7Ndsk&#10;uYmMo1+deYIEKAyf5BCgyAdLcHIIJ6cO4nxCmaIFMZI1KSwBFDspMr5hsvkzN0uUV5ByOJKWxE2I&#10;MW0ZmLLAjdlKhovrSyHruAlJXGeJFhLdr05NRD251TDXvPywWpiNie5TdiNOpro1So4pf8mmPCsV&#10;dqFOfzUcjjNl+QiCUmUS6BRsCJPRoQyEZCyqW5q4O2MzcTeY3HeV9w+BI/GejZKcha2Urz8eIG6X&#10;WDBSYH9gsw8wCTM3WJLBKgApTyzEIOb0UzIn52nwvsNul3h/FFPWaCtTGFlWZ1JtMsGqNlCS0Jcx&#10;CoPEzs1C5ZAlN8xlyAWvKX3lJpYgRQuqKL1QeFIyIaknmefuTdaMHVxXmNzr5vxNZlqQt0Hb6v6Z&#10;Mu0XFvqq78l8y+1DCkthefGlR42SJ7HMNAVomW1dWlHSoiqTXERzK1ByxUp2kVRbnSPiCZQIrqq5&#10;oIeIiGhJcrKwY4ZrZFKeq0RgdryPqW4OglUwWODjZTs34+RWPvHc4a+LQWjiiJTn9GB2s+txNXmS&#10;06XfMLluxbM5d1Po+i3or9LOteXanDQmzpnC+sG1hOI1cdmLJ73yViPI9oIlyeRUH+C5ZLPuB90V&#10;tiZOvrw6uNR1Yv4YcV+vYTuyg4jlMkWYFf3C7KQ+ceUe+eizdO6Jgq6hLEnBK+6LorwgU/Wdq58r&#10;T0dH0Vx+6ArGEUVh0jzTC2WREse0MGnb4TNN7zL7KauqmHzOJEWFSfuJ+nNixOYqY4GVG9U9QGHx&#10;Sj4DV5eJqkBugRA0LG8zcpslQbBYTSgB8se4Ux4ToOdqlV41E+jJGUg6zVXHC0aWCRd+G/yqPEIL&#10;FtL5xP4WbCiMLwFwirYyK1Yml7d5/rOAn8O5fK6maAzENLGv6lLlixX+XdWT3OFXI0WxkNh1wJzr&#10;i7XE/2/sUSHVc3GkOEjvlIuCmzlGnrJLSeYbxbaCPcGSFDMJ9n5JsPbNeHWzt3AUXrn5oQqQEl8K&#10;Ga7MWAXo4EsIrTPVVY3uM4Vy7oMUlYROPkvTd1EBjSQZRVwBWMqzX3L6Tm5k6VHrIWlMoiRDLv38&#10;Ca4QlLicVJ0IYmdlidcOLeAjsNzZEKMuzMvxAuzrKSdhbGS1/iJehIiEg1Shd0fMz+SII9pGFKta&#10;UkgVv4uqHvrKOoHXSWOqLuR2AFVtyZ1fMBYCJbkmxLBOI0bMjZwx1Q1c1QtWRKy2fmtoMBx6d1RN&#10;1zijWCZx9VeDVRZgba9j24iu+cOq0WCWOzlhotlaM21yhaJsQgp2UlygyIjD0aI8N4MVkt/8KplF&#10;/vsUX3Ibp3ia8h0Uj8rcHo+iULw/VGmYnLS5ZitO/pSu6VuCeLeTXPrFJAupSB84hcmZPjMEaVxI&#10;SIqzwXBLjiZKzufGMnG/WlhQAjK5qaaaKoVNC3fOocxLy5XJDRzigF0ETFZKlx8xkpsB1uSTNIZI&#10;e6FpRhnFOQLlCYEFRAzZNMyV7OjLAdHUsQrQ7hJrZ70PUVzHDIA65VWFrmEulvZ94qzkhMWPCtVF&#10;N7cJqGZDDlEyEFUzcg5WR11VILfQqg+MeM+XY+h/YqEy28ZK4h0MZY2pBj0QIKZxck1K5gnFgNwA&#10;r7aNU8W9k3xazq0K5aFd2PqXLRQUvpNbgeSkUe66kBviNUklvoGDZdf8bKSYnZMnZrVgAqlaVRWw&#10;VFldE3XSMyQnSRkX1UGaFOjhApEhpWuKDDdqAvkC2+q+xR2Zj5WUP8AL5ANhImRKVhAhF8SIGsQT&#10;V9ILCgGKTHINpSwZLOWFTR1FD0WGgpcSKYoMJa/KCZxcYSlzFGUyLCw0ueZlwsHWKLmBsRrsr1jx&#10;8jc2jfBd8+TGI1iXc5uTOJFYVhX2PLn4ls0WJBsxu5IfFRR2OywOyYml6guXHkthQTiZ0lXlLQLE&#10;3SDdZsoEyNpiycIdk5TpaWGLtiBAJ1CdfuMETqZ0y4iefoyUe+Ta014mLmwR/R1C/G96oMuSYxWg&#10;ifN+ECdZGOjBJkoSxYiRY2lLphGREtEeihjLZrdjrrai71ljI5ObcspOvSpTHboUYr5M1c1AYXXX&#10;GGxq/Rk/+e+kMbnoFPaOrIAKNnDcSTy51OUeSygREThYbVLNFroXwYOQeNkO8qcaqeqQybGtaq7C&#10;iQWqXue8yyUGiz/RnoLjvv3mIy56/hCjlpsNcpOA1uxUzQHiHqBFT7ILSmVWfDyBHr6c+5QP1arb&#10;xNyWIDdYuJOhn3vEtTiYrNTDKpg6giZJ8jm17YEW5D/Xx4KRLGe5/dpY+12wlgzT3MibVxly7AIx&#10;KEH2ElsJIFTHaVVnPBvH+zH6Hk8wzN2pCzElyoKScyHXtjyPFUwVe5Fc6IkdUTqlyNCzpcCcEg7b&#10;EXfMBuapeFR1eRoBwYwRL5EUnuWF1c0na2I7TQTRywgEKPN5IJOb6qtDICfAtSHJrdp7sN2lyOd2&#10;yBSD+wWXvl6UbVhMAZqy4ydCiQvWlDxgJS5lwUjuXXJ7wcZMIpJxKxnlMI6iSWJV9CMkrotCrKtP&#10;X3F31cyJBSgzaac0kHF2Bge+UHz321blueblDPOnbEqnrNFBmYjcOKqO8bLL1TmH4l2Vqj9ZySau&#10;eI0MdNLdVPGo6nJSIC4vVo0pZGDBhmpYC/nDdY2b21WXg6kpeZ4rtp/oslOeU8syj86KYl6nrt0Z&#10;xkB/ASzdLyvZezXPkSm7kMzMFsiUJ/kyOsH6XiAc9BVvO7lxLMi3+F7d9gTTe0uMiC5XM9bYUJWh&#10;9CVe7yjKKTKCRYeitrBLSYYvt0xwl48W24htKSZR5nMuoqp5hXERzIQTjKCCd+5XAjPcapXcohBH&#10;U6FfooZqLJYiYP1lBYKS/0txH3aCQCcC/rAKxhd3sWPtVFljOTmL5qZWAaiCp+3TSLsG49HiC9Dc&#10;qFCoVZcEQZIFdrZriB2X6aw+urA2+jIbfF8c/KqqqkDhCdD9ivL0VZgmqr9SnE24qd5Dnsuca0NS&#10;f2Et4erXlSfSyDmVfBKoTj65mYTbsB0F0f32jibQ0O6L05BT1d7FBBwauxD7GK/LYlXllXH6YVJF&#10;GnvayfeqJXSBqoVVgVxfMhri7pKTMIUDZeeQlGk3NdhUlBW6I8OsjZztIrc5zM111c0kBayAT6Ff&#10;qy2eXiiW9Jaxc1HV30AgB5+iqrdHM+qvYpzLtmENowDxkyrpCMW7ggylOcXOg5IZczY7qBAM4iyG&#10;DzEQPUD5C7FAf3IUU+ZbSl/JTUK5IVEtRYwYFCM2VgE6+SWEOWd0T5RQsMrm/VxKJdNXvMbTQ+5L&#10;Vr3O7X119/RVM2TeVT3t0a8sSdodXIGGAB0rOnNhz/VLMX4umxVTheKmYnddVfkTdWNH1a1Jcn8Q&#10;TKqNNkzTvAc0uuX09KNL0nsfRFLLtaSelpJikBuKqeLIV4uqWnCCWFPUUmSIKdS+1xUYU9j7JXdW&#10;gi4o7lczkNjvClbbGBfRdwpnyHQlUE3jrr1rKafP4YGk/005grlUy37oAQEQAIFVEpBtBpKtJtss&#10;jVWAjr+EMEiU6omSFnDVSMyYtfTcoktqudPSY64Qw7WtJe65vpxOyuNf1YAWSlwakAeB6QnQH06m&#10;t23kHjEzyAorZW4UqrNkrOLdGsk6YGOqFxayWXBZdwr7hOrKWwZCyZNGpLLm1b2uTO1krRrjEsRd&#10;ZvawweW6sxpHuI6vSR5BXFM04cvKCNjtzYIG6YJMXVmqUNyZIDp+uqpvt1QUVkGNVYBWf1SgJAFF&#10;psoRAgGBXPqy0joZGkq8KDLEZCs/kCPuIAACIAACsxMwBbv4QtXZrSosiyq2JVc6c9yMe+CufcVU&#10;cUdLSW7Vrp6YVql7UrywFpr/+oVmyrUevvIlRo2yM6QAhAwIgAAIgAAIgAAIgMASCSypAE3km6ta&#10;LnGzHrscfOjhnEpu61kuFx4MWHqqYRJoC5qIC9NV2yAAAiAAAiCwLALJdVDsQm6Fcosvt7wbWNLY&#10;3N8DcMuRuf0DV4+YbXvDXKyr+4qqQNI2WauymwKdgia2wO0sKXyUnpSxb8r6jdsWxlSh9/ZsgQYQ&#10;mJGA+5ypZRzNaD+6BgEQAAEQAIEeBBZQgM49bgU4ZAu8rFWPSHTSSXGwUz2X8sDT6DUxNwq9UPg0&#10;GonmIAACIAACXQm0rwW+eYWKdmHJEFSWB1+AdKl2TQBd5eLdS/XTC107xdpmrAiLc55STz/YjBVn&#10;AhqCAAiAAAiAAAgoEhDvcxRtGFzVWAVo1pcQDk52NPMog4EiM5dfKra58whJL/DoMldw0S8IgAAI&#10;zEigsL4Qlx6iGN3Hxtui1e2hWz6ZpMxHAzb3oXtZoay7Ko2q2kCgKp/rsdNRA9fdjDsoMZNqdCAA&#10;AiAAAiBwIASwlBxIoOHm7ATGKkBXv4Qw4FU4plQgO+Mued54+7hk6Oa1X9A7JdZYbwRg0QQEQAAE&#10;1kRgmoXALknVUmAsIDaPsgiuKY5lXwSn1LlwxJGidMRVTpE3l4ZTuh5NhuLaaDbDHhAAARAAARAA&#10;ARA4cAJjFaAPPBhwvyuBlseVlrZdnYJyEAABEACBdRDoetZ1HYhavGhfx6ufHPjmtXfX4uxy2xa4&#10;AelywwrLQQAEQAAEQAAEQMAQWF4B+kCO7iI7uxIQP8bgNFnXuEA5CIAACIAACHQioLWCE7cQVbHc&#10;Rw5adnbC2FttlVtvA6AfBEAABEAABEAABECgB4FxC9CskyY90EAnCFgCeBZCJoAACIAACIgJCOqJ&#10;WHfEtKdpqB4gdYXTcOjaC5h0xQvlIAACIAACIAACIKBF4O7du4Gq+B0jMFYBGl9CqBV+6AEBEAAB&#10;EAABEAABEOhNAHXSfoTBth9baAYBEAABEAABEAABRQJ+xTlZfR6uAM39EkJFWFAFAiAAAiAAAiAA&#10;AiAAAiAAAiAAAiAAAiAAAiAAAiDAImDrzrnq83AFaJZvEAYBEAABEAABEAABEAABEAABEAABEAAB&#10;EAABEAABEJiFwIMHD2y/rvrs3vHtGesKjllIoVMQAAEQAAEQAAEQAAEQAAEQAAEQAAEQAAEQAAEQ&#10;AAEuAb/inKw+G4Vnjo6OuHqnkb958+Y0HQW9fPfXv7//s5/M0jU6XSIBJMwSozajzUiYGeEvsWsk&#10;zGhRO3PmjDEpvprWvG/etP+d0WYkzIzwZ+k6l5BEY5AwRFAQswQOMGH8WX32GX5xeXiACbO4GA1l&#10;MBJmqHCMb8zqE+bSpUsmCi9evBg2Fu/evYttMyegc9Xns2fPbgvQc5V6CxwfPXr04UfXhgUNw0AA&#10;BEAABEAABA6TwC9//tO//Pi3wHf7ZvJXh0kJXk9DwKSc6ShOyGl6Ry8gsHoC/qyOGX714YaDIAAC&#10;IDAOgd/+5iNjzB+/+tM4JvmWmGO7yQJ0wdqTAjS3ZW8ET58+nassvvoPUnrH7tD0I2EOLeKN/iJh&#10;GgEeWnMkzIARTx6CwwnoASN1CCbhBPQhRHkcHw9zSXJzPk5Ac1PxMBOGSwnyjgASBsnAIrD6hFno&#10;CehyARp3QLOSHMIgAAIgAAIgAAIgAAIgAAIgAAIgAAIgAAIgAAIgAAJUAm0F6Gd3rz58c9zVm4dX&#10;sz9RzYEcCIAACIAACIAACIAACIAACIAACIAACIAACIAACIDAWgi0FaBPUTj/8fXNk6/39eg3Xz+5&#10;eO/O+bVggh8gAAIgAAIgAAIgYAjM+zWDCAEIgAAIgAAIgAAIgAAIgAAILI7AoF9CuDiOMBgEQAAE&#10;QAAEQAAEQAAEQAAEQAAEQAAEQAAEQAAEQCAgcObt27djQjHfQzimYbAKBEYgMNe3dI7g+6NHj0Yw&#10;o58NfnCNs7du3fq3f/s3Vnf/6T/9p//yX/6L+XZZ81Wz+C8IgAAIgAAIdCXw7//+77lFCutRV/JY&#10;5UEABEAABEAABEBAhcCPP/7Iqjn8h//wH1jyW2FTgB7zNbJtBWILNbtrDiyIyVJMNXaavwE/zNeC&#10;YiQeViayru3R0ZFx2RSg6eE2Te7cuWM0WD34LwiAAAiAAAh0JZBbpLAeYRUGARAAARAAARAAgUUQ&#10;4NYcBOUOFKAF0LJNllIa0/S5pmtBTJZlKr0cuSbJpcSo0c5cAbo22va/tw/8XWsNi1hBQQAEQAAE&#10;QGAaAvaJJV6ksB5Nwx+9gAAIgAAIgAAIgEAjgdx2LlmFMHs8YnXCFzspQBfOTgv0qjRpLOKo2MBS&#10;sjiDWd7JhBfEZEGmmlgc5iHopcSo0U6VAjRqxCAAAiAAAiAwDYFyAXoaG9ALCIAACIAACIAACICA&#10;mMA8BWhXZ3QlaUrl0QpXJYliVk9W4cv7l/fGXb7/stpnUeDly62Cx7eaFaUMfnzLL+vfepy3JDAg&#10;ac8pbXtlJ+857SdwNgmnvN+m7dl2ff+U3ZuS4XuXLMbUKwzigEyOze5rqkfedNSeb+kC9Fe/+/DB&#10;d/bI83cPPtz87qt/eO/YN8174eur33mJmvj9ifxpbdmz1d99tzdC+/T16RgZpscgt3i9fyf5JrM0&#10;GnoeipPM36ZtNOZ2kunRQZkMCxOTSgG68fNP8bqFfkEABEAABA6NAE5AH1rE4S8IgAAIgAAIgMDK&#10;CExdgCYVEDNFRmJlmVvUTvS2rTS5oo+pC7WU8pQKz/kKJtU4WgH6RJuVN94fkzj+pw/EK8/tLfQa&#10;bBunrDuxhA6nJBlXdQdjcpJifU010TipVcahYX+OUilAZyrFuQK0K1sHBWtRAZlYpZboDmLkoG7/&#10;cev4Y6R0PmaytDD0To0Fo92vNVdGx2QF6GRHuHMT1XMQAAEQAIEpCeAE9JS00RcIgAAIgAAIgAAI&#10;qBNIbudylQ3BFRymALRh172iBsc15X9Qai474a0kUTg271Qdz/z6uBRr6k+7Y9G2SHR8ztYWO43M&#10;ZfPLW49PH53e/2Ra7KtJx78+bnXs2mmd9DOPcZHKvOPs3Nu4U7638Nh+2zA46O1rcwJBNbdcFkv+&#10;NtvL6f4si3137hjz1vgTjKncCN8bjUnuwwOXWr4DLeFLF6BPJ6rLW5tjfncptokKrq39+mXmfTV4&#10;f8j5ww/tCWh35nn/U1iANq0+/HCzPUG9PUi9fVmJ09r2bzqZrfzxD/FB6pNz1vZ3xz97FpvOdv2k&#10;S9iJSeOY6uNbJ8M4GM02a70sdRmfghyPsl2GGxWnZx7Ohy78SZZ4Ajo3keLOzZV9Fq2+twAfEAAB&#10;ENAlgBPQujyhDQRAAARAAARAAAQmJpArQOcOvbHqHMYXU6ZoLUB71WdWAVpeg84VoPe10V1d6EQm&#10;OCl8/Df4J2UrV6HetbI/7f9xfFzYCnv9pu+bSEQlvjTj+NixO8a9V+uOJrt6+rZmtr/X4kTmGPfJ&#10;H/67Lnam+46fqhjvUiNEZ/Ml6uW4pn1SYgt4Riiyxbjxmbgx093Uk0L/SSW/AtYdUs8A3n6YE7y2&#10;ldsH5kKNoKDsKtKm6GuLysf14d1lGfEVHFZuV022qvb/2FWGT5rbQrErF+9bZU5AezpP2bDX+but&#10;pge/+535/+8ebH+IXqmJ79SAOTVSi4N9/ynVrmptp478KDueGNwEYRvnT/JTPl0rT9aUArSbDGJV&#10;OAGNii0IgAAIgMCUBHACekra6AsEQAAEQAAEQAAE1AkUCtBxiYN1AtpWn1sL0Kerz9wCNKkGHfuZ&#10;PQFtb4Pe/Tos/J4qpe6tPj79eHxE+v7LsOB6/PNJtXrfNF15SlYwQ1HXR6DcvW87i85wbq0tnm52&#10;RfNTPQZNwh8f706Ln1RGT/dyIh0V0k+XvfOWLYDJcfWuu6kucb06ZgVskBVRoTFZgD4+tnxcgt6V&#10;d11J+Lh27ErOmQPHxw1Oasm25V7bySchpk4dXeuRLUC7WvZO0yklO81fPXjw1Ve/+93uf4nj3cnC&#10;7vbssz+a7rurTk4ntjeoTl3bnBuJjvapTw7c8Jq5AO2x2+QK0BN/Xqq+/sF+EAABEACBpRDACeil&#10;RAp2ggAIgAAIgAAIgECSQLkAHVRj6AVoV302FYN/8gsZ3H+b9rsmZ7gNXatjDQwF5z++/urG3Wf7&#10;Fs/u3nh1/ePz5qfnr3/YvvfD682F99674F3X+uCK0/7s7u3NF9tyzelvwtv//r0LmydfvzE/vPn6&#10;iVES2XTlga30PL5oxXRfvv1Wc9narZ0Pr55zJGybK9cufnr74bF1z748OmXkqd++efjZjS+f1Xsx&#10;GiKefVE4m6dgohRFhqnn73xz7/UHu8BVwcZqq/Z++ODev2x+8b//n//Hq/f/t/9+LP3+xc2r77Y/&#10;fPfq/9q99y//1RZ4v/rn//bl9wWdpqEV+P7L/7a5+L6VfP+i902G//VffvHLf/6//7JT8v1//o//&#10;8T+X1Hk9BUo2//LJP/+3f321ed/0+K//uvnkX6qO7gXeu/Dqs89eXfzFdhI4/4uLr57sB29u+Gxl&#10;vt+NEDN+rrqxku3u2eefXnRfH9pn7FNd9eQoM+e7d+/Onj2L/4IACIAACIBAbwLlhax379APAiAA&#10;AiAAAiAAAiDQSKC8naOUIGINpiLx6NEj8/4nn3xi/p04PRefpyu/c9wH6wT0thGlo7TYyZlE77qI&#10;7S3P5hXc17z783rv3LG19vj7ynaK8ndAuxs57BUcx56eOkBpvbC/Cj06XecOLPGVp++APm6+tzZ1&#10;5vKkB/8LCo8NTRzVjt3I9pK6A3p3n26k4xjjaf8Xw2Sa8J0+un988cOpAIZgTQROZfUpvhZv6gqO&#10;48srzBnjk8PPp+6APr7X2SiI7oDeF6Z3d2tsX8U7oE+uhrbmuCPOe8WnzDs+GB2dwnb3S++ssWan&#10;7t/IzwapbyUNEtuO4P0fPlhrd+OjcgLa/95O+9HV8QyTuYKDOLOVZz/KFRzZaeftW9wBjc+0QQAE&#10;QAAEpiSAE9BT0kZfIAACIAACIAACIKBOQP0OaP/ss/33Sc00Vzeh1FOOC571mjJd0hVoKAaUr6eg&#10;VLobZayRJFMbe1pO8wUxGdTU4qUrzuaoVNvzjcztGj273OseNEbReFSZBIgF6NycgzugDRn19Rg6&#10;QQAEQAAEcgRwBzRyAwRAAARAAARAAAQWTSBXgE7WIKtXcMTV57AAHRxZZRWL08ddU9UZboGGJF8s&#10;1U1Qs11KdWwCFMEnB6TwTWlWqq9BwzdaAXp7ijp1ODlZfvZOWXuHo+WV6kFjNHcBOrcY3LlzBxVY&#10;EAABEAABEJiGAE5AT8MZvYAACIAACIAACIBAJwK57ZygAJ2sPm/Pz/nlQldxDv4xb3kQFcx5+Yt7&#10;X0rFcDsMFniAfZ4T0PICcmvLpcRIZb6in4AuFKAX/elrpzUVTEAABEAABHoQwAnoHlShEwRAAARA&#10;AARAAAQmI6BVgM5Vn837JwVocZ2xd0OVgk5XI52F45valYOvfEFMFmSq/3GR/bcxvrWyu4T2S4mR&#10;1gygUoBGDRcEQAAEQAAEpiGAE9DTcEYvIAACIAACIAACINCJgEoBulB9NldwnLE1rMFf586dG9lO&#10;37zBTZ0s0AtisiBTXfgCm7cfJa36debMyUw18hDTss18P6z5Blsb0qdPn5qvITWLwf/4H/+DHuT/&#10;+T//5/37960e/BcEQAAEQAAEuhL48ccfc4sU1qOu5LHKgwAIgAAIgAAIgIAKgX//939n1Rw++eST&#10;oEBh9jyPHj0yb5pfJf+9gBPQI5eeHW7/aCq9SLRuyQUxWZCpB5tyS4mRyh8ZmM8G/ZcJurnTmfvq&#10;9LnoZH8BBPtBAARAAASWQqC8Qi3FC9gJAiAAAiAAAiAAAgdLgFtwCEof5bPP9ksLl3ECet2FWngH&#10;AiAAAiAAAiAAAiAAAiAAAiAAAiAAAiAAAiAAAqsk8E+r9ApOgQAIgAAIgAAIgAAIgAAIgAAIgAAI&#10;gAAIgAAIgAAIzE4AJ6BnDwEMAAEQAAEQAAEQAAEQAAEQmJOA+dKFObtH34dB4ObNm/Z7PpBvQwV8&#10;KXGBnUOlzeKMWUr+aIFdq7+d/Oqk1o+m6QIFaK30hh4QAAEQAAEQAAEQAAEQAIFFEjAFwfjrdBbp&#10;CYwemID7omnk21BRWkpcYOdQabM4Y5aSP1pg1+pvJ786qfWjabrAFRxa6Q09IAACIAACIAACIAAC&#10;IAACIAACIAACh0HgjXmt2tMVOLgCFyZOMRBjAQcuDq7jAvSbh1fP+a+rd59x1FhZo+Tqw3XPwHwo&#10;aAECIAACIAACIAACIAACIAACIAACKQLP7p47l3+KPv2cfvXuXTxxT5BGz+7uqyPHgdkG6fi1f28r&#10;88Ht2x+cC0snQVWkX5EkrOGcI9dwYnc4DsoC8Obh3cDA+J1dUenZw2f7mlJKwBgajZZ9kyhqm3SM&#10;Tqs9blWsgDnUZvjRC2X50Oc6TXknw11vlUyfXFb7hqU5b4eHqIpYt1RVopCHtaFKTbCSvYmBZsWn&#10;DD0J6DY/vKF2AsdY6s80xz/afDr5ze7naKx6J6Av33/5dv96+fjiq89QSibFBUIgAAIgAAIgAAIg&#10;AAIgAAIgAAIgICDw7MtXt25dfPL1ruaWrIB4z+nf/P6CoAs04RF4dvfG5vquNvLy+pMPjisqtx7v&#10;iyXf3Dm/jdRnr4zMN98YmRlLJ15uGOseXKE7etqdbbt+Du5KUR98enRiXfzO8e+eff7Z5r3z25EQ&#10;NNkJGOyeln0b2ySOWiJGkVrTahtHE+p7mxu5Av6zux88sQnx9ovrT4xYrVJZCUOu06R39JAyJc/f&#10;+ea4/mfcv3/51rUruaz2DYs5kxgyjesizsnD2ABSglHsjodeJrEpyvrKPP/0NqcsfPny5VffH396&#10;9PWT5wnj0ldwnL9y7eLz1z/0dQbaQQAEQAAEQAAEQAAEQAAEQAAEQOBgCbz5/tXFaw+u7SvQpia0&#10;K2/iNSeBKw/ePrBROP/x9V1FxUTp8oX3fJt+eP384i+szC8WVzqJ3enroC11Pr51AjB+x/7OVDo3&#10;97bskwJvHt5+cvHW5dO5cdwkjloiRqHard/XP97G8fyV399/9WXydPOJkLWLU+dP5rEx1Q7z8+9d&#10;8Cp2Ke8mGgfPPn9y/fdXNumsPo095px2ZyLLOd3Q8zCllZRgNXPigWbTPpHYNVUT/P7y/fsXn3xO&#10;P/K/uX79+LNUk0ubW+FYNSanC9BvzOewdoY1B9TtX59cvbsvfbtz5+6A/bHM1dvbGvcP5rOq44+O&#10;gsPZEyBCFyAAAiAAAiAAAiAAAiAAAiAAAiCwAAJvvn5y8dqVzXsXNrsz0PZk5fa/d81lG/7fM4e+&#10;eM/p2/rA9myffQh3j+B4Fm+PvwnPcZ35+ZPbu8KI/Ztyv47kFxELXXp/e0++KoPrgc2c4wLOceEo&#10;lQmn3dn20+wg19iE/L4OmtFkfnvxXvg3AIkm+6hRYrT99OD4rw++fv3cHd88ZYH5GGLz6efmYhB3&#10;M8jtT58///SD/VA9PiLqjkXT62Nefm2S3ikwJajYHXw2Zfg0saxhvvW7XqI3CH2PJvL662j8RCZm&#10;EuxLcz+SnbfNLPFsV0g1d5JEVxTHQ+804eOrUVwFdk5EH/+e9wceHx9/lmoqytevJf5exytAmyF0&#10;fK3RB+Zzpy/MZzLbSvyFL+zfGlx4Yk9fX3mwP6m//1sTI/Pp5t72DxK+uHfR/P498ynhkf3o6NmX&#10;R+Yc/5y80DcIgAAIgAAIgAAIgAAIgAAIgAAIDEhgX3/enrS1Fejj1/NXF66Z5/DdWcuT53RXuDx5&#10;BjcP5dubA46P6m4fwTe7p/H0UbsBGYxr0o7yfXMwdPu6fP2eCYi5q/TkUo685V5pxVw9Yf8S3Ryg&#10;3N70cP/yRrFG4ndkP4F4vrEFnH1i7HuODu3G7rAc7BI0d/w5qf3ZXVOkCv1INDkVtaqdVx5sI7ot&#10;GX7+ehOcrXaNz9/54vGF1599sJN7+Mb8eP+yufwk/ccK1PrYts74gcuvpHdV63UEtrPQ7th56pU1&#10;LOB82h0dw2bQ8vzV6+3Ea87rZy8lLiWYmbd/b27lub/59LPN9h+meutP68mZJCD87PNPL25v+zFt&#10;P+UcPu4E6/yde6xD0PvPUrf1549P/c3I3r7UHdAvH9/fvPrSXMCxrewfT2lm3rSfDW0/z9l9pmZn&#10;UiOznZSP/4DAvGNMvLVb81B/7pQEUAsCIAACIAACIAACIAACIAACILBsAtvn7aMb+2fr45OY+yLF&#10;x7tH7O3r5J7f4/Kb/wy+vyRifxGEee6/f393lYD5C2h7twBeIgKmoHbbXPy7vyphezXKNiDmogZ7&#10;KUf55V/NvC05H7+2tauLj5uvcDjp/NQd0Du9ly/YqLuPJBKW7m56OeVO/I4IWlOj4vHn3SHd/WcB&#10;J71ETU5FjWbN/oDlNw+umeJ97nX+yp3dOUzzAUTlVlxyfWx3H8T+kvG0dzT7m6W2529zx0ZzhsWc&#10;fXeaTZpPwWWTZLvxYwqpqVclwfb3uWw/r0pPvtFAiwibP6g4umGOUn/9iy9eKs4UcqRXHtzb0L8g&#10;cPtZ6usfzDq0v6Eo7Dd1BYcZXfcu7g8xn1xFb4abmX23969f2H72Zz+8S7+uXNtWoLeLXzRFyP1G&#10;SxAAARAAARAAARAAARAAARAAARBYB4HtycPjb7bbnpp78nXDtzCZZ/BX3z/cnju784uL5l/mbml7&#10;RzFefAKmzGS+du6L/H3c/sXPJxfnVjpSLz/zHSO3EDlI1p4QLB9/PjkauT0Yubv9wrsweq8uiBrT&#10;BfMnA5vqkDFflnaL/2Vp+fqY/ZjgmTv46XnXApPR1i+ARsQ2ScPyo6P0qQfDplFFKwl2QfANsT9E&#10;hDfbDya+uLc7cd/trh4eYfOp25Pb5i8E9q/Tdw6Ff2pjcuDVZ5+ZbzZIX4WRvgN6Y4fINn+OvrR3&#10;2px80efF7beSbo8+v95+QmQvxNndbLKdFaxN29Xvhvk6UXzkyosspEEABEAABEAABEAABEAABEAA&#10;BA6AwPas5Mk32+1u4fjSPeQX/Q+ewW3Z7Mq1i59+unsEN/968mn+VOMBoG1z0RaKveqzvWF7V/Iw&#10;fyC/O1l+UoSh3nUyUfn5+Wv7N/+F+3hjd1QcbIJevv15/52E+2OQ+9svgiZR1Egx2t6PvStmm8A+&#10;T9+NsoOzv+jZfFnakf91lLuS7R64+ZsDWn3shPY+Sld2X9J42rsmmvTG20nopGwXZrX91r7ThhVG&#10;xyougc6yqybYL+rYo4EWh/6Hu+aal405cW/uean/rUW9Sw2J7T0cR0fHfyBgP6c4vhA9+vxtuzo9&#10;z56pzxSg94N1e9nNZnclzrnbr69vb4U23w16/MaTVztftjfgvLqxlbl9cmuOWfOyp841CEAHCIAA&#10;CIAACIAACIAACIAACIAACCyUwOnSjz3ZdfKQX3Zq+wy++Wz7DG4O6h7/obapHu2PcG6fxrMVgIXi&#10;ms7sbSlyY29G2X/r4K4sYnF/trm/LYts7x3d3h1sLif9oHCBrmf07rTeXqv9IkON16k7oO09xq9e&#10;395d6nKSGOGXEMbuaDjY4k75+HNSc9gkjhopRuYO6F1964Mbr27t70ZJ4rJFsW38H5v4n/+FOYX5&#10;wfbSbVMfe7X7LrWrn39p7azXx05ob6tss96z8OaHzXXv+mdCVpdGx+zutORgrW09wVJXHgdaEwMt&#10;7NdklL2VfPs3GLmbuWvGqv/eWHVy/8WVBy8vfHn76u51+8sLYQZvP7bIXh5yxnycoW7d9rt3r355&#10;7Zshrizp4B1UggAIgAAIgAAIgAAIgAAIrIfA06dPP/nkk/X4A0+GJHD27Nl3794Z05BvQ8VHHpc3&#10;b95szp+f6qaTup3bG2o3hZtD2NhFDtbtZNvR0IDtgqllff/7/O0rIlOGqI9R48ImJkLSvxHV30ZL&#10;JsfVya9Oan26povcCeiGIJhPjM6Z6zdw/XMDQzQFARAAARAAARAAARAAARAAARAAARAYloApPk9V&#10;fZ6HwQocZLtgvpVQ9eDp4upjbGLz5OYovQIXJxIdCtBXHtjvK+SYAVkQAAEQAAEQAAEQAAEQAAEQ&#10;AAEQAAEQAAERAfPH7yjEiMh1bIT6WEe4UL0wAp2u4FgYBZgLAiAAAiAAAiAAAiAAAiBwsATMX4Ye&#10;rO9wfEoC9goO5NuUzCl9LSUusJMSTcjkCCwlf7QiuFZ/O/nVSa0fzf8fDaSCH9aedygAAAAASUVO&#10;RK5CYIJQSwMEFAAGAAgAAAAhADVGr4rkAAAADwEAAA8AAABkcnMvZG93bnJldi54bWxMT0trwkAQ&#10;vhf6H5Yp9FY3D7QxZiNiHycRqoXS25qMSTA7G7JrEv99p6f2MvDNfPM9svVkWjFg7xpLCsJZAAKp&#10;sGVDlYLP49tTAsJ5TaVuLaGCGzpY5/d3mU5LO9IHDgdfCRYhl2oFtfddKqUrajTazWyHxLez7Y32&#10;DPtKlr0eWdy0MgqChTS6IXaodYfbGovL4WoUvI963MTh67C7nLe37+N8/7ULUanHh+llxWOzAuFx&#10;8n8f8NuB80POwU72SqUTLeMkiZiqII4XIJiQRMs5iBMvwuUzyDyT/3vkPwA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ECLQAUAAYACAAAACEAsYJntgoBAAATAgAAEwAAAAAAAAAAAAAAAAAAAAAAW0Nv&#10;bnRlbnRfVHlwZXNdLnhtbFBLAQItABQABgAIAAAAIQA4/SH/1gAAAJQBAAALAAAAAAAAAAAAAAAA&#10;ADsBAABfcmVscy8ucmVsc1BLAQItABQABgAIAAAAIQC9UF1LMwQAAPkKAAAOAAAAAAAAAAAAAAAA&#10;ADoCAABkcnMvZTJvRG9jLnhtbFBLAQItAAoAAAAAAAAAIQCRp8L5R78CAEe/AgAUAAAAAAAAAAAA&#10;AAAAAJkGAABkcnMvbWVkaWEvaW1hZ2UxLnBuZ1BLAQItABQABgAIAAAAIQA1Rq+K5AAAAA8BAAAP&#10;AAAAAAAAAAAAAAAAABLGAgBkcnMvZG93bnJldi54bWxQSwECLQAUAAYACAAAACEAqiYOvrwAAAAh&#10;AQAAGQAAAAAAAAAAAAAAAAAjxwIAZHJzL19yZWxzL2Uyb0RvYy54bWwucmVsc1BLBQYAAAAABgAG&#10;AHwBAAAWy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alt="Picture 9" style="position:absolute;width:59258;height:266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r1mzwAAAOgAAAAPAAAAZHJzL2Rvd25yZXYueG1sRI9Na8JA&#10;EIbvgv9hGcFb3ajVSHQVUYr2YMEP8DpkxySanY3Zrab/vlsoeBmYeXmf4ZktGlOKB9WusKyg34tA&#10;EKdWF5wpOB0/3iYgnEfWWFomBT/kYDFvt2aYaPvkPT0OPhMBwi5BBbn3VSKlS3My6Hq2Ig7ZxdYG&#10;fVjrTOoanwFuSjmIorE0WHD4kGNFq5zS2+HbKGC5OzefX/fyNNpe77v1hkc3t1Gq22nW0zCWUxCe&#10;Gv9q/CO2OjhE8TB+708GMfyJhQPI+S8AAAD//wMAUEsBAi0AFAAGAAgAAAAhANvh9svuAAAAhQEA&#10;ABMAAAAAAAAAAAAAAAAAAAAAAFtDb250ZW50X1R5cGVzXS54bWxQSwECLQAUAAYACAAAACEAWvQs&#10;W78AAAAVAQAACwAAAAAAAAAAAAAAAAAfAQAAX3JlbHMvLnJlbHNQSwECLQAUAAYACAAAACEA5Tq9&#10;Zs8AAADoAAAADwAAAAAAAAAAAAAAAAAHAgAAZHJzL2Rvd25yZXYueG1sUEsFBgAAAAADAAMAtwAA&#10;AAMDAAAAAA==&#10;" strokeweight="1pt">
                  <v:stroke miterlimit="4"/>
                  <v:imagedata r:id="rId6" o:title="Picture 9" croptop="9047f" cropbottom="2195f" cropleft="174f"/>
                </v:shape>
                <v:shape id="Left Brace 10" o:spid="_x0000_s1028" style="position:absolute;left:39359;top:23552;width:4220;height:9144;rotation:-90;visibility:visible;mso-wrap-style:square;v-text-anchor:top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4GEyzQAAAOgAAAAPAAAAZHJzL2Rvd25yZXYueG1sRI9Ba8JA&#10;EIXvhf6HZQq91Y22qI2uIkqhV42F9jZkx2xodjbNrib9985B8PJg3mO+mbdcD75RF+piHdjAeJSB&#10;Ii6DrbkycCw+XuagYkK22AQmA/8UYb16fFhibkPPe7ocUqUEwjFHAy6lNtc6lo48xlFoiSU7hc5j&#10;krGrtO2wF7hv9CTLptpjzXLBYUtbR+Xv4ewN1N9u6r6KVL6Hv/Zn2/DmxENvzPPTsFuIbBagEg3p&#10;vnFDfFrpkM1eZ2/j+UQ+l2JigF5dAQAA//8DAFBLAQItABQABgAIAAAAIQDb4fbL7gAAAIUBAAAT&#10;AAAAAAAAAAAAAAAAAAAAAABbQ29udGVudF9UeXBlc10ueG1sUEsBAi0AFAAGAAgAAAAhAFr0LFu/&#10;AAAAFQEAAAsAAAAAAAAAAAAAAAAAHwEAAF9yZWxzLy5yZWxzUEsBAi0AFAAGAAgAAAAhAPzgYTLN&#10;AAAA6AAAAA8AAAAAAAAAAAAAAAAABwIAAGRycy9kb3ducmV2LnhtbFBLBQYAAAAAAwADALcAAAAB&#10;AwAAAAA=&#10;" path="m21600,21600v-5965,,-10800,-1010,-10800,-2255l10800,13055c10800,11810,5965,10800,,10800v5965,,10800,-1010,10800,-2255l10800,2255c10800,1010,15635,,21600,e" filled="f" strokecolor="red" strokeweight="1pt">
                  <v:stroke joinstyle="miter"/>
                  <v:path arrowok="t" o:extrusionok="f" o:connecttype="custom" o:connectlocs="211015,457202;211015,457202;211015,457202;211015,457202" o:connectangles="0,90,180,270"/>
                </v:shape>
                <w10:wrap anchorx="page" anchory="line"/>
              </v:group>
            </w:pict>
          </mc:Fallback>
        </mc:AlternateContent>
      </w:r>
    </w:p>
    <w:p w14:paraId="11695541" w14:textId="77777777" w:rsidR="00FA207F" w:rsidRPr="00125FBB" w:rsidRDefault="00FA207F" w:rsidP="00FA207F">
      <w:pPr>
        <w:pStyle w:val="Caption"/>
        <w:keepNext/>
        <w:rPr>
          <w:rFonts w:eastAsia="Helvetica"/>
          <w:b/>
          <w:bCs/>
          <w:sz w:val="24"/>
          <w:szCs w:val="24"/>
        </w:rPr>
      </w:pPr>
      <w:r w:rsidRPr="00125FBB">
        <w:rPr>
          <w:b/>
          <w:bCs/>
          <w:sz w:val="24"/>
          <w:szCs w:val="24"/>
        </w:rPr>
        <w:t xml:space="preserve">B)  </w:t>
      </w:r>
    </w:p>
    <w:p w14:paraId="10F8510B" w14:textId="77777777" w:rsidR="00FA207F" w:rsidRDefault="00FA207F" w:rsidP="00FA207F">
      <w:pPr>
        <w:pStyle w:val="Body"/>
        <w:shd w:val="clear" w:color="auto" w:fill="FFFFFF"/>
        <w:spacing w:after="0" w:line="270" w:lineRule="atLeast"/>
        <w:rPr>
          <w:rFonts w:ascii="Helvetica" w:eastAsia="Helvetica" w:hAnsi="Helvetica" w:cs="Helvetica"/>
          <w:color w:val="222222"/>
          <w:spacing w:val="5"/>
          <w:sz w:val="24"/>
          <w:szCs w:val="24"/>
          <w:u w:color="222222"/>
        </w:rPr>
      </w:pPr>
    </w:p>
    <w:p w14:paraId="2149CFD7" w14:textId="77777777" w:rsidR="00FA207F" w:rsidRDefault="00FA207F" w:rsidP="00FA207F">
      <w:pPr>
        <w:rPr>
          <w:rFonts w:ascii="Helvetica" w:hAnsi="Helvetica" w:cs="Arial"/>
          <w:b/>
        </w:rPr>
      </w:pPr>
    </w:p>
    <w:p w14:paraId="27B73177" w14:textId="77777777" w:rsidR="00FA207F" w:rsidRDefault="00FA207F" w:rsidP="00FA207F">
      <w:pPr>
        <w:rPr>
          <w:rFonts w:ascii="Helvetica" w:hAnsi="Helvetica" w:cs="Arial"/>
          <w:b/>
        </w:rPr>
      </w:pPr>
    </w:p>
    <w:p w14:paraId="39F16B36" w14:textId="77777777" w:rsidR="00FA207F" w:rsidRDefault="00FA207F" w:rsidP="00FA207F">
      <w:pPr>
        <w:rPr>
          <w:rFonts w:ascii="Helvetica" w:hAnsi="Helvetica" w:cs="Arial"/>
          <w:b/>
        </w:rPr>
      </w:pPr>
    </w:p>
    <w:p w14:paraId="7DAACD4E" w14:textId="77777777" w:rsidR="00FA207F" w:rsidRDefault="00FA207F" w:rsidP="00FA207F">
      <w:pPr>
        <w:rPr>
          <w:rFonts w:ascii="Helvetica" w:hAnsi="Helvetica" w:cs="Arial"/>
          <w:b/>
        </w:rPr>
      </w:pPr>
    </w:p>
    <w:p w14:paraId="1C932F9C" w14:textId="77777777" w:rsidR="00FA207F" w:rsidRDefault="00FA207F" w:rsidP="00FA207F">
      <w:pPr>
        <w:rPr>
          <w:rFonts w:ascii="Helvetica" w:hAnsi="Helvetica" w:cs="Arial"/>
          <w:b/>
        </w:rPr>
      </w:pPr>
    </w:p>
    <w:p w14:paraId="55963A54" w14:textId="77777777" w:rsidR="00FA207F" w:rsidRPr="009D6FA9" w:rsidRDefault="00FA207F" w:rsidP="00FA207F">
      <w:pPr>
        <w:rPr>
          <w:rFonts w:ascii="Arial" w:hAnsi="Arial" w:cs="Arial"/>
          <w:sz w:val="24"/>
          <w:szCs w:val="24"/>
        </w:rPr>
      </w:pPr>
    </w:p>
    <w:p w14:paraId="25E4A978" w14:textId="77777777" w:rsidR="00FA207F" w:rsidRDefault="00FA207F"/>
    <w:sectPr w:rsidR="00FA207F" w:rsidSect="003F37A6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07F"/>
    <w:rsid w:val="00024ED6"/>
    <w:rsid w:val="0004478B"/>
    <w:rsid w:val="000539E1"/>
    <w:rsid w:val="002C2020"/>
    <w:rsid w:val="002E3F43"/>
    <w:rsid w:val="003A2A74"/>
    <w:rsid w:val="003F37A6"/>
    <w:rsid w:val="005A24FD"/>
    <w:rsid w:val="00777A46"/>
    <w:rsid w:val="009451B6"/>
    <w:rsid w:val="00A21F4A"/>
    <w:rsid w:val="00A36070"/>
    <w:rsid w:val="00B242B2"/>
    <w:rsid w:val="00B769D1"/>
    <w:rsid w:val="00CA1BDE"/>
    <w:rsid w:val="00D31ADD"/>
    <w:rsid w:val="00EC791D"/>
    <w:rsid w:val="00F2254C"/>
    <w:rsid w:val="00FA207F"/>
    <w:rsid w:val="00FB040C"/>
    <w:rsid w:val="00FB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9D3B6"/>
  <w15:chartTrackingRefBased/>
  <w15:docId w15:val="{6812A1D9-DBB5-A74C-97E4-BDC6A09CB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07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0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20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20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20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20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20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20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20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20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0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20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20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20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20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20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20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20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20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20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20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0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20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207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20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207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20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20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20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207F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FA207F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Caption">
    <w:name w:val="caption"/>
    <w:next w:val="Body"/>
    <w:rsid w:val="00FA207F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i/>
      <w:iCs/>
      <w:color w:val="44546A"/>
      <w:kern w:val="0"/>
      <w:sz w:val="18"/>
      <w:szCs w:val="18"/>
      <w:u w:color="44546A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A20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391</Words>
  <Characters>793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 bose</dc:creator>
  <cp:keywords/>
  <dc:description/>
  <cp:lastModifiedBy>Cynthia Soans</cp:lastModifiedBy>
  <cp:revision>2</cp:revision>
  <cp:lastPrinted>2025-10-16T16:13:00Z</cp:lastPrinted>
  <dcterms:created xsi:type="dcterms:W3CDTF">2025-11-03T08:16:00Z</dcterms:created>
  <dcterms:modified xsi:type="dcterms:W3CDTF">2025-11-03T08:16:00Z</dcterms:modified>
</cp:coreProperties>
</file>